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3DA" w:rsidRPr="00CD57D7" w:rsidRDefault="00342174" w:rsidP="00342174">
      <w:pPr>
        <w:spacing w:beforeLines="50" w:before="120" w:afterLines="50" w:after="120"/>
        <w:jc w:val="center"/>
      </w:pPr>
      <w:r w:rsidRPr="00CD57D7">
        <w:rPr>
          <w:rFonts w:ascii="Times New Roman" w:hAnsi="Times New Roman" w:cs="Times New Roman"/>
          <w:b/>
          <w:sz w:val="36"/>
          <w:szCs w:val="24"/>
        </w:rPr>
        <w:t>Supplemental Material</w:t>
      </w:r>
    </w:p>
    <w:p w:rsidR="00351BCD" w:rsidRPr="00CD57D7" w:rsidRDefault="00351BCD"/>
    <w:p w:rsidR="00351BCD" w:rsidRPr="00CD57D7" w:rsidRDefault="00351A0C" w:rsidP="00EE668D">
      <w:pPr>
        <w:spacing w:line="360" w:lineRule="auto"/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  <w:r w:rsidRPr="00CD57D7">
        <w:rPr>
          <w:rFonts w:ascii="Times New Roman" w:hAnsi="Times New Roman" w:cs="Times New Roman"/>
          <w:b/>
          <w:sz w:val="24"/>
          <w:szCs w:val="24"/>
        </w:rPr>
        <w:t>COSMIN checklist</w:t>
      </w:r>
    </w:p>
    <w:p w:rsidR="00351A0C" w:rsidRPr="00CD57D7" w:rsidRDefault="00351A0C" w:rsidP="00EE668D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 xml:space="preserve">  Box A – internal consistency</w:t>
      </w:r>
    </w:p>
    <w:p w:rsidR="00351A0C" w:rsidRPr="00CD57D7" w:rsidRDefault="00351A0C" w:rsidP="00EE668D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 xml:space="preserve">  Box B – reliability</w:t>
      </w:r>
    </w:p>
    <w:p w:rsidR="00351A0C" w:rsidRPr="00CD57D7" w:rsidRDefault="00351A0C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C – measurement error</w:t>
      </w:r>
    </w:p>
    <w:p w:rsidR="00351A0C" w:rsidRPr="00CD57D7" w:rsidRDefault="00351A0C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D – content validity</w:t>
      </w:r>
      <w:r w:rsidRPr="00CD57D7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p w:rsidR="00351A0C" w:rsidRPr="00CD57D7" w:rsidRDefault="008C5576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E – structural validity</w:t>
      </w:r>
    </w:p>
    <w:p w:rsidR="00351A0C" w:rsidRPr="00CD57D7" w:rsidRDefault="008C5576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F – hypotheses testing</w:t>
      </w:r>
    </w:p>
    <w:p w:rsidR="00351A0C" w:rsidRPr="00CD57D7" w:rsidRDefault="00351A0C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G – cross‐</w:t>
      </w:r>
      <w:r w:rsidR="008C5576" w:rsidRPr="00CD57D7">
        <w:rPr>
          <w:rFonts w:ascii="Times New Roman" w:hAnsi="Times New Roman" w:cs="Times New Roman"/>
          <w:sz w:val="24"/>
          <w:szCs w:val="24"/>
        </w:rPr>
        <w:t>cultural validity</w:t>
      </w:r>
    </w:p>
    <w:p w:rsidR="00351A0C" w:rsidRPr="00CD57D7" w:rsidRDefault="00351A0C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 xml:space="preserve">Box H – </w:t>
      </w:r>
      <w:r w:rsidR="008C5576" w:rsidRPr="00CD57D7">
        <w:rPr>
          <w:rFonts w:ascii="Times New Roman" w:hAnsi="Times New Roman" w:cs="Times New Roman"/>
          <w:sz w:val="24"/>
          <w:szCs w:val="24"/>
        </w:rPr>
        <w:t>criterion validity</w:t>
      </w:r>
      <w:r w:rsidR="008C5576" w:rsidRPr="00CD57D7">
        <w:rPr>
          <w:rFonts w:ascii="Times New Roman" w:hAnsi="Times New Roman" w:cs="Times New Roman"/>
          <w:sz w:val="24"/>
          <w:szCs w:val="24"/>
        </w:rPr>
        <w:tab/>
      </w:r>
    </w:p>
    <w:p w:rsidR="00351A0C" w:rsidRPr="00CD57D7" w:rsidRDefault="008C5576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I – responsiveness</w:t>
      </w:r>
    </w:p>
    <w:p w:rsidR="00351A0C" w:rsidRPr="00CD57D7" w:rsidRDefault="008C5576" w:rsidP="00EE668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J – interpretability</w:t>
      </w:r>
    </w:p>
    <w:p w:rsidR="00E17868" w:rsidRPr="00CD57D7" w:rsidRDefault="008C5576" w:rsidP="00B800B8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D57D7">
        <w:rPr>
          <w:rFonts w:ascii="Times New Roman" w:hAnsi="Times New Roman" w:cs="Times New Roman"/>
          <w:sz w:val="24"/>
          <w:szCs w:val="24"/>
        </w:rPr>
        <w:t>Box generaliability</w:t>
      </w:r>
    </w:p>
    <w:p w:rsidR="00E17868" w:rsidRPr="00CD57D7" w:rsidRDefault="00E17868" w:rsidP="00351A0C">
      <w:pPr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</w:p>
    <w:p w:rsidR="00E17868" w:rsidRPr="00CD57D7" w:rsidRDefault="00E17868" w:rsidP="00351A0C">
      <w:pPr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</w:p>
    <w:p w:rsidR="00E17868" w:rsidRPr="00CD57D7" w:rsidRDefault="00E17868" w:rsidP="00351A0C">
      <w:pPr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</w:p>
    <w:p w:rsidR="00351BCD" w:rsidRPr="00CD57D7" w:rsidRDefault="00351BCD" w:rsidP="00351BCD">
      <w:pPr>
        <w:widowControl/>
        <w:jc w:val="left"/>
      </w:pPr>
      <w:r w:rsidRPr="00CD57D7">
        <w:br w:type="page"/>
      </w:r>
    </w:p>
    <w:p w:rsidR="00616DCC" w:rsidRPr="00CD57D7" w:rsidRDefault="00616DCC" w:rsidP="00351BCD">
      <w:pPr>
        <w:widowControl/>
        <w:jc w:val="left"/>
      </w:pPr>
      <w:r w:rsidRPr="00CD57D7">
        <w:rPr>
          <w:rFonts w:hint="eastAsia"/>
          <w:noProof/>
        </w:rPr>
        <w:lastRenderedPageBreak/>
        <mc:AlternateContent>
          <mc:Choice Requires="wpg">
            <w:drawing>
              <wp:anchor distT="0" distB="0" distL="0" distR="0" simplePos="0" relativeHeight="251659264" behindDoc="1" locked="0" layoutInCell="1" allowOverlap="1" wp14:anchorId="223A6732" wp14:editId="3595B657">
                <wp:simplePos x="0" y="0"/>
                <wp:positionH relativeFrom="page">
                  <wp:posOffset>786130</wp:posOffset>
                </wp:positionH>
                <wp:positionV relativeFrom="paragraph">
                  <wp:posOffset>274320</wp:posOffset>
                </wp:positionV>
                <wp:extent cx="5880100" cy="4826635"/>
                <wp:effectExtent l="0" t="0" r="635" b="2540"/>
                <wp:wrapTopAndBottom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4826635"/>
                          <a:chOff x="1344" y="234"/>
                          <a:chExt cx="9260" cy="7601"/>
                        </a:xfrm>
                      </wpg:grpSpPr>
                      <wps:wsp>
                        <wps:cNvPr id="2" name="docshape34"/>
                        <wps:cNvSpPr>
                          <a:spLocks/>
                        </wps:cNvSpPr>
                        <wps:spPr bwMode="auto">
                          <a:xfrm>
                            <a:off x="1344" y="234"/>
                            <a:ext cx="9260" cy="7601"/>
                          </a:xfrm>
                          <a:custGeom>
                            <a:avLst/>
                            <a:gdLst>
                              <a:gd name="T0" fmla="+- 0 10594 1344"/>
                              <a:gd name="T1" fmla="*/ T0 w 9260"/>
                              <a:gd name="T2" fmla="+- 0 6790 234"/>
                              <a:gd name="T3" fmla="*/ 6790 h 7601"/>
                              <a:gd name="T4" fmla="+- 0 10118 1344"/>
                              <a:gd name="T5" fmla="*/ T4 w 9260"/>
                              <a:gd name="T6" fmla="+- 0 7825 234"/>
                              <a:gd name="T7" fmla="*/ 7825 h 7601"/>
                              <a:gd name="T8" fmla="+- 0 9638 1344"/>
                              <a:gd name="T9" fmla="*/ T8 w 9260"/>
                              <a:gd name="T10" fmla="+- 0 7825 234"/>
                              <a:gd name="T11" fmla="*/ 7825 h 7601"/>
                              <a:gd name="T12" fmla="+- 0 9158 1344"/>
                              <a:gd name="T13" fmla="*/ T12 w 9260"/>
                              <a:gd name="T14" fmla="+- 0 7825 234"/>
                              <a:gd name="T15" fmla="*/ 7825 h 7601"/>
                              <a:gd name="T16" fmla="+- 0 1778 1344"/>
                              <a:gd name="T17" fmla="*/ T16 w 9260"/>
                              <a:gd name="T18" fmla="+- 0 7825 234"/>
                              <a:gd name="T19" fmla="*/ 7825 h 7601"/>
                              <a:gd name="T20" fmla="+- 0 1354 1344"/>
                              <a:gd name="T21" fmla="*/ T20 w 9260"/>
                              <a:gd name="T22" fmla="+- 0 7825 234"/>
                              <a:gd name="T23" fmla="*/ 7825 h 7601"/>
                              <a:gd name="T24" fmla="+- 0 1344 1344"/>
                              <a:gd name="T25" fmla="*/ T24 w 9260"/>
                              <a:gd name="T26" fmla="+- 0 6790 234"/>
                              <a:gd name="T27" fmla="*/ 6790 h 7601"/>
                              <a:gd name="T28" fmla="+- 0 1344 1344"/>
                              <a:gd name="T29" fmla="*/ T28 w 9260"/>
                              <a:gd name="T30" fmla="+- 0 7835 234"/>
                              <a:gd name="T31" fmla="*/ 7835 h 7601"/>
                              <a:gd name="T32" fmla="+- 0 1764 1344"/>
                              <a:gd name="T33" fmla="*/ T32 w 9260"/>
                              <a:gd name="T34" fmla="+- 0 7835 234"/>
                              <a:gd name="T35" fmla="*/ 7835 h 7601"/>
                              <a:gd name="T36" fmla="+- 0 9144 1344"/>
                              <a:gd name="T37" fmla="*/ T36 w 9260"/>
                              <a:gd name="T38" fmla="+- 0 7835 234"/>
                              <a:gd name="T39" fmla="*/ 7835 h 7601"/>
                              <a:gd name="T40" fmla="+- 0 9624 1344"/>
                              <a:gd name="T41" fmla="*/ T40 w 9260"/>
                              <a:gd name="T42" fmla="+- 0 7835 234"/>
                              <a:gd name="T43" fmla="*/ 7835 h 7601"/>
                              <a:gd name="T44" fmla="+- 0 10104 1344"/>
                              <a:gd name="T45" fmla="*/ T44 w 9260"/>
                              <a:gd name="T46" fmla="+- 0 7835 234"/>
                              <a:gd name="T47" fmla="*/ 7835 h 7601"/>
                              <a:gd name="T48" fmla="+- 0 10594 1344"/>
                              <a:gd name="T49" fmla="*/ T48 w 9260"/>
                              <a:gd name="T50" fmla="+- 0 7835 234"/>
                              <a:gd name="T51" fmla="*/ 7835 h 7601"/>
                              <a:gd name="T52" fmla="+- 0 10603 1344"/>
                              <a:gd name="T53" fmla="*/ T52 w 9260"/>
                              <a:gd name="T54" fmla="+- 0 7825 234"/>
                              <a:gd name="T55" fmla="*/ 7825 h 7601"/>
                              <a:gd name="T56" fmla="+- 0 10603 1344"/>
                              <a:gd name="T57" fmla="*/ T56 w 9260"/>
                              <a:gd name="T58" fmla="+- 0 234 234"/>
                              <a:gd name="T59" fmla="*/ 234 h 7601"/>
                              <a:gd name="T60" fmla="+- 0 1354 1344"/>
                              <a:gd name="T61" fmla="*/ T60 w 9260"/>
                              <a:gd name="T62" fmla="+- 0 234 234"/>
                              <a:gd name="T63" fmla="*/ 234 h 7601"/>
                              <a:gd name="T64" fmla="+- 0 1344 1344"/>
                              <a:gd name="T65" fmla="*/ T64 w 9260"/>
                              <a:gd name="T66" fmla="+- 0 244 234"/>
                              <a:gd name="T67" fmla="*/ 244 h 7601"/>
                              <a:gd name="T68" fmla="+- 0 1344 1344"/>
                              <a:gd name="T69" fmla="*/ T68 w 9260"/>
                              <a:gd name="T70" fmla="+- 0 935 234"/>
                              <a:gd name="T71" fmla="*/ 935 h 7601"/>
                              <a:gd name="T72" fmla="+- 0 1344 1344"/>
                              <a:gd name="T73" fmla="*/ T72 w 9260"/>
                              <a:gd name="T74" fmla="+- 0 1668 234"/>
                              <a:gd name="T75" fmla="*/ 1668 h 7601"/>
                              <a:gd name="T76" fmla="+- 0 1344 1344"/>
                              <a:gd name="T77" fmla="*/ T76 w 9260"/>
                              <a:gd name="T78" fmla="+- 0 2250 234"/>
                              <a:gd name="T79" fmla="*/ 2250 h 7601"/>
                              <a:gd name="T80" fmla="+- 0 1344 1344"/>
                              <a:gd name="T81" fmla="*/ T80 w 9260"/>
                              <a:gd name="T82" fmla="+- 0 3029 234"/>
                              <a:gd name="T83" fmla="*/ 3029 h 7601"/>
                              <a:gd name="T84" fmla="+- 0 1344 1344"/>
                              <a:gd name="T85" fmla="*/ T84 w 9260"/>
                              <a:gd name="T86" fmla="+- 0 3879 234"/>
                              <a:gd name="T87" fmla="*/ 3879 h 7601"/>
                              <a:gd name="T88" fmla="+- 0 1344 1344"/>
                              <a:gd name="T89" fmla="*/ T88 w 9260"/>
                              <a:gd name="T90" fmla="+- 0 4957 234"/>
                              <a:gd name="T91" fmla="*/ 4957 h 7601"/>
                              <a:gd name="T92" fmla="+- 0 1344 1344"/>
                              <a:gd name="T93" fmla="*/ T92 w 9260"/>
                              <a:gd name="T94" fmla="+- 0 5507 234"/>
                              <a:gd name="T95" fmla="*/ 5507 h 7601"/>
                              <a:gd name="T96" fmla="+- 0 1344 1344"/>
                              <a:gd name="T97" fmla="*/ T96 w 9260"/>
                              <a:gd name="T98" fmla="+- 0 6012 234"/>
                              <a:gd name="T99" fmla="*/ 6012 h 7601"/>
                              <a:gd name="T100" fmla="+- 0 1344 1344"/>
                              <a:gd name="T101" fmla="*/ T100 w 9260"/>
                              <a:gd name="T102" fmla="+- 0 6790 234"/>
                              <a:gd name="T103" fmla="*/ 6790 h 7601"/>
                              <a:gd name="T104" fmla="+- 0 1354 1344"/>
                              <a:gd name="T105" fmla="*/ T104 w 9260"/>
                              <a:gd name="T106" fmla="+- 0 6401 234"/>
                              <a:gd name="T107" fmla="*/ 6401 h 7601"/>
                              <a:gd name="T108" fmla="+- 0 1354 1344"/>
                              <a:gd name="T109" fmla="*/ T108 w 9260"/>
                              <a:gd name="T110" fmla="+- 0 5851 234"/>
                              <a:gd name="T111" fmla="*/ 5851 h 7601"/>
                              <a:gd name="T112" fmla="+- 0 1354 1344"/>
                              <a:gd name="T113" fmla="*/ T112 w 9260"/>
                              <a:gd name="T114" fmla="+- 0 5118 234"/>
                              <a:gd name="T115" fmla="*/ 5118 h 7601"/>
                              <a:gd name="T116" fmla="+- 0 1354 1344"/>
                              <a:gd name="T117" fmla="*/ T116 w 9260"/>
                              <a:gd name="T118" fmla="+- 0 4267 234"/>
                              <a:gd name="T119" fmla="*/ 4267 h 7601"/>
                              <a:gd name="T120" fmla="+- 0 1354 1344"/>
                              <a:gd name="T121" fmla="*/ T120 w 9260"/>
                              <a:gd name="T122" fmla="+- 0 3719 234"/>
                              <a:gd name="T123" fmla="*/ 3719 h 7601"/>
                              <a:gd name="T124" fmla="+- 0 1354 1344"/>
                              <a:gd name="T125" fmla="*/ T124 w 9260"/>
                              <a:gd name="T126" fmla="+- 0 2640 234"/>
                              <a:gd name="T127" fmla="*/ 2640 h 7601"/>
                              <a:gd name="T128" fmla="+- 0 1354 1344"/>
                              <a:gd name="T129" fmla="*/ T128 w 9260"/>
                              <a:gd name="T130" fmla="+- 0 1829 234"/>
                              <a:gd name="T131" fmla="*/ 1829 h 7601"/>
                              <a:gd name="T132" fmla="+- 0 1354 1344"/>
                              <a:gd name="T133" fmla="*/ T132 w 9260"/>
                              <a:gd name="T134" fmla="+- 0 1324 234"/>
                              <a:gd name="T135" fmla="*/ 1324 h 7601"/>
                              <a:gd name="T136" fmla="+- 0 1354 1344"/>
                              <a:gd name="T137" fmla="*/ T136 w 9260"/>
                              <a:gd name="T138" fmla="+- 0 589 234"/>
                              <a:gd name="T139" fmla="*/ 589 h 7601"/>
                              <a:gd name="T140" fmla="+- 0 10594 1344"/>
                              <a:gd name="T141" fmla="*/ T140 w 9260"/>
                              <a:gd name="T142" fmla="+- 0 244 234"/>
                              <a:gd name="T143" fmla="*/ 244 h 7601"/>
                              <a:gd name="T144" fmla="+- 0 10594 1344"/>
                              <a:gd name="T145" fmla="*/ T144 w 9260"/>
                              <a:gd name="T146" fmla="+- 0 935 234"/>
                              <a:gd name="T147" fmla="*/ 935 h 7601"/>
                              <a:gd name="T148" fmla="+- 0 10594 1344"/>
                              <a:gd name="T149" fmla="*/ T148 w 9260"/>
                              <a:gd name="T150" fmla="+- 0 1668 234"/>
                              <a:gd name="T151" fmla="*/ 1668 h 7601"/>
                              <a:gd name="T152" fmla="+- 0 10594 1344"/>
                              <a:gd name="T153" fmla="*/ T152 w 9260"/>
                              <a:gd name="T154" fmla="+- 0 2250 234"/>
                              <a:gd name="T155" fmla="*/ 2250 h 7601"/>
                              <a:gd name="T156" fmla="+- 0 10594 1344"/>
                              <a:gd name="T157" fmla="*/ T156 w 9260"/>
                              <a:gd name="T158" fmla="+- 0 3029 234"/>
                              <a:gd name="T159" fmla="*/ 3029 h 7601"/>
                              <a:gd name="T160" fmla="+- 0 10594 1344"/>
                              <a:gd name="T161" fmla="*/ T160 w 9260"/>
                              <a:gd name="T162" fmla="+- 0 3879 234"/>
                              <a:gd name="T163" fmla="*/ 3879 h 7601"/>
                              <a:gd name="T164" fmla="+- 0 10594 1344"/>
                              <a:gd name="T165" fmla="*/ T164 w 9260"/>
                              <a:gd name="T166" fmla="+- 0 4957 234"/>
                              <a:gd name="T167" fmla="*/ 4957 h 7601"/>
                              <a:gd name="T168" fmla="+- 0 10594 1344"/>
                              <a:gd name="T169" fmla="*/ T168 w 9260"/>
                              <a:gd name="T170" fmla="+- 0 5507 234"/>
                              <a:gd name="T171" fmla="*/ 5507 h 7601"/>
                              <a:gd name="T172" fmla="+- 0 10594 1344"/>
                              <a:gd name="T173" fmla="*/ T172 w 9260"/>
                              <a:gd name="T174" fmla="+- 0 6012 234"/>
                              <a:gd name="T175" fmla="*/ 6012 h 7601"/>
                              <a:gd name="T176" fmla="+- 0 10594 1344"/>
                              <a:gd name="T177" fmla="*/ T176 w 9260"/>
                              <a:gd name="T178" fmla="+- 0 6790 234"/>
                              <a:gd name="T179" fmla="*/ 6790 h 7601"/>
                              <a:gd name="T180" fmla="+- 0 10603 1344"/>
                              <a:gd name="T181" fmla="*/ T180 w 9260"/>
                              <a:gd name="T182" fmla="+- 0 6401 234"/>
                              <a:gd name="T183" fmla="*/ 6401 h 7601"/>
                              <a:gd name="T184" fmla="+- 0 10603 1344"/>
                              <a:gd name="T185" fmla="*/ T184 w 9260"/>
                              <a:gd name="T186" fmla="+- 0 5851 234"/>
                              <a:gd name="T187" fmla="*/ 5851 h 7601"/>
                              <a:gd name="T188" fmla="+- 0 10603 1344"/>
                              <a:gd name="T189" fmla="*/ T188 w 9260"/>
                              <a:gd name="T190" fmla="+- 0 5118 234"/>
                              <a:gd name="T191" fmla="*/ 5118 h 7601"/>
                              <a:gd name="T192" fmla="+- 0 10603 1344"/>
                              <a:gd name="T193" fmla="*/ T192 w 9260"/>
                              <a:gd name="T194" fmla="+- 0 4267 234"/>
                              <a:gd name="T195" fmla="*/ 4267 h 7601"/>
                              <a:gd name="T196" fmla="+- 0 10603 1344"/>
                              <a:gd name="T197" fmla="*/ T196 w 9260"/>
                              <a:gd name="T198" fmla="+- 0 3719 234"/>
                              <a:gd name="T199" fmla="*/ 3719 h 7601"/>
                              <a:gd name="T200" fmla="+- 0 10603 1344"/>
                              <a:gd name="T201" fmla="*/ T200 w 9260"/>
                              <a:gd name="T202" fmla="+- 0 2640 234"/>
                              <a:gd name="T203" fmla="*/ 2640 h 7601"/>
                              <a:gd name="T204" fmla="+- 0 10603 1344"/>
                              <a:gd name="T205" fmla="*/ T204 w 9260"/>
                              <a:gd name="T206" fmla="+- 0 1829 234"/>
                              <a:gd name="T207" fmla="*/ 1829 h 7601"/>
                              <a:gd name="T208" fmla="+- 0 10603 1344"/>
                              <a:gd name="T209" fmla="*/ T208 w 9260"/>
                              <a:gd name="T210" fmla="+- 0 1324 234"/>
                              <a:gd name="T211" fmla="*/ 1324 h 7601"/>
                              <a:gd name="T212" fmla="+- 0 10603 1344"/>
                              <a:gd name="T213" fmla="*/ T212 w 9260"/>
                              <a:gd name="T214" fmla="+- 0 589 234"/>
                              <a:gd name="T215" fmla="*/ 589 h 7601"/>
                              <a:gd name="T216" fmla="+- 0 10603 1344"/>
                              <a:gd name="T217" fmla="*/ T216 w 9260"/>
                              <a:gd name="T218" fmla="+- 0 234 234"/>
                              <a:gd name="T219" fmla="*/ 234 h 76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9260" h="7601">
                                <a:moveTo>
                                  <a:pt x="9259" y="6556"/>
                                </a:moveTo>
                                <a:lnTo>
                                  <a:pt x="9250" y="6556"/>
                                </a:lnTo>
                                <a:lnTo>
                                  <a:pt x="9250" y="7591"/>
                                </a:lnTo>
                                <a:lnTo>
                                  <a:pt x="8774" y="7591"/>
                                </a:lnTo>
                                <a:lnTo>
                                  <a:pt x="8760" y="7591"/>
                                </a:lnTo>
                                <a:lnTo>
                                  <a:pt x="8294" y="7591"/>
                                </a:lnTo>
                                <a:lnTo>
                                  <a:pt x="8280" y="7591"/>
                                </a:lnTo>
                                <a:lnTo>
                                  <a:pt x="7814" y="7591"/>
                                </a:lnTo>
                                <a:lnTo>
                                  <a:pt x="7800" y="7591"/>
                                </a:lnTo>
                                <a:lnTo>
                                  <a:pt x="434" y="7591"/>
                                </a:lnTo>
                                <a:lnTo>
                                  <a:pt x="420" y="7591"/>
                                </a:lnTo>
                                <a:lnTo>
                                  <a:pt x="10" y="7591"/>
                                </a:lnTo>
                                <a:lnTo>
                                  <a:pt x="10" y="6556"/>
                                </a:lnTo>
                                <a:lnTo>
                                  <a:pt x="0" y="6556"/>
                                </a:lnTo>
                                <a:lnTo>
                                  <a:pt x="0" y="7591"/>
                                </a:lnTo>
                                <a:lnTo>
                                  <a:pt x="0" y="7601"/>
                                </a:lnTo>
                                <a:lnTo>
                                  <a:pt x="10" y="7601"/>
                                </a:lnTo>
                                <a:lnTo>
                                  <a:pt x="420" y="7601"/>
                                </a:lnTo>
                                <a:lnTo>
                                  <a:pt x="434" y="7601"/>
                                </a:lnTo>
                                <a:lnTo>
                                  <a:pt x="7800" y="7601"/>
                                </a:lnTo>
                                <a:lnTo>
                                  <a:pt x="7814" y="7601"/>
                                </a:lnTo>
                                <a:lnTo>
                                  <a:pt x="8280" y="7601"/>
                                </a:lnTo>
                                <a:lnTo>
                                  <a:pt x="8294" y="7601"/>
                                </a:lnTo>
                                <a:lnTo>
                                  <a:pt x="8760" y="7601"/>
                                </a:lnTo>
                                <a:lnTo>
                                  <a:pt x="8774" y="7601"/>
                                </a:lnTo>
                                <a:lnTo>
                                  <a:pt x="9250" y="7601"/>
                                </a:lnTo>
                                <a:lnTo>
                                  <a:pt x="9259" y="7601"/>
                                </a:lnTo>
                                <a:lnTo>
                                  <a:pt x="9259" y="7591"/>
                                </a:lnTo>
                                <a:lnTo>
                                  <a:pt x="9259" y="6556"/>
                                </a:lnTo>
                                <a:close/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355"/>
                                </a:lnTo>
                                <a:lnTo>
                                  <a:pt x="0" y="701"/>
                                </a:lnTo>
                                <a:lnTo>
                                  <a:pt x="0" y="1090"/>
                                </a:lnTo>
                                <a:lnTo>
                                  <a:pt x="0" y="1434"/>
                                </a:lnTo>
                                <a:lnTo>
                                  <a:pt x="0" y="1595"/>
                                </a:lnTo>
                                <a:lnTo>
                                  <a:pt x="0" y="2016"/>
                                </a:lnTo>
                                <a:lnTo>
                                  <a:pt x="0" y="2406"/>
                                </a:lnTo>
                                <a:lnTo>
                                  <a:pt x="0" y="2795"/>
                                </a:lnTo>
                                <a:lnTo>
                                  <a:pt x="0" y="3485"/>
                                </a:lnTo>
                                <a:lnTo>
                                  <a:pt x="0" y="3645"/>
                                </a:lnTo>
                                <a:lnTo>
                                  <a:pt x="0" y="4033"/>
                                </a:lnTo>
                                <a:lnTo>
                                  <a:pt x="0" y="4723"/>
                                </a:lnTo>
                                <a:lnTo>
                                  <a:pt x="0" y="4884"/>
                                </a:lnTo>
                                <a:lnTo>
                                  <a:pt x="0" y="5273"/>
                                </a:lnTo>
                                <a:lnTo>
                                  <a:pt x="0" y="5617"/>
                                </a:lnTo>
                                <a:lnTo>
                                  <a:pt x="0" y="5778"/>
                                </a:lnTo>
                                <a:lnTo>
                                  <a:pt x="0" y="6167"/>
                                </a:lnTo>
                                <a:lnTo>
                                  <a:pt x="0" y="6556"/>
                                </a:lnTo>
                                <a:lnTo>
                                  <a:pt x="10" y="6556"/>
                                </a:lnTo>
                                <a:lnTo>
                                  <a:pt x="10" y="6167"/>
                                </a:lnTo>
                                <a:lnTo>
                                  <a:pt x="10" y="5778"/>
                                </a:lnTo>
                                <a:lnTo>
                                  <a:pt x="10" y="5617"/>
                                </a:lnTo>
                                <a:lnTo>
                                  <a:pt x="10" y="5273"/>
                                </a:lnTo>
                                <a:lnTo>
                                  <a:pt x="10" y="4884"/>
                                </a:lnTo>
                                <a:lnTo>
                                  <a:pt x="10" y="4723"/>
                                </a:lnTo>
                                <a:lnTo>
                                  <a:pt x="10" y="4033"/>
                                </a:lnTo>
                                <a:lnTo>
                                  <a:pt x="10" y="3645"/>
                                </a:lnTo>
                                <a:lnTo>
                                  <a:pt x="10" y="3485"/>
                                </a:lnTo>
                                <a:lnTo>
                                  <a:pt x="10" y="2795"/>
                                </a:lnTo>
                                <a:lnTo>
                                  <a:pt x="10" y="2406"/>
                                </a:lnTo>
                                <a:lnTo>
                                  <a:pt x="10" y="2016"/>
                                </a:lnTo>
                                <a:lnTo>
                                  <a:pt x="10" y="1595"/>
                                </a:lnTo>
                                <a:lnTo>
                                  <a:pt x="10" y="1434"/>
                                </a:lnTo>
                                <a:lnTo>
                                  <a:pt x="10" y="1090"/>
                                </a:lnTo>
                                <a:lnTo>
                                  <a:pt x="10" y="701"/>
                                </a:lnTo>
                                <a:lnTo>
                                  <a:pt x="10" y="355"/>
                                </a:lnTo>
                                <a:lnTo>
                                  <a:pt x="10" y="1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355"/>
                                </a:lnTo>
                                <a:lnTo>
                                  <a:pt x="9250" y="701"/>
                                </a:lnTo>
                                <a:lnTo>
                                  <a:pt x="9250" y="1090"/>
                                </a:lnTo>
                                <a:lnTo>
                                  <a:pt x="9250" y="1434"/>
                                </a:lnTo>
                                <a:lnTo>
                                  <a:pt x="9250" y="1595"/>
                                </a:lnTo>
                                <a:lnTo>
                                  <a:pt x="9250" y="2016"/>
                                </a:lnTo>
                                <a:lnTo>
                                  <a:pt x="9250" y="2406"/>
                                </a:lnTo>
                                <a:lnTo>
                                  <a:pt x="9250" y="2795"/>
                                </a:lnTo>
                                <a:lnTo>
                                  <a:pt x="9250" y="3485"/>
                                </a:lnTo>
                                <a:lnTo>
                                  <a:pt x="9250" y="3645"/>
                                </a:lnTo>
                                <a:lnTo>
                                  <a:pt x="9250" y="4033"/>
                                </a:lnTo>
                                <a:lnTo>
                                  <a:pt x="9250" y="4723"/>
                                </a:lnTo>
                                <a:lnTo>
                                  <a:pt x="9250" y="4884"/>
                                </a:lnTo>
                                <a:lnTo>
                                  <a:pt x="9250" y="5273"/>
                                </a:lnTo>
                                <a:lnTo>
                                  <a:pt x="9250" y="5617"/>
                                </a:lnTo>
                                <a:lnTo>
                                  <a:pt x="9250" y="5778"/>
                                </a:lnTo>
                                <a:lnTo>
                                  <a:pt x="9250" y="6167"/>
                                </a:lnTo>
                                <a:lnTo>
                                  <a:pt x="9250" y="6556"/>
                                </a:lnTo>
                                <a:lnTo>
                                  <a:pt x="9259" y="6556"/>
                                </a:lnTo>
                                <a:lnTo>
                                  <a:pt x="9259" y="6167"/>
                                </a:lnTo>
                                <a:lnTo>
                                  <a:pt x="9259" y="5778"/>
                                </a:lnTo>
                                <a:lnTo>
                                  <a:pt x="9259" y="5617"/>
                                </a:lnTo>
                                <a:lnTo>
                                  <a:pt x="9259" y="5273"/>
                                </a:lnTo>
                                <a:lnTo>
                                  <a:pt x="9259" y="4884"/>
                                </a:lnTo>
                                <a:lnTo>
                                  <a:pt x="9259" y="4723"/>
                                </a:lnTo>
                                <a:lnTo>
                                  <a:pt x="9259" y="4033"/>
                                </a:lnTo>
                                <a:lnTo>
                                  <a:pt x="9259" y="3645"/>
                                </a:lnTo>
                                <a:lnTo>
                                  <a:pt x="9259" y="3485"/>
                                </a:lnTo>
                                <a:lnTo>
                                  <a:pt x="9259" y="2795"/>
                                </a:lnTo>
                                <a:lnTo>
                                  <a:pt x="9259" y="2406"/>
                                </a:lnTo>
                                <a:lnTo>
                                  <a:pt x="9259" y="2016"/>
                                </a:lnTo>
                                <a:lnTo>
                                  <a:pt x="9259" y="1595"/>
                                </a:lnTo>
                                <a:lnTo>
                                  <a:pt x="9259" y="1434"/>
                                </a:lnTo>
                                <a:lnTo>
                                  <a:pt x="9259" y="1090"/>
                                </a:lnTo>
                                <a:lnTo>
                                  <a:pt x="9259" y="701"/>
                                </a:lnTo>
                                <a:lnTo>
                                  <a:pt x="9259" y="355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35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48"/>
                            <a:ext cx="8990" cy="1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A.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Internal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0"/>
                                </w:rPr>
                                <w:t>consistency</w:t>
                              </w:r>
                            </w:p>
                            <w:p w:rsidR="00616DCC" w:rsidRDefault="00616DCC" w:rsidP="00616DCC">
                              <w:pPr>
                                <w:tabs>
                                  <w:tab w:val="left" w:pos="959"/>
                                </w:tabs>
                                <w:spacing w:before="115"/>
                                <w:ind w:right="95"/>
                                <w:jc w:val="righ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  <w:p w:rsidR="00616DCC" w:rsidRDefault="00616DCC" w:rsidP="00616DCC">
                              <w:pPr>
                                <w:tabs>
                                  <w:tab w:val="left" w:pos="429"/>
                                  <w:tab w:val="left" w:pos="7809"/>
                                  <w:tab w:val="left" w:pos="8289"/>
                                  <w:tab w:val="left" w:pos="8769"/>
                                </w:tabs>
                                <w:spacing w:before="112"/>
                                <w:ind w:right="18"/>
                                <w:jc w:val="righ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pacing w:val="-10"/>
                                  <w:position w:val="2"/>
                                  <w:sz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ab/>
                                <w:t>Does</w:t>
                              </w:r>
                              <w:r>
                                <w:rPr>
                                  <w:rFonts w:ascii="Arial" w:hAnsi="Arial"/>
                                  <w:spacing w:val="-6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scal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consist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effect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ndicators,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.e.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t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based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reflectiv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position w:val="2"/>
                                  <w:sz w:val="20"/>
                                </w:rPr>
                                <w:t>model?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  <w:p w:rsidR="00616DCC" w:rsidRDefault="00616DCC" w:rsidP="00616DCC">
                              <w:pPr>
                                <w:tabs>
                                  <w:tab w:val="left" w:pos="7809"/>
                                  <w:tab w:val="left" w:pos="8769"/>
                                </w:tabs>
                                <w:spacing w:before="129"/>
                                <w:ind w:right="95"/>
                                <w:jc w:val="righ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i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" name="docshape36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1832"/>
                            <a:ext cx="4377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20"/>
                                </w:rPr>
                                <w:t>2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ercentag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given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" name="docshape37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858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docshape38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253"/>
                            <a:ext cx="132" cy="10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3</w:t>
                              </w:r>
                            </w:p>
                            <w:p w:rsidR="00616DCC" w:rsidRDefault="00616DCC" w:rsidP="00616DCC">
                              <w:pPr>
                                <w:spacing w:before="16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  <w:p w:rsidR="00616DCC" w:rsidRDefault="00616DCC" w:rsidP="00616DCC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" name="docshape39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2253"/>
                            <a:ext cx="7013" cy="13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handled?</w:t>
                              </w:r>
                            </w:p>
                            <w:p w:rsidR="00616DCC" w:rsidRDefault="00616DCC" w:rsidP="00616DCC">
                              <w:pPr>
                                <w:spacing w:before="16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ampl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iz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ternal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sistenc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alysi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adequate?</w:t>
                              </w:r>
                            </w:p>
                            <w:p w:rsidR="00616DCC" w:rsidRDefault="00616DCC" w:rsidP="00616DCC">
                              <w:pPr>
                                <w:spacing w:before="49" w:line="340" w:lineRule="atLeast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nidimensionality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cal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hecked?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.e.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act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alysi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RT model appli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" name="docshape40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279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docshape41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66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docshape42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66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docshape43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266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docshape44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305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docshape45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305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docshape46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881"/>
                            <a:ext cx="132" cy="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</w:t>
                              </w:r>
                            </w:p>
                            <w:p w:rsidR="00616DCC" w:rsidRDefault="00616DCC" w:rsidP="00616DCC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docshape47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3881"/>
                            <a:ext cx="6577" cy="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24" w:lineRule="exact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ampl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iz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nidimensionalit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alysi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adequate?</w:t>
                              </w:r>
                            </w:p>
                            <w:p w:rsidR="00616DCC" w:rsidRDefault="00616DCC" w:rsidP="00616DCC">
                              <w:pPr>
                                <w:spacing w:before="49" w:line="340" w:lineRule="atLeast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ternal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sistenc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atistic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alculate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ach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unidimensional) (sub)scale separately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docshape4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907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docshape4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2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docshape50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42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docshape51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42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docshape52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5121"/>
                            <a:ext cx="6666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20"/>
                                </w:rPr>
                                <w:t>8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?</w:t>
                              </w:r>
                            </w:p>
                            <w:p w:rsidR="00616DCC" w:rsidRDefault="00616DCC" w:rsidP="00616DCC">
                              <w:pPr>
                                <w:spacing w:before="160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rFonts w:ascii="Arial"/>
                                  <w:i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docshape53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5147"/>
                            <a:ext cx="1271" cy="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79"/>
                                </w:tabs>
                                <w:spacing w:line="228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616DCC" w:rsidRDefault="00616DCC" w:rsidP="00616DCC">
                              <w:pPr>
                                <w:tabs>
                                  <w:tab w:val="left" w:pos="960"/>
                                </w:tabs>
                                <w:spacing w:before="129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1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docshape54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6015"/>
                            <a:ext cx="7108" cy="1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429"/>
                                  <w:tab w:val="left" w:pos="430"/>
                                </w:tabs>
                                <w:autoSpaceDE w:val="0"/>
                                <w:autoSpaceDN w:val="0"/>
                                <w:spacing w:line="224" w:lineRule="exact"/>
                                <w:jc w:val="left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lassical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Test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Theory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(CTT):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ronbach’s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alpha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>calculated?</w:t>
                              </w:r>
                            </w:p>
                            <w:p w:rsidR="00616DCC" w:rsidRDefault="00616DCC" w:rsidP="00616DCC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429"/>
                                  <w:tab w:val="left" w:pos="430"/>
                                </w:tabs>
                                <w:autoSpaceDE w:val="0"/>
                                <w:autoSpaceDN w:val="0"/>
                                <w:spacing w:before="159"/>
                                <w:jc w:val="left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dichotomous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scores: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ronbach’s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alpha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KR-20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>calculated?</w:t>
                              </w:r>
                            </w:p>
                            <w:p w:rsidR="00616DCC" w:rsidRDefault="00616DCC" w:rsidP="00616DCC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429"/>
                                  <w:tab w:val="left" w:pos="430"/>
                                </w:tabs>
                                <w:autoSpaceDE w:val="0"/>
                                <w:autoSpaceDN w:val="0"/>
                                <w:spacing w:before="158" w:line="360" w:lineRule="auto"/>
                                <w:ind w:right="18"/>
                                <w:jc w:val="left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or IRT: Was a goodness of fit statistic at a global level calculated? e.g. χ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, reliability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oefficient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estimated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latent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trait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valu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(index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(subject</w:t>
                              </w:r>
                              <w:r>
                                <w:rPr>
                                  <w:rFonts w:ascii="Arial" w:hAns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item)</w:t>
                              </w:r>
                            </w:p>
                            <w:p w:rsidR="00616DCC" w:rsidRDefault="00616DCC" w:rsidP="00616DCC">
                              <w:pPr>
                                <w:ind w:left="42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separation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docshape5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041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docshape5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430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" name="docshape57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6430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" name="docshape58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6430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" name="docshape5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81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docshape60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681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docshape61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681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16DCC" w:rsidRDefault="00616DCC" w:rsidP="00616DC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3A6732" id="组合 1" o:spid="_x0000_s1026" style="position:absolute;margin-left:61.9pt;margin-top:21.6pt;width:463pt;height:380.05pt;z-index:-251657216;mso-wrap-distance-left:0;mso-wrap-distance-right:0;mso-position-horizontal-relative:page" coordorigin="1344,234" coordsize="9260,7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">
                <v:shape id="docshape34" o:spid="_x0000_s1027" style="position:absolute;left:1344;top:234;width:9260;height:7601;visibility:visible;mso-wrap-style:square;v-text-anchor:top" coordsize="9260,76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" path="m9259,6556r-9,l9250,7591r-476,l8760,7591r-466,l8280,7591r-466,l7800,7591r-7366,l420,7591r-410,l10,6556r-10,l,7591r,10l10,7601r410,l434,7601r7366,l7814,7601r466,l8294,7601r466,l8774,7601r476,l9259,7601r,-10l9259,6556xm9259,r-9,l10,,,,,10,,355,,701r,389l,1434r,161l,2016r,390l,2795r,690l,3645r,388l,4723r,161l,5273r,344l,5778r,389l,6556r10,l10,6167r,-389l10,5617r,-344l10,4884r,-161l10,4033r,-388l10,3485r,-690l10,2406r,-390l10,1595r,-161l10,1090r,-389l10,355,10,10r9240,l9250,355r,346l9250,1090r,344l9250,1595r,421l9250,2406r,389l9250,3485r,160l9250,4033r,690l9250,4884r,389l9250,5617r,161l9250,6167r,389l9259,6556r,-389l9259,5778r,-161l9259,5273r,-389l9259,4723r,-690l9259,3645r,-160l9259,2795r,-389l9259,2016r,-421l9259,1434r,-344l9259,701r,-346l9259,10r,-10xe" fillcolor="black" stroked="f">
                  <v:path arrowok="t" o:connecttype="custom" o:connectlocs="9250,6790;8774,7825;8294,7825;7814,7825;434,7825;10,7825;0,6790;0,7835;420,7835;7800,7835;8280,7835;8760,7835;9250,7835;9259,7825;9259,234;10,234;0,244;0,935;0,1668;0,2250;0,3029;0,3879;0,4957;0,5507;0,6012;0,6790;10,6401;10,5851;10,5118;10,4267;10,3719;10,2640;10,1829;10,1324;10,589;9250,244;9250,935;9250,1668;9250,2250;9250,3029;9250,3879;9250,4957;9250,5507;9250,6012;9250,6790;9259,6401;9259,5851;9259,5118;9259,4267;9259,3719;9259,2640;9259,1829;9259,1324;9259,589;9259,234" o:connectangles="0,0,0,0,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35" o:spid="_x0000_s1028" type="#_x0000_t202" style="position:absolute;left:1418;top:248;width:8990;height:1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jLAwwAAANoAAAAPAAAAZHJzL2Rvd25yZXYueG1sRI9Ba8JA&#10;FITvBf/D8gRvdWMF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t8IywMMAAADa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A.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Internal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0"/>
                          </w:rPr>
                          <w:t>consistency</w:t>
                        </w:r>
                      </w:p>
                      <w:p w:rsidR="00616DCC" w:rsidRDefault="00616DCC" w:rsidP="00616DCC">
                        <w:pPr>
                          <w:tabs>
                            <w:tab w:val="left" w:pos="959"/>
                          </w:tabs>
                          <w:spacing w:before="115"/>
                          <w:ind w:right="95"/>
                          <w:jc w:val="righ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  <w:p w:rsidR="00616DCC" w:rsidRDefault="00616DCC" w:rsidP="00616DCC">
                        <w:pPr>
                          <w:tabs>
                            <w:tab w:val="left" w:pos="429"/>
                            <w:tab w:val="left" w:pos="7809"/>
                            <w:tab w:val="left" w:pos="8289"/>
                            <w:tab w:val="left" w:pos="8769"/>
                          </w:tabs>
                          <w:spacing w:before="112"/>
                          <w:ind w:right="18"/>
                          <w:jc w:val="righ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pacing w:val="-10"/>
                            <w:position w:val="2"/>
                            <w:sz w:val="20"/>
                          </w:rPr>
                          <w:t>1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ab/>
                          <w:t>Does</w:t>
                        </w:r>
                        <w:r>
                          <w:rPr>
                            <w:rFonts w:ascii="Arial" w:hAnsi="Arial"/>
                            <w:spacing w:val="-6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the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scale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consist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of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effect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ndicators,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.e.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s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t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based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on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a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reflective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pacing w:val="-2"/>
                            <w:position w:val="2"/>
                            <w:sz w:val="20"/>
                          </w:rPr>
                          <w:t>model?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ab/>
                        </w: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  <w:p w:rsidR="00616DCC" w:rsidRDefault="00616DCC" w:rsidP="00616DCC">
                        <w:pPr>
                          <w:tabs>
                            <w:tab w:val="left" w:pos="7809"/>
                            <w:tab w:val="left" w:pos="8769"/>
                          </w:tabs>
                          <w:spacing w:before="129"/>
                          <w:ind w:right="95"/>
                          <w:jc w:val="righ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i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requirements</w:t>
                        </w:r>
                        <w:r>
                          <w:rPr>
                            <w:rFonts w:ascii="Arial"/>
                            <w:i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36" o:spid="_x0000_s1029" type="#_x0000_t202" style="position:absolute;left:1418;top:1832;width:4377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10"/>
                            <w:sz w:val="20"/>
                          </w:rPr>
                          <w:t>2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ercentag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given?</w:t>
                        </w:r>
                      </w:p>
                    </w:txbxContent>
                  </v:textbox>
                </v:shape>
                <v:shape id="docshape37" o:spid="_x0000_s1030" type="#_x0000_t202" style="position:absolute;left:9227;top:1858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38" o:spid="_x0000_s1031" type="#_x0000_t202" style="position:absolute;left:1418;top:2253;width:132;height:1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3</w:t>
                        </w:r>
                      </w:p>
                      <w:p w:rsidR="00616DCC" w:rsidRDefault="00616DCC" w:rsidP="00616DCC">
                        <w:pPr>
                          <w:spacing w:before="16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  <w:p w:rsidR="00616DCC" w:rsidRDefault="00616DCC" w:rsidP="00616DCC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docshape39" o:spid="_x0000_s1032" type="#_x0000_t202" style="position:absolute;left:1847;top:2253;width:7013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w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handled?</w:t>
                        </w:r>
                      </w:p>
                      <w:p w:rsidR="00616DCC" w:rsidRDefault="00616DCC" w:rsidP="00616DCC">
                        <w:pPr>
                          <w:spacing w:before="16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ampl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iz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clude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ternal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sistenc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alysi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adequate?</w:t>
                        </w:r>
                      </w:p>
                      <w:p w:rsidR="00616DCC" w:rsidRDefault="00616DCC" w:rsidP="00616DCC">
                        <w:pPr>
                          <w:spacing w:before="49" w:line="340" w:lineRule="atLeast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/>
                            <w:sz w:val="20"/>
                          </w:rPr>
                          <w:t>unidimensionality</w:t>
                        </w:r>
                        <w:proofErr w:type="spellEnd"/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cal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hecked?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i.e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.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act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alysi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RT model applied?</w:t>
                        </w:r>
                      </w:p>
                    </w:txbxContent>
                  </v:textbox>
                </v:shape>
                <v:shape id="docshape40" o:spid="_x0000_s1033" type="#_x0000_t202" style="position:absolute;left:9227;top:2279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41" o:spid="_x0000_s1034" type="#_x0000_t202" style="position:absolute;left:9227;top:266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42" o:spid="_x0000_s1035" type="#_x0000_t202" style="position:absolute;left:9707;top:266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43" o:spid="_x0000_s1036" type="#_x0000_t202" style="position:absolute;left:10187;top:266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44" o:spid="_x0000_s1037" type="#_x0000_t202" style="position:absolute;left:9228;top:305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45" o:spid="_x0000_s1038" type="#_x0000_t202" style="position:absolute;left:9707;top:305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zzAwQAAANsAAAAPAAAAZHJzL2Rvd25yZXYueG1sRE9Ni8Iw&#10;EL0v+B/CCN7W1B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OXrPMD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46" o:spid="_x0000_s1039" type="#_x0000_t202" style="position:absolute;left:1418;top:3881;width:132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</w:t>
                        </w:r>
                      </w:p>
                      <w:p w:rsidR="00616DCC" w:rsidRDefault="00616DCC" w:rsidP="00616DCC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docshape47" o:spid="_x0000_s1040" type="#_x0000_t202" style="position:absolute;left:1847;top:3881;width:6577;height: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EvwQAAANsAAAAPAAAAZHJzL2Rvd25yZXYueG1sRE9Ni8Iw&#10;EL0v+B/CCN7W1AVl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AVOAS/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24" w:lineRule="exact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ampl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iz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cluded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/>
                            <w:sz w:val="20"/>
                          </w:rPr>
                          <w:t>unidimensionality</w:t>
                        </w:r>
                        <w:proofErr w:type="spellEnd"/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alysi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adequate?</w:t>
                        </w:r>
                      </w:p>
                      <w:p w:rsidR="00616DCC" w:rsidRDefault="00616DCC" w:rsidP="00616DCC">
                        <w:pPr>
                          <w:spacing w:before="49" w:line="340" w:lineRule="atLeast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ternal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sistenc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atistic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alculated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ach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unidimensional) (sub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)scale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 xml:space="preserve"> separately?</w:t>
                        </w:r>
                      </w:p>
                    </w:txbxContent>
                  </v:textbox>
                </v:shape>
                <v:shape id="docshape48" o:spid="_x0000_s1041" type="#_x0000_t202" style="position:absolute;left:9227;top:3907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49" o:spid="_x0000_s1042" type="#_x0000_t202" style="position:absolute;left:9227;top:42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50" o:spid="_x0000_s1043" type="#_x0000_t202" style="position:absolute;left:9707;top:42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51" o:spid="_x0000_s1044" type="#_x0000_t202" style="position:absolute;left:10187;top:42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52" o:spid="_x0000_s1045" type="#_x0000_t202" style="position:absolute;left:1418;top:5121;width:6666;height: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10"/>
                            <w:sz w:val="20"/>
                          </w:rPr>
                          <w:t>8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law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study?</w:t>
                        </w:r>
                      </w:p>
                      <w:p w:rsidR="00616DCC" w:rsidRDefault="00616DCC" w:rsidP="00616DCC">
                        <w:pPr>
                          <w:spacing w:before="160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rFonts w:ascii="Arial"/>
                            <w:i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methods</w:t>
                        </w:r>
                      </w:p>
                    </w:txbxContent>
                  </v:textbox>
                </v:shape>
                <v:shape id="docshape53" o:spid="_x0000_s1046" type="#_x0000_t202" style="position:absolute;left:9227;top:5147;width:1271;height: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79"/>
                          </w:tabs>
                          <w:spacing w:line="228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616DCC" w:rsidRDefault="00616DCC" w:rsidP="00616DCC">
                        <w:pPr>
                          <w:tabs>
                            <w:tab w:val="left" w:pos="960"/>
                          </w:tabs>
                          <w:spacing w:before="129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1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docshape54" o:spid="_x0000_s1047" type="#_x0000_t202" style="position:absolute;left:1418;top:6015;width:7108;height:1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:rsidR="00616DCC" w:rsidRDefault="00616DCC" w:rsidP="00616DCC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429"/>
                            <w:tab w:val="left" w:pos="430"/>
                          </w:tabs>
                          <w:autoSpaceDE w:val="0"/>
                          <w:autoSpaceDN w:val="0"/>
                          <w:spacing w:line="224" w:lineRule="exact"/>
                          <w:jc w:val="left"/>
                          <w:rPr>
                            <w:rFonts w:ascii="Arial" w:hAns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 w:hAns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 w:hAns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Classical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Test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Theory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(CTT):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Cronbach’s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alpha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>calculated?</w:t>
                        </w:r>
                      </w:p>
                      <w:p w:rsidR="00616DCC" w:rsidRDefault="00616DCC" w:rsidP="00616DCC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429"/>
                            <w:tab w:val="left" w:pos="430"/>
                          </w:tabs>
                          <w:autoSpaceDE w:val="0"/>
                          <w:autoSpaceDN w:val="0"/>
                          <w:spacing w:before="159"/>
                          <w:jc w:val="left"/>
                          <w:rPr>
                            <w:rFonts w:ascii="Arial" w:hAns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 w:hAns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dichotomous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scores: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Cronbach’s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alpha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KR-20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>calculated?</w:t>
                        </w:r>
                      </w:p>
                      <w:p w:rsidR="00616DCC" w:rsidRDefault="00616DCC" w:rsidP="00616DCC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429"/>
                            <w:tab w:val="left" w:pos="430"/>
                          </w:tabs>
                          <w:autoSpaceDE w:val="0"/>
                          <w:autoSpaceDN w:val="0"/>
                          <w:spacing w:before="158" w:line="360" w:lineRule="auto"/>
                          <w:ind w:right="18"/>
                          <w:jc w:val="left"/>
                          <w:rPr>
                            <w:rFonts w:ascii="Arial" w:hAns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 w:hAns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 w:hAnsi="Arial"/>
                            <w:sz w:val="20"/>
                          </w:rPr>
                          <w:t xml:space="preserve"> IRT: Was a goodness of fit statistic at a global level calculated? e.g. χ</w:t>
                        </w:r>
                        <w:r>
                          <w:rPr>
                            <w:rFonts w:ascii="Arial" w:hAnsi="Arial"/>
                            <w:sz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, reliability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coefficient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estimated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latent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trait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value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(index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(subject</w:t>
                        </w:r>
                        <w:r>
                          <w:rPr>
                            <w:rFonts w:ascii="Arial" w:hAns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 w:hAns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item)</w:t>
                        </w:r>
                      </w:p>
                      <w:p w:rsidR="00616DCC" w:rsidRDefault="00616DCC" w:rsidP="00616DCC">
                        <w:pPr>
                          <w:ind w:left="429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separation</w:t>
                        </w:r>
                        <w:proofErr w:type="gramEnd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docshape55" o:spid="_x0000_s1048" type="#_x0000_t202" style="position:absolute;left:9227;top:6041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Z9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K4f2fcMAAADb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56" o:spid="_x0000_s1049" type="#_x0000_t202" style="position:absolute;left:9227;top:6430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57" o:spid="_x0000_s1050" type="#_x0000_t202" style="position:absolute;left:9707;top:6430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58" o:spid="_x0000_s1051" type="#_x0000_t202" style="position:absolute;left:10187;top:6430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59" o:spid="_x0000_s1052" type="#_x0000_t202" style="position:absolute;left:9227;top:681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B+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1g8g7PL/EHyOUfAAAA//8DAFBLAQItABQABgAIAAAAIQDb4fbL7gAAAIUBAAATAAAAAAAAAAAA&#10;AAAAAAAAAABbQ29udGVudF9UeXBlc10ueG1sUEsBAi0AFAAGAAgAAAAhAFr0LFu/AAAAFQEAAAsA&#10;AAAAAAAAAAAAAAAAHwEAAF9yZWxzLy5yZWxzUEsBAi0AFAAGAAgAAAAhAFS88H7EAAAA2wAAAA8A&#10;AAAAAAAAAAAAAAAABwIAAGRycy9kb3ducmV2LnhtbFBLBQYAAAAAAwADALcAAAD4AgAAAAA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60" o:spid="_x0000_s1053" type="#_x0000_t202" style="position:absolute;left:9707;top:681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61" o:spid="_x0000_s1054" type="#_x0000_t202" style="position:absolute;left:10187;top:681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8GX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" filled="f" stroked="f">
                  <v:textbox inset="0,0,0,0">
                    <w:txbxContent>
                      <w:p w:rsidR="00616DCC" w:rsidRDefault="00616DCC" w:rsidP="00616DC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616DCC" w:rsidRPr="00CD57D7" w:rsidRDefault="00616DCC" w:rsidP="00351BCD">
      <w:pPr>
        <w:widowControl/>
        <w:jc w:val="left"/>
      </w:pPr>
    </w:p>
    <w:p w:rsidR="00616DCC" w:rsidRPr="00CD57D7" w:rsidRDefault="00616DCC" w:rsidP="00351BCD">
      <w:pPr>
        <w:widowControl/>
        <w:jc w:val="left"/>
      </w:pPr>
    </w:p>
    <w:p w:rsidR="006840F6" w:rsidRPr="00CD57D7" w:rsidRDefault="00616DCC" w:rsidP="006840F6">
      <w:pPr>
        <w:widowControl/>
        <w:jc w:val="left"/>
      </w:pPr>
      <w:r w:rsidRPr="00CD57D7">
        <w:br w:type="page"/>
      </w:r>
    </w:p>
    <w:p w:rsidR="00F16C31" w:rsidRPr="00CD57D7" w:rsidRDefault="00F16C31" w:rsidP="006840F6">
      <w:pPr>
        <w:pStyle w:val="a3"/>
        <w:spacing w:before="100"/>
        <w:ind w:left="518"/>
        <w:rPr>
          <w:u w:val="single"/>
        </w:rPr>
      </w:pPr>
    </w:p>
    <w:p w:rsidR="006840F6" w:rsidRPr="00CD57D7" w:rsidRDefault="004D29F5" w:rsidP="006840F6">
      <w:pPr>
        <w:pStyle w:val="a3"/>
        <w:spacing w:before="100"/>
        <w:ind w:left="518"/>
        <w:rPr>
          <w:u w:val="single"/>
        </w:rPr>
      </w:pPr>
      <w:r w:rsidRPr="00CD57D7">
        <w:rPr>
          <w:noProof/>
          <w:sz w:val="22"/>
          <w:lang w:eastAsia="zh-CN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856615</wp:posOffset>
                </wp:positionH>
                <wp:positionV relativeFrom="paragraph">
                  <wp:posOffset>173162</wp:posOffset>
                </wp:positionV>
                <wp:extent cx="5880100" cy="5874588"/>
                <wp:effectExtent l="0" t="0" r="6350" b="0"/>
                <wp:wrapNone/>
                <wp:docPr id="48" name="组合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5874588"/>
                          <a:chOff x="1344" y="-8"/>
                          <a:chExt cx="9260" cy="8550"/>
                        </a:xfrm>
                      </wpg:grpSpPr>
                      <wps:wsp>
                        <wps:cNvPr id="49" name="docshape63"/>
                        <wps:cNvSpPr>
                          <a:spLocks/>
                        </wps:cNvSpPr>
                        <wps:spPr bwMode="auto">
                          <a:xfrm>
                            <a:off x="1344" y="-8"/>
                            <a:ext cx="9260" cy="701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-8 -8"/>
                              <a:gd name="T3" fmla="*/ -8 h 701"/>
                              <a:gd name="T4" fmla="+- 0 10594 1344"/>
                              <a:gd name="T5" fmla="*/ T4 w 9260"/>
                              <a:gd name="T6" fmla="+- 0 -8 -8"/>
                              <a:gd name="T7" fmla="*/ -8 h 701"/>
                              <a:gd name="T8" fmla="+- 0 1354 1344"/>
                              <a:gd name="T9" fmla="*/ T8 w 9260"/>
                              <a:gd name="T10" fmla="+- 0 -8 -8"/>
                              <a:gd name="T11" fmla="*/ -8 h 701"/>
                              <a:gd name="T12" fmla="+- 0 1344 1344"/>
                              <a:gd name="T13" fmla="*/ T12 w 9260"/>
                              <a:gd name="T14" fmla="+- 0 -8 -8"/>
                              <a:gd name="T15" fmla="*/ -8 h 701"/>
                              <a:gd name="T16" fmla="+- 0 1344 1344"/>
                              <a:gd name="T17" fmla="*/ T16 w 9260"/>
                              <a:gd name="T18" fmla="+- 0 2 -8"/>
                              <a:gd name="T19" fmla="*/ 2 h 701"/>
                              <a:gd name="T20" fmla="+- 0 1344 1344"/>
                              <a:gd name="T21" fmla="*/ T20 w 9260"/>
                              <a:gd name="T22" fmla="+- 0 693 -8"/>
                              <a:gd name="T23" fmla="*/ 693 h 701"/>
                              <a:gd name="T24" fmla="+- 0 1354 1344"/>
                              <a:gd name="T25" fmla="*/ T24 w 9260"/>
                              <a:gd name="T26" fmla="+- 0 693 -8"/>
                              <a:gd name="T27" fmla="*/ 693 h 701"/>
                              <a:gd name="T28" fmla="+- 0 1354 1344"/>
                              <a:gd name="T29" fmla="*/ T28 w 9260"/>
                              <a:gd name="T30" fmla="+- 0 2 -8"/>
                              <a:gd name="T31" fmla="*/ 2 h 701"/>
                              <a:gd name="T32" fmla="+- 0 10594 1344"/>
                              <a:gd name="T33" fmla="*/ T32 w 9260"/>
                              <a:gd name="T34" fmla="+- 0 2 -8"/>
                              <a:gd name="T35" fmla="*/ 2 h 701"/>
                              <a:gd name="T36" fmla="+- 0 10594 1344"/>
                              <a:gd name="T37" fmla="*/ T36 w 9260"/>
                              <a:gd name="T38" fmla="+- 0 693 -8"/>
                              <a:gd name="T39" fmla="*/ 693 h 701"/>
                              <a:gd name="T40" fmla="+- 0 10603 1344"/>
                              <a:gd name="T41" fmla="*/ T40 w 9260"/>
                              <a:gd name="T42" fmla="+- 0 693 -8"/>
                              <a:gd name="T43" fmla="*/ 693 h 701"/>
                              <a:gd name="T44" fmla="+- 0 10603 1344"/>
                              <a:gd name="T45" fmla="*/ T44 w 9260"/>
                              <a:gd name="T46" fmla="+- 0 2 -8"/>
                              <a:gd name="T47" fmla="*/ 2 h 701"/>
                              <a:gd name="T48" fmla="+- 0 10603 1344"/>
                              <a:gd name="T49" fmla="*/ T48 w 9260"/>
                              <a:gd name="T50" fmla="+- 0 -8 -8"/>
                              <a:gd name="T51" fmla="*/ -8 h 7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9260" h="701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701"/>
                                </a:lnTo>
                                <a:lnTo>
                                  <a:pt x="10" y="701"/>
                                </a:lnTo>
                                <a:lnTo>
                                  <a:pt x="10" y="1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701"/>
                                </a:lnTo>
                                <a:lnTo>
                                  <a:pt x="9259" y="701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1349" y="693"/>
                            <a:ext cx="0" cy="3776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10598" y="693"/>
                            <a:ext cx="0" cy="3776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docshape64"/>
                        <wps:cNvSpPr>
                          <a:spLocks/>
                        </wps:cNvSpPr>
                        <wps:spPr bwMode="auto">
                          <a:xfrm>
                            <a:off x="1344" y="4469"/>
                            <a:ext cx="9260" cy="4073"/>
                          </a:xfrm>
                          <a:custGeom>
                            <a:avLst/>
                            <a:gdLst>
                              <a:gd name="T0" fmla="+- 0 1344 1344"/>
                              <a:gd name="T1" fmla="*/ T0 w 9260"/>
                              <a:gd name="T2" fmla="+- 0 4469 4469"/>
                              <a:gd name="T3" fmla="*/ 4469 h 4073"/>
                              <a:gd name="T4" fmla="+- 0 1344 1344"/>
                              <a:gd name="T5" fmla="*/ T4 w 9260"/>
                              <a:gd name="T6" fmla="+- 0 5320 4469"/>
                              <a:gd name="T7" fmla="*/ 5320 h 4073"/>
                              <a:gd name="T8" fmla="+- 0 1344 1344"/>
                              <a:gd name="T9" fmla="*/ T8 w 9260"/>
                              <a:gd name="T10" fmla="+- 0 5868 4469"/>
                              <a:gd name="T11" fmla="*/ 5868 h 4073"/>
                              <a:gd name="T12" fmla="+- 0 1354 1344"/>
                              <a:gd name="T13" fmla="*/ T12 w 9260"/>
                              <a:gd name="T14" fmla="+- 0 5709 4469"/>
                              <a:gd name="T15" fmla="*/ 5709 h 4073"/>
                              <a:gd name="T16" fmla="+- 0 1354 1344"/>
                              <a:gd name="T17" fmla="*/ T16 w 9260"/>
                              <a:gd name="T18" fmla="+- 0 5159 4469"/>
                              <a:gd name="T19" fmla="*/ 5159 h 4073"/>
                              <a:gd name="T20" fmla="+- 0 10603 1344"/>
                              <a:gd name="T21" fmla="*/ T20 w 9260"/>
                              <a:gd name="T22" fmla="+- 0 5868 4469"/>
                              <a:gd name="T23" fmla="*/ 5868 h 4073"/>
                              <a:gd name="T24" fmla="+- 0 10594 1344"/>
                              <a:gd name="T25" fmla="*/ T24 w 9260"/>
                              <a:gd name="T26" fmla="+- 0 6214 4469"/>
                              <a:gd name="T27" fmla="*/ 6214 h 4073"/>
                              <a:gd name="T28" fmla="+- 0 10594 1344"/>
                              <a:gd name="T29" fmla="*/ T28 w 9260"/>
                              <a:gd name="T30" fmla="+- 0 7064 4469"/>
                              <a:gd name="T31" fmla="*/ 7064 h 4073"/>
                              <a:gd name="T32" fmla="+- 0 10594 1344"/>
                              <a:gd name="T33" fmla="*/ T32 w 9260"/>
                              <a:gd name="T34" fmla="+- 0 7842 4469"/>
                              <a:gd name="T35" fmla="*/ 7842 h 4073"/>
                              <a:gd name="T36" fmla="+- 0 10104 1344"/>
                              <a:gd name="T37" fmla="*/ T36 w 9260"/>
                              <a:gd name="T38" fmla="+- 0 8532 4469"/>
                              <a:gd name="T39" fmla="*/ 8532 h 4073"/>
                              <a:gd name="T40" fmla="+- 0 9608 1344"/>
                              <a:gd name="T41" fmla="*/ T40 w 9260"/>
                              <a:gd name="T42" fmla="+- 0 8532 4469"/>
                              <a:gd name="T43" fmla="*/ 8532 h 4073"/>
                              <a:gd name="T44" fmla="+- 0 9114 1344"/>
                              <a:gd name="T45" fmla="*/ T44 w 9260"/>
                              <a:gd name="T46" fmla="+- 0 8532 4469"/>
                              <a:gd name="T47" fmla="*/ 8532 h 4073"/>
                              <a:gd name="T48" fmla="+- 0 8618 1344"/>
                              <a:gd name="T49" fmla="*/ T48 w 9260"/>
                              <a:gd name="T50" fmla="+- 0 8532 4469"/>
                              <a:gd name="T51" fmla="*/ 8532 h 4073"/>
                              <a:gd name="T52" fmla="+- 0 1778 1344"/>
                              <a:gd name="T53" fmla="*/ T52 w 9260"/>
                              <a:gd name="T54" fmla="+- 0 8532 4469"/>
                              <a:gd name="T55" fmla="*/ 8532 h 4073"/>
                              <a:gd name="T56" fmla="+- 0 1354 1344"/>
                              <a:gd name="T57" fmla="*/ T56 w 9260"/>
                              <a:gd name="T58" fmla="+- 0 8532 4469"/>
                              <a:gd name="T59" fmla="*/ 8532 h 4073"/>
                              <a:gd name="T60" fmla="+- 0 1354 1344"/>
                              <a:gd name="T61" fmla="*/ T60 w 9260"/>
                              <a:gd name="T62" fmla="+- 0 7452 4469"/>
                              <a:gd name="T63" fmla="*/ 7452 h 4073"/>
                              <a:gd name="T64" fmla="+- 0 1354 1344"/>
                              <a:gd name="T65" fmla="*/ T64 w 9260"/>
                              <a:gd name="T66" fmla="+- 0 6374 4469"/>
                              <a:gd name="T67" fmla="*/ 6374 h 4073"/>
                              <a:gd name="T68" fmla="+- 0 1354 1344"/>
                              <a:gd name="T69" fmla="*/ T68 w 9260"/>
                              <a:gd name="T70" fmla="+- 0 5868 4469"/>
                              <a:gd name="T71" fmla="*/ 5868 h 4073"/>
                              <a:gd name="T72" fmla="+- 0 1344 1344"/>
                              <a:gd name="T73" fmla="*/ T72 w 9260"/>
                              <a:gd name="T74" fmla="+- 0 6214 4469"/>
                              <a:gd name="T75" fmla="*/ 6214 h 4073"/>
                              <a:gd name="T76" fmla="+- 0 1344 1344"/>
                              <a:gd name="T77" fmla="*/ T76 w 9260"/>
                              <a:gd name="T78" fmla="+- 0 7064 4469"/>
                              <a:gd name="T79" fmla="*/ 7064 h 4073"/>
                              <a:gd name="T80" fmla="+- 0 1344 1344"/>
                              <a:gd name="T81" fmla="*/ T80 w 9260"/>
                              <a:gd name="T82" fmla="+- 0 7842 4469"/>
                              <a:gd name="T83" fmla="*/ 7842 h 4073"/>
                              <a:gd name="T84" fmla="+- 0 1344 1344"/>
                              <a:gd name="T85" fmla="*/ T84 w 9260"/>
                              <a:gd name="T86" fmla="+- 0 8542 4469"/>
                              <a:gd name="T87" fmla="*/ 8542 h 4073"/>
                              <a:gd name="T88" fmla="+- 0 1764 1344"/>
                              <a:gd name="T89" fmla="*/ T88 w 9260"/>
                              <a:gd name="T90" fmla="+- 0 8542 4469"/>
                              <a:gd name="T91" fmla="*/ 8542 h 4073"/>
                              <a:gd name="T92" fmla="+- 0 8604 1344"/>
                              <a:gd name="T93" fmla="*/ T92 w 9260"/>
                              <a:gd name="T94" fmla="+- 0 8542 4469"/>
                              <a:gd name="T95" fmla="*/ 8542 h 4073"/>
                              <a:gd name="T96" fmla="+- 0 9100 1344"/>
                              <a:gd name="T97" fmla="*/ T96 w 9260"/>
                              <a:gd name="T98" fmla="+- 0 8542 4469"/>
                              <a:gd name="T99" fmla="*/ 8542 h 4073"/>
                              <a:gd name="T100" fmla="+- 0 9594 1344"/>
                              <a:gd name="T101" fmla="*/ T100 w 9260"/>
                              <a:gd name="T102" fmla="+- 0 8542 4469"/>
                              <a:gd name="T103" fmla="*/ 8542 h 4073"/>
                              <a:gd name="T104" fmla="+- 0 10090 1344"/>
                              <a:gd name="T105" fmla="*/ T104 w 9260"/>
                              <a:gd name="T106" fmla="+- 0 8542 4469"/>
                              <a:gd name="T107" fmla="*/ 8542 h 4073"/>
                              <a:gd name="T108" fmla="+- 0 10594 1344"/>
                              <a:gd name="T109" fmla="*/ T108 w 9260"/>
                              <a:gd name="T110" fmla="+- 0 8542 4469"/>
                              <a:gd name="T111" fmla="*/ 8542 h 4073"/>
                              <a:gd name="T112" fmla="+- 0 10603 1344"/>
                              <a:gd name="T113" fmla="*/ T112 w 9260"/>
                              <a:gd name="T114" fmla="+- 0 8532 4469"/>
                              <a:gd name="T115" fmla="*/ 8532 h 4073"/>
                              <a:gd name="T116" fmla="+- 0 10603 1344"/>
                              <a:gd name="T117" fmla="*/ T116 w 9260"/>
                              <a:gd name="T118" fmla="+- 0 7452 4469"/>
                              <a:gd name="T119" fmla="*/ 7452 h 4073"/>
                              <a:gd name="T120" fmla="+- 0 10603 1344"/>
                              <a:gd name="T121" fmla="*/ T120 w 9260"/>
                              <a:gd name="T122" fmla="+- 0 6374 4469"/>
                              <a:gd name="T123" fmla="*/ 6374 h 4073"/>
                              <a:gd name="T124" fmla="+- 0 10603 1344"/>
                              <a:gd name="T125" fmla="*/ T124 w 9260"/>
                              <a:gd name="T126" fmla="+- 0 5868 4469"/>
                              <a:gd name="T127" fmla="*/ 5868 h 4073"/>
                              <a:gd name="T128" fmla="+- 0 10594 1344"/>
                              <a:gd name="T129" fmla="*/ T128 w 9260"/>
                              <a:gd name="T130" fmla="+- 0 4469 4469"/>
                              <a:gd name="T131" fmla="*/ 4469 h 4073"/>
                              <a:gd name="T132" fmla="+- 0 10594 1344"/>
                              <a:gd name="T133" fmla="*/ T132 w 9260"/>
                              <a:gd name="T134" fmla="+- 0 5320 4469"/>
                              <a:gd name="T135" fmla="*/ 5320 h 4073"/>
                              <a:gd name="T136" fmla="+- 0 10594 1344"/>
                              <a:gd name="T137" fmla="*/ T136 w 9260"/>
                              <a:gd name="T138" fmla="+- 0 5868 4469"/>
                              <a:gd name="T139" fmla="*/ 5868 h 4073"/>
                              <a:gd name="T140" fmla="+- 0 10603 1344"/>
                              <a:gd name="T141" fmla="*/ T140 w 9260"/>
                              <a:gd name="T142" fmla="+- 0 5709 4469"/>
                              <a:gd name="T143" fmla="*/ 5709 h 4073"/>
                              <a:gd name="T144" fmla="+- 0 10603 1344"/>
                              <a:gd name="T145" fmla="*/ T144 w 9260"/>
                              <a:gd name="T146" fmla="+- 0 5159 4469"/>
                              <a:gd name="T147" fmla="*/ 5159 h 407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9260" h="4073">
                                <a:moveTo>
                                  <a:pt x="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0"/>
                                </a:lnTo>
                                <a:lnTo>
                                  <a:pt x="0" y="851"/>
                                </a:lnTo>
                                <a:lnTo>
                                  <a:pt x="0" y="1240"/>
                                </a:lnTo>
                                <a:lnTo>
                                  <a:pt x="0" y="1399"/>
                                </a:lnTo>
                                <a:lnTo>
                                  <a:pt x="10" y="1399"/>
                                </a:lnTo>
                                <a:lnTo>
                                  <a:pt x="10" y="1240"/>
                                </a:lnTo>
                                <a:lnTo>
                                  <a:pt x="10" y="851"/>
                                </a:lnTo>
                                <a:lnTo>
                                  <a:pt x="10" y="690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9259" y="1399"/>
                                </a:moveTo>
                                <a:lnTo>
                                  <a:pt x="9250" y="1399"/>
                                </a:lnTo>
                                <a:lnTo>
                                  <a:pt x="9250" y="1745"/>
                                </a:lnTo>
                                <a:lnTo>
                                  <a:pt x="9250" y="1905"/>
                                </a:lnTo>
                                <a:lnTo>
                                  <a:pt x="9250" y="2595"/>
                                </a:lnTo>
                                <a:lnTo>
                                  <a:pt x="9250" y="2983"/>
                                </a:lnTo>
                                <a:lnTo>
                                  <a:pt x="9250" y="3373"/>
                                </a:lnTo>
                                <a:lnTo>
                                  <a:pt x="9250" y="4063"/>
                                </a:lnTo>
                                <a:lnTo>
                                  <a:pt x="8760" y="4063"/>
                                </a:lnTo>
                                <a:lnTo>
                                  <a:pt x="8746" y="4063"/>
                                </a:lnTo>
                                <a:lnTo>
                                  <a:pt x="8264" y="4063"/>
                                </a:lnTo>
                                <a:lnTo>
                                  <a:pt x="8250" y="4063"/>
                                </a:lnTo>
                                <a:lnTo>
                                  <a:pt x="7770" y="4063"/>
                                </a:lnTo>
                                <a:lnTo>
                                  <a:pt x="7756" y="4063"/>
                                </a:lnTo>
                                <a:lnTo>
                                  <a:pt x="7274" y="4063"/>
                                </a:lnTo>
                                <a:lnTo>
                                  <a:pt x="7260" y="4063"/>
                                </a:lnTo>
                                <a:lnTo>
                                  <a:pt x="434" y="4063"/>
                                </a:lnTo>
                                <a:lnTo>
                                  <a:pt x="420" y="4063"/>
                                </a:lnTo>
                                <a:lnTo>
                                  <a:pt x="10" y="4063"/>
                                </a:lnTo>
                                <a:lnTo>
                                  <a:pt x="10" y="3373"/>
                                </a:lnTo>
                                <a:lnTo>
                                  <a:pt x="10" y="2983"/>
                                </a:lnTo>
                                <a:lnTo>
                                  <a:pt x="10" y="2595"/>
                                </a:lnTo>
                                <a:lnTo>
                                  <a:pt x="10" y="1905"/>
                                </a:lnTo>
                                <a:lnTo>
                                  <a:pt x="10" y="1745"/>
                                </a:lnTo>
                                <a:lnTo>
                                  <a:pt x="10" y="1399"/>
                                </a:lnTo>
                                <a:lnTo>
                                  <a:pt x="0" y="1399"/>
                                </a:lnTo>
                                <a:lnTo>
                                  <a:pt x="0" y="1745"/>
                                </a:lnTo>
                                <a:lnTo>
                                  <a:pt x="0" y="1905"/>
                                </a:lnTo>
                                <a:lnTo>
                                  <a:pt x="0" y="2595"/>
                                </a:lnTo>
                                <a:lnTo>
                                  <a:pt x="0" y="2983"/>
                                </a:lnTo>
                                <a:lnTo>
                                  <a:pt x="0" y="3373"/>
                                </a:lnTo>
                                <a:lnTo>
                                  <a:pt x="0" y="4063"/>
                                </a:lnTo>
                                <a:lnTo>
                                  <a:pt x="0" y="4073"/>
                                </a:lnTo>
                                <a:lnTo>
                                  <a:pt x="10" y="4073"/>
                                </a:lnTo>
                                <a:lnTo>
                                  <a:pt x="420" y="4073"/>
                                </a:lnTo>
                                <a:lnTo>
                                  <a:pt x="434" y="4073"/>
                                </a:lnTo>
                                <a:lnTo>
                                  <a:pt x="7260" y="4073"/>
                                </a:lnTo>
                                <a:lnTo>
                                  <a:pt x="7274" y="4073"/>
                                </a:lnTo>
                                <a:lnTo>
                                  <a:pt x="7756" y="4073"/>
                                </a:lnTo>
                                <a:lnTo>
                                  <a:pt x="7770" y="4073"/>
                                </a:lnTo>
                                <a:lnTo>
                                  <a:pt x="8250" y="4073"/>
                                </a:lnTo>
                                <a:lnTo>
                                  <a:pt x="8264" y="4073"/>
                                </a:lnTo>
                                <a:lnTo>
                                  <a:pt x="8746" y="4073"/>
                                </a:lnTo>
                                <a:lnTo>
                                  <a:pt x="8760" y="4073"/>
                                </a:lnTo>
                                <a:lnTo>
                                  <a:pt x="9250" y="4073"/>
                                </a:lnTo>
                                <a:lnTo>
                                  <a:pt x="9259" y="4073"/>
                                </a:lnTo>
                                <a:lnTo>
                                  <a:pt x="9259" y="4063"/>
                                </a:lnTo>
                                <a:lnTo>
                                  <a:pt x="9259" y="3373"/>
                                </a:lnTo>
                                <a:lnTo>
                                  <a:pt x="9259" y="2983"/>
                                </a:lnTo>
                                <a:lnTo>
                                  <a:pt x="9259" y="2595"/>
                                </a:lnTo>
                                <a:lnTo>
                                  <a:pt x="9259" y="1905"/>
                                </a:lnTo>
                                <a:lnTo>
                                  <a:pt x="9259" y="1745"/>
                                </a:lnTo>
                                <a:lnTo>
                                  <a:pt x="9259" y="1399"/>
                                </a:lnTo>
                                <a:close/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690"/>
                                </a:lnTo>
                                <a:lnTo>
                                  <a:pt x="9250" y="851"/>
                                </a:lnTo>
                                <a:lnTo>
                                  <a:pt x="9250" y="1240"/>
                                </a:lnTo>
                                <a:lnTo>
                                  <a:pt x="9250" y="1399"/>
                                </a:lnTo>
                                <a:lnTo>
                                  <a:pt x="9259" y="1399"/>
                                </a:lnTo>
                                <a:lnTo>
                                  <a:pt x="9259" y="1240"/>
                                </a:lnTo>
                                <a:lnTo>
                                  <a:pt x="9259" y="851"/>
                                </a:lnTo>
                                <a:lnTo>
                                  <a:pt x="9259" y="69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7CAF56" id="组合 48" o:spid="_x0000_s1026" style="position:absolute;left:0;text-align:left;margin-left:67.45pt;margin-top:13.65pt;width:463pt;height:462.55pt;z-index:-251654144;mso-position-horizontal-relative:page" coordorigin="1344,-8" coordsize="9260,8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">
                <v:shape id="docshape63" o:spid="_x0000_s1027" style="position:absolute;left:1344;top:-8;width:9260;height:701;visibility:visible;mso-wrap-style:square;v-text-anchor:top" coordsize="9260,7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" path="m9259,r-9,l10,,,,,10,,701r10,l10,10r9240,l9250,701r9,l9259,10r,-10xe" fillcolor="black" stroked="f">
                  <v:path arrowok="t" o:connecttype="custom" o:connectlocs="9259,-8;9250,-8;10,-8;0,-8;0,2;0,693;10,693;10,2;9250,2;9250,693;9259,693;9259,2;9259,-8" o:connectangles="0,0,0,0,0,0,0,0,0,0,0,0,0"/>
                </v:shape>
                <v:line id="Line 51" o:spid="_x0000_s1028" style="position:absolute;visibility:visible;mso-wrap-style:square" from="1349,693" to="1349,4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Kh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pSXSocAAAADbAAAADwAAAAAA&#10;AAAAAAAAAAAHAgAAZHJzL2Rvd25yZXYueG1sUEsFBgAAAAADAAMAtwAAAPQCAAAAAA==&#10;" strokeweight=".48pt"/>
                <v:line id="Line 52" o:spid="_x0000_s1029" style="position:absolute;visibility:visible;mso-wrap-style:square" from="10598,693" to="10598,4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" strokeweight=".48pt"/>
                <v:shape id="docshape64" o:spid="_x0000_s1030" style="position:absolute;left:1344;top:4469;width:9260;height:4073;visibility:visible;mso-wrap-style:square;v-text-anchor:top" coordsize="9260,4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" path="m10,l,,,690,,851r,389l,1399r10,l10,1240r,-389l10,690,10,xm9259,1399r-9,l9250,1745r,160l9250,2595r,388l9250,3373r,690l8760,4063r-14,l8264,4063r-14,l7770,4063r-14,l7274,4063r-14,l434,4063r-14,l10,4063r,-690l10,2983r,-388l10,1905r,-160l10,1399r-10,l,1745r,160l,2595r,388l,3373r,690l,4073r10,l420,4073r14,l7260,4073r14,l7756,4073r14,l8250,4073r14,l8746,4073r14,l9250,4073r9,l9259,4063r,-690l9259,2983r,-388l9259,1905r,-160l9259,1399xm9259,r-9,l9250,690r,161l9250,1240r,159l9259,1399r,-159l9259,851r,-161l9259,xe" fillcolor="black" stroked="f">
                  <v:path arrowok="t" o:connecttype="custom" o:connectlocs="0,4469;0,5320;0,5868;10,5709;10,5159;9259,5868;9250,6214;9250,7064;9250,7842;8760,8532;8264,8532;7770,8532;7274,8532;434,8532;10,8532;10,7452;10,6374;10,5868;0,6214;0,7064;0,7842;0,8542;420,8542;7260,8542;7756,8542;8250,8542;8746,8542;9250,8542;9259,8532;9259,7452;9259,6374;9259,5868;9250,4469;9250,5320;9250,5868;9259,5709;9259,5159" o:connectangles="0,0,0,0,0,0,0,0,0,0,0,0,0,0,0,0,0,0,0,0,0,0,0,0,0,0,0,0,0,0,0,0,0,0,0,0,0"/>
                </v:shape>
                <w10:wrap anchorx="page"/>
              </v:group>
            </w:pict>
          </mc:Fallback>
        </mc:AlternateContent>
      </w:r>
    </w:p>
    <w:p w:rsidR="004D29F5" w:rsidRPr="00CD57D7" w:rsidRDefault="004D29F5" w:rsidP="004D29F5">
      <w:pPr>
        <w:spacing w:line="360" w:lineRule="auto"/>
        <w:ind w:left="518" w:right="1453"/>
        <w:rPr>
          <w:rFonts w:ascii="Arial"/>
          <w:b/>
          <w:sz w:val="20"/>
        </w:rPr>
      </w:pPr>
      <w:r w:rsidRPr="00CD57D7">
        <w:rPr>
          <w:rFonts w:ascii="Arial"/>
          <w:b/>
          <w:sz w:val="20"/>
        </w:rPr>
        <w:t>Box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B.</w:t>
      </w:r>
      <w:r w:rsidRPr="00CD57D7">
        <w:rPr>
          <w:rFonts w:ascii="Arial"/>
          <w:b/>
          <w:spacing w:val="-5"/>
          <w:sz w:val="20"/>
        </w:rPr>
        <w:t xml:space="preserve"> </w:t>
      </w:r>
      <w:r w:rsidRPr="00CD57D7">
        <w:rPr>
          <w:rFonts w:ascii="Arial"/>
          <w:b/>
          <w:sz w:val="20"/>
        </w:rPr>
        <w:t>Reliability:</w:t>
      </w:r>
      <w:r w:rsidRPr="00CD57D7">
        <w:rPr>
          <w:rFonts w:ascii="Arial"/>
          <w:b/>
          <w:spacing w:val="-2"/>
          <w:sz w:val="20"/>
        </w:rPr>
        <w:t xml:space="preserve"> </w:t>
      </w:r>
      <w:r w:rsidRPr="00CD57D7">
        <w:rPr>
          <w:rFonts w:ascii="Arial"/>
          <w:b/>
          <w:sz w:val="20"/>
        </w:rPr>
        <w:t>relative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measures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(including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test-retest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reliability,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inter-rater</w:t>
      </w:r>
      <w:r w:rsidRPr="00CD57D7">
        <w:rPr>
          <w:rFonts w:ascii="Arial"/>
          <w:b/>
          <w:spacing w:val="-4"/>
          <w:sz w:val="20"/>
        </w:rPr>
        <w:t xml:space="preserve"> </w:t>
      </w:r>
      <w:r w:rsidRPr="00CD57D7">
        <w:rPr>
          <w:rFonts w:ascii="Arial"/>
          <w:b/>
          <w:sz w:val="20"/>
        </w:rPr>
        <w:t>reliability</w:t>
      </w:r>
      <w:r w:rsidRPr="00CD57D7">
        <w:rPr>
          <w:rFonts w:ascii="Arial"/>
          <w:b/>
          <w:spacing w:val="-7"/>
          <w:sz w:val="20"/>
        </w:rPr>
        <w:t xml:space="preserve"> </w:t>
      </w:r>
      <w:r w:rsidRPr="00CD57D7">
        <w:rPr>
          <w:rFonts w:ascii="Arial"/>
          <w:b/>
          <w:sz w:val="20"/>
        </w:rPr>
        <w:t>and intra-rater reliability)</w:t>
      </w:r>
    </w:p>
    <w:p w:rsidR="004D29F5" w:rsidRPr="00CD57D7" w:rsidRDefault="004D29F5" w:rsidP="004D29F5">
      <w:pPr>
        <w:tabs>
          <w:tab w:val="left" w:pos="8328"/>
          <w:tab w:val="left" w:pos="9287"/>
        </w:tabs>
        <w:spacing w:before="161"/>
        <w:ind w:left="518"/>
        <w:rPr>
          <w:rFonts w:ascii="Arial"/>
          <w:b/>
          <w:sz w:val="20"/>
        </w:rPr>
      </w:pPr>
      <w:r w:rsidRPr="00CD57D7">
        <w:rPr>
          <w:rFonts w:ascii="Arial"/>
          <w:i/>
          <w:sz w:val="20"/>
        </w:rPr>
        <w:t>Design</w:t>
      </w:r>
      <w:r w:rsidRPr="00CD57D7">
        <w:rPr>
          <w:rFonts w:ascii="Arial"/>
          <w:i/>
          <w:spacing w:val="-3"/>
          <w:sz w:val="20"/>
        </w:rPr>
        <w:t xml:space="preserve"> </w:t>
      </w:r>
      <w:r w:rsidRPr="00CD57D7">
        <w:rPr>
          <w:rFonts w:ascii="Arial"/>
          <w:i/>
          <w:spacing w:val="-2"/>
          <w:sz w:val="20"/>
        </w:rPr>
        <w:t>requirements</w:t>
      </w:r>
      <w:r w:rsidRPr="00CD57D7">
        <w:rPr>
          <w:rFonts w:ascii="Arial"/>
          <w:i/>
          <w:sz w:val="20"/>
        </w:rPr>
        <w:tab/>
      </w:r>
      <w:r w:rsidRPr="00CD57D7">
        <w:rPr>
          <w:rFonts w:ascii="Arial"/>
          <w:b/>
          <w:sz w:val="20"/>
        </w:rPr>
        <w:t>yes</w:t>
      </w:r>
      <w:r w:rsidRPr="00CD57D7">
        <w:rPr>
          <w:rFonts w:ascii="Arial"/>
          <w:b/>
          <w:spacing w:val="59"/>
          <w:w w:val="150"/>
          <w:sz w:val="20"/>
        </w:rPr>
        <w:t xml:space="preserve"> </w:t>
      </w:r>
      <w:r w:rsidRPr="00CD57D7">
        <w:rPr>
          <w:rFonts w:ascii="Arial"/>
          <w:b/>
          <w:spacing w:val="-5"/>
          <w:sz w:val="20"/>
        </w:rPr>
        <w:t>no</w:t>
      </w:r>
      <w:r w:rsidRPr="00CD57D7">
        <w:rPr>
          <w:rFonts w:ascii="Arial"/>
          <w:b/>
          <w:sz w:val="20"/>
        </w:rPr>
        <w:tab/>
      </w:r>
      <w:r w:rsidRPr="00CD57D7">
        <w:rPr>
          <w:rFonts w:ascii="Arial"/>
          <w:b/>
          <w:spacing w:val="-10"/>
          <w:sz w:val="20"/>
        </w:rPr>
        <w:t>?</w:t>
      </w:r>
    </w:p>
    <w:p w:rsidR="004D29F5" w:rsidRPr="00CD57D7" w:rsidRDefault="004D29F5" w:rsidP="004D29F5">
      <w:pPr>
        <w:pStyle w:val="a3"/>
        <w:spacing w:before="8"/>
        <w:rPr>
          <w:rFonts w:ascii="Arial"/>
          <w:b/>
          <w:sz w:val="15"/>
        </w:rPr>
      </w:pP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</w:tabs>
        <w:spacing w:before="91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as</w:t>
      </w:r>
      <w:r w:rsidRPr="00CD57D7">
        <w:rPr>
          <w:rFonts w:ascii="Arial" w:hAnsi="Arial"/>
          <w:spacing w:val="-4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percentage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of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missing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tems</w:t>
      </w:r>
      <w:r w:rsidRPr="00CD57D7">
        <w:rPr>
          <w:rFonts w:ascii="Arial" w:hAnsi="Arial"/>
          <w:spacing w:val="-2"/>
          <w:position w:val="2"/>
          <w:sz w:val="20"/>
        </w:rPr>
        <w:t xml:space="preserve"> given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</w:tabs>
        <w:spacing w:before="125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as</w:t>
      </w:r>
      <w:r w:rsidRPr="00CD57D7">
        <w:rPr>
          <w:rFonts w:ascii="Arial" w:hAnsi="Arial"/>
          <w:spacing w:val="-4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re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a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description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of</w:t>
      </w:r>
      <w:r w:rsidRPr="00CD57D7">
        <w:rPr>
          <w:rFonts w:ascii="Arial" w:hAnsi="Arial"/>
          <w:spacing w:val="-4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how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missing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tems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were</w:t>
      </w:r>
      <w:r w:rsidRPr="00CD57D7">
        <w:rPr>
          <w:rFonts w:ascii="Arial" w:hAnsi="Arial"/>
          <w:spacing w:val="-1"/>
          <w:position w:val="2"/>
          <w:sz w:val="20"/>
        </w:rPr>
        <w:t xml:space="preserve"> </w:t>
      </w:r>
      <w:r w:rsidRPr="00CD57D7">
        <w:rPr>
          <w:rFonts w:ascii="Arial" w:hAnsi="Arial"/>
          <w:spacing w:val="-2"/>
          <w:position w:val="2"/>
          <w:sz w:val="20"/>
        </w:rPr>
        <w:t>handled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  <w:tab w:val="left" w:pos="9287"/>
        </w:tabs>
        <w:spacing w:before="125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as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sampl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size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ncluded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n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analysis</w:t>
      </w:r>
      <w:r w:rsidRPr="00CD57D7">
        <w:rPr>
          <w:rFonts w:ascii="Arial" w:hAnsi="Arial"/>
          <w:spacing w:val="-2"/>
          <w:position w:val="2"/>
          <w:sz w:val="20"/>
        </w:rPr>
        <w:t xml:space="preserve"> adequate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</w:tabs>
        <w:spacing w:before="124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ere</w:t>
      </w:r>
      <w:r w:rsidRPr="00CD57D7">
        <w:rPr>
          <w:rFonts w:ascii="Arial" w:hAnsi="Arial"/>
          <w:spacing w:val="-4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at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least</w:t>
      </w:r>
      <w:r w:rsidRPr="00CD57D7">
        <w:rPr>
          <w:rFonts w:ascii="Arial" w:hAnsi="Arial"/>
          <w:spacing w:val="-5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wo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measurements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spacing w:val="-2"/>
          <w:position w:val="2"/>
          <w:sz w:val="20"/>
        </w:rPr>
        <w:t>available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  <w:tab w:val="left" w:pos="9287"/>
        </w:tabs>
        <w:spacing w:before="127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ere</w:t>
      </w:r>
      <w:r w:rsidRPr="00CD57D7">
        <w:rPr>
          <w:rFonts w:ascii="Arial" w:hAnsi="Arial"/>
          <w:spacing w:val="-5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administrations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spacing w:val="-2"/>
          <w:position w:val="2"/>
          <w:sz w:val="20"/>
        </w:rPr>
        <w:t>independent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</w:tabs>
        <w:spacing w:before="125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as</w:t>
      </w:r>
      <w:r w:rsidRPr="00CD57D7">
        <w:rPr>
          <w:rFonts w:ascii="Arial" w:hAnsi="Arial"/>
          <w:spacing w:val="-5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im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nterval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spacing w:val="-2"/>
          <w:position w:val="2"/>
          <w:sz w:val="20"/>
        </w:rPr>
        <w:t>stated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  <w:tab w:val="left" w:pos="9287"/>
        </w:tabs>
        <w:spacing w:before="125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ere</w:t>
      </w:r>
      <w:r w:rsidRPr="00CD57D7">
        <w:rPr>
          <w:rFonts w:ascii="Arial" w:hAnsi="Arial"/>
          <w:spacing w:val="-5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patients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stabl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n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nterim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period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on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construct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o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be</w:t>
      </w:r>
      <w:r w:rsidRPr="00CD57D7">
        <w:rPr>
          <w:rFonts w:ascii="Arial" w:hAnsi="Arial"/>
          <w:spacing w:val="-3"/>
          <w:position w:val="2"/>
          <w:sz w:val="20"/>
        </w:rPr>
        <w:t xml:space="preserve"> </w:t>
      </w:r>
      <w:r w:rsidRPr="00CD57D7">
        <w:rPr>
          <w:rFonts w:ascii="Arial" w:hAnsi="Arial"/>
          <w:spacing w:val="-2"/>
          <w:position w:val="2"/>
          <w:sz w:val="20"/>
        </w:rPr>
        <w:t>measured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  <w:tab w:val="left" w:pos="8327"/>
          <w:tab w:val="left" w:pos="8807"/>
          <w:tab w:val="left" w:pos="9287"/>
        </w:tabs>
        <w:spacing w:before="124"/>
        <w:rPr>
          <w:rFonts w:ascii="MS PGothic" w:hAnsi="MS PGothic"/>
          <w:sz w:val="20"/>
        </w:rPr>
      </w:pPr>
      <w:r w:rsidRPr="00CD57D7">
        <w:rPr>
          <w:rFonts w:ascii="Arial" w:hAnsi="Arial"/>
          <w:position w:val="2"/>
          <w:sz w:val="20"/>
        </w:rPr>
        <w:t>Was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he</w:t>
      </w:r>
      <w:r w:rsidRPr="00CD57D7">
        <w:rPr>
          <w:rFonts w:ascii="Arial" w:hAnsi="Arial"/>
          <w:spacing w:val="-1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time</w:t>
      </w:r>
      <w:r w:rsidRPr="00CD57D7">
        <w:rPr>
          <w:rFonts w:ascii="Arial" w:hAnsi="Arial"/>
          <w:spacing w:val="-2"/>
          <w:position w:val="2"/>
          <w:sz w:val="20"/>
        </w:rPr>
        <w:t xml:space="preserve"> </w:t>
      </w:r>
      <w:r w:rsidRPr="00CD57D7">
        <w:rPr>
          <w:rFonts w:ascii="Arial" w:hAnsi="Arial"/>
          <w:position w:val="2"/>
          <w:sz w:val="20"/>
        </w:rPr>
        <w:t>interval</w:t>
      </w:r>
      <w:r w:rsidRPr="00CD57D7">
        <w:rPr>
          <w:rFonts w:ascii="Arial" w:hAnsi="Arial"/>
          <w:spacing w:val="-1"/>
          <w:position w:val="2"/>
          <w:sz w:val="20"/>
        </w:rPr>
        <w:t xml:space="preserve"> </w:t>
      </w:r>
      <w:r w:rsidRPr="00CD57D7">
        <w:rPr>
          <w:rFonts w:ascii="Arial" w:hAnsi="Arial"/>
          <w:spacing w:val="-2"/>
          <w:position w:val="2"/>
          <w:sz w:val="20"/>
        </w:rPr>
        <w:t>appropriate?</w:t>
      </w:r>
      <w:r w:rsidRPr="00CD57D7">
        <w:rPr>
          <w:rFonts w:ascii="Arial" w:hAnsi="Arial"/>
          <w:position w:val="2"/>
          <w:sz w:val="20"/>
        </w:rPr>
        <w:tab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rPr>
          <w:rFonts w:ascii="MS PGothic" w:hAnsi="MS PGothic"/>
          <w:sz w:val="20"/>
        </w:rPr>
        <w:sectPr w:rsidR="004D29F5" w:rsidRPr="00CD57D7" w:rsidSect="0052460B">
          <w:footerReference w:type="default" r:id="rId7"/>
          <w:pgSz w:w="11910" w:h="16840"/>
          <w:pgMar w:top="1320" w:right="220" w:bottom="980" w:left="900" w:header="709" w:footer="793" w:gutter="0"/>
          <w:pgNumType w:start="1"/>
          <w:cols w:space="720"/>
        </w:sectPr>
      </w:pP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</w:tabs>
        <w:spacing w:before="129" w:line="360" w:lineRule="auto"/>
        <w:ind w:right="38"/>
        <w:rPr>
          <w:rFonts w:ascii="Arial"/>
          <w:sz w:val="20"/>
        </w:rPr>
      </w:pPr>
      <w:r w:rsidRPr="00CD57D7">
        <w:rPr>
          <w:rFonts w:ascii="Arial"/>
          <w:sz w:val="20"/>
        </w:rPr>
        <w:t>Were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the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test</w:t>
      </w:r>
      <w:r w:rsidRPr="00CD57D7">
        <w:rPr>
          <w:rFonts w:ascii="Arial"/>
          <w:spacing w:val="-5"/>
          <w:sz w:val="20"/>
        </w:rPr>
        <w:t xml:space="preserve"> </w:t>
      </w:r>
      <w:r w:rsidRPr="00CD57D7">
        <w:rPr>
          <w:rFonts w:ascii="Arial"/>
          <w:sz w:val="20"/>
        </w:rPr>
        <w:t>conditions</w:t>
      </w:r>
      <w:r w:rsidRPr="00CD57D7">
        <w:rPr>
          <w:rFonts w:ascii="Arial"/>
          <w:spacing w:val="-5"/>
          <w:sz w:val="20"/>
        </w:rPr>
        <w:t xml:space="preserve"> </w:t>
      </w:r>
      <w:r w:rsidRPr="00CD57D7">
        <w:rPr>
          <w:rFonts w:ascii="Arial"/>
          <w:sz w:val="20"/>
        </w:rPr>
        <w:t>similar</w:t>
      </w:r>
      <w:r w:rsidRPr="00CD57D7">
        <w:rPr>
          <w:rFonts w:ascii="Arial"/>
          <w:spacing w:val="-5"/>
          <w:sz w:val="20"/>
        </w:rPr>
        <w:t xml:space="preserve"> </w:t>
      </w:r>
      <w:r w:rsidRPr="00CD57D7">
        <w:rPr>
          <w:rFonts w:ascii="Arial"/>
          <w:sz w:val="20"/>
        </w:rPr>
        <w:t>for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both</w:t>
      </w:r>
      <w:r w:rsidRPr="00CD57D7">
        <w:rPr>
          <w:rFonts w:ascii="Arial"/>
          <w:spacing w:val="-5"/>
          <w:sz w:val="20"/>
        </w:rPr>
        <w:t xml:space="preserve"> </w:t>
      </w:r>
      <w:r w:rsidRPr="00CD57D7">
        <w:rPr>
          <w:rFonts w:ascii="Arial"/>
          <w:sz w:val="20"/>
        </w:rPr>
        <w:t>measurements?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e.g.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type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of administration, environment, instructions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</w:tabs>
        <w:spacing w:before="129" w:line="360" w:lineRule="auto"/>
        <w:ind w:right="38"/>
        <w:rPr>
          <w:rFonts w:ascii="Arial"/>
          <w:sz w:val="20"/>
        </w:rPr>
      </w:pPr>
      <w:r w:rsidRPr="00CD57D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E5AC80" wp14:editId="55177BDF">
                <wp:simplePos x="0" y="0"/>
                <wp:positionH relativeFrom="page">
                  <wp:posOffset>5468620</wp:posOffset>
                </wp:positionH>
                <wp:positionV relativeFrom="paragraph">
                  <wp:posOffset>230422</wp:posOffset>
                </wp:positionV>
                <wp:extent cx="1134110" cy="2043898"/>
                <wp:effectExtent l="0" t="0" r="8890" b="13970"/>
                <wp:wrapNone/>
                <wp:docPr id="47" name="文本框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110" cy="204389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2491" w:type="dxa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464"/>
                              <w:gridCol w:w="451"/>
                              <w:gridCol w:w="517"/>
                              <w:gridCol w:w="353"/>
                              <w:gridCol w:w="353"/>
                              <w:gridCol w:w="353"/>
                            </w:tblGrid>
                            <w:tr w:rsidR="004D29F5" w:rsidTr="004D29F5">
                              <w:trPr>
                                <w:trHeight w:val="361"/>
                              </w:trPr>
                              <w:tc>
                                <w:tcPr>
                                  <w:tcW w:w="464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1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line="228" w:lineRule="exact"/>
                                    <w:ind w:left="126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line="228" w:lineRule="exact"/>
                                    <w:ind w:left="155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  <w:spacing w:val="-10"/>
                                      <w:sz w:val="20"/>
                                    </w:rPr>
                                    <w:t>☑</w:t>
                                  </w: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4D29F5" w:rsidTr="004D29F5">
                              <w:trPr>
                                <w:trHeight w:val="538"/>
                              </w:trPr>
                              <w:tc>
                                <w:tcPr>
                                  <w:tcW w:w="464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55"/>
                                    <w:ind w:left="5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451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55"/>
                                    <w:ind w:left="8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55"/>
                                    <w:ind w:left="12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55"/>
                                    <w:ind w:left="103"/>
                                    <w:rPr>
                                      <w:b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55"/>
                                    <w:ind w:left="103"/>
                                    <w:rPr>
                                      <w:b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55"/>
                                    <w:ind w:left="103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?</w:t>
                                  </w:r>
                                </w:p>
                              </w:tc>
                            </w:tr>
                            <w:tr w:rsidR="004D29F5" w:rsidTr="004D29F5">
                              <w:trPr>
                                <w:trHeight w:val="598"/>
                              </w:trPr>
                              <w:tc>
                                <w:tcPr>
                                  <w:tcW w:w="464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25"/>
                                    <w:ind w:left="50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  <w:spacing w:val="-10"/>
                                      <w:sz w:val="20"/>
                                    </w:rPr>
                                    <w:t>☑</w:t>
                                  </w:r>
                                </w:p>
                              </w:tc>
                              <w:tc>
                                <w:tcPr>
                                  <w:tcW w:w="451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25"/>
                                    <w:ind w:left="81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125"/>
                                    <w:ind w:left="125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4D29F5" w:rsidTr="004D29F5">
                              <w:trPr>
                                <w:trHeight w:val="1224"/>
                              </w:trPr>
                              <w:tc>
                                <w:tcPr>
                                  <w:tcW w:w="464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6"/>
                                    <w:rPr>
                                      <w:rFonts w:ascii="Cambria"/>
                                      <w:sz w:val="18"/>
                                    </w:rPr>
                                  </w:pPr>
                                </w:p>
                                <w:p w:rsidR="004D29F5" w:rsidRDefault="004D29F5">
                                  <w:pPr>
                                    <w:pStyle w:val="TableParagraph"/>
                                    <w:ind w:left="50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2"/>
                                    <w:ind w:left="50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4" w:line="208" w:lineRule="exact"/>
                                    <w:ind w:left="50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</w:tc>
                              <w:tc>
                                <w:tcPr>
                                  <w:tcW w:w="451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6"/>
                                    <w:rPr>
                                      <w:rFonts w:ascii="Cambria"/>
                                      <w:sz w:val="18"/>
                                    </w:rPr>
                                  </w:pPr>
                                </w:p>
                                <w:p w:rsidR="004D29F5" w:rsidRDefault="004D29F5">
                                  <w:pPr>
                                    <w:pStyle w:val="TableParagraph"/>
                                    <w:ind w:left="81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2"/>
                                    <w:ind w:left="81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4" w:line="208" w:lineRule="exact"/>
                                    <w:ind w:left="81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spacing w:before="6"/>
                                    <w:rPr>
                                      <w:rFonts w:ascii="Cambria"/>
                                      <w:sz w:val="18"/>
                                    </w:rPr>
                                  </w:pPr>
                                </w:p>
                                <w:p w:rsidR="004D29F5" w:rsidRDefault="004D29F5">
                                  <w:pPr>
                                    <w:pStyle w:val="TableParagraph"/>
                                    <w:ind w:left="124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  <w:spacing w:val="-10"/>
                                      <w:sz w:val="20"/>
                                    </w:rPr>
                                    <w:t>☑</w:t>
                                  </w: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2"/>
                                    <w:ind w:left="124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  <w:spacing w:val="-10"/>
                                      <w:sz w:val="20"/>
                                    </w:rPr>
                                    <w:t>☑</w:t>
                                  </w: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4" w:line="208" w:lineRule="exact"/>
                                    <w:ind w:left="125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  <w:spacing w:val="-10"/>
                                      <w:sz w:val="20"/>
                                    </w:rPr>
                                    <w:t>☑</w:t>
                                  </w: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Cambria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Cambria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3" w:type="dxa"/>
                                </w:tcPr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Cambria"/>
                                      <w:sz w:val="20"/>
                                    </w:rPr>
                                  </w:pPr>
                                </w:p>
                                <w:p w:rsidR="004D29F5" w:rsidRDefault="004D29F5">
                                  <w:pPr>
                                    <w:pStyle w:val="TableParagraph"/>
                                    <w:rPr>
                                      <w:rFonts w:ascii="Cambria"/>
                                      <w:sz w:val="20"/>
                                    </w:rPr>
                                  </w:pPr>
                                </w:p>
                                <w:p w:rsidR="004D29F5" w:rsidRDefault="004D29F5">
                                  <w:pPr>
                                    <w:pStyle w:val="TableParagraph"/>
                                    <w:spacing w:before="137"/>
                                    <w:ind w:left="103"/>
                                    <w:rPr>
                                      <w:rFonts w:ascii="MS PGothic" w:hAnsi="MS PGothic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MS PGothic" w:hAnsi="MS PGothic"/>
                                      <w:sz w:val="20"/>
                                    </w:rPr>
                                    <w:t>☐</w:t>
                                  </w:r>
                                </w:p>
                              </w:tc>
                            </w:tr>
                          </w:tbl>
                          <w:p w:rsidR="004D29F5" w:rsidRDefault="004D29F5" w:rsidP="004D29F5">
                            <w:pPr>
                              <w:pStyle w:val="a3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E5AC80" id="_x0000_t202" coordsize="21600,21600" o:spt="202" path="m,l,21600r21600,l21600,xe">
                <v:stroke joinstyle="miter"/>
                <v:path gradientshapeok="t" o:connecttype="rect"/>
              </v:shapetype>
              <v:shape id="文本框 47" o:spid="_x0000_s1055" type="#_x0000_t202" style="position:absolute;left:0;text-align:left;margin-left:430.6pt;margin-top:18.15pt;width:89.3pt;height:160.9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" filled="f" stroked="f">
                <v:textbox inset="0,0,0,0">
                  <w:txbxContent>
                    <w:tbl>
                      <w:tblPr>
                        <w:tblStyle w:val="TableNormal"/>
                        <w:tblW w:w="2491" w:type="dxa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464"/>
                        <w:gridCol w:w="451"/>
                        <w:gridCol w:w="517"/>
                        <w:gridCol w:w="353"/>
                        <w:gridCol w:w="353"/>
                        <w:gridCol w:w="353"/>
                      </w:tblGrid>
                      <w:tr w:rsidR="004D29F5" w:rsidTr="004D29F5">
                        <w:trPr>
                          <w:trHeight w:val="361"/>
                        </w:trPr>
                        <w:tc>
                          <w:tcPr>
                            <w:tcW w:w="464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1" w:type="dxa"/>
                          </w:tcPr>
                          <w:p w:rsidR="004D29F5" w:rsidRDefault="004D29F5">
                            <w:pPr>
                              <w:pStyle w:val="TableParagraph"/>
                              <w:spacing w:line="228" w:lineRule="exact"/>
                              <w:ind w:left="126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</w:tc>
                        <w:tc>
                          <w:tcPr>
                            <w:tcW w:w="517" w:type="dxa"/>
                          </w:tcPr>
                          <w:p w:rsidR="004D29F5" w:rsidRDefault="004D29F5">
                            <w:pPr>
                              <w:pStyle w:val="TableParagraph"/>
                              <w:spacing w:line="228" w:lineRule="exact"/>
                              <w:ind w:left="155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eastAsia="MS PGothic" w:hAnsi="MS PGothic"/>
                                <w:spacing w:val="-10"/>
                                <w:sz w:val="20"/>
                              </w:rPr>
                              <w:t>☑</w:t>
                            </w: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4D29F5" w:rsidTr="004D29F5">
                        <w:trPr>
                          <w:trHeight w:val="538"/>
                        </w:trPr>
                        <w:tc>
                          <w:tcPr>
                            <w:tcW w:w="464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55"/>
                              <w:ind w:left="5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451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55"/>
                              <w:ind w:left="8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17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55"/>
                              <w:ind w:left="12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55"/>
                              <w:ind w:left="103"/>
                              <w:rPr>
                                <w:b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55"/>
                              <w:ind w:left="103"/>
                              <w:rPr>
                                <w:b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55"/>
                              <w:ind w:left="10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?</w:t>
                            </w:r>
                          </w:p>
                        </w:tc>
                      </w:tr>
                      <w:tr w:rsidR="004D29F5" w:rsidTr="004D29F5">
                        <w:trPr>
                          <w:trHeight w:val="598"/>
                        </w:trPr>
                        <w:tc>
                          <w:tcPr>
                            <w:tcW w:w="464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25"/>
                              <w:ind w:left="50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eastAsia="MS PGothic" w:hAnsi="MS PGothic"/>
                                <w:spacing w:val="-10"/>
                                <w:sz w:val="20"/>
                              </w:rPr>
                              <w:t>☑</w:t>
                            </w:r>
                          </w:p>
                        </w:tc>
                        <w:tc>
                          <w:tcPr>
                            <w:tcW w:w="451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25"/>
                              <w:ind w:left="81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</w:tc>
                        <w:tc>
                          <w:tcPr>
                            <w:tcW w:w="517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125"/>
                              <w:ind w:left="125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4D29F5" w:rsidTr="004D29F5">
                        <w:trPr>
                          <w:trHeight w:val="1224"/>
                        </w:trPr>
                        <w:tc>
                          <w:tcPr>
                            <w:tcW w:w="464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6"/>
                              <w:rPr>
                                <w:rFonts w:ascii="Cambria"/>
                                <w:sz w:val="18"/>
                              </w:rPr>
                            </w:pPr>
                          </w:p>
                          <w:p w:rsidR="004D29F5" w:rsidRDefault="004D29F5">
                            <w:pPr>
                              <w:pStyle w:val="TableParagraph"/>
                              <w:ind w:left="50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  <w:p w:rsidR="004D29F5" w:rsidRDefault="004D29F5">
                            <w:pPr>
                              <w:pStyle w:val="TableParagraph"/>
                              <w:spacing w:before="132"/>
                              <w:ind w:left="50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  <w:p w:rsidR="004D29F5" w:rsidRDefault="004D29F5">
                            <w:pPr>
                              <w:pStyle w:val="TableParagraph"/>
                              <w:spacing w:before="134" w:line="208" w:lineRule="exact"/>
                              <w:ind w:left="50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</w:tc>
                        <w:tc>
                          <w:tcPr>
                            <w:tcW w:w="451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6"/>
                              <w:rPr>
                                <w:rFonts w:ascii="Cambria"/>
                                <w:sz w:val="18"/>
                              </w:rPr>
                            </w:pPr>
                          </w:p>
                          <w:p w:rsidR="004D29F5" w:rsidRDefault="004D29F5">
                            <w:pPr>
                              <w:pStyle w:val="TableParagraph"/>
                              <w:ind w:left="81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  <w:p w:rsidR="004D29F5" w:rsidRDefault="004D29F5">
                            <w:pPr>
                              <w:pStyle w:val="TableParagraph"/>
                              <w:spacing w:before="132"/>
                              <w:ind w:left="81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  <w:p w:rsidR="004D29F5" w:rsidRDefault="004D29F5">
                            <w:pPr>
                              <w:pStyle w:val="TableParagraph"/>
                              <w:spacing w:before="134" w:line="208" w:lineRule="exact"/>
                              <w:ind w:left="81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</w:tc>
                        <w:tc>
                          <w:tcPr>
                            <w:tcW w:w="517" w:type="dxa"/>
                          </w:tcPr>
                          <w:p w:rsidR="004D29F5" w:rsidRDefault="004D29F5">
                            <w:pPr>
                              <w:pStyle w:val="TableParagraph"/>
                              <w:spacing w:before="6"/>
                              <w:rPr>
                                <w:rFonts w:ascii="Cambria"/>
                                <w:sz w:val="18"/>
                              </w:rPr>
                            </w:pPr>
                          </w:p>
                          <w:p w:rsidR="004D29F5" w:rsidRDefault="004D29F5">
                            <w:pPr>
                              <w:pStyle w:val="TableParagraph"/>
                              <w:ind w:left="124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eastAsia="MS PGothic" w:hAnsi="MS PGothic"/>
                                <w:spacing w:val="-10"/>
                                <w:sz w:val="20"/>
                              </w:rPr>
                              <w:t>☑</w:t>
                            </w:r>
                          </w:p>
                          <w:p w:rsidR="004D29F5" w:rsidRDefault="004D29F5">
                            <w:pPr>
                              <w:pStyle w:val="TableParagraph"/>
                              <w:spacing w:before="132"/>
                              <w:ind w:left="124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eastAsia="MS PGothic" w:hAnsi="MS PGothic"/>
                                <w:spacing w:val="-10"/>
                                <w:sz w:val="20"/>
                              </w:rPr>
                              <w:t>☑</w:t>
                            </w:r>
                          </w:p>
                          <w:p w:rsidR="004D29F5" w:rsidRDefault="004D29F5">
                            <w:pPr>
                              <w:pStyle w:val="TableParagraph"/>
                              <w:spacing w:before="134" w:line="208" w:lineRule="exact"/>
                              <w:ind w:left="125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eastAsia="MS PGothic" w:hAnsi="MS PGothic"/>
                                <w:spacing w:val="-10"/>
                                <w:sz w:val="20"/>
                              </w:rPr>
                              <w:t>☑</w:t>
                            </w: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Cambria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Cambria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53" w:type="dxa"/>
                          </w:tcPr>
                          <w:p w:rsidR="004D29F5" w:rsidRDefault="004D29F5">
                            <w:pPr>
                              <w:pStyle w:val="TableParagraph"/>
                              <w:rPr>
                                <w:rFonts w:ascii="Cambria"/>
                                <w:sz w:val="20"/>
                              </w:rPr>
                            </w:pPr>
                          </w:p>
                          <w:p w:rsidR="004D29F5" w:rsidRDefault="004D29F5">
                            <w:pPr>
                              <w:pStyle w:val="TableParagraph"/>
                              <w:rPr>
                                <w:rFonts w:ascii="Cambria"/>
                                <w:sz w:val="20"/>
                              </w:rPr>
                            </w:pPr>
                          </w:p>
                          <w:p w:rsidR="004D29F5" w:rsidRDefault="004D29F5">
                            <w:pPr>
                              <w:pStyle w:val="TableParagraph"/>
                              <w:spacing w:before="137"/>
                              <w:ind w:left="103"/>
                              <w:rPr>
                                <w:rFonts w:ascii="MS PGothic" w:hAnsi="MS PGothic"/>
                                <w:sz w:val="20"/>
                              </w:rPr>
                            </w:pPr>
                            <w:r>
                              <w:rPr>
                                <w:rFonts w:ascii="MS PGothic" w:hAnsi="MS PGothic"/>
                                <w:sz w:val="20"/>
                              </w:rPr>
                              <w:t>☐</w:t>
                            </w:r>
                          </w:p>
                        </w:tc>
                      </w:tr>
                    </w:tbl>
                    <w:p w:rsidR="004D29F5" w:rsidRDefault="004D29F5" w:rsidP="004D29F5">
                      <w:pPr>
                        <w:pStyle w:val="a3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CD57D7">
        <w:rPr>
          <w:rFonts w:ascii="Arial"/>
          <w:sz w:val="20"/>
        </w:rPr>
        <w:t>Were</w:t>
      </w:r>
      <w:r w:rsidRPr="00CD57D7">
        <w:rPr>
          <w:rFonts w:ascii="Arial"/>
          <w:spacing w:val="-5"/>
          <w:sz w:val="20"/>
        </w:rPr>
        <w:t xml:space="preserve"> </w:t>
      </w:r>
      <w:r w:rsidRPr="00CD57D7">
        <w:rPr>
          <w:rFonts w:ascii="Arial"/>
          <w:sz w:val="20"/>
        </w:rPr>
        <w:t>there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any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important</w:t>
      </w:r>
      <w:r w:rsidRPr="00CD57D7">
        <w:rPr>
          <w:rFonts w:ascii="Arial"/>
          <w:spacing w:val="-2"/>
          <w:sz w:val="20"/>
        </w:rPr>
        <w:t xml:space="preserve"> </w:t>
      </w:r>
      <w:r w:rsidRPr="00CD57D7">
        <w:rPr>
          <w:rFonts w:ascii="Arial"/>
          <w:sz w:val="20"/>
        </w:rPr>
        <w:t>flaws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in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the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design</w:t>
      </w:r>
      <w:r w:rsidRPr="00CD57D7">
        <w:rPr>
          <w:rFonts w:ascii="Arial"/>
          <w:spacing w:val="-2"/>
          <w:sz w:val="20"/>
        </w:rPr>
        <w:t xml:space="preserve"> </w:t>
      </w:r>
      <w:r w:rsidRPr="00CD57D7">
        <w:rPr>
          <w:rFonts w:ascii="Arial"/>
          <w:sz w:val="20"/>
        </w:rPr>
        <w:t>or</w:t>
      </w:r>
      <w:r w:rsidRPr="00CD57D7">
        <w:rPr>
          <w:rFonts w:ascii="Arial"/>
          <w:spacing w:val="-2"/>
          <w:sz w:val="20"/>
        </w:rPr>
        <w:t xml:space="preserve"> </w:t>
      </w:r>
      <w:r w:rsidRPr="00CD57D7">
        <w:rPr>
          <w:rFonts w:ascii="Arial"/>
          <w:sz w:val="20"/>
        </w:rPr>
        <w:t>methods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of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the</w:t>
      </w:r>
      <w:r w:rsidRPr="00CD57D7">
        <w:rPr>
          <w:rFonts w:ascii="Arial"/>
          <w:spacing w:val="-2"/>
          <w:sz w:val="20"/>
        </w:rPr>
        <w:t xml:space="preserve"> study?</w:t>
      </w:r>
    </w:p>
    <w:p w:rsidR="004D29F5" w:rsidRPr="00CD57D7" w:rsidRDefault="004D29F5" w:rsidP="004D29F5">
      <w:pPr>
        <w:tabs>
          <w:tab w:val="left" w:pos="947"/>
          <w:tab w:val="left" w:pos="948"/>
        </w:tabs>
        <w:spacing w:line="360" w:lineRule="auto"/>
        <w:ind w:left="517" w:right="40"/>
        <w:rPr>
          <w:rFonts w:ascii="Arial"/>
          <w:i/>
          <w:spacing w:val="-2"/>
          <w:sz w:val="20"/>
        </w:rPr>
      </w:pPr>
      <w:r w:rsidRPr="00CD57D7">
        <w:rPr>
          <w:rFonts w:ascii="Arial"/>
          <w:i/>
          <w:sz w:val="20"/>
        </w:rPr>
        <w:t>Statistical</w:t>
      </w:r>
      <w:r w:rsidRPr="00CD57D7">
        <w:rPr>
          <w:rFonts w:ascii="Arial"/>
          <w:i/>
          <w:spacing w:val="-11"/>
          <w:sz w:val="20"/>
        </w:rPr>
        <w:t xml:space="preserve"> </w:t>
      </w:r>
      <w:r w:rsidRPr="00CD57D7">
        <w:rPr>
          <w:rFonts w:ascii="Arial"/>
          <w:i/>
          <w:spacing w:val="-2"/>
          <w:sz w:val="20"/>
        </w:rPr>
        <w:t>methods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</w:tabs>
        <w:spacing w:before="0" w:line="360" w:lineRule="auto"/>
        <w:ind w:right="40"/>
        <w:rPr>
          <w:rFonts w:ascii="Arial"/>
          <w:sz w:val="20"/>
        </w:rPr>
      </w:pPr>
      <w:r w:rsidRPr="00CD57D7">
        <w:rPr>
          <w:rFonts w:ascii="Arial"/>
          <w:sz w:val="20"/>
        </w:rPr>
        <w:t xml:space="preserve">for continuous scores: Was an intraclass correlation coefficient (ICC) </w:t>
      </w:r>
      <w:r w:rsidRPr="00CD57D7">
        <w:rPr>
          <w:rFonts w:ascii="Arial" w:hint="eastAsia"/>
          <w:sz w:val="20"/>
        </w:rPr>
        <w:t>or</w:t>
      </w:r>
      <w:r w:rsidRPr="00CD57D7">
        <w:rPr>
          <w:rFonts w:ascii="Arial"/>
          <w:sz w:val="20"/>
        </w:rPr>
        <w:t xml:space="preserve"> </w:t>
      </w:r>
      <w:r w:rsidRPr="00CD57D7">
        <w:rPr>
          <w:rFonts w:ascii="Arial" w:hint="eastAsia"/>
          <w:sz w:val="20"/>
        </w:rPr>
        <w:t>a</w:t>
      </w:r>
      <w:r w:rsidRPr="00CD57D7">
        <w:rPr>
          <w:rFonts w:ascii="Arial"/>
          <w:sz w:val="20"/>
        </w:rPr>
        <w:t xml:space="preserve"> test-retest Pearson correlation calculated?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</w:tabs>
        <w:spacing w:before="0" w:line="360" w:lineRule="auto"/>
        <w:ind w:right="40"/>
        <w:rPr>
          <w:rFonts w:ascii="Arial"/>
          <w:sz w:val="20"/>
        </w:rPr>
      </w:pPr>
      <w:r w:rsidRPr="00CD57D7">
        <w:rPr>
          <w:rFonts w:ascii="Arial"/>
          <w:sz w:val="20"/>
        </w:rPr>
        <w:t>for</w:t>
      </w:r>
      <w:r w:rsidRPr="00CD57D7">
        <w:rPr>
          <w:rFonts w:ascii="Arial"/>
          <w:spacing w:val="-7"/>
          <w:sz w:val="20"/>
        </w:rPr>
        <w:t xml:space="preserve"> </w:t>
      </w:r>
      <w:r w:rsidRPr="00CD57D7">
        <w:rPr>
          <w:rFonts w:ascii="Arial"/>
          <w:sz w:val="20"/>
        </w:rPr>
        <w:t>dichotomous/nominal/ordinal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scores: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Was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kappa</w:t>
      </w:r>
      <w:r w:rsidRPr="00CD57D7">
        <w:rPr>
          <w:rFonts w:ascii="Arial"/>
          <w:spacing w:val="-5"/>
          <w:sz w:val="20"/>
        </w:rPr>
        <w:t xml:space="preserve"> </w:t>
      </w:r>
      <w:r w:rsidRPr="00CD57D7">
        <w:rPr>
          <w:rFonts w:ascii="Arial"/>
          <w:spacing w:val="-2"/>
          <w:sz w:val="20"/>
        </w:rPr>
        <w:t>calculated?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</w:tabs>
        <w:spacing w:before="0" w:line="360" w:lineRule="auto"/>
        <w:ind w:right="40"/>
        <w:rPr>
          <w:rFonts w:ascii="Arial"/>
          <w:sz w:val="20"/>
        </w:rPr>
      </w:pPr>
      <w:r w:rsidRPr="00CD57D7">
        <w:rPr>
          <w:rFonts w:ascii="Arial"/>
          <w:sz w:val="20"/>
        </w:rPr>
        <w:t>for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ordinal</w:t>
      </w:r>
      <w:r w:rsidRPr="00CD57D7">
        <w:rPr>
          <w:rFonts w:ascii="Arial"/>
          <w:spacing w:val="-2"/>
          <w:sz w:val="20"/>
        </w:rPr>
        <w:t xml:space="preserve"> </w:t>
      </w:r>
      <w:r w:rsidRPr="00CD57D7">
        <w:rPr>
          <w:rFonts w:ascii="Arial"/>
          <w:sz w:val="20"/>
        </w:rPr>
        <w:t>scores:</w:t>
      </w:r>
      <w:r w:rsidRPr="00CD57D7">
        <w:rPr>
          <w:rFonts w:ascii="Arial"/>
          <w:spacing w:val="-3"/>
          <w:sz w:val="20"/>
        </w:rPr>
        <w:t xml:space="preserve"> </w:t>
      </w:r>
      <w:r w:rsidRPr="00CD57D7">
        <w:rPr>
          <w:rFonts w:ascii="Arial"/>
          <w:sz w:val="20"/>
        </w:rPr>
        <w:t>Was</w:t>
      </w:r>
      <w:r w:rsidRPr="00CD57D7">
        <w:rPr>
          <w:rFonts w:ascii="Arial"/>
          <w:spacing w:val="-2"/>
          <w:sz w:val="20"/>
        </w:rPr>
        <w:t xml:space="preserve"> </w:t>
      </w:r>
      <w:r w:rsidRPr="00CD57D7">
        <w:rPr>
          <w:rFonts w:ascii="Arial"/>
          <w:sz w:val="20"/>
        </w:rPr>
        <w:t>a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weighted</w:t>
      </w:r>
      <w:r w:rsidRPr="00CD57D7">
        <w:rPr>
          <w:rFonts w:ascii="Arial"/>
          <w:spacing w:val="-2"/>
          <w:sz w:val="20"/>
        </w:rPr>
        <w:t xml:space="preserve"> </w:t>
      </w:r>
      <w:r w:rsidRPr="00CD57D7">
        <w:rPr>
          <w:rFonts w:ascii="Arial"/>
          <w:sz w:val="20"/>
        </w:rPr>
        <w:t>kappa</w:t>
      </w:r>
      <w:r w:rsidRPr="00CD57D7">
        <w:rPr>
          <w:rFonts w:ascii="Arial"/>
          <w:spacing w:val="-2"/>
          <w:sz w:val="20"/>
        </w:rPr>
        <w:t xml:space="preserve"> calculated?</w:t>
      </w:r>
    </w:p>
    <w:p w:rsidR="004D29F5" w:rsidRPr="00CD57D7" w:rsidRDefault="004D29F5" w:rsidP="004D29F5">
      <w:pPr>
        <w:pStyle w:val="a5"/>
        <w:numPr>
          <w:ilvl w:val="0"/>
          <w:numId w:val="2"/>
        </w:numPr>
        <w:tabs>
          <w:tab w:val="left" w:pos="947"/>
          <w:tab w:val="left" w:pos="948"/>
        </w:tabs>
        <w:spacing w:before="0" w:line="360" w:lineRule="auto"/>
        <w:ind w:right="40"/>
        <w:rPr>
          <w:rFonts w:ascii="Arial"/>
          <w:sz w:val="20"/>
        </w:rPr>
      </w:pPr>
      <w:r w:rsidRPr="00CD57D7">
        <w:rPr>
          <w:rFonts w:ascii="Arial"/>
          <w:sz w:val="20"/>
        </w:rPr>
        <w:t>for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ordinal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scores: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Was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the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weighting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scheme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described?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>e.g.</w:t>
      </w:r>
      <w:r w:rsidRPr="00CD57D7">
        <w:rPr>
          <w:rFonts w:ascii="Arial"/>
          <w:spacing w:val="-4"/>
          <w:sz w:val="20"/>
        </w:rPr>
        <w:t xml:space="preserve"> </w:t>
      </w:r>
      <w:r w:rsidRPr="00CD57D7">
        <w:rPr>
          <w:rFonts w:ascii="Arial"/>
          <w:sz w:val="20"/>
        </w:rPr>
        <w:t xml:space="preserve">linear, </w:t>
      </w:r>
      <w:r w:rsidRPr="00CD57D7">
        <w:rPr>
          <w:rFonts w:ascii="Arial"/>
          <w:spacing w:val="-2"/>
          <w:sz w:val="20"/>
        </w:rPr>
        <w:t>quadratic</w:t>
      </w:r>
    </w:p>
    <w:p w:rsidR="004D29F5" w:rsidRPr="00CD57D7" w:rsidRDefault="004D29F5" w:rsidP="004D29F5">
      <w:pPr>
        <w:tabs>
          <w:tab w:val="left" w:pos="998"/>
          <w:tab w:val="left" w:pos="1478"/>
        </w:tabs>
        <w:spacing w:before="133"/>
        <w:ind w:left="518"/>
        <w:rPr>
          <w:rFonts w:ascii="MS PGothic" w:hAnsi="MS PGothic"/>
          <w:sz w:val="20"/>
        </w:rPr>
      </w:pPr>
      <w:r w:rsidRPr="00CD57D7">
        <w:br w:type="column"/>
      </w:r>
      <w:r w:rsidRPr="00CD57D7">
        <w:rPr>
          <w:rFonts w:ascii="MS PGothic" w:eastAsia="MS PGothic" w:hAnsi="MS PGothic"/>
          <w:spacing w:val="-10"/>
          <w:sz w:val="20"/>
        </w:rPr>
        <w:t>☑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  <w:r w:rsidRPr="00CD57D7">
        <w:rPr>
          <w:rFonts w:ascii="MS PGothic" w:hAnsi="MS PGothic"/>
          <w:sz w:val="20"/>
        </w:rPr>
        <w:tab/>
      </w:r>
      <w:r w:rsidRPr="00CD57D7">
        <w:rPr>
          <w:rFonts w:ascii="MS PGothic" w:hAnsi="MS PGothic"/>
          <w:spacing w:val="-10"/>
          <w:sz w:val="20"/>
        </w:rPr>
        <w:t>☐</w:t>
      </w:r>
    </w:p>
    <w:p w:rsidR="004D29F5" w:rsidRPr="00CD57D7" w:rsidRDefault="004D29F5" w:rsidP="004D29F5">
      <w:pPr>
        <w:rPr>
          <w:rFonts w:ascii="MS PGothic" w:hAnsi="MS PGothic"/>
          <w:sz w:val="20"/>
        </w:rPr>
        <w:sectPr w:rsidR="004D29F5" w:rsidRPr="00CD57D7">
          <w:type w:val="continuous"/>
          <w:pgSz w:w="11910" w:h="16840"/>
          <w:pgMar w:top="1940" w:right="220" w:bottom="280" w:left="900" w:header="709" w:footer="793" w:gutter="0"/>
          <w:cols w:num="2" w:space="720" w:equalWidth="0">
            <w:col w:w="7035" w:space="774"/>
            <w:col w:w="2981"/>
          </w:cols>
        </w:sectPr>
      </w:pPr>
    </w:p>
    <w:p w:rsidR="004D29F5" w:rsidRPr="00CD57D7" w:rsidRDefault="00950B31" w:rsidP="004D29F5">
      <w:pPr>
        <w:tabs>
          <w:tab w:val="left" w:pos="947"/>
          <w:tab w:val="left" w:pos="948"/>
        </w:tabs>
        <w:spacing w:before="160"/>
        <w:rPr>
          <w:rFonts w:ascii="Arial"/>
          <w:sz w:val="20"/>
        </w:rPr>
      </w:pPr>
      <w:r w:rsidRPr="00CD57D7">
        <w:rPr>
          <w:b/>
          <w:noProof/>
          <w:sz w:val="17"/>
        </w:rPr>
        <w:lastRenderedPageBreak/>
        <mc:AlternateContent>
          <mc:Choice Requires="wpg">
            <w:drawing>
              <wp:anchor distT="0" distB="0" distL="0" distR="0" simplePos="0" relativeHeight="251665408" behindDoc="1" locked="0" layoutInCell="1" allowOverlap="1">
                <wp:simplePos x="0" y="0"/>
                <wp:positionH relativeFrom="page">
                  <wp:posOffset>896620</wp:posOffset>
                </wp:positionH>
                <wp:positionV relativeFrom="paragraph">
                  <wp:posOffset>353060</wp:posOffset>
                </wp:positionV>
                <wp:extent cx="5880100" cy="5692140"/>
                <wp:effectExtent l="0" t="0" r="6350" b="3810"/>
                <wp:wrapTopAndBottom/>
                <wp:docPr id="158" name="组合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5692140"/>
                          <a:chOff x="1344" y="234"/>
                          <a:chExt cx="9260" cy="6577"/>
                        </a:xfrm>
                      </wpg:grpSpPr>
                      <wps:wsp>
                        <wps:cNvPr id="159" name="docshape67"/>
                        <wps:cNvSpPr>
                          <a:spLocks/>
                        </wps:cNvSpPr>
                        <wps:spPr bwMode="auto">
                          <a:xfrm>
                            <a:off x="1344" y="234"/>
                            <a:ext cx="9260" cy="10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234 234"/>
                              <a:gd name="T3" fmla="*/ 234 h 10"/>
                              <a:gd name="T4" fmla="+- 0 1354 1344"/>
                              <a:gd name="T5" fmla="*/ T4 w 9260"/>
                              <a:gd name="T6" fmla="+- 0 234 234"/>
                              <a:gd name="T7" fmla="*/ 234 h 10"/>
                              <a:gd name="T8" fmla="+- 0 1344 1344"/>
                              <a:gd name="T9" fmla="*/ T8 w 9260"/>
                              <a:gd name="T10" fmla="+- 0 234 234"/>
                              <a:gd name="T11" fmla="*/ 234 h 10"/>
                              <a:gd name="T12" fmla="+- 0 1344 1344"/>
                              <a:gd name="T13" fmla="*/ T12 w 9260"/>
                              <a:gd name="T14" fmla="+- 0 244 234"/>
                              <a:gd name="T15" fmla="*/ 244 h 10"/>
                              <a:gd name="T16" fmla="+- 0 1354 1344"/>
                              <a:gd name="T17" fmla="*/ T16 w 9260"/>
                              <a:gd name="T18" fmla="+- 0 244 234"/>
                              <a:gd name="T19" fmla="*/ 244 h 10"/>
                              <a:gd name="T20" fmla="+- 0 10603 1344"/>
                              <a:gd name="T21" fmla="*/ T20 w 9260"/>
                              <a:gd name="T22" fmla="+- 0 244 234"/>
                              <a:gd name="T23" fmla="*/ 244 h 10"/>
                              <a:gd name="T24" fmla="+- 0 10603 1344"/>
                              <a:gd name="T25" fmla="*/ T24 w 9260"/>
                              <a:gd name="T26" fmla="+- 0 234 234"/>
                              <a:gd name="T27" fmla="*/ 234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9260" h="10">
                                <a:moveTo>
                                  <a:pt x="9259" y="0"/>
                                </a:move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0" y="10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10598" y="234"/>
                            <a:ext cx="0" cy="413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1349" y="244"/>
                            <a:ext cx="0" cy="412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docshape68"/>
                        <wps:cNvSpPr>
                          <a:spLocks/>
                        </wps:cNvSpPr>
                        <wps:spPr bwMode="auto">
                          <a:xfrm>
                            <a:off x="1344" y="4366"/>
                            <a:ext cx="9260" cy="2445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4367 4367"/>
                              <a:gd name="T3" fmla="*/ 4367 h 2445"/>
                              <a:gd name="T4" fmla="+- 0 10594 1344"/>
                              <a:gd name="T5" fmla="*/ T4 w 9260"/>
                              <a:gd name="T6" fmla="+- 0 4367 4367"/>
                              <a:gd name="T7" fmla="*/ 4367 h 2445"/>
                              <a:gd name="T8" fmla="+- 0 10594 1344"/>
                              <a:gd name="T9" fmla="*/ T8 w 9260"/>
                              <a:gd name="T10" fmla="+- 0 5057 4367"/>
                              <a:gd name="T11" fmla="*/ 5057 h 2445"/>
                              <a:gd name="T12" fmla="+- 0 10594 1344"/>
                              <a:gd name="T13" fmla="*/ T12 w 9260"/>
                              <a:gd name="T14" fmla="+- 0 5217 4367"/>
                              <a:gd name="T15" fmla="*/ 5217 h 2445"/>
                              <a:gd name="T16" fmla="+- 0 10594 1344"/>
                              <a:gd name="T17" fmla="*/ T16 w 9260"/>
                              <a:gd name="T18" fmla="+- 0 5607 4367"/>
                              <a:gd name="T19" fmla="*/ 5607 h 2445"/>
                              <a:gd name="T20" fmla="+- 0 10594 1344"/>
                              <a:gd name="T21" fmla="*/ T20 w 9260"/>
                              <a:gd name="T22" fmla="+- 0 5951 4367"/>
                              <a:gd name="T23" fmla="*/ 5951 h 2445"/>
                              <a:gd name="T24" fmla="+- 0 10594 1344"/>
                              <a:gd name="T25" fmla="*/ T24 w 9260"/>
                              <a:gd name="T26" fmla="+- 0 6111 4367"/>
                              <a:gd name="T27" fmla="*/ 6111 h 2445"/>
                              <a:gd name="T28" fmla="+- 0 10594 1344"/>
                              <a:gd name="T29" fmla="*/ T28 w 9260"/>
                              <a:gd name="T30" fmla="+- 0 6802 4367"/>
                              <a:gd name="T31" fmla="*/ 6802 h 2445"/>
                              <a:gd name="T32" fmla="+- 0 10118 1344"/>
                              <a:gd name="T33" fmla="*/ T32 w 9260"/>
                              <a:gd name="T34" fmla="+- 0 6802 4367"/>
                              <a:gd name="T35" fmla="*/ 6802 h 2445"/>
                              <a:gd name="T36" fmla="+- 0 1354 1344"/>
                              <a:gd name="T37" fmla="*/ T36 w 9260"/>
                              <a:gd name="T38" fmla="+- 0 6802 4367"/>
                              <a:gd name="T39" fmla="*/ 6802 h 2445"/>
                              <a:gd name="T40" fmla="+- 0 1354 1344"/>
                              <a:gd name="T41" fmla="*/ T40 w 9260"/>
                              <a:gd name="T42" fmla="+- 0 6111 4367"/>
                              <a:gd name="T43" fmla="*/ 6111 h 2445"/>
                              <a:gd name="T44" fmla="+- 0 1354 1344"/>
                              <a:gd name="T45" fmla="*/ T44 w 9260"/>
                              <a:gd name="T46" fmla="+- 0 4367 4367"/>
                              <a:gd name="T47" fmla="*/ 4367 h 2445"/>
                              <a:gd name="T48" fmla="+- 0 1344 1344"/>
                              <a:gd name="T49" fmla="*/ T48 w 9260"/>
                              <a:gd name="T50" fmla="+- 0 4367 4367"/>
                              <a:gd name="T51" fmla="*/ 4367 h 2445"/>
                              <a:gd name="T52" fmla="+- 0 1344 1344"/>
                              <a:gd name="T53" fmla="*/ T52 w 9260"/>
                              <a:gd name="T54" fmla="+- 0 6811 4367"/>
                              <a:gd name="T55" fmla="*/ 6811 h 2445"/>
                              <a:gd name="T56" fmla="+- 0 1354 1344"/>
                              <a:gd name="T57" fmla="*/ T56 w 9260"/>
                              <a:gd name="T58" fmla="+- 0 6811 4367"/>
                              <a:gd name="T59" fmla="*/ 6811 h 2445"/>
                              <a:gd name="T60" fmla="+- 0 10603 1344"/>
                              <a:gd name="T61" fmla="*/ T60 w 9260"/>
                              <a:gd name="T62" fmla="+- 0 6811 4367"/>
                              <a:gd name="T63" fmla="*/ 6811 h 2445"/>
                              <a:gd name="T64" fmla="+- 0 10603 1344"/>
                              <a:gd name="T65" fmla="*/ T64 w 9260"/>
                              <a:gd name="T66" fmla="+- 0 6802 4367"/>
                              <a:gd name="T67" fmla="*/ 6802 h 2445"/>
                              <a:gd name="T68" fmla="+- 0 10603 1344"/>
                              <a:gd name="T69" fmla="*/ T68 w 9260"/>
                              <a:gd name="T70" fmla="+- 0 5057 4367"/>
                              <a:gd name="T71" fmla="*/ 5057 h 2445"/>
                              <a:gd name="T72" fmla="+- 0 10603 1344"/>
                              <a:gd name="T73" fmla="*/ T72 w 9260"/>
                              <a:gd name="T74" fmla="+- 0 4367 4367"/>
                              <a:gd name="T75" fmla="*/ 4367 h 244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9260" h="2445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690"/>
                                </a:lnTo>
                                <a:lnTo>
                                  <a:pt x="9250" y="850"/>
                                </a:lnTo>
                                <a:lnTo>
                                  <a:pt x="9250" y="1240"/>
                                </a:lnTo>
                                <a:lnTo>
                                  <a:pt x="9250" y="1584"/>
                                </a:lnTo>
                                <a:lnTo>
                                  <a:pt x="9250" y="1744"/>
                                </a:lnTo>
                                <a:lnTo>
                                  <a:pt x="9250" y="2435"/>
                                </a:lnTo>
                                <a:lnTo>
                                  <a:pt x="8774" y="2435"/>
                                </a:lnTo>
                                <a:lnTo>
                                  <a:pt x="10" y="2435"/>
                                </a:lnTo>
                                <a:lnTo>
                                  <a:pt x="10" y="1744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444"/>
                                </a:lnTo>
                                <a:lnTo>
                                  <a:pt x="10" y="2444"/>
                                </a:lnTo>
                                <a:lnTo>
                                  <a:pt x="9259" y="2444"/>
                                </a:lnTo>
                                <a:lnTo>
                                  <a:pt x="9259" y="2435"/>
                                </a:lnTo>
                                <a:lnTo>
                                  <a:pt x="9259" y="69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docshape69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48"/>
                            <a:ext cx="4456" cy="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C.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Measurement</w:t>
                              </w:r>
                              <w:r>
                                <w:rPr>
                                  <w:rFonts w:ascii="Arial"/>
                                  <w:b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error: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absolute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0"/>
                                </w:rPr>
                                <w:t>measures</w:t>
                              </w:r>
                            </w:p>
                            <w:p w:rsidR="00950B31" w:rsidRDefault="00950B31" w:rsidP="00950B31">
                              <w:pPr>
                                <w:spacing w:before="10"/>
                                <w:rPr>
                                  <w:rFonts w:ascii="Arial"/>
                                  <w:b/>
                                  <w:sz w:val="23"/>
                                </w:rPr>
                              </w:pPr>
                            </w:p>
                            <w:p w:rsidR="00950B31" w:rsidRDefault="00950B31" w:rsidP="00950B31">
                              <w:pPr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i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4" name="docshape70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753"/>
                            <a:ext cx="1103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tabs>
                                  <w:tab w:val="left" w:pos="959"/>
                                </w:tabs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6" name="docshape72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1257"/>
                            <a:ext cx="7072" cy="36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1 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ercentag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given?</w:t>
                              </w:r>
                            </w:p>
                            <w:p w:rsidR="00950B31" w:rsidRDefault="00950B31" w:rsidP="00950B31">
                              <w:pPr>
                                <w:spacing w:before="159" w:line="408" w:lineRule="auto"/>
                                <w:ind w:right="969"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 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andled?       3 Was the sample size included in the analysis adequate?</w:t>
                              </w:r>
                            </w:p>
                            <w:p w:rsidR="00950B31" w:rsidRDefault="00950B31" w:rsidP="00950B31">
                              <w:pPr>
                                <w:spacing w:line="405" w:lineRule="auto"/>
                                <w:ind w:left="100" w:right="2391" w:hangingChars="50" w:hanging="10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 Were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t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least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wo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asurements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available?      </w:t>
                              </w:r>
                            </w:p>
                            <w:p w:rsidR="00950B31" w:rsidRDefault="00950B31" w:rsidP="00950B31">
                              <w:pPr>
                                <w:spacing w:line="405" w:lineRule="auto"/>
                                <w:ind w:left="100" w:right="2391" w:hangingChars="50" w:hanging="10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5 Were the administrations independent?</w:t>
                              </w:r>
                            </w:p>
                            <w:p w:rsidR="00950B31" w:rsidRDefault="00950B31" w:rsidP="00950B31">
                              <w:pPr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 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terval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stated?</w:t>
                              </w:r>
                            </w:p>
                            <w:p w:rsidR="00950B31" w:rsidRDefault="00950B31" w:rsidP="00950B31">
                              <w:pPr>
                                <w:spacing w:before="157" w:line="405" w:lineRule="auto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7 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atient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abl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terim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erio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struc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measured?    </w:t>
                              </w:r>
                              <w:r>
                                <w:rPr>
                                  <w:rFonts w:ascii="Arial" w:hint="eastAsia"/>
                                  <w:sz w:val="20"/>
                                </w:rPr>
                                <w:t>8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 Was the time interval appropriate?</w:t>
                              </w:r>
                            </w:p>
                            <w:p w:rsidR="00950B31" w:rsidRDefault="00950B31" w:rsidP="00950B31">
                              <w:pPr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9 Were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es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dition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imila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oth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asurements?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.g.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yp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of</w:t>
                              </w:r>
                            </w:p>
                            <w:p w:rsidR="00950B31" w:rsidRDefault="00950B31" w:rsidP="00950B31">
                              <w:pPr>
                                <w:spacing w:before="114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administration,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nvironment,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instruc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7" name="docshape73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283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950B31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950B31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8" name="docshape74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672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9" name="docshape75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1672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0" name="docshape7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062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1" name="docshape77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062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2" name="docshape78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2062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3" name="docshape7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451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4" name="docshape80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451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5" name="docshape81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83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6" name="docshape82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83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" name="docshape83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283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8" name="docshape84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22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9" name="docshape85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322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0" name="docshape8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61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1" name="docshape87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361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2" name="docshape88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361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3" name="docshape8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00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4" name="docshape90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400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5" name="docshape91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400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6" name="docshape9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3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B4091C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7" name="docshape93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43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8" name="docshape94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43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9" name="docshape95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5219"/>
                            <a:ext cx="6666" cy="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tabs>
                                  <w:tab w:val="left" w:pos="340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0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?</w:t>
                              </w:r>
                            </w:p>
                            <w:p w:rsidR="00950B31" w:rsidRDefault="00950B31" w:rsidP="00950B31">
                              <w:pPr>
                                <w:spacing w:before="161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rFonts w:ascii="Arial"/>
                                  <w:i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0" name="docshape9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5245"/>
                            <a:ext cx="1103" cy="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tabs>
                                  <w:tab w:val="left" w:pos="479"/>
                                </w:tabs>
                                <w:spacing w:line="228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B4091C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950B31" w:rsidRDefault="00950B31" w:rsidP="00950B31">
                              <w:pPr>
                                <w:tabs>
                                  <w:tab w:val="left" w:pos="959"/>
                                </w:tabs>
                                <w:spacing w:before="13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1" name="docshape97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6113"/>
                            <a:ext cx="7352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50B31" w:rsidP="00950B31">
                              <w:pPr>
                                <w:tabs>
                                  <w:tab w:val="left" w:pos="340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1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for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TT: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andar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rr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asurement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SEM),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mallest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tectable</w:t>
                              </w:r>
                            </w:p>
                            <w:p w:rsidR="00950B31" w:rsidRDefault="00950B31" w:rsidP="00950B31">
                              <w:pPr>
                                <w:spacing w:before="115"/>
                                <w:ind w:firstLineChars="150" w:firstLine="30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hang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SDC)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Limit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greemen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LoA)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calculat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2" name="docshape9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139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0B31" w:rsidRDefault="009B0AB4" w:rsidP="00950B31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950B31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950B31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58" o:spid="_x0000_s1056" style="position:absolute;left:0;text-align:left;margin-left:70.6pt;margin-top:27.8pt;width:463pt;height:448.2pt;z-index:-251651072;mso-wrap-distance-left:0;mso-wrap-distance-right:0;mso-position-horizontal-relative:page" coordorigin="1344,234" coordsize="9260,65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">
                <v:shape id="docshape67" o:spid="_x0000_s1057" style="position:absolute;left:1344;top:234;width:9260;height:10;visibility:visible;mso-wrap-style:square;v-text-anchor:top" coordsize="926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" path="m9259,l10,,,,,10r10,l9259,10r,-10xe" fillcolor="black" stroked="f">
                  <v:path arrowok="t" o:connecttype="custom" o:connectlocs="9259,234;10,234;0,234;0,244;10,244;9259,244;9259,234" o:connectangles="0,0,0,0,0,0,0"/>
                </v:shape>
                <v:line id="Line 161" o:spid="_x0000_s1058" style="position:absolute;visibility:visible;mso-wrap-style:square" from="10598,234" to="10598,4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" strokeweight=".48pt"/>
                <v:line id="Line 162" o:spid="_x0000_s1059" style="position:absolute;visibility:visible;mso-wrap-style:square" from="1349,244" to="1349,4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" strokeweight=".48pt"/>
                <v:shape id="docshape68" o:spid="_x0000_s1060" style="position:absolute;left:1344;top:4366;width:9260;height:2445;visibility:visible;mso-wrap-style:square;v-text-anchor:top" coordsize="9260,2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" path="m9259,r-9,l9250,690r,160l9250,1240r,344l9250,1744r,691l8774,2435r-8764,l10,1744,10,,,,,2444r10,l9259,2444r,-9l9259,690,9259,xe" fillcolor="black" stroked="f">
                  <v:path arrowok="t" o:connecttype="custom" o:connectlocs="9259,4367;9250,4367;9250,5057;9250,5217;9250,5607;9250,5951;9250,6111;9250,6802;8774,6802;10,6802;10,6111;10,4367;0,4367;0,6811;10,6811;9259,6811;9259,6802;9259,5057;9259,4367" o:connectangles="0,0,0,0,0,0,0,0,0,0,0,0,0,0,0,0,0,0,0"/>
                </v:shape>
                <v:shape id="docshape69" o:spid="_x0000_s1061" type="#_x0000_t202" style="position:absolute;left:1418;top:248;width:4456;height: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C.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Measurement</w:t>
                        </w:r>
                        <w:r>
                          <w:rPr>
                            <w:rFonts w:ascii="Arial"/>
                            <w:b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error: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absolute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0"/>
                          </w:rPr>
                          <w:t>measures</w:t>
                        </w:r>
                      </w:p>
                      <w:p w:rsidR="00950B31" w:rsidRDefault="00950B31" w:rsidP="00950B31">
                        <w:pPr>
                          <w:spacing w:before="10"/>
                          <w:rPr>
                            <w:rFonts w:ascii="Arial"/>
                            <w:b/>
                            <w:sz w:val="23"/>
                          </w:rPr>
                        </w:pPr>
                      </w:p>
                      <w:p w:rsidR="00950B31" w:rsidRDefault="00950B31" w:rsidP="00950B31">
                        <w:pPr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i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requirements</w:t>
                        </w:r>
                      </w:p>
                    </w:txbxContent>
                  </v:textbox>
                </v:shape>
                <v:shape id="docshape70" o:spid="_x0000_s1062" type="#_x0000_t202" style="position:absolute;left:9228;top:753;width:1103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" filled="f" stroked="f">
                  <v:textbox inset="0,0,0,0">
                    <w:txbxContent>
                      <w:p w:rsidR="00950B31" w:rsidRDefault="00950B31" w:rsidP="00950B31">
                        <w:pPr>
                          <w:tabs>
                            <w:tab w:val="left" w:pos="959"/>
                          </w:tabs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72" o:spid="_x0000_s1063" type="#_x0000_t202" style="position:absolute;left:1418;top:1257;width:7072;height:3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1 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ercentag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given?</w:t>
                        </w:r>
                      </w:p>
                      <w:p w:rsidR="00950B31" w:rsidRDefault="00950B31" w:rsidP="00950B31">
                        <w:pPr>
                          <w:spacing w:before="159" w:line="408" w:lineRule="auto"/>
                          <w:ind w:right="969"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 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w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andled?       3 Was the sample size included in the analysis adequate?</w:t>
                        </w:r>
                      </w:p>
                      <w:p w:rsidR="00950B31" w:rsidRDefault="00950B31" w:rsidP="00950B31">
                        <w:pPr>
                          <w:spacing w:line="405" w:lineRule="auto"/>
                          <w:ind w:left="100" w:right="2391" w:hangingChars="50" w:hanging="10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 Were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t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least</w:t>
                        </w:r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wo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asurements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available?      </w:t>
                        </w:r>
                      </w:p>
                      <w:p w:rsidR="00950B31" w:rsidRDefault="00950B31" w:rsidP="00950B31">
                        <w:pPr>
                          <w:spacing w:line="405" w:lineRule="auto"/>
                          <w:ind w:left="100" w:right="2391" w:hangingChars="50" w:hanging="10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5 Were the administrations independent?</w:t>
                        </w:r>
                      </w:p>
                      <w:p w:rsidR="00950B31" w:rsidRDefault="00950B31" w:rsidP="00950B31">
                        <w:pPr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 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im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terval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stated?</w:t>
                        </w:r>
                      </w:p>
                      <w:p w:rsidR="00950B31" w:rsidRDefault="00950B31" w:rsidP="00950B31">
                        <w:pPr>
                          <w:spacing w:before="157" w:line="405" w:lineRule="auto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7 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atient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abl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terim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erio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struc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measured?    </w:t>
                        </w:r>
                        <w:r>
                          <w:rPr>
                            <w:rFonts w:ascii="Arial" w:hint="eastAsia"/>
                            <w:sz w:val="20"/>
                          </w:rPr>
                          <w:t>8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 Was the time interval appropriate?</w:t>
                        </w:r>
                      </w:p>
                      <w:p w:rsidR="00950B31" w:rsidRDefault="00950B31" w:rsidP="00950B31">
                        <w:pPr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9 Were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es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dition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imila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oth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asurements?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e.g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.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yp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of</w:t>
                        </w:r>
                      </w:p>
                      <w:p w:rsidR="00950B31" w:rsidRDefault="00950B31" w:rsidP="00950B31">
                        <w:pPr>
                          <w:spacing w:before="114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administration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,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nvironment,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instructions</w:t>
                        </w:r>
                      </w:p>
                    </w:txbxContent>
                  </v:textbox>
                </v:shape>
                <v:shape id="docshape73" o:spid="_x0000_s1064" type="#_x0000_t202" style="position:absolute;left:9227;top:1283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Cw7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" filled="f" stroked="f">
                  <v:textbox inset="0,0,0,0">
                    <w:txbxContent>
                      <w:p w:rsidR="00950B31" w:rsidRDefault="00B4091C" w:rsidP="00950B31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950B31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950B31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74" o:spid="_x0000_s1065" type="#_x0000_t202" style="position:absolute;left:9227;top:1672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7hJ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hVaekQn04g4AAP//AwBQSwECLQAUAAYACAAAACEA2+H2y+4AAACFAQAAEwAAAAAAAAAA&#10;AAAAAAAAAAAAW0NvbnRlbnRfVHlwZXNdLnhtbFBLAQItABQABgAIAAAAIQBa9CxbvwAAABUBAAAL&#10;AAAAAAAAAAAAAAAAAB8BAABfcmVscy8ucmVsc1BLAQItABQABgAIAAAAIQBCd7hJxQAAANwAAAAP&#10;AAAAAAAAAAAAAAAAAAcCAABkcnMvZG93bnJldi54bWxQSwUGAAAAAAMAAwC3AAAA+QIAAAAA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75" o:spid="_x0000_s1066" type="#_x0000_t202" style="position:absolute;left:9707;top:1672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x3S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F+toDrM/ECuboAAAD//wMAUEsBAi0AFAAGAAgAAAAhANvh9svuAAAAhQEAABMAAAAAAAAAAAAA&#10;AAAAAAAAAFtDb250ZW50X1R5cGVzXS54bWxQSwECLQAUAAYACAAAACEAWvQsW78AAAAVAQAACwAA&#10;AAAAAAAAAAAAAAAfAQAAX3JlbHMvLnJlbHNQSwECLQAUAAYACAAAACEALTsd0s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76" o:spid="_x0000_s1067" type="#_x0000_t202" style="position:absolute;left:9227;top:2062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CKS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3x5RibQyxsAAAD//wMAUEsBAi0AFAAGAAgAAAAhANvh9svuAAAAhQEAABMAAAAAAAAA&#10;AAAAAAAAAAAAAFtDb250ZW50X1R5cGVzXS54bWxQSwECLQAUAAYACAAAACEAWvQsW78AAAAVAQAA&#10;CwAAAAAAAAAAAAAAAAAfAQAAX3JlbHMvLnJlbHNQSwECLQAUAAYACAAAACEAOdgiksYAAADcAAAA&#10;DwAAAAAAAAAAAAAAAAAHAgAAZHJzL2Rvd25yZXYueG1sUEsFBgAAAAADAAMAtwAAAPoCAAAAAA==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77" o:spid="_x0000_s1068" type="#_x0000_t202" style="position:absolute;left:9707;top:2062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78" o:spid="_x0000_s1069" type="#_x0000_t202" style="position:absolute;left:10187;top:2062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79" o:spid="_x0000_s1070" type="#_x0000_t202" style="position:absolute;left:9227;top:2451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rzlwwAAANwAAAAPAAAAZHJzL2Rvd25yZXYueG1sRE9Na8JA&#10;EL0X/A/LCL3VjS1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yQq85cMAAADcAAAADwAA&#10;AAAAAAAAAAAAAAAHAgAAZHJzL2Rvd25yZXYueG1sUEsFBgAAAAADAAMAtwAAAPcCAAAAAA==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80" o:spid="_x0000_s1071" type="#_x0000_t202" style="position:absolute;left:9707;top:2451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ySR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RuMkkc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81" o:spid="_x0000_s1072" type="#_x0000_t202" style="position:absolute;left:9227;top:283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4EK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Ka+BCsMAAADcAAAADwAA&#10;AAAAAAAAAAAAAAAHAgAAZHJzL2Rvd25yZXYueG1sUEsFBgAAAAADAAMAtwAAAPcCAAAAAA==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82" o:spid="_x0000_s1073" type="#_x0000_t202" style="position:absolute;left:9707;top:283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R99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HKTyeiRfI2R0AAP//AwBQSwECLQAUAAYACAAAACEA2+H2y+4AAACFAQAAEwAAAAAAAAAAAAAA&#10;AAAAAAAAW0NvbnRlbnRfVHlwZXNdLnhtbFBLAQItABQABgAIAAAAIQBa9CxbvwAAABUBAAALAAAA&#10;AAAAAAAAAAAAAB8BAABfcmVscy8ucmVsc1BLAQItABQABgAIAAAAIQDZfR99wgAAANwAAAAPAAAA&#10;AAAAAAAAAAAAAAcCAABkcnMvZG93bnJldi54bWxQSwUGAAAAAAMAAwC3AAAA9gIAAAAA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83" o:spid="_x0000_s1074" type="#_x0000_t202" style="position:absolute;left:10187;top:283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84" o:spid="_x0000_s1075" type="#_x0000_t202" style="position:absolute;left:9227;top:322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i6U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1p5RibQyxsAAAD//wMAUEsBAi0AFAAGAAgAAAAhANvh9svuAAAAhQEAABMAAAAAAAAA&#10;AAAAAAAAAAAAAFtDb250ZW50X1R5cGVzXS54bWxQSwECLQAUAAYACAAAACEAWvQsW78AAAAVAQAA&#10;CwAAAAAAAAAAAAAAAAAfAQAAX3JlbHMvLnJlbHNQSwECLQAUAAYACAAAACEAx64ulMYAAADcAAAA&#10;DwAAAAAAAAAAAAAAAAAHAgAAZHJzL2Rvd25yZXYueG1sUEsFBgAAAAADAAMAtwAAAPoCAAAAAA==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85" o:spid="_x0000_s1076" type="#_x0000_t202" style="position:absolute;left:9707;top:322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86" o:spid="_x0000_s1077" type="#_x0000_t202" style="position:absolute;left:9227;top:361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87" o:spid="_x0000_s1078" type="#_x0000_t202" style="position:absolute;left:9707;top:361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88" o:spid="_x0000_s1079" type="#_x0000_t202" style="position:absolute;left:10187;top:361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89" o:spid="_x0000_s1080" type="#_x0000_t202" style="position:absolute;left:9227;top:400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8zCwwAAANwAAAAPAAAAZHJzL2Rvd25yZXYueG1sRE9Na8JA&#10;EL0X/A/LCN7qpgq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/N/MwsMAAADcAAAADwAA&#10;AAAAAAAAAAAAAAAHAgAAZHJzL2Rvd25yZXYueG1sUEsFBgAAAAADAAMAtwAAAPcCAAAAAA==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90" o:spid="_x0000_s1081" type="#_x0000_t202" style="position:absolute;left:9707;top:400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lS2wwAAANwAAAAPAAAAZHJzL2Rvd25yZXYueG1sRE9Na8JA&#10;EL0X/A/LCN7qpiK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czZUts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91" o:spid="_x0000_s1082" type="#_x0000_t202" style="position:absolute;left:10187;top:400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vEtwwAAANwAAAAPAAAAZHJzL2Rvd25yZXYueG1sRE9Na8JA&#10;EL0X/A/LCN7qpoK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HHrxLc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92" o:spid="_x0000_s1083" type="#_x0000_t202" style="position:absolute;left:9227;top:43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" filled="f" stroked="f">
                  <v:textbox inset="0,0,0,0">
                    <w:txbxContent>
                      <w:p w:rsidR="00950B31" w:rsidRDefault="00B4091C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93" o:spid="_x0000_s1084" type="#_x0000_t202" style="position:absolute;left:9707;top:43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94" o:spid="_x0000_s1085" type="#_x0000_t202" style="position:absolute;left:10187;top:43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" filled="f" stroked="f">
                  <v:textbox inset="0,0,0,0">
                    <w:txbxContent>
                      <w:p w:rsidR="00950B31" w:rsidRDefault="00950B31" w:rsidP="00950B3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95" o:spid="_x0000_s1086" type="#_x0000_t202" style="position:absolute;left:1418;top:5219;width:6666;height: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" filled="f" stroked="f">
                  <v:textbox inset="0,0,0,0">
                    <w:txbxContent>
                      <w:p w:rsidR="00950B31" w:rsidRDefault="00950B31" w:rsidP="00950B31">
                        <w:pPr>
                          <w:tabs>
                            <w:tab w:val="left" w:pos="340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0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law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study?</w:t>
                        </w:r>
                      </w:p>
                      <w:p w:rsidR="00950B31" w:rsidRDefault="00950B31" w:rsidP="00950B31">
                        <w:pPr>
                          <w:spacing w:before="161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rFonts w:ascii="Arial"/>
                            <w:i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methods</w:t>
                        </w:r>
                      </w:p>
                    </w:txbxContent>
                  </v:textbox>
                </v:shape>
                <v:shape id="docshape96" o:spid="_x0000_s1087" type="#_x0000_t202" style="position:absolute;left:9227;top:5245;width:1103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" filled="f" stroked="f">
                  <v:textbox inset="0,0,0,0">
                    <w:txbxContent>
                      <w:p w:rsidR="00950B31" w:rsidRDefault="00950B31" w:rsidP="00950B31">
                        <w:pPr>
                          <w:tabs>
                            <w:tab w:val="left" w:pos="479"/>
                          </w:tabs>
                          <w:spacing w:line="228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B4091C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950B31" w:rsidRDefault="00950B31" w:rsidP="00950B31">
                        <w:pPr>
                          <w:tabs>
                            <w:tab w:val="left" w:pos="959"/>
                          </w:tabs>
                          <w:spacing w:before="130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97" o:spid="_x0000_s1088" type="#_x0000_t202" style="position:absolute;left:1418;top:6113;width:7352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" filled="f" stroked="f">
                  <v:textbox inset="0,0,0,0">
                    <w:txbxContent>
                      <w:p w:rsidR="00950B31" w:rsidRDefault="00950B31" w:rsidP="00950B31">
                        <w:pPr>
                          <w:tabs>
                            <w:tab w:val="left" w:pos="340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1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for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TT: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andard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rr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asurement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SEM),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mallest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tectable</w:t>
                        </w:r>
                      </w:p>
                      <w:p w:rsidR="00950B31" w:rsidRDefault="00950B31" w:rsidP="00950B31">
                        <w:pPr>
                          <w:spacing w:before="115"/>
                          <w:ind w:firstLineChars="150" w:firstLine="30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Chang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SDC)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Limit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greemen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</w:t>
                        </w:r>
                        <w:proofErr w:type="spellStart"/>
                        <w:r>
                          <w:rPr>
                            <w:rFonts w:ascii="Arial"/>
                            <w:sz w:val="20"/>
                          </w:rPr>
                          <w:t>LoA</w:t>
                        </w:r>
                        <w:proofErr w:type="spellEnd"/>
                        <w:r>
                          <w:rPr>
                            <w:rFonts w:ascii="Arial"/>
                            <w:sz w:val="20"/>
                          </w:rPr>
                          <w:t>)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calculated?</w:t>
                        </w:r>
                      </w:p>
                    </w:txbxContent>
                  </v:textbox>
                </v:shape>
                <v:shape id="docshape98" o:spid="_x0000_s1089" type="#_x0000_t202" style="position:absolute;left:9227;top:6139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" filled="f" stroked="f">
                  <v:textbox inset="0,0,0,0">
                    <w:txbxContent>
                      <w:p w:rsidR="00950B31" w:rsidRDefault="009B0AB4" w:rsidP="00950B31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950B31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950B31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F16C31" w:rsidRPr="00CD57D7" w:rsidRDefault="00F16C31" w:rsidP="00F16C31">
      <w:pPr>
        <w:pStyle w:val="a3"/>
        <w:spacing w:before="5"/>
        <w:rPr>
          <w:b/>
          <w:sz w:val="17"/>
        </w:rPr>
      </w:pPr>
    </w:p>
    <w:p w:rsidR="006840F6" w:rsidRPr="00CD57D7" w:rsidRDefault="006840F6" w:rsidP="006840F6">
      <w:pPr>
        <w:pStyle w:val="a3"/>
        <w:spacing w:before="100"/>
        <w:rPr>
          <w:u w:val="single"/>
        </w:rPr>
      </w:pPr>
    </w:p>
    <w:p w:rsidR="00616DCC" w:rsidRPr="00CD57D7" w:rsidRDefault="00616DCC" w:rsidP="00351BCD">
      <w:pPr>
        <w:widowControl/>
        <w:jc w:val="left"/>
      </w:pPr>
    </w:p>
    <w:p w:rsidR="00402412" w:rsidRPr="00CD57D7" w:rsidRDefault="00402412" w:rsidP="00351BCD">
      <w:pPr>
        <w:widowControl/>
        <w:jc w:val="left"/>
      </w:pPr>
    </w:p>
    <w:p w:rsidR="00402412" w:rsidRPr="00CD57D7" w:rsidRDefault="00402412" w:rsidP="00351BCD">
      <w:pPr>
        <w:widowControl/>
        <w:jc w:val="left"/>
      </w:pPr>
    </w:p>
    <w:p w:rsidR="00402412" w:rsidRPr="00CD57D7" w:rsidRDefault="00402412" w:rsidP="00351BCD">
      <w:pPr>
        <w:widowControl/>
        <w:jc w:val="left"/>
      </w:pPr>
    </w:p>
    <w:p w:rsidR="00402412" w:rsidRPr="00CD57D7" w:rsidRDefault="00402412">
      <w:pPr>
        <w:widowControl/>
        <w:jc w:val="left"/>
      </w:pPr>
      <w:r w:rsidRPr="00CD57D7">
        <w:br w:type="page"/>
      </w:r>
    </w:p>
    <w:p w:rsidR="00402412" w:rsidRPr="00CD57D7" w:rsidRDefault="00435797" w:rsidP="00351BCD">
      <w:pPr>
        <w:widowControl/>
        <w:jc w:val="left"/>
      </w:pPr>
      <w:r w:rsidRPr="00CD57D7"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66432" behindDoc="1" locked="0" layoutInCell="1" allowOverlap="1">
                <wp:simplePos x="0" y="0"/>
                <wp:positionH relativeFrom="page">
                  <wp:posOffset>810895</wp:posOffset>
                </wp:positionH>
                <wp:positionV relativeFrom="paragraph">
                  <wp:posOffset>335915</wp:posOffset>
                </wp:positionV>
                <wp:extent cx="5880100" cy="3691890"/>
                <wp:effectExtent l="0" t="0" r="6350" b="3810"/>
                <wp:wrapTopAndBottom/>
                <wp:docPr id="193" name="组合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3691890"/>
                          <a:chOff x="1344" y="234"/>
                          <a:chExt cx="9260" cy="4820"/>
                        </a:xfrm>
                      </wpg:grpSpPr>
                      <wps:wsp>
                        <wps:cNvPr id="194" name="docshape100"/>
                        <wps:cNvSpPr>
                          <a:spLocks/>
                        </wps:cNvSpPr>
                        <wps:spPr bwMode="auto">
                          <a:xfrm>
                            <a:off x="1344" y="234"/>
                            <a:ext cx="9260" cy="4820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234 234"/>
                              <a:gd name="T3" fmla="*/ 234 h 4820"/>
                              <a:gd name="T4" fmla="+- 0 10594 1344"/>
                              <a:gd name="T5" fmla="*/ T4 w 9260"/>
                              <a:gd name="T6" fmla="+- 0 234 234"/>
                              <a:gd name="T7" fmla="*/ 234 h 4820"/>
                              <a:gd name="T8" fmla="+- 0 10594 1344"/>
                              <a:gd name="T9" fmla="*/ T8 w 9260"/>
                              <a:gd name="T10" fmla="+- 0 244 234"/>
                              <a:gd name="T11" fmla="*/ 244 h 4820"/>
                              <a:gd name="T12" fmla="+- 0 10594 1344"/>
                              <a:gd name="T13" fmla="*/ T12 w 9260"/>
                              <a:gd name="T14" fmla="+- 0 589 234"/>
                              <a:gd name="T15" fmla="*/ 589 h 4820"/>
                              <a:gd name="T16" fmla="+- 0 10594 1344"/>
                              <a:gd name="T17" fmla="*/ T16 w 9260"/>
                              <a:gd name="T18" fmla="+- 0 5044 234"/>
                              <a:gd name="T19" fmla="*/ 5044 h 4820"/>
                              <a:gd name="T20" fmla="+- 0 10118 1344"/>
                              <a:gd name="T21" fmla="*/ T20 w 9260"/>
                              <a:gd name="T22" fmla="+- 0 5044 234"/>
                              <a:gd name="T23" fmla="*/ 5044 h 4820"/>
                              <a:gd name="T24" fmla="+- 0 1354 1344"/>
                              <a:gd name="T25" fmla="*/ T24 w 9260"/>
                              <a:gd name="T26" fmla="+- 0 5044 234"/>
                              <a:gd name="T27" fmla="*/ 5044 h 4820"/>
                              <a:gd name="T28" fmla="+- 0 1354 1344"/>
                              <a:gd name="T29" fmla="*/ T28 w 9260"/>
                              <a:gd name="T30" fmla="+- 0 4654 234"/>
                              <a:gd name="T31" fmla="*/ 4654 h 4820"/>
                              <a:gd name="T32" fmla="+- 0 1354 1344"/>
                              <a:gd name="T33" fmla="*/ T32 w 9260"/>
                              <a:gd name="T34" fmla="+- 0 244 234"/>
                              <a:gd name="T35" fmla="*/ 244 h 4820"/>
                              <a:gd name="T36" fmla="+- 0 10594 1344"/>
                              <a:gd name="T37" fmla="*/ T36 w 9260"/>
                              <a:gd name="T38" fmla="+- 0 244 234"/>
                              <a:gd name="T39" fmla="*/ 244 h 4820"/>
                              <a:gd name="T40" fmla="+- 0 10594 1344"/>
                              <a:gd name="T41" fmla="*/ T40 w 9260"/>
                              <a:gd name="T42" fmla="+- 0 234 234"/>
                              <a:gd name="T43" fmla="*/ 234 h 4820"/>
                              <a:gd name="T44" fmla="+- 0 1354 1344"/>
                              <a:gd name="T45" fmla="*/ T44 w 9260"/>
                              <a:gd name="T46" fmla="+- 0 234 234"/>
                              <a:gd name="T47" fmla="*/ 234 h 4820"/>
                              <a:gd name="T48" fmla="+- 0 1344 1344"/>
                              <a:gd name="T49" fmla="*/ T48 w 9260"/>
                              <a:gd name="T50" fmla="+- 0 234 234"/>
                              <a:gd name="T51" fmla="*/ 234 h 4820"/>
                              <a:gd name="T52" fmla="+- 0 1344 1344"/>
                              <a:gd name="T53" fmla="*/ T52 w 9260"/>
                              <a:gd name="T54" fmla="+- 0 5053 234"/>
                              <a:gd name="T55" fmla="*/ 5053 h 4820"/>
                              <a:gd name="T56" fmla="+- 0 1354 1344"/>
                              <a:gd name="T57" fmla="*/ T56 w 9260"/>
                              <a:gd name="T58" fmla="+- 0 5053 234"/>
                              <a:gd name="T59" fmla="*/ 5053 h 4820"/>
                              <a:gd name="T60" fmla="+- 0 10603 1344"/>
                              <a:gd name="T61" fmla="*/ T60 w 9260"/>
                              <a:gd name="T62" fmla="+- 0 5053 234"/>
                              <a:gd name="T63" fmla="*/ 5053 h 4820"/>
                              <a:gd name="T64" fmla="+- 0 10603 1344"/>
                              <a:gd name="T65" fmla="*/ T64 w 9260"/>
                              <a:gd name="T66" fmla="+- 0 5044 234"/>
                              <a:gd name="T67" fmla="*/ 5044 h 4820"/>
                              <a:gd name="T68" fmla="+- 0 10603 1344"/>
                              <a:gd name="T69" fmla="*/ T68 w 9260"/>
                              <a:gd name="T70" fmla="+- 0 244 234"/>
                              <a:gd name="T71" fmla="*/ 244 h 4820"/>
                              <a:gd name="T72" fmla="+- 0 10603 1344"/>
                              <a:gd name="T73" fmla="*/ T72 w 9260"/>
                              <a:gd name="T74" fmla="+- 0 234 234"/>
                              <a:gd name="T75" fmla="*/ 234 h 48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9260" h="4820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355"/>
                                </a:lnTo>
                                <a:lnTo>
                                  <a:pt x="9250" y="4810"/>
                                </a:lnTo>
                                <a:lnTo>
                                  <a:pt x="8774" y="4810"/>
                                </a:lnTo>
                                <a:lnTo>
                                  <a:pt x="10" y="4810"/>
                                </a:lnTo>
                                <a:lnTo>
                                  <a:pt x="10" y="4420"/>
                                </a:lnTo>
                                <a:lnTo>
                                  <a:pt x="10" y="1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819"/>
                                </a:lnTo>
                                <a:lnTo>
                                  <a:pt x="10" y="4819"/>
                                </a:lnTo>
                                <a:lnTo>
                                  <a:pt x="9259" y="4819"/>
                                </a:lnTo>
                                <a:lnTo>
                                  <a:pt x="9259" y="4810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docshape101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48"/>
                            <a:ext cx="4487" cy="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D.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Content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validity</w:t>
                              </w:r>
                              <w:r>
                                <w:rPr>
                                  <w:rFonts w:ascii="Arial"/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(including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face</w:t>
                              </w:r>
                              <w:r>
                                <w:rPr>
                                  <w:rFonts w:ascii="Arial"/>
                                  <w:b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0"/>
                                </w:rPr>
                                <w:t>validity)</w:t>
                              </w:r>
                            </w:p>
                            <w:p w:rsidR="00435797" w:rsidRDefault="00435797" w:rsidP="00435797">
                              <w:pPr>
                                <w:spacing w:before="10"/>
                                <w:rPr>
                                  <w:rFonts w:ascii="Arial"/>
                                  <w:b/>
                                  <w:sz w:val="23"/>
                                </w:rPr>
                              </w:pPr>
                            </w:p>
                            <w:p w:rsidR="00435797" w:rsidRDefault="00435797" w:rsidP="00435797">
                              <w:pPr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General</w:t>
                              </w:r>
                              <w:r>
                                <w:rPr>
                                  <w:rFonts w:ascii="Arial"/>
                                  <w:i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6" name="docshape102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753"/>
                            <a:ext cx="1103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959"/>
                                </w:tabs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7" name="docshape103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1257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8" name="docshape104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1257"/>
                            <a:ext cx="6869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ssessme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ethe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fe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leva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spect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the</w:t>
                              </w:r>
                            </w:p>
                            <w:p w:rsidR="00435797" w:rsidRDefault="00435797" w:rsidP="00435797">
                              <w:pPr>
                                <w:spacing w:before="115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onstruc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measur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9" name="docshape10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283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0" name="docshape106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108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1" name="docshape107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2108"/>
                            <a:ext cx="6379" cy="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ssessme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ethe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leva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</w:t>
                              </w:r>
                            </w:p>
                            <w:p w:rsidR="00435797" w:rsidRDefault="00435797" w:rsidP="00435797">
                              <w:pPr>
                                <w:spacing w:before="114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population?</w:t>
                              </w:r>
                              <w:r>
                                <w:rPr>
                                  <w:rFonts w:ascii="Arial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e.g.</w:t>
                              </w:r>
                              <w:r>
                                <w:rPr>
                                  <w:rFonts w:ascii="Arial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ge,</w:t>
                              </w:r>
                              <w:r>
                                <w:rPr>
                                  <w:rFonts w:ascii="Arial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gender,</w:t>
                              </w:r>
                              <w:r>
                                <w:rPr>
                                  <w:rFonts w:ascii="Arial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sease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haracteristics,</w:t>
                              </w:r>
                              <w:r>
                                <w:rPr>
                                  <w:rFonts w:ascii="Arial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untry,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setting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2" name="docshape10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134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3" name="docshape109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957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4" name="docshape110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2957"/>
                            <a:ext cx="7180" cy="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ssessme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ethe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lev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urpos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the</w:t>
                              </w:r>
                            </w:p>
                            <w:p w:rsidR="00435797" w:rsidRDefault="00435797" w:rsidP="00435797">
                              <w:pPr>
                                <w:spacing w:before="114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measurement</w:t>
                              </w:r>
                              <w:r>
                                <w:rPr>
                                  <w:rFonts w:ascii="Arial"/>
                                  <w:spacing w:val="-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strument?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discriminative,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valuative,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d/or</w:t>
                              </w:r>
                              <w:r>
                                <w:rPr>
                                  <w:rFonts w:ascii="Arial"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predictive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5" name="docshape111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983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6" name="docshape112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807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7" name="docshape113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3807"/>
                            <a:ext cx="7058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ssessme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ethe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gethe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mprehensivel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reflect</w:t>
                              </w:r>
                            </w:p>
                            <w:p w:rsidR="00435797" w:rsidRDefault="00435797" w:rsidP="00435797">
                              <w:pPr>
                                <w:spacing w:before="115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struc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measur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8" name="docshape114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833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9" name="docshape115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4657"/>
                            <a:ext cx="6666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20"/>
                                </w:rPr>
                                <w:t>5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0" name="docshape11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683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797" w:rsidRDefault="00435797" w:rsidP="00435797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93" o:spid="_x0000_s1090" style="position:absolute;margin-left:63.85pt;margin-top:26.45pt;width:463pt;height:290.7pt;z-index:-251650048;mso-wrap-distance-left:0;mso-wrap-distance-right:0;mso-position-horizontal-relative:page" coordorigin="1344,234" coordsize="9260,4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">
                <v:shape id="docshape100" o:spid="_x0000_s1091" style="position:absolute;left:1344;top:234;width:9260;height:4820;visibility:visible;mso-wrap-style:square;v-text-anchor:top" coordsize="9260,4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" path="m9259,r-9,l9250,10r,345l9250,4810r-476,l10,4810r,-390l10,10r9240,l9250,,10,,,,,4819r10,l9259,4819r,-9l9259,10r,-10xe" fillcolor="black" stroked="f">
                  <v:path arrowok="t" o:connecttype="custom" o:connectlocs="9259,234;9250,234;9250,244;9250,589;9250,5044;8774,5044;10,5044;10,4654;10,244;9250,244;9250,234;10,234;0,234;0,5053;10,5053;9259,5053;9259,5044;9259,244;9259,234" o:connectangles="0,0,0,0,0,0,0,0,0,0,0,0,0,0,0,0,0,0,0"/>
                </v:shape>
                <v:shape id="docshape101" o:spid="_x0000_s1092" type="#_x0000_t202" style="position:absolute;left:1418;top:248;width:4487;height: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D.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Content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validity</w:t>
                        </w:r>
                        <w:r>
                          <w:rPr>
                            <w:rFonts w:ascii="Arial"/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(including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face</w:t>
                        </w:r>
                        <w:r>
                          <w:rPr>
                            <w:rFonts w:ascii="Arial"/>
                            <w:b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0"/>
                          </w:rPr>
                          <w:t>validity)</w:t>
                        </w:r>
                      </w:p>
                      <w:p w:rsidR="00435797" w:rsidRDefault="00435797" w:rsidP="00435797">
                        <w:pPr>
                          <w:spacing w:before="10"/>
                          <w:rPr>
                            <w:rFonts w:ascii="Arial"/>
                            <w:b/>
                            <w:sz w:val="23"/>
                          </w:rPr>
                        </w:pPr>
                      </w:p>
                      <w:p w:rsidR="00435797" w:rsidRDefault="00435797" w:rsidP="00435797">
                        <w:pPr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General</w:t>
                        </w:r>
                        <w:r>
                          <w:rPr>
                            <w:rFonts w:ascii="Arial"/>
                            <w:i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requirements</w:t>
                        </w:r>
                      </w:p>
                    </w:txbxContent>
                  </v:textbox>
                </v:shape>
                <v:shape id="docshape102" o:spid="_x0000_s1093" type="#_x0000_t202" style="position:absolute;left:9228;top:753;width:1103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fmH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H+IoPrM/ECuboAAAD//wMAUEsBAi0AFAAGAAgAAAAhANvh9svuAAAAhQEAABMAAAAAAAAAAAAA&#10;AAAAAAAAAFtDb250ZW50X1R5cGVzXS54bWxQSwECLQAUAAYACAAAACEAWvQsW78AAAAVAQAACwAA&#10;AAAAAAAAAAAAAAAfAQAAX3JlbHMvLnJlbHNQSwECLQAUAAYACAAAACEAaXH5h8MAAADcAAAADwAA&#10;AAAAAAAAAAAAAAAHAgAAZHJzL2Rvd25yZXYueG1sUEsFBgAAAAADAAMAtwAAAPcCAAAAAA==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959"/>
                          </w:tabs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103" o:spid="_x0000_s1094" type="#_x0000_t202" style="position:absolute;left:1418;top:1257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v:shape id="docshape104" o:spid="_x0000_s1095" type="#_x0000_t202" style="position:absolute;left:1847;top:1257;width:6869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ssessme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ethe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ll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fe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leva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spect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the</w:t>
                        </w:r>
                      </w:p>
                      <w:p w:rsidR="00435797" w:rsidRDefault="00435797" w:rsidP="00435797">
                        <w:pPr>
                          <w:spacing w:before="115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construct</w:t>
                        </w:r>
                        <w:proofErr w:type="gramEnd"/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measured?</w:t>
                        </w:r>
                      </w:p>
                    </w:txbxContent>
                  </v:textbox>
                </v:shape>
                <v:shape id="docshape105" o:spid="_x0000_s1096" type="#_x0000_t202" style="position:absolute;left:9227;top:1283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06" o:spid="_x0000_s1097" type="#_x0000_t202" style="position:absolute;left:1418;top:2108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v:shape id="docshape107" o:spid="_x0000_s1098" type="#_x0000_t202" style="position:absolute;left:1847;top:2108;width:6379;height: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ssessme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ethe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ll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leva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study</w:t>
                        </w:r>
                        <w:proofErr w:type="gramEnd"/>
                      </w:p>
                      <w:p w:rsidR="00435797" w:rsidRDefault="00435797" w:rsidP="00435797">
                        <w:pPr>
                          <w:spacing w:before="114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population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?</w:t>
                        </w:r>
                        <w:r>
                          <w:rPr>
                            <w:rFonts w:ascii="Arial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e.g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.</w:t>
                        </w:r>
                        <w:r>
                          <w:rPr>
                            <w:rFonts w:ascii="Arial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ge,</w:t>
                        </w:r>
                        <w:r>
                          <w:rPr>
                            <w:rFonts w:ascii="Arial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gender,</w:t>
                        </w:r>
                        <w:r>
                          <w:rPr>
                            <w:rFonts w:ascii="Arial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sease</w:t>
                        </w:r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haracteristics,</w:t>
                        </w:r>
                        <w:r>
                          <w:rPr>
                            <w:rFonts w:ascii="Arial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untry,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setting)</w:t>
                        </w:r>
                      </w:p>
                    </w:txbxContent>
                  </v:textbox>
                </v:shape>
                <v:shape id="docshape108" o:spid="_x0000_s1099" type="#_x0000_t202" style="position:absolute;left:9227;top:2134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09" o:spid="_x0000_s1100" type="#_x0000_t202" style="position:absolute;left:1418;top:2957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a7kxQAAANwAAAAPAAAAZHJzL2Rvd25yZXYueG1sRI9BawIx&#10;FITvBf9DeIK3mlRB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BKKa7k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v:shape id="docshape110" o:spid="_x0000_s1101" type="#_x0000_t202" style="position:absolute;left:1847;top:2957;width:7180;height: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DaQxQAAANwAAAAPAAAAZHJzL2Rvd25yZXYueG1sRI9BawIx&#10;FITvBf9DeIK3mlRE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DFwDaQ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ssessme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ethe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ll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lev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urpos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the</w:t>
                        </w:r>
                      </w:p>
                      <w:p w:rsidR="00435797" w:rsidRDefault="00435797" w:rsidP="00435797">
                        <w:pPr>
                          <w:spacing w:before="114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measurement</w:t>
                        </w:r>
                        <w:proofErr w:type="gramEnd"/>
                        <w:r>
                          <w:rPr>
                            <w:rFonts w:ascii="Arial"/>
                            <w:spacing w:val="-1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strument?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discriminative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,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valuative,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d/or</w:t>
                        </w:r>
                        <w:r>
                          <w:rPr>
                            <w:rFonts w:ascii="Arial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predictive)</w:t>
                        </w:r>
                      </w:p>
                    </w:txbxContent>
                  </v:textbox>
                </v:shape>
                <v:shape id="docshape111" o:spid="_x0000_s1102" type="#_x0000_t202" style="position:absolute;left:9227;top:2983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JMLxQAAANwAAAAPAAAAZHJzL2Rvd25yZXYueG1sRI9BawIx&#10;FITvBf9DeIK3mlRQ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CqjJML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12" o:spid="_x0000_s1103" type="#_x0000_t202" style="position:absolute;left:1418;top:3807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docshape113" o:spid="_x0000_s1104" type="#_x0000_t202" style="position:absolute;left:1847;top:3807;width:7058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ssessme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ethe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ll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gethe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mprehensivel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reflect</w:t>
                        </w:r>
                      </w:p>
                      <w:p w:rsidR="00435797" w:rsidRDefault="00435797" w:rsidP="00435797">
                        <w:pPr>
                          <w:spacing w:before="115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proofErr w:type="gramEnd"/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struc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measured?</w:t>
                        </w:r>
                      </w:p>
                    </w:txbxContent>
                  </v:textbox>
                </v:shape>
                <v:shape id="docshape114" o:spid="_x0000_s1105" type="#_x0000_t202" style="position:absolute;left:9227;top:3833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15" o:spid="_x0000_s1106" type="#_x0000_t202" style="position:absolute;left:1418;top:4657;width:6666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10"/>
                            <w:sz w:val="20"/>
                          </w:rPr>
                          <w:t>5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law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study?</w:t>
                        </w:r>
                      </w:p>
                    </w:txbxContent>
                  </v:textbox>
                </v:shape>
                <v:shape id="docshape116" o:spid="_x0000_s1107" type="#_x0000_t202" style="position:absolute;left:9227;top:4683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" filled="f" stroked="f">
                  <v:textbox inset="0,0,0,0">
                    <w:txbxContent>
                      <w:p w:rsidR="00435797" w:rsidRDefault="00435797" w:rsidP="00435797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616DCC" w:rsidRPr="00CD57D7" w:rsidRDefault="00616DCC" w:rsidP="00351BCD">
      <w:pPr>
        <w:widowControl/>
        <w:jc w:val="left"/>
      </w:pPr>
    </w:p>
    <w:p w:rsidR="00616DCC" w:rsidRPr="00CD57D7" w:rsidRDefault="00616DCC" w:rsidP="00351BCD">
      <w:pPr>
        <w:widowControl/>
        <w:jc w:val="left"/>
      </w:pPr>
    </w:p>
    <w:p w:rsidR="00616DCC" w:rsidRPr="00CD57D7" w:rsidRDefault="00616DCC" w:rsidP="00351BCD">
      <w:pPr>
        <w:widowControl/>
        <w:jc w:val="left"/>
      </w:pPr>
    </w:p>
    <w:p w:rsidR="00402412" w:rsidRPr="00CD57D7" w:rsidRDefault="00402412" w:rsidP="00351BCD">
      <w:pPr>
        <w:widowControl/>
        <w:jc w:val="left"/>
      </w:pPr>
    </w:p>
    <w:p w:rsidR="00402412" w:rsidRPr="00CD57D7" w:rsidRDefault="00402412" w:rsidP="00351BCD">
      <w:pPr>
        <w:widowControl/>
        <w:jc w:val="left"/>
      </w:pPr>
    </w:p>
    <w:p w:rsidR="00402412" w:rsidRPr="00CD57D7" w:rsidRDefault="00402412">
      <w:pPr>
        <w:widowControl/>
        <w:jc w:val="left"/>
      </w:pPr>
      <w:r w:rsidRPr="00CD57D7">
        <w:br w:type="page"/>
      </w:r>
    </w:p>
    <w:p w:rsidR="00402412" w:rsidRPr="00CD57D7" w:rsidRDefault="005224DC" w:rsidP="00351BCD">
      <w:pPr>
        <w:widowControl/>
        <w:jc w:val="left"/>
      </w:pPr>
      <w:r w:rsidRPr="00CD57D7">
        <w:rPr>
          <w:rFonts w:hint="eastAsia"/>
          <w:noProof/>
        </w:rPr>
        <w:lastRenderedPageBreak/>
        <mc:AlternateContent>
          <mc:Choice Requires="wpg">
            <w:drawing>
              <wp:anchor distT="0" distB="0" distL="0" distR="0" simplePos="0" relativeHeight="251667456" behindDoc="1" locked="0" layoutInCell="1" allowOverlap="1">
                <wp:simplePos x="0" y="0"/>
                <wp:positionH relativeFrom="page">
                  <wp:posOffset>532130</wp:posOffset>
                </wp:positionH>
                <wp:positionV relativeFrom="paragraph">
                  <wp:posOffset>333375</wp:posOffset>
                </wp:positionV>
                <wp:extent cx="6408420" cy="4085590"/>
                <wp:effectExtent l="0" t="0" r="11430" b="0"/>
                <wp:wrapTopAndBottom/>
                <wp:docPr id="211" name="组合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8420" cy="4085590"/>
                          <a:chOff x="1344" y="234"/>
                          <a:chExt cx="9260" cy="4904"/>
                        </a:xfrm>
                      </wpg:grpSpPr>
                      <wps:wsp>
                        <wps:cNvPr id="212" name="docshape118"/>
                        <wps:cNvSpPr>
                          <a:spLocks/>
                        </wps:cNvSpPr>
                        <wps:spPr bwMode="auto">
                          <a:xfrm>
                            <a:off x="1344" y="234"/>
                            <a:ext cx="9260" cy="10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234 234"/>
                              <a:gd name="T3" fmla="*/ 234 h 10"/>
                              <a:gd name="T4" fmla="+- 0 1354 1344"/>
                              <a:gd name="T5" fmla="*/ T4 w 9260"/>
                              <a:gd name="T6" fmla="+- 0 234 234"/>
                              <a:gd name="T7" fmla="*/ 234 h 10"/>
                              <a:gd name="T8" fmla="+- 0 1344 1344"/>
                              <a:gd name="T9" fmla="*/ T8 w 9260"/>
                              <a:gd name="T10" fmla="+- 0 234 234"/>
                              <a:gd name="T11" fmla="*/ 234 h 10"/>
                              <a:gd name="T12" fmla="+- 0 1344 1344"/>
                              <a:gd name="T13" fmla="*/ T12 w 9260"/>
                              <a:gd name="T14" fmla="+- 0 244 234"/>
                              <a:gd name="T15" fmla="*/ 244 h 10"/>
                              <a:gd name="T16" fmla="+- 0 1354 1344"/>
                              <a:gd name="T17" fmla="*/ T16 w 9260"/>
                              <a:gd name="T18" fmla="+- 0 244 234"/>
                              <a:gd name="T19" fmla="*/ 244 h 10"/>
                              <a:gd name="T20" fmla="+- 0 10603 1344"/>
                              <a:gd name="T21" fmla="*/ T20 w 9260"/>
                              <a:gd name="T22" fmla="+- 0 244 234"/>
                              <a:gd name="T23" fmla="*/ 244 h 10"/>
                              <a:gd name="T24" fmla="+- 0 10603 1344"/>
                              <a:gd name="T25" fmla="*/ T24 w 9260"/>
                              <a:gd name="T26" fmla="+- 0 234 234"/>
                              <a:gd name="T27" fmla="*/ 234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9260" h="10">
                                <a:moveTo>
                                  <a:pt x="9259" y="0"/>
                                </a:move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0" y="10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Line 214"/>
                        <wps:cNvCnPr>
                          <a:cxnSpLocks noChangeShapeType="1"/>
                        </wps:cNvCnPr>
                        <wps:spPr bwMode="auto">
                          <a:xfrm>
                            <a:off x="10598" y="234"/>
                            <a:ext cx="0" cy="420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1349" y="244"/>
                            <a:ext cx="0" cy="419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docshape119"/>
                        <wps:cNvSpPr>
                          <a:spLocks/>
                        </wps:cNvSpPr>
                        <wps:spPr bwMode="auto">
                          <a:xfrm>
                            <a:off x="1344" y="4438"/>
                            <a:ext cx="9260" cy="700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4439 4439"/>
                              <a:gd name="T3" fmla="*/ 4439 h 700"/>
                              <a:gd name="T4" fmla="+- 0 10594 1344"/>
                              <a:gd name="T5" fmla="*/ T4 w 9260"/>
                              <a:gd name="T6" fmla="+- 0 4439 4439"/>
                              <a:gd name="T7" fmla="*/ 4439 h 700"/>
                              <a:gd name="T8" fmla="+- 0 10594 1344"/>
                              <a:gd name="T9" fmla="*/ T8 w 9260"/>
                              <a:gd name="T10" fmla="+- 0 5129 4439"/>
                              <a:gd name="T11" fmla="*/ 5129 h 700"/>
                              <a:gd name="T12" fmla="+- 0 10069 1344"/>
                              <a:gd name="T13" fmla="*/ T12 w 9260"/>
                              <a:gd name="T14" fmla="+- 0 5129 4439"/>
                              <a:gd name="T15" fmla="*/ 5129 h 700"/>
                              <a:gd name="T16" fmla="+- 0 1354 1344"/>
                              <a:gd name="T17" fmla="*/ T16 w 9260"/>
                              <a:gd name="T18" fmla="+- 0 5129 4439"/>
                              <a:gd name="T19" fmla="*/ 5129 h 700"/>
                              <a:gd name="T20" fmla="+- 0 1354 1344"/>
                              <a:gd name="T21" fmla="*/ T20 w 9260"/>
                              <a:gd name="T22" fmla="+- 0 4439 4439"/>
                              <a:gd name="T23" fmla="*/ 4439 h 700"/>
                              <a:gd name="T24" fmla="+- 0 1344 1344"/>
                              <a:gd name="T25" fmla="*/ T24 w 9260"/>
                              <a:gd name="T26" fmla="+- 0 4439 4439"/>
                              <a:gd name="T27" fmla="*/ 4439 h 700"/>
                              <a:gd name="T28" fmla="+- 0 1344 1344"/>
                              <a:gd name="T29" fmla="*/ T28 w 9260"/>
                              <a:gd name="T30" fmla="+- 0 5129 4439"/>
                              <a:gd name="T31" fmla="*/ 5129 h 700"/>
                              <a:gd name="T32" fmla="+- 0 1344 1344"/>
                              <a:gd name="T33" fmla="*/ T32 w 9260"/>
                              <a:gd name="T34" fmla="+- 0 5139 4439"/>
                              <a:gd name="T35" fmla="*/ 5139 h 700"/>
                              <a:gd name="T36" fmla="+- 0 10603 1344"/>
                              <a:gd name="T37" fmla="*/ T36 w 9260"/>
                              <a:gd name="T38" fmla="+- 0 5139 4439"/>
                              <a:gd name="T39" fmla="*/ 5139 h 700"/>
                              <a:gd name="T40" fmla="+- 0 10603 1344"/>
                              <a:gd name="T41" fmla="*/ T40 w 9260"/>
                              <a:gd name="T42" fmla="+- 0 5129 4439"/>
                              <a:gd name="T43" fmla="*/ 5129 h 700"/>
                              <a:gd name="T44" fmla="+- 0 10603 1344"/>
                              <a:gd name="T45" fmla="*/ T44 w 9260"/>
                              <a:gd name="T46" fmla="+- 0 4439 4439"/>
                              <a:gd name="T47" fmla="*/ 4439 h 7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9260" h="700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690"/>
                                </a:lnTo>
                                <a:lnTo>
                                  <a:pt x="8725" y="690"/>
                                </a:lnTo>
                                <a:lnTo>
                                  <a:pt x="10" y="69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90"/>
                                </a:lnTo>
                                <a:lnTo>
                                  <a:pt x="0" y="700"/>
                                </a:lnTo>
                                <a:lnTo>
                                  <a:pt x="9259" y="700"/>
                                </a:lnTo>
                                <a:lnTo>
                                  <a:pt x="9259" y="69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docshape120"/>
                        <wps:cNvSpPr txBox="1">
                          <a:spLocks noChangeArrowheads="1"/>
                        </wps:cNvSpPr>
                        <wps:spPr bwMode="auto">
                          <a:xfrm>
                            <a:off x="1691" y="334"/>
                            <a:ext cx="8513" cy="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E.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Structural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0"/>
                                </w:rPr>
                                <w:t>validity</w:t>
                              </w:r>
                            </w:p>
                            <w:p w:rsidR="005224DC" w:rsidRDefault="005224DC" w:rsidP="005224DC">
                              <w:pPr>
                                <w:tabs>
                                  <w:tab w:val="left" w:pos="959"/>
                                </w:tabs>
                                <w:spacing w:before="115"/>
                                <w:ind w:right="47"/>
                                <w:jc w:val="righ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  <w:p w:rsidR="005224DC" w:rsidRDefault="005224DC" w:rsidP="005224DC">
                              <w:pPr>
                                <w:tabs>
                                  <w:tab w:val="left" w:pos="429"/>
                                  <w:tab w:val="left" w:pos="7809"/>
                                  <w:tab w:val="left" w:pos="8303"/>
                                  <w:tab w:val="left" w:pos="8721"/>
                                </w:tabs>
                                <w:spacing w:before="112" w:line="236" w:lineRule="exact"/>
                                <w:ind w:right="18"/>
                                <w:jc w:val="righ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pacing w:val="-10"/>
                                  <w:position w:val="2"/>
                                  <w:sz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ab/>
                                <w:t>Does</w:t>
                              </w:r>
                              <w:r>
                                <w:rPr>
                                  <w:rFonts w:ascii="Arial" w:hAnsi="Arial"/>
                                  <w:spacing w:val="-6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scal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consist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effect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ndicators,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.e.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it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based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reflective</w:t>
                              </w:r>
                              <w:r>
                                <w:rPr>
                                  <w:rFonts w:ascii="Arial" w:hAnsi="Arial"/>
                                  <w:spacing w:val="-4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position w:val="2"/>
                                  <w:sz w:val="20"/>
                                </w:rPr>
                                <w:t>model?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ab/>
                              </w:r>
                              <w:r w:rsidR="00845358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7" name="docshape121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1487"/>
                            <a:ext cx="1866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i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8" name="docshape122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1487"/>
                            <a:ext cx="1043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1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pacing w:val="30"/>
                                  <w:sz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9" name="docshape123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039"/>
                            <a:ext cx="190" cy="1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</w:t>
                              </w:r>
                            </w:p>
                            <w:p w:rsidR="005224DC" w:rsidRDefault="005224DC" w:rsidP="005224DC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3</w:t>
                              </w:r>
                            </w:p>
                            <w:p w:rsidR="005224DC" w:rsidRDefault="005224DC" w:rsidP="005224DC">
                              <w:pPr>
                                <w:spacing w:before="158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  <w:p w:rsidR="005224DC" w:rsidRDefault="005224DC" w:rsidP="005224DC">
                              <w:pPr>
                                <w:spacing w:before="16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0" name="docshape124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1991"/>
                            <a:ext cx="5563" cy="1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ercentag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given?</w:t>
                              </w:r>
                            </w:p>
                            <w:p w:rsidR="005224DC" w:rsidRDefault="005224DC" w:rsidP="00845358">
                              <w:pPr>
                                <w:spacing w:before="159" w:line="405" w:lineRule="auto"/>
                                <w:ind w:right="514"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andled? Was the sample size included in the analysis adequate?</w:t>
                              </w:r>
                            </w:p>
                            <w:p w:rsidR="005224DC" w:rsidRDefault="005224DC" w:rsidP="005224DC">
                              <w:pPr>
                                <w:spacing w:before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1" name="docshape12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017"/>
                            <a:ext cx="715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845358" w:rsidP="005224DC">
                              <w:pPr>
                                <w:tabs>
                                  <w:tab w:val="left" w:pos="494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5224DC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5224DC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2" name="docshape12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40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845358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3" name="docshape127"/>
                        <wps:cNvSpPr txBox="1">
                          <a:spLocks noChangeArrowheads="1"/>
                        </wps:cNvSpPr>
                        <wps:spPr bwMode="auto">
                          <a:xfrm>
                            <a:off x="9722" y="240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4" name="docshape12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79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845358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5" name="docshape129"/>
                        <wps:cNvSpPr txBox="1">
                          <a:spLocks noChangeArrowheads="1"/>
                        </wps:cNvSpPr>
                        <wps:spPr bwMode="auto">
                          <a:xfrm>
                            <a:off x="9722" y="279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6" name="docshape130"/>
                        <wps:cNvSpPr txBox="1">
                          <a:spLocks noChangeArrowheads="1"/>
                        </wps:cNvSpPr>
                        <wps:spPr bwMode="auto">
                          <a:xfrm>
                            <a:off x="10140" y="279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7" name="docshape131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549"/>
                            <a:ext cx="1700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rFonts w:ascii="Arial"/>
                                  <w:i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8" name="docshape13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185"/>
                            <a:ext cx="1211" cy="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tabs>
                                  <w:tab w:val="left" w:pos="494"/>
                                </w:tabs>
                                <w:spacing w:line="228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845358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5224DC" w:rsidRDefault="005224DC" w:rsidP="005224DC">
                              <w:pPr>
                                <w:spacing w:before="129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2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pacing w:val="31"/>
                                  <w:sz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/>
                                  <w:b/>
                                  <w:spacing w:val="-7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9" name="docshape133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4053"/>
                            <a:ext cx="132" cy="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</w:t>
                              </w:r>
                            </w:p>
                            <w:p w:rsidR="005224DC" w:rsidRDefault="005224DC" w:rsidP="005224DC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0" name="docshape134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4053"/>
                            <a:ext cx="6733" cy="9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TT: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xplorator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firmator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act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alysi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performed?</w:t>
                              </w:r>
                            </w:p>
                            <w:p w:rsidR="005224DC" w:rsidRDefault="005224DC" w:rsidP="005224DC">
                              <w:pPr>
                                <w:spacing w:before="48" w:line="340" w:lineRule="atLeast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RT: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R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est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termining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uni-)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mensionality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items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perform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1" name="docshape13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079"/>
                            <a:ext cx="1133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845358" w:rsidP="005224DC">
                              <w:pPr>
                                <w:tabs>
                                  <w:tab w:val="left" w:pos="494"/>
                                  <w:tab w:val="left" w:pos="1005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5224DC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5224DC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 w:rsidR="005224DC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5224DC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2" name="docshape13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46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3" name="docshape137"/>
                        <wps:cNvSpPr txBox="1">
                          <a:spLocks noChangeArrowheads="1"/>
                        </wps:cNvSpPr>
                        <wps:spPr bwMode="auto">
                          <a:xfrm>
                            <a:off x="9722" y="446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5224DC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4" name="docshape138"/>
                        <wps:cNvSpPr txBox="1">
                          <a:spLocks noChangeArrowheads="1"/>
                        </wps:cNvSpPr>
                        <wps:spPr bwMode="auto">
                          <a:xfrm>
                            <a:off x="10140" y="446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224DC" w:rsidRDefault="00845358" w:rsidP="005224DC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211" o:spid="_x0000_s1108" style="position:absolute;margin-left:41.9pt;margin-top:26.25pt;width:504.6pt;height:321.7pt;z-index:-251649024;mso-wrap-distance-left:0;mso-wrap-distance-right:0;mso-position-horizontal-relative:page" coordorigin="1344,234" coordsize="9260,49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">
                <v:shape id="docshape118" o:spid="_x0000_s1109" style="position:absolute;left:1344;top:234;width:9260;height:10;visibility:visible;mso-wrap-style:square;v-text-anchor:top" coordsize="926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" path="m9259,l10,,,,,10r10,l9259,10r,-10xe" fillcolor="black" stroked="f">
                  <v:path arrowok="t" o:connecttype="custom" o:connectlocs="9259,234;10,234;0,234;0,244;10,244;9259,244;9259,234" o:connectangles="0,0,0,0,0,0,0"/>
                </v:shape>
                <v:line id="Line 214" o:spid="_x0000_s1110" style="position:absolute;visibility:visible;mso-wrap-style:square" from="10598,234" to="10598,44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" strokeweight=".48pt"/>
                <v:line id="Line 215" o:spid="_x0000_s1111" style="position:absolute;visibility:visible;mso-wrap-style:square" from="1349,244" to="1349,44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" strokeweight=".48pt"/>
                <v:shape id="docshape119" o:spid="_x0000_s1112" style="position:absolute;left:1344;top:4438;width:9260;height:700;visibility:visible;mso-wrap-style:square;v-text-anchor:top" coordsize="9260,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" path="m9259,r-9,l9250,690r-525,l10,690,10,,,,,690r,10l9259,700r,-10l9259,xe" fillcolor="black" stroked="f">
                  <v:path arrowok="t" o:connecttype="custom" o:connectlocs="9259,4439;9250,4439;9250,5129;8725,5129;10,5129;10,4439;0,4439;0,5129;0,5139;9259,5139;9259,5129;9259,4439" o:connectangles="0,0,0,0,0,0,0,0,0,0,0,0"/>
                </v:shape>
                <v:shape id="docshape120" o:spid="_x0000_s1113" type="#_x0000_t202" style="position:absolute;left:1691;top:334;width:8513;height: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E.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Structural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0"/>
                          </w:rPr>
                          <w:t>validity</w:t>
                        </w:r>
                      </w:p>
                      <w:p w:rsidR="005224DC" w:rsidRDefault="005224DC" w:rsidP="005224DC">
                        <w:pPr>
                          <w:tabs>
                            <w:tab w:val="left" w:pos="959"/>
                          </w:tabs>
                          <w:spacing w:before="115"/>
                          <w:ind w:right="47"/>
                          <w:jc w:val="righ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  <w:p w:rsidR="005224DC" w:rsidRDefault="005224DC" w:rsidP="005224DC">
                        <w:pPr>
                          <w:tabs>
                            <w:tab w:val="left" w:pos="429"/>
                            <w:tab w:val="left" w:pos="7809"/>
                            <w:tab w:val="left" w:pos="8303"/>
                            <w:tab w:val="left" w:pos="8721"/>
                          </w:tabs>
                          <w:spacing w:before="112" w:line="236" w:lineRule="exact"/>
                          <w:ind w:right="18"/>
                          <w:jc w:val="righ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pacing w:val="-10"/>
                            <w:position w:val="2"/>
                            <w:sz w:val="20"/>
                          </w:rPr>
                          <w:t>1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ab/>
                          <w:t>Does</w:t>
                        </w:r>
                        <w:r>
                          <w:rPr>
                            <w:rFonts w:ascii="Arial" w:hAnsi="Arial"/>
                            <w:spacing w:val="-6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the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scale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consist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of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effect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ndicators,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.e.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s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it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based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on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a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reflective</w:t>
                        </w:r>
                        <w:r>
                          <w:rPr>
                            <w:rFonts w:ascii="Arial" w:hAnsi="Arial"/>
                            <w:spacing w:val="-4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pacing w:val="-2"/>
                            <w:position w:val="2"/>
                            <w:sz w:val="20"/>
                          </w:rPr>
                          <w:t>model?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ab/>
                        </w:r>
                        <w:r w:rsidR="00845358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21" o:spid="_x0000_s1114" type="#_x0000_t202" style="position:absolute;left:1418;top:1487;width:1866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i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requirements</w:t>
                        </w:r>
                      </w:p>
                    </w:txbxContent>
                  </v:textbox>
                </v:shape>
                <v:shape id="docshape122" o:spid="_x0000_s1115" type="#_x0000_t202" style="position:absolute;left:9228;top:1487;width:1043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1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pacing w:val="30"/>
                            <w:sz w:val="20"/>
                          </w:rPr>
                          <w:t xml:space="preserve">  </w:t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123" o:spid="_x0000_s1116" type="#_x0000_t202" style="position:absolute;left:1418;top:2039;width:190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</w:t>
                        </w:r>
                      </w:p>
                      <w:p w:rsidR="005224DC" w:rsidRDefault="005224DC" w:rsidP="005224DC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3</w:t>
                        </w:r>
                      </w:p>
                      <w:p w:rsidR="005224DC" w:rsidRDefault="005224DC" w:rsidP="005224DC">
                        <w:pPr>
                          <w:spacing w:before="158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  <w:p w:rsidR="005224DC" w:rsidRDefault="005224DC" w:rsidP="005224DC">
                        <w:pPr>
                          <w:spacing w:before="16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docshape124" o:spid="_x0000_s1117" type="#_x0000_t202" style="position:absolute;left:1847;top:1991;width:5563;height:1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ercentag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given?</w:t>
                        </w:r>
                      </w:p>
                      <w:p w:rsidR="005224DC" w:rsidRDefault="005224DC" w:rsidP="00845358">
                        <w:pPr>
                          <w:spacing w:before="159" w:line="405" w:lineRule="auto"/>
                          <w:ind w:right="514"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w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andled? Was the sample size included in the analysis adequate?</w:t>
                        </w:r>
                      </w:p>
                      <w:p w:rsidR="005224DC" w:rsidRDefault="005224DC" w:rsidP="005224DC">
                        <w:pPr>
                          <w:spacing w:before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law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study?</w:t>
                        </w:r>
                      </w:p>
                    </w:txbxContent>
                  </v:textbox>
                </v:shape>
                <v:shape id="docshape125" o:spid="_x0000_s1118" type="#_x0000_t202" style="position:absolute;left:9227;top:2017;width:715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" filled="f" stroked="f">
                  <v:textbox inset="0,0,0,0">
                    <w:txbxContent>
                      <w:p w:rsidR="005224DC" w:rsidRDefault="00845358" w:rsidP="005224DC">
                        <w:pPr>
                          <w:tabs>
                            <w:tab w:val="left" w:pos="494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5224DC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5224DC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26" o:spid="_x0000_s1119" type="#_x0000_t202" style="position:absolute;left:9227;top:240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" filled="f" stroked="f">
                  <v:textbox inset="0,0,0,0">
                    <w:txbxContent>
                      <w:p w:rsidR="005224DC" w:rsidRDefault="00845358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27" o:spid="_x0000_s1120" type="#_x0000_t202" style="position:absolute;left:9722;top:240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28" o:spid="_x0000_s1121" type="#_x0000_t202" style="position:absolute;left:9227;top:279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" filled="f" stroked="f">
                  <v:textbox inset="0,0,0,0">
                    <w:txbxContent>
                      <w:p w:rsidR="005224DC" w:rsidRDefault="00845358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29" o:spid="_x0000_s1122" type="#_x0000_t202" style="position:absolute;left:9722;top:279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30" o:spid="_x0000_s1123" type="#_x0000_t202" style="position:absolute;left:10140;top:279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31" o:spid="_x0000_s1124" type="#_x0000_t202" style="position:absolute;left:1418;top:3549;width:1700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rFonts w:ascii="Arial"/>
                            <w:i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methods</w:t>
                        </w:r>
                      </w:p>
                    </w:txbxContent>
                  </v:textbox>
                </v:shape>
                <v:shape id="docshape132" o:spid="_x0000_s1125" type="#_x0000_t202" style="position:absolute;left:9227;top:3185;width:1211;height: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" filled="f" stroked="f">
                  <v:textbox inset="0,0,0,0">
                    <w:txbxContent>
                      <w:p w:rsidR="005224DC" w:rsidRDefault="005224DC" w:rsidP="005224DC">
                        <w:pPr>
                          <w:tabs>
                            <w:tab w:val="left" w:pos="494"/>
                          </w:tabs>
                          <w:spacing w:line="228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845358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5224DC" w:rsidRDefault="005224DC" w:rsidP="005224DC">
                        <w:pPr>
                          <w:spacing w:before="129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2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pacing w:val="31"/>
                            <w:sz w:val="20"/>
                          </w:rPr>
                          <w:t xml:space="preserve">  </w:t>
                        </w:r>
                        <w:r>
                          <w:rPr>
                            <w:rFonts w:ascii="Arial"/>
                            <w:b/>
                            <w:spacing w:val="-7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docshape133" o:spid="_x0000_s1126" type="#_x0000_t202" style="position:absolute;left:1418;top:4053;width:132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</w:t>
                        </w:r>
                      </w:p>
                      <w:p w:rsidR="005224DC" w:rsidRDefault="005224DC" w:rsidP="005224DC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docshape134" o:spid="_x0000_s1127" type="#_x0000_t202" style="position:absolute;left:1847;top:4053;width:6733;height: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TT: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xplorator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firmator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act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alysi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performed?</w:t>
                        </w:r>
                      </w:p>
                      <w:p w:rsidR="005224DC" w:rsidRDefault="005224DC" w:rsidP="005224DC">
                        <w:pPr>
                          <w:spacing w:before="48" w:line="340" w:lineRule="atLeast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RT: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R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est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termining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</w:t>
                        </w:r>
                        <w:proofErr w:type="spellStart"/>
                        <w:r>
                          <w:rPr>
                            <w:rFonts w:ascii="Arial"/>
                            <w:sz w:val="20"/>
                          </w:rPr>
                          <w:t>uni</w:t>
                        </w:r>
                        <w:proofErr w:type="spellEnd"/>
                        <w:r>
                          <w:rPr>
                            <w:rFonts w:ascii="Arial"/>
                            <w:sz w:val="20"/>
                          </w:rPr>
                          <w:t>-)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mensionality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items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performed?</w:t>
                        </w:r>
                      </w:p>
                    </w:txbxContent>
                  </v:textbox>
                </v:shape>
                <v:shape id="docshape135" o:spid="_x0000_s1128" type="#_x0000_t202" style="position:absolute;left:9227;top:4079;width:1133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+1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nU3g/0w8AnLzBwAA//8DAFBLAQItABQABgAIAAAAIQDb4fbL7gAAAIUBAAATAAAAAAAAAAAA&#10;AAAAAAAAAABbQ29udGVudF9UeXBlc10ueG1sUEsBAi0AFAAGAAgAAAAhAFr0LFu/AAAAFQEAAAsA&#10;AAAAAAAAAAAAAAAAHwEAAF9yZWxzLy5yZWxzUEsBAi0AFAAGAAgAAAAhABvbX7XEAAAA3AAAAA8A&#10;AAAAAAAAAAAAAAAABwIAAGRycy9kb3ducmV2LnhtbFBLBQYAAAAAAwADALcAAAD4AgAAAAA=&#10;" filled="f" stroked="f">
                  <v:textbox inset="0,0,0,0">
                    <w:txbxContent>
                      <w:p w:rsidR="005224DC" w:rsidRDefault="00845358" w:rsidP="005224DC">
                        <w:pPr>
                          <w:tabs>
                            <w:tab w:val="left" w:pos="494"/>
                            <w:tab w:val="left" w:pos="1005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5224DC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5224DC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 w:rsidR="005224DC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5224DC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36" o:spid="_x0000_s1129" type="#_x0000_t202" style="position:absolute;left:9227;top:446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37" o:spid="_x0000_s1130" type="#_x0000_t202" style="position:absolute;left:9722;top:446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" filled="f" stroked="f">
                  <v:textbox inset="0,0,0,0">
                    <w:txbxContent>
                      <w:p w:rsidR="005224DC" w:rsidRDefault="005224DC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38" o:spid="_x0000_s1131" type="#_x0000_t202" style="position:absolute;left:10140;top:446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" filled="f" stroked="f">
                  <v:textbox inset="0,0,0,0">
                    <w:txbxContent>
                      <w:p w:rsidR="005224DC" w:rsidRDefault="00845358" w:rsidP="005224DC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616DCC" w:rsidRPr="00CD57D7" w:rsidRDefault="00616DCC" w:rsidP="00351BCD">
      <w:pPr>
        <w:widowControl/>
        <w:jc w:val="left"/>
      </w:pPr>
    </w:p>
    <w:p w:rsidR="00616DCC" w:rsidRPr="00CD57D7" w:rsidRDefault="00616DCC" w:rsidP="00351BCD">
      <w:pPr>
        <w:widowControl/>
        <w:jc w:val="left"/>
      </w:pPr>
    </w:p>
    <w:p w:rsidR="00616DCC" w:rsidRPr="00CD57D7" w:rsidRDefault="00616DCC" w:rsidP="00351BCD">
      <w:pPr>
        <w:widowControl/>
        <w:jc w:val="left"/>
      </w:pPr>
    </w:p>
    <w:p w:rsidR="005224DC" w:rsidRPr="00CD57D7" w:rsidRDefault="005224DC">
      <w:pPr>
        <w:widowControl/>
        <w:jc w:val="left"/>
      </w:pPr>
      <w:r w:rsidRPr="00CD57D7">
        <w:br w:type="page"/>
      </w:r>
    </w:p>
    <w:p w:rsidR="00616DCC" w:rsidRPr="00CD57D7" w:rsidRDefault="00616DCC" w:rsidP="00351BCD">
      <w:pPr>
        <w:widowControl/>
        <w:jc w:val="left"/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735"/>
        <w:gridCol w:w="550"/>
        <w:gridCol w:w="406"/>
        <w:gridCol w:w="557"/>
      </w:tblGrid>
      <w:tr w:rsidR="00CD57D7" w:rsidRPr="00CD57D7" w:rsidTr="004E47CA">
        <w:trPr>
          <w:trHeight w:val="368"/>
          <w:jc w:val="center"/>
        </w:trPr>
        <w:tc>
          <w:tcPr>
            <w:tcW w:w="7735" w:type="dxa"/>
            <w:tcBorders>
              <w:top w:val="single" w:sz="4" w:space="0" w:color="000000"/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line="228" w:lineRule="exact"/>
              <w:ind w:left="69"/>
              <w:rPr>
                <w:b/>
                <w:sz w:val="20"/>
              </w:rPr>
            </w:pPr>
            <w:r w:rsidRPr="00CD57D7">
              <w:rPr>
                <w:b/>
                <w:sz w:val="20"/>
              </w:rPr>
              <w:t>Box</w:t>
            </w:r>
            <w:r w:rsidRPr="00CD57D7">
              <w:rPr>
                <w:b/>
                <w:spacing w:val="-3"/>
                <w:sz w:val="20"/>
              </w:rPr>
              <w:t xml:space="preserve"> </w:t>
            </w:r>
            <w:r w:rsidRPr="00CD57D7">
              <w:rPr>
                <w:b/>
                <w:sz w:val="20"/>
              </w:rPr>
              <w:t>F.</w:t>
            </w:r>
            <w:r w:rsidRPr="00CD57D7">
              <w:rPr>
                <w:b/>
                <w:spacing w:val="-3"/>
                <w:sz w:val="20"/>
              </w:rPr>
              <w:t xml:space="preserve"> </w:t>
            </w:r>
            <w:r w:rsidRPr="00CD57D7">
              <w:rPr>
                <w:b/>
                <w:sz w:val="20"/>
              </w:rPr>
              <w:t>Hypotheses</w:t>
            </w:r>
            <w:r w:rsidRPr="00CD57D7">
              <w:rPr>
                <w:b/>
                <w:spacing w:val="-2"/>
                <w:sz w:val="20"/>
              </w:rPr>
              <w:t xml:space="preserve"> testing</w:t>
            </w:r>
          </w:p>
        </w:tc>
        <w:tc>
          <w:tcPr>
            <w:tcW w:w="151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504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134"/>
              <w:ind w:left="69"/>
              <w:rPr>
                <w:i/>
                <w:sz w:val="20"/>
              </w:rPr>
            </w:pPr>
            <w:r w:rsidRPr="00CD57D7">
              <w:rPr>
                <w:i/>
                <w:sz w:val="20"/>
              </w:rPr>
              <w:t>Design</w:t>
            </w:r>
            <w:r w:rsidRPr="00CD57D7">
              <w:rPr>
                <w:i/>
                <w:spacing w:val="-3"/>
                <w:sz w:val="20"/>
              </w:rPr>
              <w:t xml:space="preserve"> </w:t>
            </w:r>
            <w:r w:rsidRPr="00CD57D7">
              <w:rPr>
                <w:i/>
                <w:spacing w:val="-2"/>
                <w:sz w:val="20"/>
              </w:rPr>
              <w:t>requirements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spacing w:before="134"/>
              <w:ind w:left="149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134"/>
              <w:ind w:left="78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134"/>
              <w:ind w:left="148"/>
              <w:rPr>
                <w:b/>
                <w:sz w:val="20"/>
              </w:rPr>
            </w:pPr>
            <w:r w:rsidRPr="00CD57D7">
              <w:rPr>
                <w:b/>
                <w:sz w:val="20"/>
              </w:rPr>
              <w:t>?</w:t>
            </w:r>
          </w:p>
        </w:tc>
      </w:tr>
      <w:tr w:rsidR="00CD57D7" w:rsidRPr="00CD57D7" w:rsidTr="004E47CA">
        <w:trPr>
          <w:trHeight w:val="447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1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percentag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issing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tems</w:t>
            </w:r>
            <w:r w:rsidRPr="00CD57D7">
              <w:rPr>
                <w:spacing w:val="-2"/>
                <w:sz w:val="20"/>
              </w:rPr>
              <w:t xml:space="preserve"> given?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138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138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388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75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2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descriptio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ow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issing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tem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were</w:t>
            </w:r>
            <w:r w:rsidRPr="00CD57D7">
              <w:rPr>
                <w:spacing w:val="-1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handled?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79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79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388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75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3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amp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iz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alysis</w:t>
            </w:r>
            <w:r w:rsidRPr="00CD57D7">
              <w:rPr>
                <w:spacing w:val="-2"/>
                <w:sz w:val="20"/>
              </w:rPr>
              <w:t xml:space="preserve"> adequate?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79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79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79"/>
              <w:ind w:left="14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4E47CA">
        <w:trPr>
          <w:trHeight w:val="711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75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4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hypothese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regarding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orrelation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mea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ifference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formulated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priori</w:t>
            </w:r>
          </w:p>
          <w:p w:rsidR="004E47CA" w:rsidRPr="00CD57D7" w:rsidRDefault="004E47CA" w:rsidP="005523C9">
            <w:pPr>
              <w:pStyle w:val="TableParagraph"/>
              <w:spacing w:before="115"/>
              <w:ind w:left="499"/>
              <w:rPr>
                <w:sz w:val="20"/>
              </w:rPr>
            </w:pPr>
            <w:r w:rsidRPr="00CD57D7">
              <w:rPr>
                <w:sz w:val="20"/>
              </w:rPr>
              <w:t>(i.e.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befo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data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collection)?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79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79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79"/>
              <w:ind w:left="147"/>
              <w:rPr>
                <w:sz w:val="20"/>
              </w:rPr>
            </w:pPr>
            <w:r w:rsidRPr="00CD57D7">
              <w:rPr>
                <w:rFonts w:ascii="MS PGothic" w:hAnsi="MS PGothic"/>
                <w:spacing w:val="-5"/>
                <w:sz w:val="20"/>
              </w:rPr>
              <w:t>☐</w:t>
            </w:r>
            <w:r w:rsidRPr="00CD57D7">
              <w:rPr>
                <w:spacing w:val="-5"/>
                <w:sz w:val="20"/>
              </w:rPr>
              <w:t>*</w:t>
            </w:r>
          </w:p>
        </w:tc>
      </w:tr>
      <w:tr w:rsidR="00CD57D7" w:rsidRPr="00CD57D7" w:rsidTr="004E47CA">
        <w:trPr>
          <w:trHeight w:val="424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spacing w:before="54"/>
              <w:ind w:left="148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54"/>
              <w:ind w:left="79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54"/>
              <w:ind w:left="148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A</w:t>
            </w:r>
          </w:p>
        </w:tc>
      </w:tr>
      <w:tr w:rsidR="00CD57D7" w:rsidRPr="00CD57D7" w:rsidTr="004E47CA">
        <w:trPr>
          <w:trHeight w:val="426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5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8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expected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i/>
                <w:sz w:val="20"/>
              </w:rPr>
              <w:t>direction</w:t>
            </w:r>
            <w:r w:rsidRPr="00CD57D7">
              <w:rPr>
                <w:i/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correlations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mean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differences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5"/>
                <w:sz w:val="20"/>
              </w:rPr>
              <w:t xml:space="preserve"> the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138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138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138"/>
              <w:ind w:left="14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4E47CA">
        <w:trPr>
          <w:trHeight w:val="423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53"/>
              <w:ind w:left="499"/>
              <w:rPr>
                <w:sz w:val="20"/>
              </w:rPr>
            </w:pPr>
            <w:r w:rsidRPr="00CD57D7">
              <w:rPr>
                <w:spacing w:val="-2"/>
                <w:sz w:val="20"/>
              </w:rPr>
              <w:t>hypotheses?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26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6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expected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bsolut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relativ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i/>
                <w:sz w:val="20"/>
              </w:rPr>
              <w:t>magnitude</w:t>
            </w:r>
            <w:r w:rsidRPr="00CD57D7">
              <w:rPr>
                <w:i/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orrelation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pacing w:val="-4"/>
                <w:sz w:val="20"/>
              </w:rPr>
              <w:t>mean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spacing w:before="138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06" w:type="dxa"/>
          </w:tcPr>
          <w:p w:rsidR="004E47CA" w:rsidRPr="00CD57D7" w:rsidRDefault="00802424" w:rsidP="005523C9">
            <w:pPr>
              <w:pStyle w:val="TableParagraph"/>
              <w:spacing w:before="138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138"/>
              <w:ind w:left="14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4E47CA">
        <w:trPr>
          <w:trHeight w:val="424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53"/>
              <w:ind w:left="499"/>
              <w:rPr>
                <w:sz w:val="20"/>
              </w:rPr>
            </w:pPr>
            <w:r w:rsidRPr="00CD57D7">
              <w:rPr>
                <w:sz w:val="20"/>
              </w:rPr>
              <w:t>difference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hypotheses?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26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7</w:t>
            </w:r>
            <w:r w:rsidRPr="00CD57D7">
              <w:rPr>
                <w:sz w:val="20"/>
              </w:rPr>
              <w:tab/>
              <w:t>for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convergen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validity: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n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dequat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escription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provid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comparator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139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139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23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53"/>
              <w:ind w:left="499"/>
              <w:rPr>
                <w:sz w:val="20"/>
              </w:rPr>
            </w:pPr>
            <w:r w:rsidRPr="00CD57D7">
              <w:rPr>
                <w:spacing w:val="-2"/>
                <w:sz w:val="20"/>
              </w:rPr>
              <w:t>instrument(s)?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26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8</w:t>
            </w:r>
            <w:r w:rsidRPr="00CD57D7">
              <w:rPr>
                <w:sz w:val="20"/>
              </w:rPr>
              <w:tab/>
              <w:t>for</w:t>
            </w:r>
            <w:r w:rsidRPr="00CD57D7">
              <w:rPr>
                <w:spacing w:val="-8"/>
                <w:sz w:val="20"/>
              </w:rPr>
              <w:t xml:space="preserve"> </w:t>
            </w:r>
            <w:r w:rsidRPr="00CD57D7">
              <w:rPr>
                <w:sz w:val="20"/>
              </w:rPr>
              <w:t>convergent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validity: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Were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measurement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properties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comparator</w:t>
            </w:r>
          </w:p>
        </w:tc>
        <w:tc>
          <w:tcPr>
            <w:tcW w:w="550" w:type="dxa"/>
          </w:tcPr>
          <w:p w:rsidR="004E47CA" w:rsidRPr="00CD57D7" w:rsidRDefault="00802424" w:rsidP="005523C9">
            <w:pPr>
              <w:pStyle w:val="TableParagraph"/>
              <w:spacing w:before="139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139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23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53"/>
              <w:ind w:left="499"/>
              <w:rPr>
                <w:sz w:val="20"/>
              </w:rPr>
            </w:pPr>
            <w:r w:rsidRPr="00CD57D7">
              <w:rPr>
                <w:sz w:val="20"/>
              </w:rPr>
              <w:t>instrument(s)</w:t>
            </w:r>
            <w:r w:rsidRPr="00CD57D7">
              <w:rPr>
                <w:spacing w:val="-10"/>
                <w:sz w:val="20"/>
              </w:rPr>
              <w:t xml:space="preserve"> </w:t>
            </w:r>
            <w:r w:rsidRPr="00CD57D7">
              <w:rPr>
                <w:sz w:val="20"/>
              </w:rPr>
              <w:t>adequately</w:t>
            </w:r>
            <w:r w:rsidRPr="00CD57D7">
              <w:rPr>
                <w:spacing w:val="-9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described?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48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9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y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mportant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law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ethod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spacing w:before="138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06" w:type="dxa"/>
          </w:tcPr>
          <w:p w:rsidR="004E47CA" w:rsidRPr="00CD57D7" w:rsidRDefault="00802424" w:rsidP="005523C9">
            <w:pPr>
              <w:pStyle w:val="TableParagraph"/>
              <w:spacing w:before="138"/>
              <w:ind w:left="7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4E47CA">
        <w:trPr>
          <w:trHeight w:val="445"/>
          <w:jc w:val="center"/>
        </w:trPr>
        <w:tc>
          <w:tcPr>
            <w:tcW w:w="7735" w:type="dxa"/>
            <w:tcBorders>
              <w:lef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76"/>
              <w:ind w:left="69"/>
              <w:rPr>
                <w:i/>
                <w:sz w:val="20"/>
              </w:rPr>
            </w:pPr>
            <w:r w:rsidRPr="00CD57D7">
              <w:rPr>
                <w:i/>
                <w:sz w:val="20"/>
              </w:rPr>
              <w:t>Statistical</w:t>
            </w:r>
            <w:r w:rsidRPr="00CD57D7">
              <w:rPr>
                <w:i/>
                <w:spacing w:val="-11"/>
                <w:sz w:val="20"/>
              </w:rPr>
              <w:t xml:space="preserve"> </w:t>
            </w:r>
            <w:r w:rsidRPr="00CD57D7">
              <w:rPr>
                <w:i/>
                <w:spacing w:val="-2"/>
                <w:sz w:val="20"/>
              </w:rPr>
              <w:t>methods</w:t>
            </w:r>
          </w:p>
        </w:tc>
        <w:tc>
          <w:tcPr>
            <w:tcW w:w="550" w:type="dxa"/>
          </w:tcPr>
          <w:p w:rsidR="004E47CA" w:rsidRPr="00CD57D7" w:rsidRDefault="004E47CA" w:rsidP="005523C9">
            <w:pPr>
              <w:pStyle w:val="TableParagraph"/>
              <w:spacing w:before="76"/>
              <w:ind w:left="148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06" w:type="dxa"/>
          </w:tcPr>
          <w:p w:rsidR="004E47CA" w:rsidRPr="00CD57D7" w:rsidRDefault="004E47CA" w:rsidP="005523C9">
            <w:pPr>
              <w:pStyle w:val="TableParagraph"/>
              <w:spacing w:before="76"/>
              <w:ind w:left="79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557" w:type="dxa"/>
            <w:tcBorders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76"/>
              <w:ind w:left="88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A</w:t>
            </w:r>
          </w:p>
        </w:tc>
      </w:tr>
      <w:tr w:rsidR="00CD57D7" w:rsidRPr="00CD57D7" w:rsidTr="004E47CA">
        <w:trPr>
          <w:trHeight w:val="525"/>
          <w:jc w:val="center"/>
        </w:trPr>
        <w:tc>
          <w:tcPr>
            <w:tcW w:w="7735" w:type="dxa"/>
            <w:tcBorders>
              <w:left w:val="single" w:sz="4" w:space="0" w:color="000000"/>
              <w:bottom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tabs>
                <w:tab w:val="left" w:pos="498"/>
              </w:tabs>
              <w:spacing w:before="133"/>
              <w:ind w:left="69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0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d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statistical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method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dequat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ypothese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to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be</w:t>
            </w:r>
            <w:r w:rsidRPr="00CD57D7">
              <w:rPr>
                <w:spacing w:val="-2"/>
                <w:sz w:val="20"/>
              </w:rPr>
              <w:t xml:space="preserve"> tested?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 w:rsidR="004E47CA" w:rsidRPr="00CD57D7" w:rsidRDefault="00802424" w:rsidP="005523C9">
            <w:pPr>
              <w:pStyle w:val="TableParagraph"/>
              <w:spacing w:before="137"/>
              <w:ind w:left="14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137"/>
              <w:ind w:left="93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spacing w:before="137"/>
              <w:ind w:left="100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4E47CA" w:rsidRPr="00CD57D7" w:rsidTr="004E47CA">
        <w:trPr>
          <w:trHeight w:val="622"/>
          <w:jc w:val="center"/>
        </w:trPr>
        <w:tc>
          <w:tcPr>
            <w:tcW w:w="7735" w:type="dxa"/>
            <w:tcBorders>
              <w:top w:val="single" w:sz="4" w:space="0" w:color="000000"/>
            </w:tcBorders>
          </w:tcPr>
          <w:p w:rsidR="004E47CA" w:rsidRPr="00CD57D7" w:rsidRDefault="004E47CA" w:rsidP="004E47CA">
            <w:pPr>
              <w:pStyle w:val="TableParagraph"/>
              <w:spacing w:line="261" w:lineRule="exact"/>
              <w:rPr>
                <w:rFonts w:ascii="Cambria"/>
                <w:sz w:val="24"/>
              </w:rPr>
            </w:pPr>
          </w:p>
        </w:tc>
        <w:tc>
          <w:tcPr>
            <w:tcW w:w="550" w:type="dxa"/>
            <w:tcBorders>
              <w:top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7" w:type="dxa"/>
            <w:tcBorders>
              <w:top w:val="single" w:sz="4" w:space="0" w:color="000000"/>
            </w:tcBorders>
          </w:tcPr>
          <w:p w:rsidR="004E47CA" w:rsidRPr="00CD57D7" w:rsidRDefault="004E47CA" w:rsidP="005523C9">
            <w:pPr>
              <w:pStyle w:val="TableParagraph"/>
              <w:rPr>
                <w:rFonts w:ascii="Times New Roman"/>
              </w:rPr>
            </w:pPr>
          </w:p>
        </w:tc>
      </w:tr>
    </w:tbl>
    <w:p w:rsidR="00616DCC" w:rsidRPr="00CD57D7" w:rsidRDefault="00616DCC" w:rsidP="00351BCD">
      <w:pPr>
        <w:widowControl/>
        <w:jc w:val="left"/>
      </w:pPr>
    </w:p>
    <w:p w:rsidR="004E47CA" w:rsidRPr="00CD57D7" w:rsidRDefault="004E47CA">
      <w:pPr>
        <w:widowControl/>
        <w:jc w:val="left"/>
      </w:pPr>
      <w:r w:rsidRPr="00CD57D7">
        <w:br w:type="page"/>
      </w:r>
    </w:p>
    <w:p w:rsidR="00616DCC" w:rsidRPr="00CD57D7" w:rsidRDefault="003C455A" w:rsidP="00351BCD">
      <w:pPr>
        <w:widowControl/>
        <w:jc w:val="left"/>
      </w:pPr>
      <w:r w:rsidRPr="00CD57D7">
        <w:rPr>
          <w:b/>
          <w:noProof/>
          <w:sz w:val="25"/>
        </w:rPr>
        <w:lastRenderedPageBreak/>
        <mc:AlternateContent>
          <mc:Choice Requires="wpg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850265</wp:posOffset>
                </wp:positionH>
                <wp:positionV relativeFrom="paragraph">
                  <wp:posOffset>206375</wp:posOffset>
                </wp:positionV>
                <wp:extent cx="5880100" cy="6877685"/>
                <wp:effectExtent l="0" t="0" r="6350" b="0"/>
                <wp:wrapTopAndBottom/>
                <wp:docPr id="280" name="组合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6877685"/>
                          <a:chOff x="1344" y="328"/>
                          <a:chExt cx="9260" cy="10020"/>
                        </a:xfrm>
                      </wpg:grpSpPr>
                      <wps:wsp>
                        <wps:cNvPr id="281" name="docshape140"/>
                        <wps:cNvSpPr>
                          <a:spLocks/>
                        </wps:cNvSpPr>
                        <wps:spPr bwMode="auto">
                          <a:xfrm>
                            <a:off x="1344" y="328"/>
                            <a:ext cx="9260" cy="10020"/>
                          </a:xfrm>
                          <a:custGeom>
                            <a:avLst/>
                            <a:gdLst>
                              <a:gd name="T0" fmla="+- 0 10594 1344"/>
                              <a:gd name="T1" fmla="*/ T0 w 9260"/>
                              <a:gd name="T2" fmla="+- 0 4561 328"/>
                              <a:gd name="T3" fmla="*/ 4561 h 10020"/>
                              <a:gd name="T4" fmla="+- 0 10594 1344"/>
                              <a:gd name="T5" fmla="*/ T4 w 9260"/>
                              <a:gd name="T6" fmla="+- 0 6028 328"/>
                              <a:gd name="T7" fmla="*/ 6028 h 10020"/>
                              <a:gd name="T8" fmla="+- 0 10594 1344"/>
                              <a:gd name="T9" fmla="*/ T8 w 9260"/>
                              <a:gd name="T10" fmla="+- 0 7268 328"/>
                              <a:gd name="T11" fmla="*/ 7268 h 10020"/>
                              <a:gd name="T12" fmla="+- 0 10594 1344"/>
                              <a:gd name="T13" fmla="*/ T12 w 9260"/>
                              <a:gd name="T14" fmla="+- 0 8506 328"/>
                              <a:gd name="T15" fmla="*/ 8506 h 10020"/>
                              <a:gd name="T16" fmla="+- 0 10594 1344"/>
                              <a:gd name="T17" fmla="*/ T16 w 9260"/>
                              <a:gd name="T18" fmla="+- 0 9400 328"/>
                              <a:gd name="T19" fmla="*/ 9400 h 10020"/>
                              <a:gd name="T20" fmla="+- 0 10594 1344"/>
                              <a:gd name="T21" fmla="*/ T20 w 9260"/>
                              <a:gd name="T22" fmla="+- 0 10339 328"/>
                              <a:gd name="T23" fmla="*/ 10339 h 10020"/>
                              <a:gd name="T24" fmla="+- 0 9638 1344"/>
                              <a:gd name="T25" fmla="*/ T24 w 9260"/>
                              <a:gd name="T26" fmla="+- 0 10339 328"/>
                              <a:gd name="T27" fmla="*/ 10339 h 10020"/>
                              <a:gd name="T28" fmla="+- 0 9144 1344"/>
                              <a:gd name="T29" fmla="*/ T28 w 9260"/>
                              <a:gd name="T30" fmla="+- 0 10339 328"/>
                              <a:gd name="T31" fmla="*/ 10339 h 10020"/>
                              <a:gd name="T32" fmla="+- 0 1354 1344"/>
                              <a:gd name="T33" fmla="*/ T32 w 9260"/>
                              <a:gd name="T34" fmla="+- 0 10339 328"/>
                              <a:gd name="T35" fmla="*/ 10339 h 10020"/>
                              <a:gd name="T36" fmla="+- 0 1354 1344"/>
                              <a:gd name="T37" fmla="*/ T36 w 9260"/>
                              <a:gd name="T38" fmla="+- 0 9400 328"/>
                              <a:gd name="T39" fmla="*/ 9400 h 10020"/>
                              <a:gd name="T40" fmla="+- 0 1354 1344"/>
                              <a:gd name="T41" fmla="*/ T40 w 9260"/>
                              <a:gd name="T42" fmla="+- 0 8506 328"/>
                              <a:gd name="T43" fmla="*/ 8506 h 10020"/>
                              <a:gd name="T44" fmla="+- 0 1354 1344"/>
                              <a:gd name="T45" fmla="*/ T44 w 9260"/>
                              <a:gd name="T46" fmla="+- 0 7268 328"/>
                              <a:gd name="T47" fmla="*/ 7268 h 10020"/>
                              <a:gd name="T48" fmla="+- 0 1354 1344"/>
                              <a:gd name="T49" fmla="*/ T48 w 9260"/>
                              <a:gd name="T50" fmla="+- 0 6028 328"/>
                              <a:gd name="T51" fmla="*/ 6028 h 10020"/>
                              <a:gd name="T52" fmla="+- 0 1354 1344"/>
                              <a:gd name="T53" fmla="*/ T52 w 9260"/>
                              <a:gd name="T54" fmla="+- 0 4561 328"/>
                              <a:gd name="T55" fmla="*/ 4561 h 10020"/>
                              <a:gd name="T56" fmla="+- 0 1344 1344"/>
                              <a:gd name="T57" fmla="*/ T56 w 9260"/>
                              <a:gd name="T58" fmla="+- 0 4561 328"/>
                              <a:gd name="T59" fmla="*/ 4561 h 10020"/>
                              <a:gd name="T60" fmla="+- 0 1344 1344"/>
                              <a:gd name="T61" fmla="*/ T60 w 9260"/>
                              <a:gd name="T62" fmla="+- 0 6028 328"/>
                              <a:gd name="T63" fmla="*/ 6028 h 10020"/>
                              <a:gd name="T64" fmla="+- 0 1344 1344"/>
                              <a:gd name="T65" fmla="*/ T64 w 9260"/>
                              <a:gd name="T66" fmla="+- 0 7268 328"/>
                              <a:gd name="T67" fmla="*/ 7268 h 10020"/>
                              <a:gd name="T68" fmla="+- 0 1344 1344"/>
                              <a:gd name="T69" fmla="*/ T68 w 9260"/>
                              <a:gd name="T70" fmla="+- 0 8506 328"/>
                              <a:gd name="T71" fmla="*/ 8506 h 10020"/>
                              <a:gd name="T72" fmla="+- 0 1344 1344"/>
                              <a:gd name="T73" fmla="*/ T72 w 9260"/>
                              <a:gd name="T74" fmla="+- 0 9400 328"/>
                              <a:gd name="T75" fmla="*/ 9400 h 10020"/>
                              <a:gd name="T76" fmla="+- 0 1344 1344"/>
                              <a:gd name="T77" fmla="*/ T76 w 9260"/>
                              <a:gd name="T78" fmla="+- 0 10339 328"/>
                              <a:gd name="T79" fmla="*/ 10339 h 10020"/>
                              <a:gd name="T80" fmla="+- 0 1764 1344"/>
                              <a:gd name="T81" fmla="*/ T80 w 9260"/>
                              <a:gd name="T82" fmla="+- 0 10348 328"/>
                              <a:gd name="T83" fmla="*/ 10348 h 10020"/>
                              <a:gd name="T84" fmla="+- 0 9158 1344"/>
                              <a:gd name="T85" fmla="*/ T84 w 9260"/>
                              <a:gd name="T86" fmla="+- 0 10348 328"/>
                              <a:gd name="T87" fmla="*/ 10348 h 10020"/>
                              <a:gd name="T88" fmla="+- 0 10104 1344"/>
                              <a:gd name="T89" fmla="*/ T88 w 9260"/>
                              <a:gd name="T90" fmla="+- 0 10348 328"/>
                              <a:gd name="T91" fmla="*/ 10348 h 10020"/>
                              <a:gd name="T92" fmla="+- 0 10603 1344"/>
                              <a:gd name="T93" fmla="*/ T92 w 9260"/>
                              <a:gd name="T94" fmla="+- 0 10348 328"/>
                              <a:gd name="T95" fmla="*/ 10348 h 10020"/>
                              <a:gd name="T96" fmla="+- 0 10603 1344"/>
                              <a:gd name="T97" fmla="*/ T96 w 9260"/>
                              <a:gd name="T98" fmla="+- 0 9560 328"/>
                              <a:gd name="T99" fmla="*/ 9560 h 10020"/>
                              <a:gd name="T100" fmla="+- 0 10603 1344"/>
                              <a:gd name="T101" fmla="*/ T100 w 9260"/>
                              <a:gd name="T102" fmla="+- 0 8666 328"/>
                              <a:gd name="T103" fmla="*/ 8666 h 10020"/>
                              <a:gd name="T104" fmla="+- 0 10603 1344"/>
                              <a:gd name="T105" fmla="*/ T104 w 9260"/>
                              <a:gd name="T106" fmla="+- 0 7427 328"/>
                              <a:gd name="T107" fmla="*/ 7427 h 10020"/>
                              <a:gd name="T108" fmla="+- 0 10603 1344"/>
                              <a:gd name="T109" fmla="*/ T108 w 9260"/>
                              <a:gd name="T110" fmla="+- 0 6188 328"/>
                              <a:gd name="T111" fmla="*/ 6188 h 10020"/>
                              <a:gd name="T112" fmla="+- 0 10603 1344"/>
                              <a:gd name="T113" fmla="*/ T112 w 9260"/>
                              <a:gd name="T114" fmla="+- 0 4949 328"/>
                              <a:gd name="T115" fmla="*/ 4949 h 10020"/>
                              <a:gd name="T116" fmla="+- 0 10603 1344"/>
                              <a:gd name="T117" fmla="*/ T116 w 9260"/>
                              <a:gd name="T118" fmla="+- 0 328 328"/>
                              <a:gd name="T119" fmla="*/ 328 h 10020"/>
                              <a:gd name="T120" fmla="+- 0 1344 1344"/>
                              <a:gd name="T121" fmla="*/ T120 w 9260"/>
                              <a:gd name="T122" fmla="+- 0 328 328"/>
                              <a:gd name="T123" fmla="*/ 328 h 10020"/>
                              <a:gd name="T124" fmla="+- 0 1344 1344"/>
                              <a:gd name="T125" fmla="*/ T124 w 9260"/>
                              <a:gd name="T126" fmla="+- 0 843 328"/>
                              <a:gd name="T127" fmla="*/ 843 h 10020"/>
                              <a:gd name="T128" fmla="+- 0 1344 1344"/>
                              <a:gd name="T129" fmla="*/ T128 w 9260"/>
                              <a:gd name="T130" fmla="+- 0 1737 328"/>
                              <a:gd name="T131" fmla="*/ 1737 h 10020"/>
                              <a:gd name="T132" fmla="+- 0 1344 1344"/>
                              <a:gd name="T133" fmla="*/ T132 w 9260"/>
                              <a:gd name="T134" fmla="+- 0 3206 328"/>
                              <a:gd name="T135" fmla="*/ 3206 h 10020"/>
                              <a:gd name="T136" fmla="+- 0 1354 1344"/>
                              <a:gd name="T137" fmla="*/ T136 w 9260"/>
                              <a:gd name="T138" fmla="+- 0 4400 328"/>
                              <a:gd name="T139" fmla="*/ 4400 h 10020"/>
                              <a:gd name="T140" fmla="+- 0 1354 1344"/>
                              <a:gd name="T141" fmla="*/ T140 w 9260"/>
                              <a:gd name="T142" fmla="+- 0 2516 328"/>
                              <a:gd name="T143" fmla="*/ 2516 h 10020"/>
                              <a:gd name="T144" fmla="+- 0 1354 1344"/>
                              <a:gd name="T145" fmla="*/ T144 w 9260"/>
                              <a:gd name="T146" fmla="+- 0 1348 328"/>
                              <a:gd name="T147" fmla="*/ 1348 h 10020"/>
                              <a:gd name="T148" fmla="+- 0 1354 1344"/>
                              <a:gd name="T149" fmla="*/ T148 w 9260"/>
                              <a:gd name="T150" fmla="+- 0 683 328"/>
                              <a:gd name="T151" fmla="*/ 683 h 10020"/>
                              <a:gd name="T152" fmla="+- 0 10594 1344"/>
                              <a:gd name="T153" fmla="*/ T152 w 9260"/>
                              <a:gd name="T154" fmla="+- 0 683 328"/>
                              <a:gd name="T155" fmla="*/ 683 h 10020"/>
                              <a:gd name="T156" fmla="+- 0 10594 1344"/>
                              <a:gd name="T157" fmla="*/ T156 w 9260"/>
                              <a:gd name="T158" fmla="+- 0 1348 328"/>
                              <a:gd name="T159" fmla="*/ 1348 h 10020"/>
                              <a:gd name="T160" fmla="+- 0 10594 1344"/>
                              <a:gd name="T161" fmla="*/ T160 w 9260"/>
                              <a:gd name="T162" fmla="+- 0 2516 328"/>
                              <a:gd name="T163" fmla="*/ 2516 h 10020"/>
                              <a:gd name="T164" fmla="+- 0 10594 1344"/>
                              <a:gd name="T165" fmla="*/ T164 w 9260"/>
                              <a:gd name="T166" fmla="+- 0 4400 328"/>
                              <a:gd name="T167" fmla="*/ 4400 h 10020"/>
                              <a:gd name="T168" fmla="+- 0 10603 1344"/>
                              <a:gd name="T169" fmla="*/ T168 w 9260"/>
                              <a:gd name="T170" fmla="+- 0 3206 328"/>
                              <a:gd name="T171" fmla="*/ 3206 h 10020"/>
                              <a:gd name="T172" fmla="+- 0 10603 1344"/>
                              <a:gd name="T173" fmla="*/ T172 w 9260"/>
                              <a:gd name="T174" fmla="+- 0 1737 328"/>
                              <a:gd name="T175" fmla="*/ 1737 h 10020"/>
                              <a:gd name="T176" fmla="+- 0 10603 1344"/>
                              <a:gd name="T177" fmla="*/ T176 w 9260"/>
                              <a:gd name="T178" fmla="+- 0 843 328"/>
                              <a:gd name="T179" fmla="*/ 843 h 10020"/>
                              <a:gd name="T180" fmla="+- 0 10603 1344"/>
                              <a:gd name="T181" fmla="*/ T180 w 9260"/>
                              <a:gd name="T182" fmla="+- 0 328 328"/>
                              <a:gd name="T183" fmla="*/ 328 h 100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9260" h="10020">
                                <a:moveTo>
                                  <a:pt x="9259" y="4072"/>
                                </a:moveTo>
                                <a:lnTo>
                                  <a:pt x="9250" y="4072"/>
                                </a:lnTo>
                                <a:lnTo>
                                  <a:pt x="9250" y="4233"/>
                                </a:lnTo>
                                <a:lnTo>
                                  <a:pt x="9250" y="4621"/>
                                </a:lnTo>
                                <a:lnTo>
                                  <a:pt x="9250" y="5010"/>
                                </a:lnTo>
                                <a:lnTo>
                                  <a:pt x="9250" y="5700"/>
                                </a:lnTo>
                                <a:lnTo>
                                  <a:pt x="9250" y="5860"/>
                                </a:lnTo>
                                <a:lnTo>
                                  <a:pt x="9250" y="6250"/>
                                </a:lnTo>
                                <a:lnTo>
                                  <a:pt x="9250" y="6940"/>
                                </a:lnTo>
                                <a:lnTo>
                                  <a:pt x="9250" y="7099"/>
                                </a:lnTo>
                                <a:lnTo>
                                  <a:pt x="9250" y="7488"/>
                                </a:lnTo>
                                <a:lnTo>
                                  <a:pt x="9250" y="8178"/>
                                </a:lnTo>
                                <a:lnTo>
                                  <a:pt x="9250" y="8338"/>
                                </a:lnTo>
                                <a:lnTo>
                                  <a:pt x="9250" y="8728"/>
                                </a:lnTo>
                                <a:lnTo>
                                  <a:pt x="9250" y="9072"/>
                                </a:lnTo>
                                <a:lnTo>
                                  <a:pt x="9250" y="9232"/>
                                </a:lnTo>
                                <a:lnTo>
                                  <a:pt x="9250" y="9622"/>
                                </a:lnTo>
                                <a:lnTo>
                                  <a:pt x="9250" y="10011"/>
                                </a:lnTo>
                                <a:lnTo>
                                  <a:pt x="8774" y="10011"/>
                                </a:lnTo>
                                <a:lnTo>
                                  <a:pt x="8760" y="10011"/>
                                </a:lnTo>
                                <a:lnTo>
                                  <a:pt x="8294" y="10011"/>
                                </a:lnTo>
                                <a:lnTo>
                                  <a:pt x="8280" y="10011"/>
                                </a:lnTo>
                                <a:lnTo>
                                  <a:pt x="7814" y="10011"/>
                                </a:lnTo>
                                <a:lnTo>
                                  <a:pt x="7800" y="10011"/>
                                </a:lnTo>
                                <a:lnTo>
                                  <a:pt x="434" y="10011"/>
                                </a:lnTo>
                                <a:lnTo>
                                  <a:pt x="420" y="10011"/>
                                </a:lnTo>
                                <a:lnTo>
                                  <a:pt x="10" y="10011"/>
                                </a:lnTo>
                                <a:lnTo>
                                  <a:pt x="10" y="9622"/>
                                </a:lnTo>
                                <a:lnTo>
                                  <a:pt x="10" y="9232"/>
                                </a:lnTo>
                                <a:lnTo>
                                  <a:pt x="10" y="9072"/>
                                </a:lnTo>
                                <a:lnTo>
                                  <a:pt x="10" y="8728"/>
                                </a:lnTo>
                                <a:lnTo>
                                  <a:pt x="10" y="8338"/>
                                </a:lnTo>
                                <a:lnTo>
                                  <a:pt x="10" y="8178"/>
                                </a:lnTo>
                                <a:lnTo>
                                  <a:pt x="10" y="7488"/>
                                </a:lnTo>
                                <a:lnTo>
                                  <a:pt x="10" y="7099"/>
                                </a:lnTo>
                                <a:lnTo>
                                  <a:pt x="10" y="6940"/>
                                </a:lnTo>
                                <a:lnTo>
                                  <a:pt x="10" y="6250"/>
                                </a:lnTo>
                                <a:lnTo>
                                  <a:pt x="10" y="5860"/>
                                </a:lnTo>
                                <a:lnTo>
                                  <a:pt x="10" y="5700"/>
                                </a:lnTo>
                                <a:lnTo>
                                  <a:pt x="10" y="5010"/>
                                </a:lnTo>
                                <a:lnTo>
                                  <a:pt x="10" y="4621"/>
                                </a:lnTo>
                                <a:lnTo>
                                  <a:pt x="10" y="4233"/>
                                </a:lnTo>
                                <a:lnTo>
                                  <a:pt x="10" y="4072"/>
                                </a:lnTo>
                                <a:lnTo>
                                  <a:pt x="0" y="4072"/>
                                </a:lnTo>
                                <a:lnTo>
                                  <a:pt x="0" y="4233"/>
                                </a:lnTo>
                                <a:lnTo>
                                  <a:pt x="0" y="4621"/>
                                </a:lnTo>
                                <a:lnTo>
                                  <a:pt x="0" y="5010"/>
                                </a:lnTo>
                                <a:lnTo>
                                  <a:pt x="0" y="5700"/>
                                </a:lnTo>
                                <a:lnTo>
                                  <a:pt x="0" y="5860"/>
                                </a:lnTo>
                                <a:lnTo>
                                  <a:pt x="0" y="6250"/>
                                </a:lnTo>
                                <a:lnTo>
                                  <a:pt x="0" y="6940"/>
                                </a:lnTo>
                                <a:lnTo>
                                  <a:pt x="0" y="7099"/>
                                </a:lnTo>
                                <a:lnTo>
                                  <a:pt x="0" y="7488"/>
                                </a:lnTo>
                                <a:lnTo>
                                  <a:pt x="0" y="8178"/>
                                </a:lnTo>
                                <a:lnTo>
                                  <a:pt x="0" y="8338"/>
                                </a:lnTo>
                                <a:lnTo>
                                  <a:pt x="0" y="8728"/>
                                </a:lnTo>
                                <a:lnTo>
                                  <a:pt x="0" y="9072"/>
                                </a:lnTo>
                                <a:lnTo>
                                  <a:pt x="0" y="9232"/>
                                </a:lnTo>
                                <a:lnTo>
                                  <a:pt x="0" y="9622"/>
                                </a:lnTo>
                                <a:lnTo>
                                  <a:pt x="0" y="10011"/>
                                </a:lnTo>
                                <a:lnTo>
                                  <a:pt x="0" y="10020"/>
                                </a:lnTo>
                                <a:lnTo>
                                  <a:pt x="10" y="10020"/>
                                </a:lnTo>
                                <a:lnTo>
                                  <a:pt x="420" y="10020"/>
                                </a:lnTo>
                                <a:lnTo>
                                  <a:pt x="434" y="10020"/>
                                </a:lnTo>
                                <a:lnTo>
                                  <a:pt x="7800" y="10020"/>
                                </a:lnTo>
                                <a:lnTo>
                                  <a:pt x="7814" y="10020"/>
                                </a:lnTo>
                                <a:lnTo>
                                  <a:pt x="8280" y="10020"/>
                                </a:lnTo>
                                <a:lnTo>
                                  <a:pt x="8294" y="10020"/>
                                </a:lnTo>
                                <a:lnTo>
                                  <a:pt x="8760" y="10020"/>
                                </a:lnTo>
                                <a:lnTo>
                                  <a:pt x="8774" y="10020"/>
                                </a:lnTo>
                                <a:lnTo>
                                  <a:pt x="9250" y="10020"/>
                                </a:lnTo>
                                <a:lnTo>
                                  <a:pt x="9259" y="10020"/>
                                </a:lnTo>
                                <a:lnTo>
                                  <a:pt x="9259" y="10011"/>
                                </a:lnTo>
                                <a:lnTo>
                                  <a:pt x="9259" y="9622"/>
                                </a:lnTo>
                                <a:lnTo>
                                  <a:pt x="9259" y="9232"/>
                                </a:lnTo>
                                <a:lnTo>
                                  <a:pt x="9259" y="9072"/>
                                </a:lnTo>
                                <a:lnTo>
                                  <a:pt x="9259" y="8728"/>
                                </a:lnTo>
                                <a:lnTo>
                                  <a:pt x="9259" y="8338"/>
                                </a:lnTo>
                                <a:lnTo>
                                  <a:pt x="9259" y="8178"/>
                                </a:lnTo>
                                <a:lnTo>
                                  <a:pt x="9259" y="7488"/>
                                </a:lnTo>
                                <a:lnTo>
                                  <a:pt x="9259" y="7099"/>
                                </a:lnTo>
                                <a:lnTo>
                                  <a:pt x="9259" y="6940"/>
                                </a:lnTo>
                                <a:lnTo>
                                  <a:pt x="9259" y="6250"/>
                                </a:lnTo>
                                <a:lnTo>
                                  <a:pt x="9259" y="5860"/>
                                </a:lnTo>
                                <a:lnTo>
                                  <a:pt x="9259" y="5700"/>
                                </a:lnTo>
                                <a:lnTo>
                                  <a:pt x="9259" y="5010"/>
                                </a:lnTo>
                                <a:lnTo>
                                  <a:pt x="9259" y="4621"/>
                                </a:lnTo>
                                <a:lnTo>
                                  <a:pt x="9259" y="4233"/>
                                </a:lnTo>
                                <a:lnTo>
                                  <a:pt x="9259" y="4072"/>
                                </a:lnTo>
                                <a:close/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355"/>
                                </a:lnTo>
                                <a:lnTo>
                                  <a:pt x="0" y="515"/>
                                </a:lnTo>
                                <a:lnTo>
                                  <a:pt x="0" y="861"/>
                                </a:lnTo>
                                <a:lnTo>
                                  <a:pt x="0" y="1020"/>
                                </a:lnTo>
                                <a:lnTo>
                                  <a:pt x="0" y="1409"/>
                                </a:lnTo>
                                <a:lnTo>
                                  <a:pt x="0" y="1798"/>
                                </a:lnTo>
                                <a:lnTo>
                                  <a:pt x="0" y="2188"/>
                                </a:lnTo>
                                <a:lnTo>
                                  <a:pt x="0" y="2878"/>
                                </a:lnTo>
                                <a:lnTo>
                                  <a:pt x="0" y="3037"/>
                                </a:lnTo>
                                <a:lnTo>
                                  <a:pt x="0" y="4072"/>
                                </a:lnTo>
                                <a:lnTo>
                                  <a:pt x="10" y="4072"/>
                                </a:lnTo>
                                <a:lnTo>
                                  <a:pt x="10" y="3037"/>
                                </a:lnTo>
                                <a:lnTo>
                                  <a:pt x="10" y="2878"/>
                                </a:lnTo>
                                <a:lnTo>
                                  <a:pt x="10" y="2188"/>
                                </a:lnTo>
                                <a:lnTo>
                                  <a:pt x="10" y="1798"/>
                                </a:lnTo>
                                <a:lnTo>
                                  <a:pt x="10" y="1409"/>
                                </a:lnTo>
                                <a:lnTo>
                                  <a:pt x="10" y="1020"/>
                                </a:lnTo>
                                <a:lnTo>
                                  <a:pt x="10" y="861"/>
                                </a:lnTo>
                                <a:lnTo>
                                  <a:pt x="10" y="515"/>
                                </a:lnTo>
                                <a:lnTo>
                                  <a:pt x="10" y="355"/>
                                </a:lnTo>
                                <a:lnTo>
                                  <a:pt x="10" y="1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355"/>
                                </a:lnTo>
                                <a:lnTo>
                                  <a:pt x="9250" y="515"/>
                                </a:lnTo>
                                <a:lnTo>
                                  <a:pt x="9250" y="861"/>
                                </a:lnTo>
                                <a:lnTo>
                                  <a:pt x="9250" y="1020"/>
                                </a:lnTo>
                                <a:lnTo>
                                  <a:pt x="9250" y="1409"/>
                                </a:lnTo>
                                <a:lnTo>
                                  <a:pt x="9250" y="1798"/>
                                </a:lnTo>
                                <a:lnTo>
                                  <a:pt x="9250" y="2188"/>
                                </a:lnTo>
                                <a:lnTo>
                                  <a:pt x="9250" y="2878"/>
                                </a:lnTo>
                                <a:lnTo>
                                  <a:pt x="9250" y="3037"/>
                                </a:lnTo>
                                <a:lnTo>
                                  <a:pt x="9250" y="4072"/>
                                </a:lnTo>
                                <a:lnTo>
                                  <a:pt x="9259" y="4072"/>
                                </a:lnTo>
                                <a:lnTo>
                                  <a:pt x="9259" y="3037"/>
                                </a:lnTo>
                                <a:lnTo>
                                  <a:pt x="9259" y="2878"/>
                                </a:lnTo>
                                <a:lnTo>
                                  <a:pt x="9259" y="2188"/>
                                </a:lnTo>
                                <a:lnTo>
                                  <a:pt x="9259" y="1798"/>
                                </a:lnTo>
                                <a:lnTo>
                                  <a:pt x="9259" y="1409"/>
                                </a:lnTo>
                                <a:lnTo>
                                  <a:pt x="9259" y="1020"/>
                                </a:lnTo>
                                <a:lnTo>
                                  <a:pt x="9259" y="861"/>
                                </a:lnTo>
                                <a:lnTo>
                                  <a:pt x="9259" y="515"/>
                                </a:lnTo>
                                <a:lnTo>
                                  <a:pt x="9259" y="355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docshape141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42"/>
                            <a:ext cx="2822" cy="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G.</w:t>
                              </w:r>
                              <w:r>
                                <w:rPr>
                                  <w:rFonts w:ascii="Arial"/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Cross-cultural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0"/>
                                </w:rPr>
                                <w:t>validity</w:t>
                              </w:r>
                            </w:p>
                            <w:p w:rsidR="003C455A" w:rsidRDefault="003C455A" w:rsidP="003C455A">
                              <w:pPr>
                                <w:spacing w:before="10"/>
                                <w:rPr>
                                  <w:rFonts w:ascii="Arial"/>
                                  <w:b/>
                                  <w:sz w:val="23"/>
                                </w:rPr>
                              </w:pPr>
                            </w:p>
                            <w:p w:rsidR="003C455A" w:rsidRDefault="003C455A" w:rsidP="003C455A">
                              <w:pPr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i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3" name="docshape142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847"/>
                            <a:ext cx="1103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tabs>
                                  <w:tab w:val="left" w:pos="959"/>
                                </w:tabs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4" name="docshape143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1335"/>
                            <a:ext cx="132" cy="1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1</w:t>
                              </w:r>
                            </w:p>
                            <w:p w:rsidR="003C455A" w:rsidRDefault="003C455A" w:rsidP="003C455A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</w:t>
                              </w:r>
                            </w:p>
                            <w:p w:rsidR="003C455A" w:rsidRDefault="003C455A" w:rsidP="003C455A">
                              <w:pPr>
                                <w:spacing w:before="158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3</w:t>
                              </w:r>
                            </w:p>
                            <w:p w:rsidR="003C455A" w:rsidRDefault="003C455A" w:rsidP="003C455A">
                              <w:pPr>
                                <w:spacing w:before="16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5" name="docshape144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1251"/>
                            <a:ext cx="7189" cy="1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ercentag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given?</w:t>
                              </w:r>
                            </w:p>
                            <w:p w:rsidR="003C455A" w:rsidRDefault="003C455A" w:rsidP="003C455A">
                              <w:pPr>
                                <w:spacing w:before="159" w:line="405" w:lineRule="auto"/>
                                <w:ind w:right="1524"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handled? </w:t>
                              </w:r>
                              <w:r w:rsidR="00FE679F">
                                <w:rPr>
                                  <w:rFonts w:ascii="Arial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 the sample size included in the analysis adequate?</w:t>
                              </w:r>
                            </w:p>
                            <w:p w:rsidR="003C455A" w:rsidRDefault="003C455A" w:rsidP="003C455A">
                              <w:pPr>
                                <w:spacing w:before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oth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iginal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languag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ich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R-PRO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strument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veloped,</w:t>
                              </w:r>
                            </w:p>
                            <w:p w:rsidR="003C455A" w:rsidRDefault="003C455A" w:rsidP="003C455A">
                              <w:pPr>
                                <w:spacing w:before="114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languag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ich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R-PRO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strume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ranslated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scrib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6" name="docshape14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377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AA24C7" w:rsidP="003C455A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3C455A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3C455A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7" name="docshape14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76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AA24C7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8" name="docshape147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176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9" name="docshape14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15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AA24C7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0" name="docshape149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15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1" name="docshape150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215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2" name="docshape151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54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E679F" w:rsidRDefault="00FE679F" w:rsidP="00FE679F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3" name="docshape152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54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4" name="docshape153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368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5" name="docshape154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3217"/>
                            <a:ext cx="7122" cy="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360" w:lineRule="auto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 the expertise of the people involved in the translation process adequately described?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.g.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xpertis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sease(s)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volved,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xpertis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struc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</w:t>
                              </w:r>
                            </w:p>
                            <w:p w:rsidR="003C455A" w:rsidRDefault="003C455A" w:rsidP="003C455A">
                              <w:pPr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b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asured,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xpertis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oth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languag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6" name="docshape15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395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FE679F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3C455A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3C455A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7" name="docshape156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4540"/>
                            <a:ext cx="243" cy="1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</w:t>
                              </w:r>
                            </w:p>
                            <w:p w:rsidR="003C455A" w:rsidRDefault="003C455A" w:rsidP="003C455A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7</w:t>
                              </w:r>
                            </w:p>
                            <w:p w:rsidR="003C455A" w:rsidRDefault="003C455A" w:rsidP="003C455A">
                              <w:pPr>
                                <w:spacing w:before="158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8" name="docshape157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4379"/>
                            <a:ext cx="7036" cy="1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E679F" w:rsidRDefault="003C455A" w:rsidP="003C455A">
                              <w:pPr>
                                <w:spacing w:line="405" w:lineRule="auto"/>
                                <w:ind w:right="165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Did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ranslators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ork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dependently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rom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ach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other? </w:t>
                              </w:r>
                            </w:p>
                            <w:p w:rsidR="003C455A" w:rsidRDefault="003C455A" w:rsidP="003C455A">
                              <w:pPr>
                                <w:spacing w:line="405" w:lineRule="auto"/>
                                <w:ind w:right="165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ere items translated forward and backward?</w:t>
                              </w:r>
                            </w:p>
                            <w:p w:rsidR="003C455A" w:rsidRDefault="003C455A" w:rsidP="003C455A">
                              <w:pPr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dequat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fference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etwee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iginal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and</w:t>
                              </w:r>
                            </w:p>
                            <w:p w:rsidR="003C455A" w:rsidRDefault="003C455A" w:rsidP="003C455A">
                              <w:pPr>
                                <w:spacing w:before="10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translate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version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resolv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9" name="docshape15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590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E679F" w:rsidRDefault="003C455A" w:rsidP="00FE679F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FE679F">
                                <w:rPr>
                                  <w:rFonts w:ascii="MS PGothic" w:hAnsi="MS PGothic"/>
                                  <w:sz w:val="20"/>
                                </w:rPr>
                                <w:t xml:space="preserve"> </w:t>
                              </w:r>
                              <w:r w:rsidR="00FE679F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3C455A" w:rsidRDefault="003C455A" w:rsidP="003C455A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0" name="docshape15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97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1" name="docshape160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497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2" name="docshape161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4978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3" name="docshape16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536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4" name="docshape163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536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5" name="docshape164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6191"/>
                            <a:ext cx="243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9</w:t>
                              </w:r>
                            </w:p>
                            <w:p w:rsidR="003C455A" w:rsidRDefault="003C455A" w:rsidP="003C455A">
                              <w:pPr>
                                <w:spacing w:before="16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6" name="docshape165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6191"/>
                            <a:ext cx="7091" cy="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ranslatio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viewe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y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mmitte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e.g.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iginal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velopers)?</w:t>
                              </w:r>
                            </w:p>
                            <w:p w:rsidR="003C455A" w:rsidRDefault="003C455A" w:rsidP="003C455A">
                              <w:pPr>
                                <w:spacing w:before="50" w:line="340" w:lineRule="atLeast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 the HR-PRO instrument pre-tested (e.g. cognitive interviews) to check interpretation,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ultural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levanc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ranslation,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as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mprehension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7" name="docshape16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217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3C455A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3C455A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8" name="docshape167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60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9" name="docshape168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6607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0" name="docshape169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7430"/>
                            <a:ext cx="243" cy="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1</w:t>
                              </w:r>
                            </w:p>
                            <w:p w:rsidR="003C455A" w:rsidRDefault="003C455A" w:rsidP="003C455A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1" name="docshape170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7430"/>
                            <a:ext cx="6990" cy="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ampl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se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re-tes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dequately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scribed?</w:t>
                              </w:r>
                            </w:p>
                            <w:p w:rsidR="003C455A" w:rsidRDefault="003C455A" w:rsidP="003C455A">
                              <w:pPr>
                                <w:spacing w:before="48" w:line="340" w:lineRule="atLeast"/>
                                <w:ind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ample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imila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haracteristic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xcep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languag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d/o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cultural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backgroun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2" name="docshape171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7456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3C455A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3C455A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3" name="docshape17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784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4" name="docshape173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784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5" name="docshape174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784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6" name="docshape175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8669"/>
                            <a:ext cx="6666" cy="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tabs>
                                  <w:tab w:val="left" w:pos="428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3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?</w:t>
                              </w:r>
                            </w:p>
                            <w:p w:rsidR="003C455A" w:rsidRDefault="003C455A" w:rsidP="003C455A">
                              <w:pPr>
                                <w:spacing w:before="161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rFonts w:ascii="Arial"/>
                                  <w:i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7" name="docshape17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8695"/>
                            <a:ext cx="1271" cy="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tabs>
                                  <w:tab w:val="left" w:pos="479"/>
                                </w:tabs>
                                <w:spacing w:line="228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FE679F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3C455A" w:rsidRDefault="003C455A" w:rsidP="003C455A">
                              <w:pPr>
                                <w:tabs>
                                  <w:tab w:val="left" w:pos="960"/>
                                </w:tabs>
                                <w:spacing w:before="13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1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8" name="docshape177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9563"/>
                            <a:ext cx="7618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428"/>
                                  <w:tab w:val="left" w:pos="430"/>
                                </w:tabs>
                                <w:autoSpaceDE w:val="0"/>
                                <w:autoSpaceDN w:val="0"/>
                                <w:spacing w:line="224" w:lineRule="exact"/>
                                <w:jc w:val="lef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TT: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firmatory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acto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alysi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performed?</w:t>
                              </w:r>
                            </w:p>
                            <w:p w:rsidR="003C455A" w:rsidRDefault="003C455A" w:rsidP="003C455A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429"/>
                                  <w:tab w:val="left" w:pos="430"/>
                                </w:tabs>
                                <w:autoSpaceDE w:val="0"/>
                                <w:autoSpaceDN w:val="0"/>
                                <w:spacing w:before="160"/>
                                <w:jc w:val="lef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RT: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fferential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unctio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DIF)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etwee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languag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group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assess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9" name="docshape178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958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0" name="docshape179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9589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1" name="docshape180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997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2" name="docshape181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997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3C455A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3" name="docshape182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9979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C455A" w:rsidRDefault="00FE679F" w:rsidP="003C455A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280" o:spid="_x0000_s1132" style="position:absolute;margin-left:66.95pt;margin-top:16.25pt;width:463pt;height:541.55pt;z-index:-251648000;mso-wrap-distance-left:0;mso-wrap-distance-right:0;mso-position-horizontal-relative:page" coordorigin="1344,328" coordsize="9260,10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">
                <v:shape id="docshape140" o:spid="_x0000_s1133" style="position:absolute;left:1344;top:328;width:9260;height:10020;visibility:visible;mso-wrap-style:square;v-text-anchor:top" coordsize="9260,1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" path="m9259,4072r-9,l9250,4233r,388l9250,5010r,690l9250,5860r,390l9250,6940r,159l9250,7488r,690l9250,8338r,390l9250,9072r,160l9250,9622r,389l8774,10011r-14,l8294,10011r-14,l7814,10011r-14,l434,10011r-14,l10,10011r,-389l10,9232r,-160l10,8728r,-390l10,8178r,-690l10,7099r,-159l10,6250r,-390l10,5700r,-690l10,4621r,-388l10,4072r-10,l,4233r,388l,5010r,690l,5860r,390l,6940r,159l,7488r,690l,8338r,390l,9072r,160l,9622r,389l,10020r10,l420,10020r14,l7800,10020r14,l8280,10020r14,l8760,10020r14,l9250,10020r9,l9259,10011r,-389l9259,9232r,-160l9259,8728r,-390l9259,8178r,-690l9259,7099r,-159l9259,6250r,-390l9259,5700r,-690l9259,4621r,-388l9259,4072xm9259,r-9,l10,,,,,10,,355,,515,,861r,159l,1409r,389l,2188r,690l,3037,,4072r10,l10,3037r,-159l10,2188r,-390l10,1409r,-389l10,861r,-346l10,355,10,10r9240,l9250,355r,160l9250,861r,159l9250,1409r,389l9250,2188r,690l9250,3037r,1035l9259,4072r,-1035l9259,2878r,-690l9259,1798r,-389l9259,1020r,-159l9259,515r,-160l9259,10r,-10xe" fillcolor="black" stroked="f">
                  <v:path arrowok="t" o:connecttype="custom" o:connectlocs="9250,4561;9250,6028;9250,7268;9250,8506;9250,9400;9250,10339;8294,10339;7800,10339;10,10339;10,9400;10,8506;10,7268;10,6028;10,4561;0,4561;0,6028;0,7268;0,8506;0,9400;0,10339;420,10348;7814,10348;8760,10348;9259,10348;9259,9560;9259,8666;9259,7427;9259,6188;9259,4949;9259,328;0,328;0,843;0,1737;0,3206;10,4400;10,2516;10,1348;10,683;9250,683;9250,1348;9250,2516;9250,4400;9259,3206;9259,1737;9259,843;9259,328" o:connectangles="0,0,0,0,0,0,0,0,0,0,0,0,0,0,0,0,0,0,0,0,0,0,0,0,0,0,0,0,0,0,0,0,0,0,0,0,0,0,0,0,0,0,0,0,0,0"/>
                </v:shape>
                <v:shape id="docshape141" o:spid="_x0000_s1134" type="#_x0000_t202" style="position:absolute;left:1418;top:342;width:2822;height: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G.</w:t>
                        </w:r>
                        <w:r>
                          <w:rPr>
                            <w:rFonts w:ascii="Arial"/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Cross-cultural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0"/>
                          </w:rPr>
                          <w:t>validity</w:t>
                        </w:r>
                      </w:p>
                      <w:p w:rsidR="003C455A" w:rsidRDefault="003C455A" w:rsidP="003C455A">
                        <w:pPr>
                          <w:spacing w:before="10"/>
                          <w:rPr>
                            <w:rFonts w:ascii="Arial"/>
                            <w:b/>
                            <w:sz w:val="23"/>
                          </w:rPr>
                        </w:pPr>
                      </w:p>
                      <w:p w:rsidR="003C455A" w:rsidRDefault="003C455A" w:rsidP="003C455A">
                        <w:pPr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i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requirements</w:t>
                        </w:r>
                      </w:p>
                    </w:txbxContent>
                  </v:textbox>
                </v:shape>
                <v:shape id="docshape142" o:spid="_x0000_s1135" type="#_x0000_t202" style="position:absolute;left:9228;top:847;width:1103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tabs>
                            <w:tab w:val="left" w:pos="959"/>
                          </w:tabs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143" o:spid="_x0000_s1136" type="#_x0000_t202" style="position:absolute;left:1418;top:1335;width:132;height:1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1</w:t>
                        </w:r>
                      </w:p>
                      <w:p w:rsidR="003C455A" w:rsidRDefault="003C455A" w:rsidP="003C455A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</w:t>
                        </w:r>
                      </w:p>
                      <w:p w:rsidR="003C455A" w:rsidRDefault="003C455A" w:rsidP="003C455A">
                        <w:pPr>
                          <w:spacing w:before="158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3</w:t>
                        </w:r>
                      </w:p>
                      <w:p w:rsidR="003C455A" w:rsidRDefault="003C455A" w:rsidP="003C455A">
                        <w:pPr>
                          <w:spacing w:before="16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docshape144" o:spid="_x0000_s1137" type="#_x0000_t202" style="position:absolute;left:1847;top:1251;width:7189;height:1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ercentag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given?</w:t>
                        </w:r>
                      </w:p>
                      <w:p w:rsidR="003C455A" w:rsidRDefault="003C455A" w:rsidP="003C455A">
                        <w:pPr>
                          <w:spacing w:before="159" w:line="405" w:lineRule="auto"/>
                          <w:ind w:right="1524"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w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handled? </w:t>
                        </w:r>
                        <w:r w:rsidR="00FE679F">
                          <w:rPr>
                            <w:rFonts w:ascii="Arial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 the sample size included in the analysis adequate?</w:t>
                        </w:r>
                      </w:p>
                      <w:p w:rsidR="003C455A" w:rsidRDefault="003C455A" w:rsidP="003C455A">
                        <w:pPr>
                          <w:spacing w:before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oth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iginal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languag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ich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R-PRO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strument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veloped,</w:t>
                        </w:r>
                        <w:proofErr w:type="gramEnd"/>
                      </w:p>
                      <w:p w:rsidR="003C455A" w:rsidRDefault="003C455A" w:rsidP="003C455A">
                        <w:pPr>
                          <w:spacing w:before="114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and</w:t>
                        </w:r>
                        <w:proofErr w:type="gramEnd"/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languag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ich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R-PRO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strume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ranslated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scribed?</w:t>
                        </w:r>
                      </w:p>
                    </w:txbxContent>
                  </v:textbox>
                </v:shape>
                <v:shape id="docshape145" o:spid="_x0000_s1138" type="#_x0000_t202" style="position:absolute;left:9227;top:1377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" filled="f" stroked="f">
                  <v:textbox inset="0,0,0,0">
                    <w:txbxContent>
                      <w:p w:rsidR="003C455A" w:rsidRDefault="00AA24C7" w:rsidP="003C455A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3C455A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3C455A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46" o:spid="_x0000_s1139" type="#_x0000_t202" style="position:absolute;left:9227;top:176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" filled="f" stroked="f">
                  <v:textbox inset="0,0,0,0">
                    <w:txbxContent>
                      <w:p w:rsidR="003C455A" w:rsidRDefault="00AA24C7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47" o:spid="_x0000_s1140" type="#_x0000_t202" style="position:absolute;left:9707;top:176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48" o:spid="_x0000_s1141" type="#_x0000_t202" style="position:absolute;left:9227;top:215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" filled="f" stroked="f">
                  <v:textbox inset="0,0,0,0">
                    <w:txbxContent>
                      <w:p w:rsidR="003C455A" w:rsidRDefault="00AA24C7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49" o:spid="_x0000_s1142" type="#_x0000_t202" style="position:absolute;left:9707;top:215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50" o:spid="_x0000_s1143" type="#_x0000_t202" style="position:absolute;left:10187;top:215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51" o:spid="_x0000_s1144" type="#_x0000_t202" style="position:absolute;left:9227;top:254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" filled="f" stroked="f">
                  <v:textbox inset="0,0,0,0">
                    <w:txbxContent>
                      <w:p w:rsidR="00FE679F" w:rsidRDefault="00FE679F" w:rsidP="00FE679F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</w:p>
                    </w:txbxContent>
                  </v:textbox>
                </v:shape>
                <v:shape id="docshape152" o:spid="_x0000_s1145" type="#_x0000_t202" style="position:absolute;left:9707;top:254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ztj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KIjO2P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53" o:spid="_x0000_s1146" type="#_x0000_t202" style="position:absolute;left:1418;top:3368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qMXxAAAANwAAAAPAAAAZHJzL2Rvd25yZXYueG1sRI9Ba8JA&#10;FITvgv9heYI33Sgi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C3Koxf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docshape154" o:spid="_x0000_s1147" type="#_x0000_t202" style="position:absolute;left:1847;top:3217;width:7122;height: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gaMxAAAANwAAAAPAAAAZHJzL2Rvd25yZXYueG1sRI9Ba8JA&#10;FITvgv9heYI33Sgo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EKGBoz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360" w:lineRule="auto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 the expertise of the people involved in the translation process adequately described?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e.g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.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xpertis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sease(s)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volved,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xpertis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struc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</w:t>
                        </w:r>
                      </w:p>
                      <w:p w:rsidR="003C455A" w:rsidRDefault="003C455A" w:rsidP="003C455A">
                        <w:pPr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be</w:t>
                        </w:r>
                        <w:proofErr w:type="gramEnd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asured,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xpertis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oth</w:t>
                        </w:r>
                        <w:r>
                          <w:rPr>
                            <w:rFonts w:ascii="Arial"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languages</w:t>
                        </w:r>
                      </w:p>
                    </w:txbxContent>
                  </v:textbox>
                </v:shape>
                <v:shape id="docshape155" o:spid="_x0000_s1148" type="#_x0000_t202" style="position:absolute;left:9227;top:3395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" filled="f" stroked="f">
                  <v:textbox inset="0,0,0,0">
                    <w:txbxContent>
                      <w:p w:rsidR="003C455A" w:rsidRDefault="00FE679F" w:rsidP="00FE679F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3C455A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3C455A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56" o:spid="_x0000_s1149" type="#_x0000_t202" style="position:absolute;left:1418;top:4540;width:243;height:1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</w:t>
                        </w:r>
                      </w:p>
                      <w:p w:rsidR="003C455A" w:rsidRDefault="003C455A" w:rsidP="003C455A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7</w:t>
                        </w:r>
                      </w:p>
                      <w:p w:rsidR="003C455A" w:rsidRDefault="003C455A" w:rsidP="003C455A">
                        <w:pPr>
                          <w:spacing w:before="158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8</w:t>
                        </w:r>
                      </w:p>
                    </w:txbxContent>
                  </v:textbox>
                </v:shape>
                <v:shape id="docshape157" o:spid="_x0000_s1150" type="#_x0000_t202" style="position:absolute;left:1847;top:4379;width:7036;height:1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" filled="f" stroked="f">
                  <v:textbox inset="0,0,0,0">
                    <w:txbxContent>
                      <w:p w:rsidR="00FE679F" w:rsidRDefault="003C455A" w:rsidP="003C455A">
                        <w:pPr>
                          <w:spacing w:line="405" w:lineRule="auto"/>
                          <w:ind w:right="165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Did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ranslators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ork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dependently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rom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ach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other? </w:t>
                        </w:r>
                      </w:p>
                      <w:p w:rsidR="003C455A" w:rsidRDefault="003C455A" w:rsidP="003C455A">
                        <w:pPr>
                          <w:spacing w:line="405" w:lineRule="auto"/>
                          <w:ind w:right="165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ere items translated forward and backward?</w:t>
                        </w:r>
                      </w:p>
                      <w:p w:rsidR="003C455A" w:rsidRDefault="003C455A" w:rsidP="003C455A">
                        <w:pPr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dequat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w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fference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etwee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iginal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and</w:t>
                        </w:r>
                      </w:p>
                      <w:p w:rsidR="003C455A" w:rsidRDefault="003C455A" w:rsidP="003C455A">
                        <w:pPr>
                          <w:spacing w:before="109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translated</w:t>
                        </w:r>
                        <w:proofErr w:type="gramEnd"/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version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resolved?</w:t>
                        </w:r>
                      </w:p>
                    </w:txbxContent>
                  </v:textbox>
                </v:shape>
                <v:shape id="docshape158" o:spid="_x0000_s1151" type="#_x0000_t202" style="position:absolute;left:9227;top:4590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" filled="f" stroked="f">
                  <v:textbox inset="0,0,0,0">
                    <w:txbxContent>
                      <w:p w:rsidR="00FE679F" w:rsidRDefault="003C455A" w:rsidP="00FE679F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FE679F">
                          <w:rPr>
                            <w:rFonts w:ascii="MS PGothic" w:hAnsi="MS PGothic"/>
                            <w:sz w:val="20"/>
                          </w:rPr>
                          <w:t xml:space="preserve"> </w:t>
                        </w:r>
                        <w:r w:rsidR="00FE679F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3C455A" w:rsidRDefault="003C455A" w:rsidP="003C455A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</w:p>
                    </w:txbxContent>
                  </v:textbox>
                </v:shape>
                <v:shape id="docshape159" o:spid="_x0000_s1152" type="#_x0000_t202" style="position:absolute;left:9227;top:497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j8O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mpzPpCMjFAwAA//8DAFBLAQItABQABgAIAAAAIQDb4fbL7gAAAIUBAAATAAAAAAAAAAAAAAAA&#10;AAAAAABbQ29udGVudF9UeXBlc10ueG1sUEsBAi0AFAAGAAgAAAAhAFr0LFu/AAAAFQEAAAsAAAAA&#10;AAAAAAAAAAAAHwEAAF9yZWxzLy5yZWxzUEsBAi0AFAAGAAgAAAAhAMwaPw7BAAAA3AAAAA8AAAAA&#10;AAAAAAAAAAAABwIAAGRycy9kb3ducmV2LnhtbFBLBQYAAAAAAwADALcAAAD1AgAAAAA=&#10;" filled="f" stroked="f">
                  <v:textbox inset="0,0,0,0">
                    <w:txbxContent>
                      <w:p w:rsidR="003C455A" w:rsidRDefault="00FE679F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60" o:spid="_x0000_s1153" type="#_x0000_t202" style="position:absolute;left:9707;top:497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61" o:spid="_x0000_s1154" type="#_x0000_t202" style="position:absolute;left:10187;top:4978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62" o:spid="_x0000_s1155" type="#_x0000_t202" style="position:absolute;left:9227;top:536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" filled="f" stroked="f">
                  <v:textbox inset="0,0,0,0">
                    <w:txbxContent>
                      <w:p w:rsidR="003C455A" w:rsidRDefault="00FE679F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63" o:spid="_x0000_s1156" type="#_x0000_t202" style="position:absolute;left:9707;top:536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kNxQAAANwAAAAPAAAAZHJzL2Rvd25yZXYueG1sRI9BawIx&#10;FITvBf9DeIXealJbpN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CzITkN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64" o:spid="_x0000_s1157" type="#_x0000_t202" style="position:absolute;left:1418;top:6191;width:243;height: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ZyWxQAAANwAAAAPAAAAZHJzL2Rvd25yZXYueG1sRI9BawIx&#10;FITvBf9DeIXealJLpd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DcbZyW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9</w:t>
                        </w:r>
                      </w:p>
                      <w:p w:rsidR="003C455A" w:rsidRDefault="003C455A" w:rsidP="003C455A">
                        <w:pPr>
                          <w:spacing w:before="16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0</w:t>
                        </w:r>
                      </w:p>
                    </w:txbxContent>
                  </v:textbox>
                </v:shape>
                <v:shape id="docshape165" o:spid="_x0000_s1158" type="#_x0000_t202" style="position:absolute;left:1847;top:6191;width:7091;height: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ranslatio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viewe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y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mmitte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e.g.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iginal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velopers)?</w:t>
                        </w:r>
                      </w:p>
                      <w:p w:rsidR="003C455A" w:rsidRDefault="003C455A" w:rsidP="003C455A">
                        <w:pPr>
                          <w:spacing w:before="50" w:line="340" w:lineRule="atLeast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 the HR-PRO instrument pre-tested (e.g. cognitive interviews) to check interpretation,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ultural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levanc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ranslation,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d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as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mprehension?</w:t>
                        </w:r>
                      </w:p>
                    </w:txbxContent>
                  </v:textbox>
                </v:shape>
                <v:shape id="docshape166" o:spid="_x0000_s1159" type="#_x0000_t202" style="position:absolute;left:9227;top:6217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" filled="f" stroked="f">
                  <v:textbox inset="0,0,0,0">
                    <w:txbxContent>
                      <w:p w:rsidR="003C455A" w:rsidRDefault="00FE679F" w:rsidP="003C455A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3C455A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3C455A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67" o:spid="_x0000_s1160" type="#_x0000_t202" style="position:absolute;left:9227;top:660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MI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WpjPpCMjFAwAA//8DAFBLAQItABQABgAIAAAAIQDb4fbL7gAAAIUBAAATAAAAAAAAAAAAAAAA&#10;AAAAAABbQ29udGVudF9UeXBlc10ueG1sUEsBAi0AFAAGAAgAAAAhAFr0LFu/AAAAFQEAAAsAAAAA&#10;AAAAAAAAAAAAHwEAAF9yZWxzLy5yZWxzUEsBAi0AFAAGAAgAAAAhADJsMwjBAAAA3AAAAA8AAAAA&#10;AAAAAAAAAAAABwIAAGRycy9kb3ducmV2LnhtbFBLBQYAAAAAAwADALcAAAD1AgAAAAA=&#10;" filled="f" stroked="f">
                  <v:textbox inset="0,0,0,0">
                    <w:txbxContent>
                      <w:p w:rsidR="003C455A" w:rsidRDefault="00FE679F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68" o:spid="_x0000_s1161" type="#_x0000_t202" style="position:absolute;left:9707;top:6607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69" o:spid="_x0000_s1162" type="#_x0000_t202" style="position:absolute;left:1418;top:7430;width:243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6nT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nB/PxCMgNzcAAAD//wMAUEsBAi0AFAAGAAgAAAAhANvh9svuAAAAhQEAABMAAAAAAAAAAAAA&#10;AAAAAAAAAFtDb250ZW50X1R5cGVzXS54bWxQSwECLQAUAAYACAAAACEAWvQsW78AAAAVAQAACwAA&#10;AAAAAAAAAAAAAAAfAQAAX3JlbHMvLnJlbHNQSwECLQAUAAYACAAAACEAScOp08MAAADcAAAADwAA&#10;AAAAAAAAAAAAAAAHAgAAZHJzL2Rvd25yZXYueG1sUEsFBgAAAAADAAMAtwAAAPcCAAAAAA=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1</w:t>
                        </w:r>
                      </w:p>
                      <w:p w:rsidR="003C455A" w:rsidRDefault="003C455A" w:rsidP="003C455A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2</w:t>
                        </w:r>
                      </w:p>
                    </w:txbxContent>
                  </v:textbox>
                </v:shape>
                <v:shape id="docshape170" o:spid="_x0000_s1163" type="#_x0000_t202" style="position:absolute;left:1847;top:7430;width:6990;height: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ampl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use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re-tes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dequately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scribed?</w:t>
                        </w:r>
                      </w:p>
                      <w:p w:rsidR="003C455A" w:rsidRDefault="003C455A" w:rsidP="003C455A">
                        <w:pPr>
                          <w:spacing w:before="48" w:line="340" w:lineRule="atLeast"/>
                          <w:ind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ample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imila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ll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haracteristic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xcep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languag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d/o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cultural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background?</w:t>
                        </w:r>
                      </w:p>
                    </w:txbxContent>
                  </v:textbox>
                </v:shape>
                <v:shape id="docshape171" o:spid="_x0000_s1164" type="#_x0000_t202" style="position:absolute;left:9227;top:7456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ZI/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NZdkj/EAAAA3AAAAA8A&#10;AAAAAAAAAAAAAAAABwIAAGRycy9kb3ducmV2LnhtbFBLBQYAAAAAAwADALcAAAD4AgAAAAA=&#10;" filled="f" stroked="f">
                  <v:textbox inset="0,0,0,0">
                    <w:txbxContent>
                      <w:p w:rsidR="003C455A" w:rsidRDefault="00FE679F" w:rsidP="003C455A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3C455A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3C455A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72" o:spid="_x0000_s1165" type="#_x0000_t202" style="position:absolute;left:9227;top:784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" filled="f" stroked="f">
                  <v:textbox inset="0,0,0,0">
                    <w:txbxContent>
                      <w:p w:rsidR="003C455A" w:rsidRDefault="00FE679F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73" o:spid="_x0000_s1166" type="#_x0000_t202" style="position:absolute;left:9707;top:784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K/Q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Nviv0MYAAADcAAAA&#10;DwAAAAAAAAAAAAAAAAAHAgAAZHJzL2Rvd25yZXYueG1sUEsFBgAAAAADAAMAtwAAAPoCAAAAAA=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74" o:spid="_x0000_s1167" type="#_x0000_t202" style="position:absolute;left:10187;top:784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ApLxgAAANwAAAAPAAAAZHJzL2Rvd25yZXYueG1sRI9Ba8JA&#10;FITvBf/D8oTe6saWSo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WbQKS8YAAADcAAAA&#10;DwAAAAAAAAAAAAAAAAAHAgAAZHJzL2Rvd25yZXYueG1sUEsFBgAAAAADAAMAtwAAAPoCAAAAAA=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75" o:spid="_x0000_s1168" type="#_x0000_t202" style="position:absolute;left:1418;top:8669;width:6666;height: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tabs>
                            <w:tab w:val="left" w:pos="428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3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law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study?</w:t>
                        </w:r>
                      </w:p>
                      <w:p w:rsidR="003C455A" w:rsidRDefault="003C455A" w:rsidP="003C455A">
                        <w:pPr>
                          <w:spacing w:before="161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rFonts w:ascii="Arial"/>
                            <w:i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methods</w:t>
                        </w:r>
                      </w:p>
                    </w:txbxContent>
                  </v:textbox>
                </v:shape>
                <v:shape id="docshape176" o:spid="_x0000_s1169" type="#_x0000_t202" style="position:absolute;left:9227;top:8695;width:127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" filled="f" stroked="f">
                  <v:textbox inset="0,0,0,0">
                    <w:txbxContent>
                      <w:p w:rsidR="003C455A" w:rsidRDefault="003C455A" w:rsidP="003C455A">
                        <w:pPr>
                          <w:tabs>
                            <w:tab w:val="left" w:pos="479"/>
                          </w:tabs>
                          <w:spacing w:line="228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FE679F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3C455A" w:rsidRDefault="003C455A" w:rsidP="003C455A">
                        <w:pPr>
                          <w:tabs>
                            <w:tab w:val="left" w:pos="960"/>
                          </w:tabs>
                          <w:spacing w:before="130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1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docshape177" o:spid="_x0000_s1170" type="#_x0000_t202" style="position:absolute;left:1418;top:9563;width:7618;height: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aXV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t7Wl1cMAAADcAAAADwAA&#10;AAAAAAAAAAAAAAAHAgAAZHJzL2Rvd25yZXYueG1sUEsFBgAAAAADAAMAtwAAAPcCAAAAAA==&#10;" filled="f" stroked="f">
                  <v:textbox inset="0,0,0,0">
                    <w:txbxContent>
                      <w:p w:rsidR="003C455A" w:rsidRDefault="003C455A" w:rsidP="003C455A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428"/>
                            <w:tab w:val="left" w:pos="430"/>
                          </w:tabs>
                          <w:autoSpaceDE w:val="0"/>
                          <w:autoSpaceDN w:val="0"/>
                          <w:spacing w:line="224" w:lineRule="exact"/>
                          <w:jc w:val="left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TT: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firmatory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acto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alysi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performed?</w:t>
                        </w:r>
                      </w:p>
                      <w:p w:rsidR="003C455A" w:rsidRDefault="003C455A" w:rsidP="003C455A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429"/>
                            <w:tab w:val="left" w:pos="430"/>
                          </w:tabs>
                          <w:autoSpaceDE w:val="0"/>
                          <w:autoSpaceDN w:val="0"/>
                          <w:spacing w:before="160"/>
                          <w:jc w:val="left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RT: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fferential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unctio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DIF)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etwee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languag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group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assessed?</w:t>
                        </w:r>
                      </w:p>
                    </w:txbxContent>
                  </v:textbox>
                </v:shape>
                <v:shape id="docshape178" o:spid="_x0000_s1171" type="#_x0000_t202" style="position:absolute;left:9227;top:958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QBOxQAAANwAAAAPAAAAZHJzL2Rvd25yZXYueG1sRI9Ba8JA&#10;FITvQv/D8gq96UYL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DY+QBOxQAAANwAAAAP&#10;AAAAAAAAAAAAAAAAAAcCAABkcnMvZG93bnJldi54bWxQSwUGAAAAAAMAAwC3AAAA+QIAAAAA&#10;" filled="f" stroked="f">
                  <v:textbox inset="0,0,0,0">
                    <w:txbxContent>
                      <w:p w:rsidR="003C455A" w:rsidRDefault="00FE679F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79" o:spid="_x0000_s1172" type="#_x0000_t202" style="position:absolute;left:9707;top:9589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" filled="f" stroked="f">
                  <v:textbox inset="0,0,0,0">
                    <w:txbxContent>
                      <w:p w:rsidR="003C455A" w:rsidRDefault="003C455A" w:rsidP="003C455A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80" o:spid="_x0000_s1173" type="#_x0000_t202" style="position:absolute;left:9227;top:997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8b1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m07g/0w8AnLzBwAA//8DAFBLAQItABQABgAIAAAAIQDb4fbL7gAAAIUBAAATAAAAAAAAAAAA&#10;AAAAAAAAAABbQ29udGVudF9UeXBlc10ueG1sUEsBAi0AFAAGAAgAAAAhAFr0LFu/AAAAFQEAAAsA&#10;AAAAAAAAAAAAAAAAHwEAAF9yZWxzLy5yZWxzUEsBAi0AFAAGAAgAAAAhAOjjxvXEAAAA3AAAAA8A&#10;AAAAAAAAAAAAAAAABwIAAGRycy9kb3ducmV2LnhtbFBLBQYAAAAAAwADALcAAAD4AgAAAAA=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81" o:spid="_x0000_s1174" type="#_x0000_t202" style="position:absolute;left:9707;top:997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" filled="f" stroked="f">
                  <v:textbox inset="0,0,0,0">
                    <w:txbxContent>
                      <w:p w:rsidR="003C455A" w:rsidRDefault="003C455A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82" o:spid="_x0000_s1175" type="#_x0000_t202" style="position:absolute;left:10187;top:9979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" filled="f" stroked="f">
                  <v:textbox inset="0,0,0,0">
                    <w:txbxContent>
                      <w:p w:rsidR="003C455A" w:rsidRDefault="00FE679F" w:rsidP="003C455A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3C455A" w:rsidRPr="00CD57D7" w:rsidRDefault="003C455A" w:rsidP="003C455A">
      <w:pPr>
        <w:pStyle w:val="a3"/>
        <w:spacing w:before="11"/>
        <w:rPr>
          <w:b/>
          <w:sz w:val="25"/>
        </w:rPr>
      </w:pPr>
    </w:p>
    <w:p w:rsidR="00616DCC" w:rsidRPr="00CD57D7" w:rsidRDefault="00616DCC" w:rsidP="00351BCD">
      <w:pPr>
        <w:widowControl/>
        <w:jc w:val="left"/>
      </w:pPr>
    </w:p>
    <w:p w:rsidR="003C455A" w:rsidRPr="00CD57D7" w:rsidRDefault="003C455A">
      <w:pPr>
        <w:widowControl/>
        <w:jc w:val="left"/>
      </w:pPr>
      <w:r w:rsidRPr="00CD57D7">
        <w:br w:type="page"/>
      </w:r>
    </w:p>
    <w:p w:rsidR="00616DCC" w:rsidRPr="00CD57D7" w:rsidRDefault="004D0329" w:rsidP="00351BCD">
      <w:pPr>
        <w:widowControl/>
        <w:jc w:val="left"/>
      </w:pPr>
      <w:r w:rsidRPr="00CD57D7"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70528" behindDoc="1" locked="0" layoutInCell="1" allowOverlap="1">
                <wp:simplePos x="0" y="0"/>
                <wp:positionH relativeFrom="page">
                  <wp:posOffset>850265</wp:posOffset>
                </wp:positionH>
                <wp:positionV relativeFrom="paragraph">
                  <wp:posOffset>317500</wp:posOffset>
                </wp:positionV>
                <wp:extent cx="5880100" cy="3601720"/>
                <wp:effectExtent l="0" t="0" r="6350" b="0"/>
                <wp:wrapTopAndBottom/>
                <wp:docPr id="324" name="组合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3601720"/>
                          <a:chOff x="1344" y="187"/>
                          <a:chExt cx="9260" cy="5181"/>
                        </a:xfrm>
                      </wpg:grpSpPr>
                      <wps:wsp>
                        <wps:cNvPr id="325" name="docshape184"/>
                        <wps:cNvSpPr>
                          <a:spLocks/>
                        </wps:cNvSpPr>
                        <wps:spPr bwMode="auto">
                          <a:xfrm>
                            <a:off x="1344" y="187"/>
                            <a:ext cx="9260" cy="5181"/>
                          </a:xfrm>
                          <a:custGeom>
                            <a:avLst/>
                            <a:gdLst>
                              <a:gd name="T0" fmla="+- 0 1344 1344"/>
                              <a:gd name="T1" fmla="*/ T0 w 9260"/>
                              <a:gd name="T2" fmla="+- 0 1047 188"/>
                              <a:gd name="T3" fmla="*/ 1047 h 5181"/>
                              <a:gd name="T4" fmla="+- 0 1344 1344"/>
                              <a:gd name="T5" fmla="*/ T4 w 9260"/>
                              <a:gd name="T6" fmla="+- 0 1597 188"/>
                              <a:gd name="T7" fmla="*/ 1597 h 5181"/>
                              <a:gd name="T8" fmla="+- 0 1344 1344"/>
                              <a:gd name="T9" fmla="*/ T8 w 9260"/>
                              <a:gd name="T10" fmla="+- 0 2374 188"/>
                              <a:gd name="T11" fmla="*/ 2374 h 5181"/>
                              <a:gd name="T12" fmla="+- 0 1354 1344"/>
                              <a:gd name="T13" fmla="*/ T12 w 9260"/>
                              <a:gd name="T14" fmla="+- 0 3064 188"/>
                              <a:gd name="T15" fmla="*/ 3064 h 5181"/>
                              <a:gd name="T16" fmla="+- 0 1354 1344"/>
                              <a:gd name="T17" fmla="*/ T16 w 9260"/>
                              <a:gd name="T18" fmla="+- 0 1985 188"/>
                              <a:gd name="T19" fmla="*/ 1985 h 5181"/>
                              <a:gd name="T20" fmla="+- 0 1354 1344"/>
                              <a:gd name="T21" fmla="*/ T20 w 9260"/>
                              <a:gd name="T22" fmla="+- 0 1208 188"/>
                              <a:gd name="T23" fmla="*/ 1208 h 5181"/>
                              <a:gd name="T24" fmla="+- 0 1354 1344"/>
                              <a:gd name="T25" fmla="*/ T24 w 9260"/>
                              <a:gd name="T26" fmla="+- 0 197 188"/>
                              <a:gd name="T27" fmla="*/ 197 h 5181"/>
                              <a:gd name="T28" fmla="+- 0 1344 1344"/>
                              <a:gd name="T29" fmla="*/ T28 w 9260"/>
                              <a:gd name="T30" fmla="+- 0 543 188"/>
                              <a:gd name="T31" fmla="*/ 543 h 5181"/>
                              <a:gd name="T32" fmla="+- 0 1344 1344"/>
                              <a:gd name="T33" fmla="*/ T32 w 9260"/>
                              <a:gd name="T34" fmla="+- 0 1047 188"/>
                              <a:gd name="T35" fmla="*/ 1047 h 5181"/>
                              <a:gd name="T36" fmla="+- 0 1354 1344"/>
                              <a:gd name="T37" fmla="*/ T36 w 9260"/>
                              <a:gd name="T38" fmla="+- 0 703 188"/>
                              <a:gd name="T39" fmla="*/ 703 h 5181"/>
                              <a:gd name="T40" fmla="+- 0 1354 1344"/>
                              <a:gd name="T41" fmla="*/ T40 w 9260"/>
                              <a:gd name="T42" fmla="+- 0 197 188"/>
                              <a:gd name="T43" fmla="*/ 197 h 5181"/>
                              <a:gd name="T44" fmla="+- 0 10594 1344"/>
                              <a:gd name="T45" fmla="*/ T44 w 9260"/>
                              <a:gd name="T46" fmla="+- 0 3064 188"/>
                              <a:gd name="T47" fmla="*/ 3064 h 5181"/>
                              <a:gd name="T48" fmla="+- 0 10594 1344"/>
                              <a:gd name="T49" fmla="*/ T48 w 9260"/>
                              <a:gd name="T50" fmla="+- 0 3614 188"/>
                              <a:gd name="T51" fmla="*/ 3614 h 5181"/>
                              <a:gd name="T52" fmla="+- 0 10594 1344"/>
                              <a:gd name="T53" fmla="*/ T52 w 9260"/>
                              <a:gd name="T54" fmla="+- 0 4119 188"/>
                              <a:gd name="T55" fmla="*/ 4119 h 5181"/>
                              <a:gd name="T56" fmla="+- 0 10594 1344"/>
                              <a:gd name="T57" fmla="*/ T56 w 9260"/>
                              <a:gd name="T58" fmla="+- 0 4969 188"/>
                              <a:gd name="T59" fmla="*/ 4969 h 5181"/>
                              <a:gd name="T60" fmla="+- 0 10118 1344"/>
                              <a:gd name="T61" fmla="*/ T60 w 9260"/>
                              <a:gd name="T62" fmla="+- 0 5359 188"/>
                              <a:gd name="T63" fmla="*/ 5359 h 5181"/>
                              <a:gd name="T64" fmla="+- 0 9638 1344"/>
                              <a:gd name="T65" fmla="*/ T64 w 9260"/>
                              <a:gd name="T66" fmla="+- 0 5359 188"/>
                              <a:gd name="T67" fmla="*/ 5359 h 5181"/>
                              <a:gd name="T68" fmla="+- 0 9158 1344"/>
                              <a:gd name="T69" fmla="*/ T68 w 9260"/>
                              <a:gd name="T70" fmla="+- 0 5359 188"/>
                              <a:gd name="T71" fmla="*/ 5359 h 5181"/>
                              <a:gd name="T72" fmla="+- 0 1778 1344"/>
                              <a:gd name="T73" fmla="*/ T72 w 9260"/>
                              <a:gd name="T74" fmla="+- 0 5359 188"/>
                              <a:gd name="T75" fmla="*/ 5359 h 5181"/>
                              <a:gd name="T76" fmla="+- 0 1354 1344"/>
                              <a:gd name="T77" fmla="*/ T76 w 9260"/>
                              <a:gd name="T78" fmla="+- 0 5359 188"/>
                              <a:gd name="T79" fmla="*/ 5359 h 5181"/>
                              <a:gd name="T80" fmla="+- 0 1354 1344"/>
                              <a:gd name="T81" fmla="*/ T80 w 9260"/>
                              <a:gd name="T82" fmla="+- 0 4809 188"/>
                              <a:gd name="T83" fmla="*/ 4809 h 5181"/>
                              <a:gd name="T84" fmla="+- 0 1354 1344"/>
                              <a:gd name="T85" fmla="*/ T84 w 9260"/>
                              <a:gd name="T86" fmla="+- 0 3958 188"/>
                              <a:gd name="T87" fmla="*/ 3958 h 5181"/>
                              <a:gd name="T88" fmla="+- 0 1354 1344"/>
                              <a:gd name="T89" fmla="*/ T88 w 9260"/>
                              <a:gd name="T90" fmla="+- 0 3225 188"/>
                              <a:gd name="T91" fmla="*/ 3225 h 5181"/>
                              <a:gd name="T92" fmla="+- 0 1344 1344"/>
                              <a:gd name="T93" fmla="*/ T92 w 9260"/>
                              <a:gd name="T94" fmla="+- 0 3064 188"/>
                              <a:gd name="T95" fmla="*/ 3064 h 5181"/>
                              <a:gd name="T96" fmla="+- 0 1344 1344"/>
                              <a:gd name="T97" fmla="*/ T96 w 9260"/>
                              <a:gd name="T98" fmla="+- 0 3614 188"/>
                              <a:gd name="T99" fmla="*/ 3614 h 5181"/>
                              <a:gd name="T100" fmla="+- 0 1344 1344"/>
                              <a:gd name="T101" fmla="*/ T100 w 9260"/>
                              <a:gd name="T102" fmla="+- 0 4119 188"/>
                              <a:gd name="T103" fmla="*/ 4119 h 5181"/>
                              <a:gd name="T104" fmla="+- 0 1344 1344"/>
                              <a:gd name="T105" fmla="*/ T104 w 9260"/>
                              <a:gd name="T106" fmla="+- 0 4969 188"/>
                              <a:gd name="T107" fmla="*/ 4969 h 5181"/>
                              <a:gd name="T108" fmla="+- 0 1344 1344"/>
                              <a:gd name="T109" fmla="*/ T108 w 9260"/>
                              <a:gd name="T110" fmla="+- 0 5368 188"/>
                              <a:gd name="T111" fmla="*/ 5368 h 5181"/>
                              <a:gd name="T112" fmla="+- 0 1764 1344"/>
                              <a:gd name="T113" fmla="*/ T112 w 9260"/>
                              <a:gd name="T114" fmla="+- 0 5368 188"/>
                              <a:gd name="T115" fmla="*/ 5368 h 5181"/>
                              <a:gd name="T116" fmla="+- 0 9144 1344"/>
                              <a:gd name="T117" fmla="*/ T116 w 9260"/>
                              <a:gd name="T118" fmla="+- 0 5368 188"/>
                              <a:gd name="T119" fmla="*/ 5368 h 5181"/>
                              <a:gd name="T120" fmla="+- 0 9624 1344"/>
                              <a:gd name="T121" fmla="*/ T120 w 9260"/>
                              <a:gd name="T122" fmla="+- 0 5368 188"/>
                              <a:gd name="T123" fmla="*/ 5368 h 5181"/>
                              <a:gd name="T124" fmla="+- 0 10104 1344"/>
                              <a:gd name="T125" fmla="*/ T124 w 9260"/>
                              <a:gd name="T126" fmla="+- 0 5368 188"/>
                              <a:gd name="T127" fmla="*/ 5368 h 5181"/>
                              <a:gd name="T128" fmla="+- 0 10594 1344"/>
                              <a:gd name="T129" fmla="*/ T128 w 9260"/>
                              <a:gd name="T130" fmla="+- 0 5368 188"/>
                              <a:gd name="T131" fmla="*/ 5368 h 5181"/>
                              <a:gd name="T132" fmla="+- 0 10603 1344"/>
                              <a:gd name="T133" fmla="*/ T132 w 9260"/>
                              <a:gd name="T134" fmla="+- 0 5359 188"/>
                              <a:gd name="T135" fmla="*/ 5359 h 5181"/>
                              <a:gd name="T136" fmla="+- 0 10603 1344"/>
                              <a:gd name="T137" fmla="*/ T136 w 9260"/>
                              <a:gd name="T138" fmla="+- 0 4809 188"/>
                              <a:gd name="T139" fmla="*/ 4809 h 5181"/>
                              <a:gd name="T140" fmla="+- 0 10603 1344"/>
                              <a:gd name="T141" fmla="*/ T140 w 9260"/>
                              <a:gd name="T142" fmla="+- 0 3958 188"/>
                              <a:gd name="T143" fmla="*/ 3958 h 5181"/>
                              <a:gd name="T144" fmla="+- 0 10603 1344"/>
                              <a:gd name="T145" fmla="*/ T144 w 9260"/>
                              <a:gd name="T146" fmla="+- 0 3225 188"/>
                              <a:gd name="T147" fmla="*/ 3225 h 5181"/>
                              <a:gd name="T148" fmla="+- 0 10603 1344"/>
                              <a:gd name="T149" fmla="*/ T148 w 9260"/>
                              <a:gd name="T150" fmla="+- 0 1047 188"/>
                              <a:gd name="T151" fmla="*/ 1047 h 5181"/>
                              <a:gd name="T152" fmla="+- 0 10594 1344"/>
                              <a:gd name="T153" fmla="*/ T152 w 9260"/>
                              <a:gd name="T154" fmla="+- 0 1208 188"/>
                              <a:gd name="T155" fmla="*/ 1208 h 5181"/>
                              <a:gd name="T156" fmla="+- 0 10594 1344"/>
                              <a:gd name="T157" fmla="*/ T156 w 9260"/>
                              <a:gd name="T158" fmla="+- 0 1985 188"/>
                              <a:gd name="T159" fmla="*/ 1985 h 5181"/>
                              <a:gd name="T160" fmla="+- 0 10594 1344"/>
                              <a:gd name="T161" fmla="*/ T160 w 9260"/>
                              <a:gd name="T162" fmla="+- 0 3064 188"/>
                              <a:gd name="T163" fmla="*/ 3064 h 5181"/>
                              <a:gd name="T164" fmla="+- 0 10603 1344"/>
                              <a:gd name="T165" fmla="*/ T164 w 9260"/>
                              <a:gd name="T166" fmla="+- 0 2374 188"/>
                              <a:gd name="T167" fmla="*/ 2374 h 5181"/>
                              <a:gd name="T168" fmla="+- 0 10603 1344"/>
                              <a:gd name="T169" fmla="*/ T168 w 9260"/>
                              <a:gd name="T170" fmla="+- 0 1597 188"/>
                              <a:gd name="T171" fmla="*/ 1597 h 5181"/>
                              <a:gd name="T172" fmla="+- 0 10603 1344"/>
                              <a:gd name="T173" fmla="*/ T172 w 9260"/>
                              <a:gd name="T174" fmla="+- 0 1047 188"/>
                              <a:gd name="T175" fmla="*/ 1047 h 5181"/>
                              <a:gd name="T176" fmla="+- 0 10594 1344"/>
                              <a:gd name="T177" fmla="*/ T176 w 9260"/>
                              <a:gd name="T178" fmla="+- 0 197 188"/>
                              <a:gd name="T179" fmla="*/ 197 h 5181"/>
                              <a:gd name="T180" fmla="+- 0 10594 1344"/>
                              <a:gd name="T181" fmla="*/ T180 w 9260"/>
                              <a:gd name="T182" fmla="+- 0 703 188"/>
                              <a:gd name="T183" fmla="*/ 703 h 5181"/>
                              <a:gd name="T184" fmla="+- 0 10603 1344"/>
                              <a:gd name="T185" fmla="*/ T184 w 9260"/>
                              <a:gd name="T186" fmla="+- 0 1047 188"/>
                              <a:gd name="T187" fmla="*/ 1047 h 5181"/>
                              <a:gd name="T188" fmla="+- 0 10603 1344"/>
                              <a:gd name="T189" fmla="*/ T188 w 9260"/>
                              <a:gd name="T190" fmla="+- 0 543 188"/>
                              <a:gd name="T191" fmla="*/ 543 h 5181"/>
                              <a:gd name="T192" fmla="+- 0 10603 1344"/>
                              <a:gd name="T193" fmla="*/ T192 w 9260"/>
                              <a:gd name="T194" fmla="+- 0 188 188"/>
                              <a:gd name="T195" fmla="*/ 188 h 5181"/>
                              <a:gd name="T196" fmla="+- 0 1354 1344"/>
                              <a:gd name="T197" fmla="*/ T196 w 9260"/>
                              <a:gd name="T198" fmla="+- 0 188 188"/>
                              <a:gd name="T199" fmla="*/ 188 h 5181"/>
                              <a:gd name="T200" fmla="+- 0 1344 1344"/>
                              <a:gd name="T201" fmla="*/ T200 w 9260"/>
                              <a:gd name="T202" fmla="+- 0 197 188"/>
                              <a:gd name="T203" fmla="*/ 197 h 5181"/>
                              <a:gd name="T204" fmla="+- 0 10594 1344"/>
                              <a:gd name="T205" fmla="*/ T204 w 9260"/>
                              <a:gd name="T206" fmla="+- 0 197 188"/>
                              <a:gd name="T207" fmla="*/ 197 h 5181"/>
                              <a:gd name="T208" fmla="+- 0 10603 1344"/>
                              <a:gd name="T209" fmla="*/ T208 w 9260"/>
                              <a:gd name="T210" fmla="+- 0 188 188"/>
                              <a:gd name="T211" fmla="*/ 188 h 5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9260" h="5181">
                                <a:moveTo>
                                  <a:pt x="10" y="859"/>
                                </a:moveTo>
                                <a:lnTo>
                                  <a:pt x="0" y="859"/>
                                </a:lnTo>
                                <a:lnTo>
                                  <a:pt x="0" y="1020"/>
                                </a:lnTo>
                                <a:lnTo>
                                  <a:pt x="0" y="1409"/>
                                </a:lnTo>
                                <a:lnTo>
                                  <a:pt x="0" y="1797"/>
                                </a:lnTo>
                                <a:lnTo>
                                  <a:pt x="0" y="2186"/>
                                </a:lnTo>
                                <a:lnTo>
                                  <a:pt x="0" y="2876"/>
                                </a:lnTo>
                                <a:lnTo>
                                  <a:pt x="10" y="2876"/>
                                </a:lnTo>
                                <a:lnTo>
                                  <a:pt x="10" y="2186"/>
                                </a:lnTo>
                                <a:lnTo>
                                  <a:pt x="10" y="1797"/>
                                </a:lnTo>
                                <a:lnTo>
                                  <a:pt x="10" y="1409"/>
                                </a:lnTo>
                                <a:lnTo>
                                  <a:pt x="10" y="1020"/>
                                </a:lnTo>
                                <a:lnTo>
                                  <a:pt x="10" y="859"/>
                                </a:lnTo>
                                <a:close/>
                                <a:moveTo>
                                  <a:pt x="10" y="9"/>
                                </a:moveTo>
                                <a:lnTo>
                                  <a:pt x="0" y="9"/>
                                </a:lnTo>
                                <a:lnTo>
                                  <a:pt x="0" y="355"/>
                                </a:lnTo>
                                <a:lnTo>
                                  <a:pt x="0" y="515"/>
                                </a:lnTo>
                                <a:lnTo>
                                  <a:pt x="0" y="859"/>
                                </a:lnTo>
                                <a:lnTo>
                                  <a:pt x="10" y="859"/>
                                </a:lnTo>
                                <a:lnTo>
                                  <a:pt x="10" y="515"/>
                                </a:lnTo>
                                <a:lnTo>
                                  <a:pt x="10" y="355"/>
                                </a:lnTo>
                                <a:lnTo>
                                  <a:pt x="10" y="9"/>
                                </a:lnTo>
                                <a:close/>
                                <a:moveTo>
                                  <a:pt x="9259" y="2876"/>
                                </a:moveTo>
                                <a:lnTo>
                                  <a:pt x="9250" y="2876"/>
                                </a:lnTo>
                                <a:lnTo>
                                  <a:pt x="9250" y="3037"/>
                                </a:lnTo>
                                <a:lnTo>
                                  <a:pt x="9250" y="3426"/>
                                </a:lnTo>
                                <a:lnTo>
                                  <a:pt x="9250" y="3770"/>
                                </a:lnTo>
                                <a:lnTo>
                                  <a:pt x="9250" y="3931"/>
                                </a:lnTo>
                                <a:lnTo>
                                  <a:pt x="9250" y="4621"/>
                                </a:lnTo>
                                <a:lnTo>
                                  <a:pt x="9250" y="4781"/>
                                </a:lnTo>
                                <a:lnTo>
                                  <a:pt x="9250" y="5171"/>
                                </a:lnTo>
                                <a:lnTo>
                                  <a:pt x="8774" y="5171"/>
                                </a:lnTo>
                                <a:lnTo>
                                  <a:pt x="8760" y="5171"/>
                                </a:lnTo>
                                <a:lnTo>
                                  <a:pt x="8294" y="5171"/>
                                </a:lnTo>
                                <a:lnTo>
                                  <a:pt x="8280" y="5171"/>
                                </a:lnTo>
                                <a:lnTo>
                                  <a:pt x="7814" y="5171"/>
                                </a:lnTo>
                                <a:lnTo>
                                  <a:pt x="7800" y="5171"/>
                                </a:lnTo>
                                <a:lnTo>
                                  <a:pt x="434" y="5171"/>
                                </a:lnTo>
                                <a:lnTo>
                                  <a:pt x="420" y="5171"/>
                                </a:lnTo>
                                <a:lnTo>
                                  <a:pt x="10" y="5171"/>
                                </a:lnTo>
                                <a:lnTo>
                                  <a:pt x="10" y="4781"/>
                                </a:lnTo>
                                <a:lnTo>
                                  <a:pt x="10" y="4621"/>
                                </a:lnTo>
                                <a:lnTo>
                                  <a:pt x="10" y="3931"/>
                                </a:lnTo>
                                <a:lnTo>
                                  <a:pt x="10" y="3770"/>
                                </a:lnTo>
                                <a:lnTo>
                                  <a:pt x="10" y="3426"/>
                                </a:lnTo>
                                <a:lnTo>
                                  <a:pt x="10" y="3037"/>
                                </a:lnTo>
                                <a:lnTo>
                                  <a:pt x="10" y="2876"/>
                                </a:lnTo>
                                <a:lnTo>
                                  <a:pt x="0" y="2876"/>
                                </a:lnTo>
                                <a:lnTo>
                                  <a:pt x="0" y="3037"/>
                                </a:lnTo>
                                <a:lnTo>
                                  <a:pt x="0" y="3426"/>
                                </a:lnTo>
                                <a:lnTo>
                                  <a:pt x="0" y="3770"/>
                                </a:lnTo>
                                <a:lnTo>
                                  <a:pt x="0" y="3931"/>
                                </a:lnTo>
                                <a:lnTo>
                                  <a:pt x="0" y="4621"/>
                                </a:lnTo>
                                <a:lnTo>
                                  <a:pt x="0" y="4781"/>
                                </a:lnTo>
                                <a:lnTo>
                                  <a:pt x="0" y="5171"/>
                                </a:lnTo>
                                <a:lnTo>
                                  <a:pt x="0" y="5180"/>
                                </a:lnTo>
                                <a:lnTo>
                                  <a:pt x="10" y="5180"/>
                                </a:lnTo>
                                <a:lnTo>
                                  <a:pt x="420" y="5180"/>
                                </a:lnTo>
                                <a:lnTo>
                                  <a:pt x="434" y="5180"/>
                                </a:lnTo>
                                <a:lnTo>
                                  <a:pt x="7800" y="5180"/>
                                </a:lnTo>
                                <a:lnTo>
                                  <a:pt x="7814" y="5180"/>
                                </a:lnTo>
                                <a:lnTo>
                                  <a:pt x="8280" y="5180"/>
                                </a:lnTo>
                                <a:lnTo>
                                  <a:pt x="8294" y="5180"/>
                                </a:lnTo>
                                <a:lnTo>
                                  <a:pt x="8760" y="5180"/>
                                </a:lnTo>
                                <a:lnTo>
                                  <a:pt x="8774" y="5180"/>
                                </a:lnTo>
                                <a:lnTo>
                                  <a:pt x="9250" y="5180"/>
                                </a:lnTo>
                                <a:lnTo>
                                  <a:pt x="9259" y="5180"/>
                                </a:lnTo>
                                <a:lnTo>
                                  <a:pt x="9259" y="5171"/>
                                </a:lnTo>
                                <a:lnTo>
                                  <a:pt x="9259" y="4781"/>
                                </a:lnTo>
                                <a:lnTo>
                                  <a:pt x="9259" y="4621"/>
                                </a:lnTo>
                                <a:lnTo>
                                  <a:pt x="9259" y="3931"/>
                                </a:lnTo>
                                <a:lnTo>
                                  <a:pt x="9259" y="3770"/>
                                </a:lnTo>
                                <a:lnTo>
                                  <a:pt x="9259" y="3426"/>
                                </a:lnTo>
                                <a:lnTo>
                                  <a:pt x="9259" y="3037"/>
                                </a:lnTo>
                                <a:lnTo>
                                  <a:pt x="9259" y="2876"/>
                                </a:lnTo>
                                <a:close/>
                                <a:moveTo>
                                  <a:pt x="9259" y="859"/>
                                </a:moveTo>
                                <a:lnTo>
                                  <a:pt x="9250" y="859"/>
                                </a:lnTo>
                                <a:lnTo>
                                  <a:pt x="9250" y="1020"/>
                                </a:lnTo>
                                <a:lnTo>
                                  <a:pt x="9250" y="1409"/>
                                </a:lnTo>
                                <a:lnTo>
                                  <a:pt x="9250" y="1797"/>
                                </a:lnTo>
                                <a:lnTo>
                                  <a:pt x="9250" y="2186"/>
                                </a:lnTo>
                                <a:lnTo>
                                  <a:pt x="9250" y="2876"/>
                                </a:lnTo>
                                <a:lnTo>
                                  <a:pt x="9259" y="2876"/>
                                </a:lnTo>
                                <a:lnTo>
                                  <a:pt x="9259" y="2186"/>
                                </a:lnTo>
                                <a:lnTo>
                                  <a:pt x="9259" y="1797"/>
                                </a:lnTo>
                                <a:lnTo>
                                  <a:pt x="9259" y="1409"/>
                                </a:lnTo>
                                <a:lnTo>
                                  <a:pt x="9259" y="1020"/>
                                </a:lnTo>
                                <a:lnTo>
                                  <a:pt x="9259" y="859"/>
                                </a:lnTo>
                                <a:close/>
                                <a:moveTo>
                                  <a:pt x="9259" y="9"/>
                                </a:moveTo>
                                <a:lnTo>
                                  <a:pt x="9250" y="9"/>
                                </a:lnTo>
                                <a:lnTo>
                                  <a:pt x="9250" y="355"/>
                                </a:lnTo>
                                <a:lnTo>
                                  <a:pt x="9250" y="515"/>
                                </a:lnTo>
                                <a:lnTo>
                                  <a:pt x="9250" y="859"/>
                                </a:lnTo>
                                <a:lnTo>
                                  <a:pt x="9259" y="859"/>
                                </a:lnTo>
                                <a:lnTo>
                                  <a:pt x="9259" y="515"/>
                                </a:lnTo>
                                <a:lnTo>
                                  <a:pt x="9259" y="355"/>
                                </a:lnTo>
                                <a:lnTo>
                                  <a:pt x="9259" y="9"/>
                                </a:lnTo>
                                <a:close/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10" y="9"/>
                                </a:lnTo>
                                <a:lnTo>
                                  <a:pt x="9250" y="9"/>
                                </a:lnTo>
                                <a:lnTo>
                                  <a:pt x="9259" y="9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docshape185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202"/>
                            <a:ext cx="2289" cy="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H.</w:t>
                              </w:r>
                              <w:r>
                                <w:rPr>
                                  <w:rFonts w:ascii="Arial"/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Criterion</w:t>
                              </w:r>
                              <w:r>
                                <w:rPr>
                                  <w:rFonts w:ascii="Arial"/>
                                  <w:b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0"/>
                                </w:rPr>
                                <w:t>validity</w:t>
                              </w:r>
                            </w:p>
                            <w:p w:rsidR="004D0329" w:rsidRDefault="004D0329" w:rsidP="004D0329">
                              <w:pPr>
                                <w:spacing w:before="10"/>
                                <w:rPr>
                                  <w:rFonts w:ascii="Arial"/>
                                  <w:b/>
                                  <w:sz w:val="23"/>
                                </w:rPr>
                              </w:pPr>
                            </w:p>
                            <w:p w:rsidR="004D0329" w:rsidRDefault="004D0329" w:rsidP="004D0329">
                              <w:pPr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i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require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7" name="docshape186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707"/>
                            <a:ext cx="1103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tabs>
                                  <w:tab w:val="left" w:pos="959"/>
                                </w:tabs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8" name="docshape187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1255"/>
                            <a:ext cx="132" cy="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1</w:t>
                              </w:r>
                            </w:p>
                            <w:p w:rsidR="004D0329" w:rsidRDefault="004D0329" w:rsidP="004D0329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</w:t>
                              </w:r>
                            </w:p>
                            <w:p w:rsidR="004D0329" w:rsidRDefault="004D0329" w:rsidP="004D0329">
                              <w:pPr>
                                <w:spacing w:before="158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3</w:t>
                              </w:r>
                            </w:p>
                            <w:p w:rsidR="004D0329" w:rsidRDefault="004D0329" w:rsidP="004D0329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9" name="docshape188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1211"/>
                            <a:ext cx="6401" cy="1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ercentag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given?</w:t>
                              </w:r>
                            </w:p>
                            <w:p w:rsidR="004D0329" w:rsidRDefault="004D0329" w:rsidP="004D0329">
                              <w:pPr>
                                <w:spacing w:before="159" w:line="405" w:lineRule="auto"/>
                                <w:ind w:right="679" w:hanging="1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 xml:space="preserve">handled? </w:t>
                              </w:r>
                              <w:r w:rsidR="001C21A8">
                                <w:rPr>
                                  <w:rFonts w:ascii="Arial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 the sample size included in the analysis adequate?</w:t>
                              </w:r>
                            </w:p>
                            <w:p w:rsidR="004D0329" w:rsidRDefault="004D0329" w:rsidP="004D0329">
                              <w:pPr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an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riterion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used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employed</w:t>
                              </w:r>
                              <w:r>
                                <w:rPr>
                                  <w:rFonts w:ascii="Arial" w:hAnsi="Arial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be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considered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as</w:t>
                              </w:r>
                              <w:r>
                                <w:rPr>
                                  <w:rFonts w:ascii="Arial" w:hAnsi="Arial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reasonable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>‘gold</w:t>
                              </w:r>
                            </w:p>
                            <w:p w:rsidR="004D0329" w:rsidRDefault="004D0329" w:rsidP="004D0329">
                              <w:pPr>
                                <w:spacing w:before="115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pacing w:val="-2"/>
                                  <w:sz w:val="20"/>
                                </w:rPr>
                                <w:t>standard’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0" name="docshape18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237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1C21A8" w:rsidP="004D0329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4D0329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D0329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1" name="docshape190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62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1C21A8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2" name="docshape191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162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3" name="docshape19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014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1C21A8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4" name="docshape193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014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5" name="docshape194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2014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6" name="docshape19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403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1C21A8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7" name="docshape196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403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8" name="docshape197"/>
                        <wps:cNvSpPr txBox="1">
                          <a:spLocks noChangeArrowheads="1"/>
                        </wps:cNvSpPr>
                        <wps:spPr bwMode="auto">
                          <a:xfrm>
                            <a:off x="10187" y="2403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9" name="docshape198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228"/>
                            <a:ext cx="6666" cy="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20"/>
                                </w:rPr>
                                <w:t>5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Wer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flaw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ign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study?</w:t>
                              </w:r>
                            </w:p>
                            <w:p w:rsidR="004D0329" w:rsidRDefault="004D0329" w:rsidP="004D0329">
                              <w:pPr>
                                <w:spacing w:before="160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rFonts w:ascii="Arial"/>
                                  <w:i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0" name="docshape199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254"/>
                            <a:ext cx="1271" cy="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tabs>
                                  <w:tab w:val="left" w:pos="479"/>
                                </w:tabs>
                                <w:spacing w:line="228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1C21A8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  <w:p w:rsidR="004D0329" w:rsidRDefault="004D0329" w:rsidP="004D0329">
                              <w:pPr>
                                <w:tabs>
                                  <w:tab w:val="left" w:pos="960"/>
                                </w:tabs>
                                <w:spacing w:before="129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1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1" name="docshape200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4122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2" name="docshape201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4122"/>
                            <a:ext cx="7235" cy="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tinuou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cores: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rrelations,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rea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nde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ceive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operating</w:t>
                              </w:r>
                            </w:p>
                            <w:p w:rsidR="004D0329" w:rsidRDefault="004D0329" w:rsidP="004D0329">
                              <w:pPr>
                                <w:spacing w:before="114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urve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calculat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3" name="docshape20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148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1C21A8" w:rsidP="004D0329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4D0329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D0329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 w:rsidR="004D0329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D0329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4" name="docshape203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4972"/>
                            <a:ext cx="6508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20"/>
                                </w:rPr>
                                <w:t>7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for</w:t>
                              </w:r>
                              <w:r>
                                <w:rPr>
                                  <w:rFonts w:ascii="Arial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chotomou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cores: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ensitivit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pecificit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termin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5" name="docshape204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998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0329" w:rsidRDefault="004D0329" w:rsidP="004D0329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1C21A8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324" o:spid="_x0000_s1176" style="position:absolute;margin-left:66.95pt;margin-top:25pt;width:463pt;height:283.6pt;z-index:-251645952;mso-wrap-distance-left:0;mso-wrap-distance-right:0;mso-position-horizontal-relative:page" coordorigin="1344,187" coordsize="9260,5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">
                <v:shape id="docshape184" o:spid="_x0000_s1177" style="position:absolute;left:1344;top:187;width:9260;height:5181;visibility:visible;mso-wrap-style:square;v-text-anchor:top" coordsize="9260,5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" path="m10,859l,859r,161l,1409r,388l,2186r,690l10,2876r,-690l10,1797r,-388l10,1020r,-161xm10,9l,9,,355,,515,,859r10,l10,515r,-160l10,9xm9259,2876r-9,l9250,3037r,389l9250,3770r,161l9250,4621r,160l9250,5171r-476,l8760,5171r-466,l8280,5171r-466,l7800,5171r-7366,l420,5171r-410,l10,4781r,-160l10,3931r,-161l10,3426r,-389l10,2876r-10,l,3037r,389l,3770r,161l,4621r,160l,5171r,9l10,5180r410,l434,5180r7366,l7814,5180r466,l8294,5180r466,l8774,5180r476,l9259,5180r,-9l9259,4781r,-160l9259,3931r,-161l9259,3426r,-389l9259,2876xm9259,859r-9,l9250,1020r,389l9250,1797r,389l9250,2876r9,l9259,2186r,-389l9259,1409r,-389l9259,859xm9259,9r-9,l9250,355r,160l9250,859r9,l9259,515r,-160l9259,9xm9259,r-9,l10,,,,,9r10,l9250,9r9,l9259,xe" fillcolor="black" stroked="f">
                  <v:path arrowok="t" o:connecttype="custom" o:connectlocs="0,1047;0,1597;0,2374;10,3064;10,1985;10,1208;10,197;0,543;0,1047;10,703;10,197;9250,3064;9250,3614;9250,4119;9250,4969;8774,5359;8294,5359;7814,5359;434,5359;10,5359;10,4809;10,3958;10,3225;0,3064;0,3614;0,4119;0,4969;0,5368;420,5368;7800,5368;8280,5368;8760,5368;9250,5368;9259,5359;9259,4809;9259,3958;9259,3225;9259,1047;9250,1208;9250,1985;9250,3064;9259,2374;9259,1597;9259,1047;9250,197;9250,703;9259,1047;9259,543;9259,188;10,188;0,197;9250,197;9259,188" o:connectangles="0,0,0,0,0,0,0,0,0,0,0,0,0,0,0,0,0,0,0,0,0,0,0,0,0,0,0,0,0,0,0,0,0,0,0,0,0,0,0,0,0,0,0,0,0,0,0,0,0,0,0,0,0"/>
                </v:shape>
                <v:shape id="docshape185" o:spid="_x0000_s1178" type="#_x0000_t202" style="position:absolute;left:1418;top:202;width:2289;height: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H.</w:t>
                        </w:r>
                        <w:r>
                          <w:rPr>
                            <w:rFonts w:ascii="Arial"/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>Criterion</w:t>
                        </w:r>
                        <w:r>
                          <w:rPr>
                            <w:rFonts w:ascii="Arial"/>
                            <w:b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0"/>
                          </w:rPr>
                          <w:t>validity</w:t>
                        </w:r>
                      </w:p>
                      <w:p w:rsidR="004D0329" w:rsidRDefault="004D0329" w:rsidP="004D0329">
                        <w:pPr>
                          <w:spacing w:before="10"/>
                          <w:rPr>
                            <w:rFonts w:ascii="Arial"/>
                            <w:b/>
                            <w:sz w:val="23"/>
                          </w:rPr>
                        </w:pPr>
                      </w:p>
                      <w:p w:rsidR="004D0329" w:rsidRDefault="004D0329" w:rsidP="004D0329">
                        <w:pPr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i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requirements</w:t>
                        </w:r>
                      </w:p>
                    </w:txbxContent>
                  </v:textbox>
                </v:shape>
                <v:shape id="docshape186" o:spid="_x0000_s1179" type="#_x0000_t202" style="position:absolute;left:9228;top:707;width:1103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" filled="f" stroked="f">
                  <v:textbox inset="0,0,0,0">
                    <w:txbxContent>
                      <w:p w:rsidR="004D0329" w:rsidRDefault="004D0329" w:rsidP="004D0329">
                        <w:pPr>
                          <w:tabs>
                            <w:tab w:val="left" w:pos="959"/>
                          </w:tabs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</w:txbxContent>
                  </v:textbox>
                </v:shape>
                <v:shape id="docshape187" o:spid="_x0000_s1180" type="#_x0000_t202" style="position:absolute;left:1418;top:1255;width:132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1</w:t>
                        </w:r>
                      </w:p>
                      <w:p w:rsidR="004D0329" w:rsidRDefault="004D0329" w:rsidP="004D0329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</w:t>
                        </w:r>
                      </w:p>
                      <w:p w:rsidR="004D0329" w:rsidRDefault="004D0329" w:rsidP="004D0329">
                        <w:pPr>
                          <w:spacing w:before="158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3</w:t>
                        </w:r>
                      </w:p>
                      <w:p w:rsidR="004D0329" w:rsidRDefault="004D0329" w:rsidP="004D0329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docshape188" o:spid="_x0000_s1181" type="#_x0000_t202" style="position:absolute;left:1847;top:1211;width:6401;height:1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rz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my7h/0w8AnLzBwAA//8DAFBLAQItABQABgAIAAAAIQDb4fbL7gAAAIUBAAATAAAAAAAAAAAA&#10;AAAAAAAAAABbQ29udGVudF9UeXBlc10ueG1sUEsBAi0AFAAGAAgAAAAhAFr0LFu/AAAAFQEAAAsA&#10;AAAAAAAAAAAAAAAAHwEAAF9yZWxzLy5yZWxzUEsBAi0AFAAGAAgAAAAhABaVyvPEAAAA3AAAAA8A&#10;AAAAAAAAAAAAAAAABwIAAGRycy9kb3ducmV2LnhtbFBLBQYAAAAAAwADALcAAAD4AgAAAAA=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ercentag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given?</w:t>
                        </w:r>
                      </w:p>
                      <w:p w:rsidR="004D0329" w:rsidRDefault="004D0329" w:rsidP="004D0329">
                        <w:pPr>
                          <w:spacing w:before="159" w:line="405" w:lineRule="auto"/>
                          <w:ind w:right="679" w:hanging="1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w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issing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tem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handled? </w:t>
                        </w:r>
                        <w:r w:rsidR="001C21A8">
                          <w:rPr>
                            <w:rFonts w:ascii="Arial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 the sample size included in the analysis adequate?</w:t>
                        </w:r>
                      </w:p>
                      <w:p w:rsidR="004D0329" w:rsidRDefault="004D0329" w:rsidP="004D0329">
                        <w:pPr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Can</w:t>
                        </w:r>
                        <w:r>
                          <w:rPr>
                            <w:rFonts w:ascii="Arial" w:hAns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criterion</w:t>
                        </w:r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used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employed</w:t>
                        </w:r>
                        <w:r>
                          <w:rPr>
                            <w:rFonts w:ascii="Arial" w:hAnsi="Arial"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be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considered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as</w:t>
                        </w:r>
                        <w:r>
                          <w:rPr>
                            <w:rFonts w:ascii="Arial" w:hAnsi="Arial"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a</w:t>
                        </w:r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20"/>
                          </w:rPr>
                          <w:t>reasonable</w:t>
                        </w:r>
                        <w:r>
                          <w:rPr>
                            <w:rFonts w:ascii="Arial" w:hAns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>‘</w:t>
                        </w:r>
                        <w:proofErr w:type="gramStart"/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>gold</w:t>
                        </w:r>
                        <w:proofErr w:type="gramEnd"/>
                      </w:p>
                      <w:p w:rsidR="004D0329" w:rsidRDefault="004D0329" w:rsidP="004D0329">
                        <w:pPr>
                          <w:spacing w:before="115"/>
                          <w:rPr>
                            <w:rFonts w:ascii="Arial" w:hAns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>standard</w:t>
                        </w:r>
                        <w:proofErr w:type="gramEnd"/>
                        <w:r>
                          <w:rPr>
                            <w:rFonts w:ascii="Arial" w:hAnsi="Arial"/>
                            <w:spacing w:val="-2"/>
                            <w:sz w:val="20"/>
                          </w:rPr>
                          <w:t>’?</w:t>
                        </w:r>
                      </w:p>
                    </w:txbxContent>
                  </v:textbox>
                </v:shape>
                <v:shape id="docshape189" o:spid="_x0000_s1182" type="#_x0000_t202" style="position:absolute;left:9227;top:1237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" filled="f" stroked="f">
                  <v:textbox inset="0,0,0,0">
                    <w:txbxContent>
                      <w:p w:rsidR="004D0329" w:rsidRDefault="001C21A8" w:rsidP="004D0329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4D0329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D0329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90" o:spid="_x0000_s1183" type="#_x0000_t202" style="position:absolute;left:9227;top:162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" filled="f" stroked="f">
                  <v:textbox inset="0,0,0,0">
                    <w:txbxContent>
                      <w:p w:rsidR="004D0329" w:rsidRDefault="001C21A8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91" o:spid="_x0000_s1184" type="#_x0000_t202" style="position:absolute;left:9707;top:162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92" o:spid="_x0000_s1185" type="#_x0000_t202" style="position:absolute;left:9227;top:2014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" filled="f" stroked="f">
                  <v:textbox inset="0,0,0,0">
                    <w:txbxContent>
                      <w:p w:rsidR="004D0329" w:rsidRDefault="001C21A8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93" o:spid="_x0000_s1186" type="#_x0000_t202" style="position:absolute;left:9707;top:2014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94" o:spid="_x0000_s1187" type="#_x0000_t202" style="position:absolute;left:10187;top:2014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95" o:spid="_x0000_s1188" type="#_x0000_t202" style="position:absolute;left:9227;top:2403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" filled="f" stroked="f">
                  <v:textbox inset="0,0,0,0">
                    <w:txbxContent>
                      <w:p w:rsidR="004D0329" w:rsidRDefault="001C21A8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196" o:spid="_x0000_s1189" type="#_x0000_t202" style="position:absolute;left:9707;top:2403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97" o:spid="_x0000_s1190" type="#_x0000_t202" style="position:absolute;left:10187;top:2403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198" o:spid="_x0000_s1191" type="#_x0000_t202" style="position:absolute;left:1418;top:3228;width:6666;height: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" filled="f" stroked="f">
                  <v:textbox inset="0,0,0,0">
                    <w:txbxContent>
                      <w:p w:rsidR="004D0329" w:rsidRDefault="004D0329" w:rsidP="004D0329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10"/>
                            <w:sz w:val="20"/>
                          </w:rPr>
                          <w:t>5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Wer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flaw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ign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study?</w:t>
                        </w:r>
                      </w:p>
                      <w:p w:rsidR="004D0329" w:rsidRDefault="004D0329" w:rsidP="004D0329">
                        <w:pPr>
                          <w:spacing w:before="160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rFonts w:ascii="Arial"/>
                            <w:i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methods</w:t>
                        </w:r>
                      </w:p>
                    </w:txbxContent>
                  </v:textbox>
                </v:shape>
                <v:shape id="docshape199" o:spid="_x0000_s1192" type="#_x0000_t202" style="position:absolute;left:9227;top:3254;width:1271;height: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" filled="f" stroked="f">
                  <v:textbox inset="0,0,0,0">
                    <w:txbxContent>
                      <w:p w:rsidR="004D0329" w:rsidRDefault="004D0329" w:rsidP="004D0329">
                        <w:pPr>
                          <w:tabs>
                            <w:tab w:val="left" w:pos="479"/>
                          </w:tabs>
                          <w:spacing w:line="228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1C21A8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  <w:p w:rsidR="004D0329" w:rsidRDefault="004D0329" w:rsidP="004D0329">
                        <w:pPr>
                          <w:tabs>
                            <w:tab w:val="left" w:pos="960"/>
                          </w:tabs>
                          <w:spacing w:before="129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1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docshape200" o:spid="_x0000_s1193" type="#_x0000_t202" style="position:absolute;left:1418;top:4122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CNV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OV1Cr9n4hGQyzsAAAD//wMAUEsBAi0AFAAGAAgAAAAhANvh9svuAAAAhQEAABMAAAAAAAAA&#10;AAAAAAAAAAAAAFtDb250ZW50X1R5cGVzXS54bWxQSwECLQAUAAYACAAAACEAWvQsW78AAAAVAQAA&#10;CwAAAAAAAAAAAAAAAAAfAQAAX3JlbHMvLnJlbHNQSwECLQAUAAYACAAAACEANTwjVcYAAADcAAAA&#10;DwAAAAAAAAAAAAAAAAAHAgAAZHJzL2Rvd25yZXYueG1sUEsFBgAAAAADAAMAtwAAAPoCAAAAAA==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v:shape id="docshape201" o:spid="_x0000_s1194" type="#_x0000_t202" style="position:absolute;left:1847;top:4122;width:7235;height: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" filled="f" stroked="f">
                  <v:textbox inset="0,0,0,0">
                    <w:txbxContent>
                      <w:p w:rsidR="004D0329" w:rsidRDefault="004D0329" w:rsidP="004D0329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tinuou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cores: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rrelations,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rea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unde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ceive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operating</w:t>
                        </w:r>
                      </w:p>
                      <w:p w:rsidR="004D0329" w:rsidRDefault="004D0329" w:rsidP="004D0329">
                        <w:pPr>
                          <w:spacing w:before="114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curve</w:t>
                        </w:r>
                        <w:proofErr w:type="gramEnd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calculated?</w:t>
                        </w:r>
                      </w:p>
                    </w:txbxContent>
                  </v:textbox>
                </v:shape>
                <v:shape id="docshape202" o:spid="_x0000_s1195" type="#_x0000_t202" style="position:absolute;left:9227;top:4148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" filled="f" stroked="f">
                  <v:textbox inset="0,0,0,0">
                    <w:txbxContent>
                      <w:p w:rsidR="004D0329" w:rsidRDefault="001C21A8" w:rsidP="004D0329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4D0329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D0329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 w:rsidR="004D0329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D0329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03" o:spid="_x0000_s1196" type="#_x0000_t202" style="position:absolute;left:1418;top:4972;width:6508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" filled="f" stroked="f">
                  <v:textbox inset="0,0,0,0">
                    <w:txbxContent>
                      <w:p w:rsidR="004D0329" w:rsidRDefault="004D0329" w:rsidP="004D0329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10"/>
                            <w:sz w:val="20"/>
                          </w:rPr>
                          <w:t>7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for</w:t>
                        </w:r>
                        <w:r>
                          <w:rPr>
                            <w:rFonts w:ascii="Arial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chotomou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cores: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ensitivit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d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pecificit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termined?</w:t>
                        </w:r>
                      </w:p>
                    </w:txbxContent>
                  </v:textbox>
                </v:shape>
                <v:shape id="docshape204" o:spid="_x0000_s1197" type="#_x0000_t202" style="position:absolute;left:9227;top:4998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" filled="f" stroked="f">
                  <v:textbox inset="0,0,0,0">
                    <w:txbxContent>
                      <w:p w:rsidR="004D0329" w:rsidRDefault="004D0329" w:rsidP="004D0329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1C21A8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4D0329" w:rsidRPr="00CD57D7" w:rsidRDefault="004D0329" w:rsidP="004D0329">
      <w:pPr>
        <w:pStyle w:val="a3"/>
        <w:spacing w:before="11"/>
        <w:rPr>
          <w:b/>
          <w:sz w:val="13"/>
        </w:rPr>
      </w:pPr>
    </w:p>
    <w:p w:rsidR="00616DCC" w:rsidRPr="00CD57D7" w:rsidRDefault="00616DCC" w:rsidP="00351BCD">
      <w:pPr>
        <w:widowControl/>
        <w:jc w:val="left"/>
      </w:pPr>
    </w:p>
    <w:p w:rsidR="007577DD" w:rsidRPr="00CD57D7" w:rsidRDefault="007577DD">
      <w:pPr>
        <w:widowControl/>
        <w:jc w:val="left"/>
      </w:pPr>
      <w:r w:rsidRPr="00CD57D7">
        <w:br w:type="page"/>
      </w:r>
    </w:p>
    <w:p w:rsidR="007577DD" w:rsidRPr="00CD57D7" w:rsidRDefault="00932F6A" w:rsidP="00351BCD">
      <w:pPr>
        <w:widowControl/>
        <w:jc w:val="left"/>
      </w:pPr>
      <w:r w:rsidRPr="00CD57D7">
        <w:rPr>
          <w:rFonts w:ascii="Cambria"/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72576" behindDoc="1" locked="0" layoutInCell="1" allowOverlap="1">
                <wp:simplePos x="0" y="0"/>
                <wp:positionH relativeFrom="page">
                  <wp:posOffset>758024</wp:posOffset>
                </wp:positionH>
                <wp:positionV relativeFrom="paragraph">
                  <wp:posOffset>101821</wp:posOffset>
                </wp:positionV>
                <wp:extent cx="5880100" cy="8213090"/>
                <wp:effectExtent l="5715" t="8255" r="10160" b="8255"/>
                <wp:wrapNone/>
                <wp:docPr id="354" name="组合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8213090"/>
                          <a:chOff x="1344" y="-8"/>
                          <a:chExt cx="9260" cy="12934"/>
                        </a:xfrm>
                      </wpg:grpSpPr>
                      <wps:wsp>
                        <wps:cNvPr id="355" name="docshape206"/>
                        <wps:cNvSpPr>
                          <a:spLocks/>
                        </wps:cNvSpPr>
                        <wps:spPr bwMode="auto">
                          <a:xfrm>
                            <a:off x="1344" y="-8"/>
                            <a:ext cx="9260" cy="10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-8 -8"/>
                              <a:gd name="T3" fmla="*/ -8 h 10"/>
                              <a:gd name="T4" fmla="+- 0 1354 1344"/>
                              <a:gd name="T5" fmla="*/ T4 w 9260"/>
                              <a:gd name="T6" fmla="+- 0 -8 -8"/>
                              <a:gd name="T7" fmla="*/ -8 h 10"/>
                              <a:gd name="T8" fmla="+- 0 1344 1344"/>
                              <a:gd name="T9" fmla="*/ T8 w 9260"/>
                              <a:gd name="T10" fmla="+- 0 -8 -8"/>
                              <a:gd name="T11" fmla="*/ -8 h 10"/>
                              <a:gd name="T12" fmla="+- 0 1344 1344"/>
                              <a:gd name="T13" fmla="*/ T12 w 9260"/>
                              <a:gd name="T14" fmla="+- 0 2 -8"/>
                              <a:gd name="T15" fmla="*/ 2 h 10"/>
                              <a:gd name="T16" fmla="+- 0 1354 1344"/>
                              <a:gd name="T17" fmla="*/ T16 w 9260"/>
                              <a:gd name="T18" fmla="+- 0 2 -8"/>
                              <a:gd name="T19" fmla="*/ 2 h 10"/>
                              <a:gd name="T20" fmla="+- 0 10603 1344"/>
                              <a:gd name="T21" fmla="*/ T20 w 9260"/>
                              <a:gd name="T22" fmla="+- 0 2 -8"/>
                              <a:gd name="T23" fmla="*/ 2 h 10"/>
                              <a:gd name="T24" fmla="+- 0 10603 1344"/>
                              <a:gd name="T25" fmla="*/ T24 w 9260"/>
                              <a:gd name="T26" fmla="+- 0 -8 -8"/>
                              <a:gd name="T27" fmla="*/ -8 h 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9260" h="10">
                                <a:moveTo>
                                  <a:pt x="9259" y="0"/>
                                </a:move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0" y="10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10598" y="-8"/>
                            <a:ext cx="0" cy="2965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7" name="docshape207"/>
                        <wps:cNvSpPr>
                          <a:spLocks/>
                        </wps:cNvSpPr>
                        <wps:spPr bwMode="auto">
                          <a:xfrm>
                            <a:off x="1344" y="1"/>
                            <a:ext cx="9260" cy="9524"/>
                          </a:xfrm>
                          <a:custGeom>
                            <a:avLst/>
                            <a:gdLst>
                              <a:gd name="T0" fmla="+- 0 1344 1344"/>
                              <a:gd name="T1" fmla="*/ T0 w 9260"/>
                              <a:gd name="T2" fmla="+- 0 8446 2"/>
                              <a:gd name="T3" fmla="*/ 8446 h 9524"/>
                              <a:gd name="T4" fmla="+- 0 1344 1344"/>
                              <a:gd name="T5" fmla="*/ T4 w 9260"/>
                              <a:gd name="T6" fmla="+- 0 9525 2"/>
                              <a:gd name="T7" fmla="*/ 9525 h 9524"/>
                              <a:gd name="T8" fmla="+- 0 1354 1344"/>
                              <a:gd name="T9" fmla="*/ T8 w 9260"/>
                              <a:gd name="T10" fmla="+- 0 8835 2"/>
                              <a:gd name="T11" fmla="*/ 8835 h 9524"/>
                              <a:gd name="T12" fmla="+- 0 1354 1344"/>
                              <a:gd name="T13" fmla="*/ T12 w 9260"/>
                              <a:gd name="T14" fmla="+- 0 851 2"/>
                              <a:gd name="T15" fmla="*/ 851 h 9524"/>
                              <a:gd name="T16" fmla="+- 0 1344 1344"/>
                              <a:gd name="T17" fmla="*/ T16 w 9260"/>
                              <a:gd name="T18" fmla="+- 0 1012 2"/>
                              <a:gd name="T19" fmla="*/ 1012 h 9524"/>
                              <a:gd name="T20" fmla="+- 0 1344 1344"/>
                              <a:gd name="T21" fmla="*/ T20 w 9260"/>
                              <a:gd name="T22" fmla="+- 0 1790 2"/>
                              <a:gd name="T23" fmla="*/ 1790 h 9524"/>
                              <a:gd name="T24" fmla="+- 0 1344 1344"/>
                              <a:gd name="T25" fmla="*/ T24 w 9260"/>
                              <a:gd name="T26" fmla="+- 0 2568 2"/>
                              <a:gd name="T27" fmla="*/ 2568 h 9524"/>
                              <a:gd name="T28" fmla="+- 0 1344 1344"/>
                              <a:gd name="T29" fmla="*/ T28 w 9260"/>
                              <a:gd name="T30" fmla="+- 0 3647 2"/>
                              <a:gd name="T31" fmla="*/ 3647 h 9524"/>
                              <a:gd name="T32" fmla="+- 0 1344 1344"/>
                              <a:gd name="T33" fmla="*/ T32 w 9260"/>
                              <a:gd name="T34" fmla="+- 0 4196 2"/>
                              <a:gd name="T35" fmla="*/ 4196 h 9524"/>
                              <a:gd name="T36" fmla="+- 0 1344 1344"/>
                              <a:gd name="T37" fmla="*/ T36 w 9260"/>
                              <a:gd name="T38" fmla="+- 0 4701 2"/>
                              <a:gd name="T39" fmla="*/ 4701 h 9524"/>
                              <a:gd name="T40" fmla="+- 0 1344 1344"/>
                              <a:gd name="T41" fmla="*/ T40 w 9260"/>
                              <a:gd name="T42" fmla="+- 0 5206 2"/>
                              <a:gd name="T43" fmla="*/ 5206 h 9524"/>
                              <a:gd name="T44" fmla="+- 0 1344 1344"/>
                              <a:gd name="T45" fmla="*/ T44 w 9260"/>
                              <a:gd name="T46" fmla="+- 0 6056 2"/>
                              <a:gd name="T47" fmla="*/ 6056 h 9524"/>
                              <a:gd name="T48" fmla="+- 0 1344 1344"/>
                              <a:gd name="T49" fmla="*/ T48 w 9260"/>
                              <a:gd name="T50" fmla="+- 0 6561 2"/>
                              <a:gd name="T51" fmla="*/ 6561 h 9524"/>
                              <a:gd name="T52" fmla="+- 0 1344 1344"/>
                              <a:gd name="T53" fmla="*/ T52 w 9260"/>
                              <a:gd name="T54" fmla="+- 0 7410 2"/>
                              <a:gd name="T55" fmla="*/ 7410 h 9524"/>
                              <a:gd name="T56" fmla="+- 0 1354 1344"/>
                              <a:gd name="T57" fmla="*/ T56 w 9260"/>
                              <a:gd name="T58" fmla="+- 0 8446 2"/>
                              <a:gd name="T59" fmla="*/ 8446 h 9524"/>
                              <a:gd name="T60" fmla="+- 0 1354 1344"/>
                              <a:gd name="T61" fmla="*/ T60 w 9260"/>
                              <a:gd name="T62" fmla="+- 0 7251 2"/>
                              <a:gd name="T63" fmla="*/ 7251 h 9524"/>
                              <a:gd name="T64" fmla="+- 0 1354 1344"/>
                              <a:gd name="T65" fmla="*/ T64 w 9260"/>
                              <a:gd name="T66" fmla="+- 0 6401 2"/>
                              <a:gd name="T67" fmla="*/ 6401 h 9524"/>
                              <a:gd name="T68" fmla="+- 0 1354 1344"/>
                              <a:gd name="T69" fmla="*/ T68 w 9260"/>
                              <a:gd name="T70" fmla="+- 0 5366 2"/>
                              <a:gd name="T71" fmla="*/ 5366 h 9524"/>
                              <a:gd name="T72" fmla="+- 0 1354 1344"/>
                              <a:gd name="T73" fmla="*/ T72 w 9260"/>
                              <a:gd name="T74" fmla="+- 0 4862 2"/>
                              <a:gd name="T75" fmla="*/ 4862 h 9524"/>
                              <a:gd name="T76" fmla="+- 0 1354 1344"/>
                              <a:gd name="T77" fmla="*/ T76 w 9260"/>
                              <a:gd name="T78" fmla="+- 0 4356 2"/>
                              <a:gd name="T79" fmla="*/ 4356 h 9524"/>
                              <a:gd name="T80" fmla="+- 0 1354 1344"/>
                              <a:gd name="T81" fmla="*/ T80 w 9260"/>
                              <a:gd name="T82" fmla="+- 0 3807 2"/>
                              <a:gd name="T83" fmla="*/ 3807 h 9524"/>
                              <a:gd name="T84" fmla="+- 0 1354 1344"/>
                              <a:gd name="T85" fmla="*/ T84 w 9260"/>
                              <a:gd name="T86" fmla="+- 0 2957 2"/>
                              <a:gd name="T87" fmla="*/ 2957 h 9524"/>
                              <a:gd name="T88" fmla="+- 0 1354 1344"/>
                              <a:gd name="T89" fmla="*/ T88 w 9260"/>
                              <a:gd name="T90" fmla="+- 0 2178 2"/>
                              <a:gd name="T91" fmla="*/ 2178 h 9524"/>
                              <a:gd name="T92" fmla="+- 0 1354 1344"/>
                              <a:gd name="T93" fmla="*/ T92 w 9260"/>
                              <a:gd name="T94" fmla="+- 0 1401 2"/>
                              <a:gd name="T95" fmla="*/ 1401 h 9524"/>
                              <a:gd name="T96" fmla="+- 0 1354 1344"/>
                              <a:gd name="T97" fmla="*/ T96 w 9260"/>
                              <a:gd name="T98" fmla="+- 0 851 2"/>
                              <a:gd name="T99" fmla="*/ 851 h 9524"/>
                              <a:gd name="T100" fmla="+- 0 1344 1344"/>
                              <a:gd name="T101" fmla="*/ T100 w 9260"/>
                              <a:gd name="T102" fmla="+- 0 2 2"/>
                              <a:gd name="T103" fmla="*/ 2 h 9524"/>
                              <a:gd name="T104" fmla="+- 0 1344 1344"/>
                              <a:gd name="T105" fmla="*/ T104 w 9260"/>
                              <a:gd name="T106" fmla="+- 0 507 2"/>
                              <a:gd name="T107" fmla="*/ 507 h 9524"/>
                              <a:gd name="T108" fmla="+- 0 1354 1344"/>
                              <a:gd name="T109" fmla="*/ T108 w 9260"/>
                              <a:gd name="T110" fmla="+- 0 851 2"/>
                              <a:gd name="T111" fmla="*/ 851 h 9524"/>
                              <a:gd name="T112" fmla="+- 0 1354 1344"/>
                              <a:gd name="T113" fmla="*/ T112 w 9260"/>
                              <a:gd name="T114" fmla="+- 0 347 2"/>
                              <a:gd name="T115" fmla="*/ 347 h 9524"/>
                              <a:gd name="T116" fmla="+- 0 10603 1344"/>
                              <a:gd name="T117" fmla="*/ T116 w 9260"/>
                              <a:gd name="T118" fmla="+- 0 8446 2"/>
                              <a:gd name="T119" fmla="*/ 8446 h 9524"/>
                              <a:gd name="T120" fmla="+- 0 10594 1344"/>
                              <a:gd name="T121" fmla="*/ T120 w 9260"/>
                              <a:gd name="T122" fmla="+- 0 8835 2"/>
                              <a:gd name="T123" fmla="*/ 8835 h 9524"/>
                              <a:gd name="T124" fmla="+- 0 10603 1344"/>
                              <a:gd name="T125" fmla="*/ T124 w 9260"/>
                              <a:gd name="T126" fmla="+- 0 9525 2"/>
                              <a:gd name="T127" fmla="*/ 9525 h 9524"/>
                              <a:gd name="T128" fmla="+- 0 10603 1344"/>
                              <a:gd name="T129" fmla="*/ T128 w 9260"/>
                              <a:gd name="T130" fmla="+- 0 8446 2"/>
                              <a:gd name="T131" fmla="*/ 8446 h 9524"/>
                              <a:gd name="T132" fmla="+- 0 10594 1344"/>
                              <a:gd name="T133" fmla="*/ T132 w 9260"/>
                              <a:gd name="T134" fmla="+- 0 2957 2"/>
                              <a:gd name="T135" fmla="*/ 2957 h 9524"/>
                              <a:gd name="T136" fmla="+- 0 10594 1344"/>
                              <a:gd name="T137" fmla="*/ T136 w 9260"/>
                              <a:gd name="T138" fmla="+- 0 3807 2"/>
                              <a:gd name="T139" fmla="*/ 3807 h 9524"/>
                              <a:gd name="T140" fmla="+- 0 10594 1344"/>
                              <a:gd name="T141" fmla="*/ T140 w 9260"/>
                              <a:gd name="T142" fmla="+- 0 4356 2"/>
                              <a:gd name="T143" fmla="*/ 4356 h 9524"/>
                              <a:gd name="T144" fmla="+- 0 10594 1344"/>
                              <a:gd name="T145" fmla="*/ T144 w 9260"/>
                              <a:gd name="T146" fmla="+- 0 4862 2"/>
                              <a:gd name="T147" fmla="*/ 4862 h 9524"/>
                              <a:gd name="T148" fmla="+- 0 10594 1344"/>
                              <a:gd name="T149" fmla="*/ T148 w 9260"/>
                              <a:gd name="T150" fmla="+- 0 5366 2"/>
                              <a:gd name="T151" fmla="*/ 5366 h 9524"/>
                              <a:gd name="T152" fmla="+- 0 10594 1344"/>
                              <a:gd name="T153" fmla="*/ T152 w 9260"/>
                              <a:gd name="T154" fmla="+- 0 6401 2"/>
                              <a:gd name="T155" fmla="*/ 6401 h 9524"/>
                              <a:gd name="T156" fmla="+- 0 10594 1344"/>
                              <a:gd name="T157" fmla="*/ T156 w 9260"/>
                              <a:gd name="T158" fmla="+- 0 7251 2"/>
                              <a:gd name="T159" fmla="*/ 7251 h 9524"/>
                              <a:gd name="T160" fmla="+- 0 10594 1344"/>
                              <a:gd name="T161" fmla="*/ T160 w 9260"/>
                              <a:gd name="T162" fmla="+- 0 8446 2"/>
                              <a:gd name="T163" fmla="*/ 8446 h 9524"/>
                              <a:gd name="T164" fmla="+- 0 10603 1344"/>
                              <a:gd name="T165" fmla="*/ T164 w 9260"/>
                              <a:gd name="T166" fmla="+- 0 7410 2"/>
                              <a:gd name="T167" fmla="*/ 7410 h 9524"/>
                              <a:gd name="T168" fmla="+- 0 10603 1344"/>
                              <a:gd name="T169" fmla="*/ T168 w 9260"/>
                              <a:gd name="T170" fmla="+- 0 6561 2"/>
                              <a:gd name="T171" fmla="*/ 6561 h 9524"/>
                              <a:gd name="T172" fmla="+- 0 10603 1344"/>
                              <a:gd name="T173" fmla="*/ T172 w 9260"/>
                              <a:gd name="T174" fmla="+- 0 6056 2"/>
                              <a:gd name="T175" fmla="*/ 6056 h 9524"/>
                              <a:gd name="T176" fmla="+- 0 10603 1344"/>
                              <a:gd name="T177" fmla="*/ T176 w 9260"/>
                              <a:gd name="T178" fmla="+- 0 5206 2"/>
                              <a:gd name="T179" fmla="*/ 5206 h 9524"/>
                              <a:gd name="T180" fmla="+- 0 10603 1344"/>
                              <a:gd name="T181" fmla="*/ T180 w 9260"/>
                              <a:gd name="T182" fmla="+- 0 4701 2"/>
                              <a:gd name="T183" fmla="*/ 4701 h 9524"/>
                              <a:gd name="T184" fmla="+- 0 10603 1344"/>
                              <a:gd name="T185" fmla="*/ T184 w 9260"/>
                              <a:gd name="T186" fmla="+- 0 4196 2"/>
                              <a:gd name="T187" fmla="*/ 4196 h 9524"/>
                              <a:gd name="T188" fmla="+- 0 10603 1344"/>
                              <a:gd name="T189" fmla="*/ T188 w 9260"/>
                              <a:gd name="T190" fmla="+- 0 3647 2"/>
                              <a:gd name="T191" fmla="*/ 3647 h 95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9260" h="9524">
                                <a:moveTo>
                                  <a:pt x="10" y="8444"/>
                                </a:moveTo>
                                <a:lnTo>
                                  <a:pt x="0" y="8444"/>
                                </a:lnTo>
                                <a:lnTo>
                                  <a:pt x="0" y="8833"/>
                                </a:lnTo>
                                <a:lnTo>
                                  <a:pt x="0" y="9523"/>
                                </a:lnTo>
                                <a:lnTo>
                                  <a:pt x="10" y="9523"/>
                                </a:lnTo>
                                <a:lnTo>
                                  <a:pt x="10" y="8833"/>
                                </a:lnTo>
                                <a:lnTo>
                                  <a:pt x="10" y="8444"/>
                                </a:lnTo>
                                <a:close/>
                                <a:moveTo>
                                  <a:pt x="10" y="849"/>
                                </a:moveTo>
                                <a:lnTo>
                                  <a:pt x="0" y="849"/>
                                </a:lnTo>
                                <a:lnTo>
                                  <a:pt x="0" y="1010"/>
                                </a:lnTo>
                                <a:lnTo>
                                  <a:pt x="0" y="1399"/>
                                </a:lnTo>
                                <a:lnTo>
                                  <a:pt x="0" y="1788"/>
                                </a:lnTo>
                                <a:lnTo>
                                  <a:pt x="0" y="2176"/>
                                </a:lnTo>
                                <a:lnTo>
                                  <a:pt x="0" y="2566"/>
                                </a:lnTo>
                                <a:lnTo>
                                  <a:pt x="0" y="2955"/>
                                </a:lnTo>
                                <a:lnTo>
                                  <a:pt x="0" y="3645"/>
                                </a:lnTo>
                                <a:lnTo>
                                  <a:pt x="0" y="3805"/>
                                </a:lnTo>
                                <a:lnTo>
                                  <a:pt x="0" y="4194"/>
                                </a:lnTo>
                                <a:lnTo>
                                  <a:pt x="0" y="4354"/>
                                </a:lnTo>
                                <a:lnTo>
                                  <a:pt x="0" y="4699"/>
                                </a:lnTo>
                                <a:lnTo>
                                  <a:pt x="0" y="4860"/>
                                </a:lnTo>
                                <a:lnTo>
                                  <a:pt x="0" y="5204"/>
                                </a:lnTo>
                                <a:lnTo>
                                  <a:pt x="0" y="5364"/>
                                </a:lnTo>
                                <a:lnTo>
                                  <a:pt x="0" y="6054"/>
                                </a:lnTo>
                                <a:lnTo>
                                  <a:pt x="0" y="6399"/>
                                </a:lnTo>
                                <a:lnTo>
                                  <a:pt x="0" y="6559"/>
                                </a:lnTo>
                                <a:lnTo>
                                  <a:pt x="0" y="7249"/>
                                </a:lnTo>
                                <a:lnTo>
                                  <a:pt x="0" y="7408"/>
                                </a:lnTo>
                                <a:lnTo>
                                  <a:pt x="0" y="8444"/>
                                </a:lnTo>
                                <a:lnTo>
                                  <a:pt x="10" y="8444"/>
                                </a:lnTo>
                                <a:lnTo>
                                  <a:pt x="10" y="7408"/>
                                </a:lnTo>
                                <a:lnTo>
                                  <a:pt x="10" y="7249"/>
                                </a:lnTo>
                                <a:lnTo>
                                  <a:pt x="10" y="6559"/>
                                </a:lnTo>
                                <a:lnTo>
                                  <a:pt x="10" y="6399"/>
                                </a:lnTo>
                                <a:lnTo>
                                  <a:pt x="10" y="6054"/>
                                </a:lnTo>
                                <a:lnTo>
                                  <a:pt x="10" y="5364"/>
                                </a:lnTo>
                                <a:lnTo>
                                  <a:pt x="10" y="5204"/>
                                </a:lnTo>
                                <a:lnTo>
                                  <a:pt x="10" y="4860"/>
                                </a:lnTo>
                                <a:lnTo>
                                  <a:pt x="10" y="4699"/>
                                </a:lnTo>
                                <a:lnTo>
                                  <a:pt x="10" y="4354"/>
                                </a:lnTo>
                                <a:lnTo>
                                  <a:pt x="10" y="4194"/>
                                </a:lnTo>
                                <a:lnTo>
                                  <a:pt x="10" y="3805"/>
                                </a:lnTo>
                                <a:lnTo>
                                  <a:pt x="10" y="3645"/>
                                </a:lnTo>
                                <a:lnTo>
                                  <a:pt x="10" y="2955"/>
                                </a:lnTo>
                                <a:lnTo>
                                  <a:pt x="10" y="2566"/>
                                </a:lnTo>
                                <a:lnTo>
                                  <a:pt x="10" y="2176"/>
                                </a:lnTo>
                                <a:lnTo>
                                  <a:pt x="10" y="1788"/>
                                </a:lnTo>
                                <a:lnTo>
                                  <a:pt x="10" y="1399"/>
                                </a:lnTo>
                                <a:lnTo>
                                  <a:pt x="10" y="1010"/>
                                </a:lnTo>
                                <a:lnTo>
                                  <a:pt x="10" y="849"/>
                                </a:lnTo>
                                <a:close/>
                                <a:moveTo>
                                  <a:pt x="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5"/>
                                </a:lnTo>
                                <a:lnTo>
                                  <a:pt x="0" y="505"/>
                                </a:lnTo>
                                <a:lnTo>
                                  <a:pt x="0" y="849"/>
                                </a:lnTo>
                                <a:lnTo>
                                  <a:pt x="10" y="849"/>
                                </a:lnTo>
                                <a:lnTo>
                                  <a:pt x="10" y="505"/>
                                </a:lnTo>
                                <a:lnTo>
                                  <a:pt x="10" y="345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9259" y="8444"/>
                                </a:moveTo>
                                <a:lnTo>
                                  <a:pt x="9250" y="8444"/>
                                </a:lnTo>
                                <a:lnTo>
                                  <a:pt x="9250" y="8833"/>
                                </a:lnTo>
                                <a:lnTo>
                                  <a:pt x="9250" y="9523"/>
                                </a:lnTo>
                                <a:lnTo>
                                  <a:pt x="9259" y="9523"/>
                                </a:lnTo>
                                <a:lnTo>
                                  <a:pt x="9259" y="8833"/>
                                </a:lnTo>
                                <a:lnTo>
                                  <a:pt x="9259" y="8444"/>
                                </a:lnTo>
                                <a:close/>
                                <a:moveTo>
                                  <a:pt x="9259" y="2955"/>
                                </a:moveTo>
                                <a:lnTo>
                                  <a:pt x="9250" y="2955"/>
                                </a:lnTo>
                                <a:lnTo>
                                  <a:pt x="9250" y="3645"/>
                                </a:lnTo>
                                <a:lnTo>
                                  <a:pt x="9250" y="3805"/>
                                </a:lnTo>
                                <a:lnTo>
                                  <a:pt x="9250" y="4194"/>
                                </a:lnTo>
                                <a:lnTo>
                                  <a:pt x="9250" y="4354"/>
                                </a:lnTo>
                                <a:lnTo>
                                  <a:pt x="9250" y="4699"/>
                                </a:lnTo>
                                <a:lnTo>
                                  <a:pt x="9250" y="4860"/>
                                </a:lnTo>
                                <a:lnTo>
                                  <a:pt x="9250" y="5204"/>
                                </a:lnTo>
                                <a:lnTo>
                                  <a:pt x="9250" y="5364"/>
                                </a:lnTo>
                                <a:lnTo>
                                  <a:pt x="9250" y="6054"/>
                                </a:lnTo>
                                <a:lnTo>
                                  <a:pt x="9250" y="6399"/>
                                </a:lnTo>
                                <a:lnTo>
                                  <a:pt x="9250" y="6559"/>
                                </a:lnTo>
                                <a:lnTo>
                                  <a:pt x="9250" y="7249"/>
                                </a:lnTo>
                                <a:lnTo>
                                  <a:pt x="9250" y="7408"/>
                                </a:lnTo>
                                <a:lnTo>
                                  <a:pt x="9250" y="8444"/>
                                </a:lnTo>
                                <a:lnTo>
                                  <a:pt x="9259" y="8444"/>
                                </a:lnTo>
                                <a:lnTo>
                                  <a:pt x="9259" y="7408"/>
                                </a:lnTo>
                                <a:lnTo>
                                  <a:pt x="9259" y="7249"/>
                                </a:lnTo>
                                <a:lnTo>
                                  <a:pt x="9259" y="6559"/>
                                </a:lnTo>
                                <a:lnTo>
                                  <a:pt x="9259" y="6399"/>
                                </a:lnTo>
                                <a:lnTo>
                                  <a:pt x="9259" y="6054"/>
                                </a:lnTo>
                                <a:lnTo>
                                  <a:pt x="9259" y="5364"/>
                                </a:lnTo>
                                <a:lnTo>
                                  <a:pt x="9259" y="5204"/>
                                </a:lnTo>
                                <a:lnTo>
                                  <a:pt x="9259" y="4860"/>
                                </a:lnTo>
                                <a:lnTo>
                                  <a:pt x="9259" y="4699"/>
                                </a:lnTo>
                                <a:lnTo>
                                  <a:pt x="9259" y="4354"/>
                                </a:lnTo>
                                <a:lnTo>
                                  <a:pt x="9259" y="4194"/>
                                </a:lnTo>
                                <a:lnTo>
                                  <a:pt x="9259" y="3805"/>
                                </a:lnTo>
                                <a:lnTo>
                                  <a:pt x="9259" y="3645"/>
                                </a:lnTo>
                                <a:lnTo>
                                  <a:pt x="9259" y="29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1349" y="9525"/>
                            <a:ext cx="0" cy="3401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9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10598" y="9525"/>
                            <a:ext cx="0" cy="3002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docshape208"/>
                        <wps:cNvSpPr>
                          <a:spLocks/>
                        </wps:cNvSpPr>
                        <wps:spPr bwMode="auto">
                          <a:xfrm>
                            <a:off x="1344" y="12527"/>
                            <a:ext cx="9260" cy="399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12527 12527"/>
                              <a:gd name="T3" fmla="*/ 12527 h 399"/>
                              <a:gd name="T4" fmla="+- 0 10594 1344"/>
                              <a:gd name="T5" fmla="*/ T4 w 9260"/>
                              <a:gd name="T6" fmla="+- 0 12527 12527"/>
                              <a:gd name="T7" fmla="*/ 12527 h 399"/>
                              <a:gd name="T8" fmla="+- 0 10594 1344"/>
                              <a:gd name="T9" fmla="*/ T8 w 9260"/>
                              <a:gd name="T10" fmla="+- 0 12916 12527"/>
                              <a:gd name="T11" fmla="*/ 12916 h 399"/>
                              <a:gd name="T12" fmla="+- 0 10118 1344"/>
                              <a:gd name="T13" fmla="*/ T12 w 9260"/>
                              <a:gd name="T14" fmla="+- 0 12916 12527"/>
                              <a:gd name="T15" fmla="*/ 12916 h 399"/>
                              <a:gd name="T16" fmla="+- 0 1344 1344"/>
                              <a:gd name="T17" fmla="*/ T16 w 9260"/>
                              <a:gd name="T18" fmla="+- 0 12916 12527"/>
                              <a:gd name="T19" fmla="*/ 12916 h 399"/>
                              <a:gd name="T20" fmla="+- 0 1344 1344"/>
                              <a:gd name="T21" fmla="*/ T20 w 9260"/>
                              <a:gd name="T22" fmla="+- 0 12926 12527"/>
                              <a:gd name="T23" fmla="*/ 12926 h 399"/>
                              <a:gd name="T24" fmla="+- 0 10603 1344"/>
                              <a:gd name="T25" fmla="*/ T24 w 9260"/>
                              <a:gd name="T26" fmla="+- 0 12926 12527"/>
                              <a:gd name="T27" fmla="*/ 12926 h 399"/>
                              <a:gd name="T28" fmla="+- 0 10603 1344"/>
                              <a:gd name="T29" fmla="*/ T28 w 9260"/>
                              <a:gd name="T30" fmla="+- 0 12916 12527"/>
                              <a:gd name="T31" fmla="*/ 12916 h 399"/>
                              <a:gd name="T32" fmla="+- 0 10603 1344"/>
                              <a:gd name="T33" fmla="*/ T32 w 9260"/>
                              <a:gd name="T34" fmla="+- 0 12527 12527"/>
                              <a:gd name="T35" fmla="*/ 12527 h 3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9260" h="399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389"/>
                                </a:lnTo>
                                <a:lnTo>
                                  <a:pt x="8774" y="389"/>
                                </a:lnTo>
                                <a:lnTo>
                                  <a:pt x="0" y="389"/>
                                </a:lnTo>
                                <a:lnTo>
                                  <a:pt x="0" y="399"/>
                                </a:lnTo>
                                <a:lnTo>
                                  <a:pt x="9259" y="399"/>
                                </a:lnTo>
                                <a:lnTo>
                                  <a:pt x="9259" y="389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1B1F6F" id="组合 354" o:spid="_x0000_s1026" style="position:absolute;left:0;text-align:left;margin-left:59.7pt;margin-top:8pt;width:463pt;height:646.7pt;z-index:-251643904;mso-position-horizontal-relative:page" coordorigin="1344,-8" coordsize="9260,129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">
                <v:shape id="docshape206" o:spid="_x0000_s1027" style="position:absolute;left:1344;top:-8;width:9260;height:10;visibility:visible;mso-wrap-style:square;v-text-anchor:top" coordsize="926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" path="m9259,l10,,,,,10r10,l9259,10r,-10xe" fillcolor="black" stroked="f">
                  <v:path arrowok="t" o:connecttype="custom" o:connectlocs="9259,-8;10,-8;0,-8;0,2;10,2;9259,2;9259,-8" o:connectangles="0,0,0,0,0,0,0"/>
                </v:shape>
                <v:line id="Line 356" o:spid="_x0000_s1028" style="position:absolute;visibility:visible;mso-wrap-style:square" from="10598,-8" to="10598,2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" strokeweight=".48pt"/>
                <v:shape id="docshape207" o:spid="_x0000_s1029" style="position:absolute;left:1344;top:1;width:9260;height:9524;visibility:visible;mso-wrap-style:square;v-text-anchor:top" coordsize="9260,9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" path="m10,8444r-10,l,8833r,690l10,9523r,-690l10,8444xm10,849l,849r,161l,1399r,389l,2176r,390l,2955r,690l,3805r,389l,4354r,345l,4860r,344l,5364r,690l,6399r,160l,7249r,159l,8444r10,l10,7408r,-159l10,6559r,-160l10,6054r,-690l10,5204r,-344l10,4699r,-345l10,4194r,-389l10,3645r,-690l10,2566r,-390l10,1788r,-389l10,1010r,-161xm10,l,,,345,,505,,849r10,l10,505r,-160l10,xm9259,8444r-9,l9250,8833r,690l9259,9523r,-690l9259,8444xm9259,2955r-9,l9250,3645r,160l9250,4194r,160l9250,4699r,161l9250,5204r,160l9250,6054r,345l9250,6559r,690l9250,7408r,1036l9259,8444r,-1036l9259,7249r,-690l9259,6399r,-345l9259,5364r,-160l9259,4860r,-161l9259,4354r,-160l9259,3805r,-160l9259,2955xe" fillcolor="black" stroked="f">
                  <v:path arrowok="t" o:connecttype="custom" o:connectlocs="0,8446;0,9525;10,8835;10,851;0,1012;0,1790;0,2568;0,3647;0,4196;0,4701;0,5206;0,6056;0,6561;0,7410;10,8446;10,7251;10,6401;10,5366;10,4862;10,4356;10,3807;10,2957;10,2178;10,1401;10,851;0,2;0,507;10,851;10,347;9259,8446;9250,8835;9259,9525;9259,8446;9250,2957;9250,3807;9250,4356;9250,4862;9250,5366;9250,6401;9250,7251;9250,8446;9259,7410;9259,6561;9259,6056;9259,5206;9259,4701;9259,4196;9259,3647" o:connectangles="0,0,0,0,0,0,0,0,0,0,0,0,0,0,0,0,0,0,0,0,0,0,0,0,0,0,0,0,0,0,0,0,0,0,0,0,0,0,0,0,0,0,0,0,0,0,0,0"/>
                </v:shape>
                <v:line id="Line 358" o:spid="_x0000_s1030" style="position:absolute;visibility:visible;mso-wrap-style:square" from="1349,9525" to="1349,12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" strokeweight=".48pt"/>
                <v:line id="Line 359" o:spid="_x0000_s1031" style="position:absolute;visibility:visible;mso-wrap-style:square" from="10598,9525" to="10598,1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" strokeweight=".48pt"/>
                <v:shape id="docshape208" o:spid="_x0000_s1032" style="position:absolute;left:1344;top:12527;width:9260;height:399;visibility:visible;mso-wrap-style:square;v-text-anchor:top" coordsize="9260,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" path="m9259,r-9,l9250,389r-476,l,389r,10l9259,399r,-10l9259,xe" fillcolor="black" stroked="f">
                  <v:path arrowok="t" o:connecttype="custom" o:connectlocs="9259,12527;9250,12527;9250,12916;8774,12916;0,12916;0,12926;9259,12926;9259,12916;9259,12527" o:connectangles="0,0,0,0,0,0,0,0,0"/>
                </v:shape>
                <w10:wrap anchorx="page"/>
              </v:group>
            </w:pict>
          </mc:Fallback>
        </mc:AlternateContent>
      </w:r>
    </w:p>
    <w:p w:rsidR="007577DD" w:rsidRPr="00CD57D7" w:rsidRDefault="007577DD" w:rsidP="007577DD">
      <w:pPr>
        <w:ind w:left="518"/>
        <w:rPr>
          <w:rFonts w:ascii="Arial"/>
          <w:b/>
          <w:sz w:val="20"/>
        </w:rPr>
      </w:pPr>
      <w:r w:rsidRPr="00CD57D7">
        <w:rPr>
          <w:rFonts w:ascii="Arial"/>
          <w:b/>
          <w:sz w:val="20"/>
        </w:rPr>
        <w:t>Box</w:t>
      </w:r>
      <w:r w:rsidRPr="00CD57D7">
        <w:rPr>
          <w:rFonts w:ascii="Arial"/>
          <w:b/>
          <w:spacing w:val="-1"/>
          <w:sz w:val="20"/>
        </w:rPr>
        <w:t xml:space="preserve"> </w:t>
      </w:r>
      <w:r w:rsidRPr="00CD57D7">
        <w:rPr>
          <w:rFonts w:ascii="Arial"/>
          <w:b/>
          <w:sz w:val="20"/>
        </w:rPr>
        <w:t>I.</w:t>
      </w:r>
      <w:r w:rsidRPr="00CD57D7">
        <w:rPr>
          <w:rFonts w:ascii="Arial"/>
          <w:b/>
          <w:spacing w:val="-1"/>
          <w:sz w:val="20"/>
        </w:rPr>
        <w:t xml:space="preserve"> </w:t>
      </w:r>
      <w:r w:rsidRPr="00CD57D7">
        <w:rPr>
          <w:rFonts w:ascii="Arial"/>
          <w:b/>
          <w:spacing w:val="-2"/>
          <w:sz w:val="20"/>
        </w:rPr>
        <w:t>Responsiveness</w:t>
      </w:r>
    </w:p>
    <w:p w:rsidR="007577DD" w:rsidRPr="00CD57D7" w:rsidRDefault="007577DD" w:rsidP="007577DD">
      <w:pPr>
        <w:pStyle w:val="a3"/>
        <w:spacing w:before="9"/>
        <w:rPr>
          <w:rFonts w:ascii="Arial"/>
          <w:b/>
          <w:sz w:val="15"/>
        </w:rPr>
      </w:pPr>
    </w:p>
    <w:p w:rsidR="007577DD" w:rsidRPr="00CD57D7" w:rsidRDefault="007577DD" w:rsidP="007577DD">
      <w:pPr>
        <w:tabs>
          <w:tab w:val="left" w:pos="8328"/>
          <w:tab w:val="left" w:pos="9287"/>
        </w:tabs>
        <w:spacing w:before="94"/>
        <w:ind w:left="518"/>
        <w:rPr>
          <w:rFonts w:ascii="Arial"/>
          <w:b/>
          <w:sz w:val="20"/>
        </w:rPr>
      </w:pPr>
      <w:r w:rsidRPr="00CD57D7">
        <w:rPr>
          <w:rFonts w:ascii="Arial"/>
          <w:i/>
          <w:sz w:val="20"/>
        </w:rPr>
        <w:t>Design</w:t>
      </w:r>
      <w:r w:rsidRPr="00CD57D7">
        <w:rPr>
          <w:rFonts w:ascii="Arial"/>
          <w:i/>
          <w:spacing w:val="-3"/>
          <w:sz w:val="20"/>
        </w:rPr>
        <w:t xml:space="preserve"> </w:t>
      </w:r>
      <w:r w:rsidRPr="00CD57D7">
        <w:rPr>
          <w:rFonts w:ascii="Arial"/>
          <w:i/>
          <w:spacing w:val="-2"/>
          <w:sz w:val="20"/>
        </w:rPr>
        <w:t>requirements</w:t>
      </w:r>
      <w:r w:rsidRPr="00CD57D7">
        <w:rPr>
          <w:rFonts w:ascii="Arial"/>
          <w:i/>
          <w:sz w:val="20"/>
        </w:rPr>
        <w:tab/>
      </w:r>
      <w:r w:rsidRPr="00CD57D7">
        <w:rPr>
          <w:rFonts w:ascii="Arial"/>
          <w:b/>
          <w:sz w:val="20"/>
        </w:rPr>
        <w:t>yes</w:t>
      </w:r>
      <w:r w:rsidRPr="00CD57D7">
        <w:rPr>
          <w:rFonts w:ascii="Arial"/>
          <w:b/>
          <w:spacing w:val="59"/>
          <w:w w:val="150"/>
          <w:sz w:val="20"/>
        </w:rPr>
        <w:t xml:space="preserve"> </w:t>
      </w:r>
      <w:r w:rsidRPr="00CD57D7">
        <w:rPr>
          <w:rFonts w:ascii="Arial"/>
          <w:b/>
          <w:spacing w:val="-5"/>
          <w:sz w:val="20"/>
        </w:rPr>
        <w:t>no</w:t>
      </w:r>
      <w:r w:rsidRPr="00CD57D7">
        <w:rPr>
          <w:rFonts w:ascii="Arial"/>
          <w:b/>
          <w:sz w:val="20"/>
        </w:rPr>
        <w:tab/>
      </w:r>
      <w:r w:rsidRPr="00CD57D7">
        <w:rPr>
          <w:rFonts w:ascii="Arial"/>
          <w:b/>
          <w:spacing w:val="-10"/>
          <w:sz w:val="20"/>
        </w:rPr>
        <w:t>?</w:t>
      </w:r>
    </w:p>
    <w:p w:rsidR="007577DD" w:rsidRPr="00CD57D7" w:rsidRDefault="007577DD" w:rsidP="007577DD">
      <w:pPr>
        <w:pStyle w:val="a3"/>
        <w:spacing w:before="4"/>
        <w:rPr>
          <w:rFonts w:ascii="Arial"/>
          <w:b/>
        </w:rPr>
      </w:pPr>
    </w:p>
    <w:tbl>
      <w:tblPr>
        <w:tblStyle w:val="TableNormal"/>
        <w:tblW w:w="0" w:type="auto"/>
        <w:tblInd w:w="475" w:type="dxa"/>
        <w:tblLayout w:type="fixed"/>
        <w:tblLook w:val="01E0" w:firstRow="1" w:lastRow="1" w:firstColumn="1" w:lastColumn="1" w:noHBand="0" w:noVBand="0"/>
      </w:tblPr>
      <w:tblGrid>
        <w:gridCol w:w="320"/>
        <w:gridCol w:w="7455"/>
        <w:gridCol w:w="490"/>
        <w:gridCol w:w="436"/>
        <w:gridCol w:w="457"/>
      </w:tblGrid>
      <w:tr w:rsidR="00CD57D7" w:rsidRPr="00CD57D7" w:rsidTr="005523C9">
        <w:trPr>
          <w:trHeight w:val="307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r w:rsidRPr="00CD57D7">
              <w:rPr>
                <w:sz w:val="20"/>
              </w:rPr>
              <w:t>1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line="224" w:lineRule="exact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percentag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issing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tems</w:t>
            </w:r>
            <w:r w:rsidRPr="00CD57D7">
              <w:rPr>
                <w:spacing w:val="-2"/>
                <w:sz w:val="20"/>
              </w:rPr>
              <w:t xml:space="preserve"> given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line="255" w:lineRule="exact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line="255" w:lineRule="exact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  <w:vMerge w:val="restart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388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before="75"/>
              <w:ind w:left="50"/>
              <w:rPr>
                <w:sz w:val="20"/>
              </w:rPr>
            </w:pPr>
            <w:r w:rsidRPr="00CD57D7">
              <w:rPr>
                <w:sz w:val="20"/>
              </w:rPr>
              <w:t>2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75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descriptio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ow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issing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tem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were</w:t>
            </w:r>
            <w:r w:rsidRPr="00CD57D7">
              <w:rPr>
                <w:spacing w:val="-1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handled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  <w:vMerge/>
            <w:tcBorders>
              <w:top w:val="nil"/>
            </w:tcBorders>
          </w:tcPr>
          <w:p w:rsidR="007577DD" w:rsidRPr="00CD57D7" w:rsidRDefault="007577DD" w:rsidP="005523C9">
            <w:pPr>
              <w:rPr>
                <w:sz w:val="2"/>
                <w:szCs w:val="2"/>
              </w:rPr>
            </w:pPr>
          </w:p>
        </w:tc>
      </w:tr>
      <w:tr w:rsidR="00CD57D7" w:rsidRPr="00CD57D7" w:rsidTr="005523C9">
        <w:trPr>
          <w:trHeight w:val="388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before="75"/>
              <w:ind w:left="50"/>
              <w:rPr>
                <w:sz w:val="20"/>
              </w:rPr>
            </w:pPr>
            <w:r w:rsidRPr="00CD57D7">
              <w:rPr>
                <w:sz w:val="20"/>
              </w:rPr>
              <w:t>3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75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amp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iz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alysis</w:t>
            </w:r>
            <w:r w:rsidRPr="00CD57D7">
              <w:rPr>
                <w:spacing w:val="-2"/>
                <w:sz w:val="20"/>
              </w:rPr>
              <w:t xml:space="preserve"> adequate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79"/>
              <w:ind w:left="11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5523C9">
        <w:trPr>
          <w:trHeight w:val="389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before="75"/>
              <w:ind w:left="50"/>
              <w:rPr>
                <w:sz w:val="20"/>
              </w:rPr>
            </w:pPr>
            <w:r w:rsidRPr="00CD57D7">
              <w:rPr>
                <w:sz w:val="20"/>
              </w:rPr>
              <w:t>4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75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longitudinal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with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leas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wo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measuremen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used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389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before="75"/>
              <w:ind w:left="50"/>
              <w:rPr>
                <w:sz w:val="20"/>
              </w:rPr>
            </w:pPr>
            <w:r w:rsidRPr="00CD57D7">
              <w:rPr>
                <w:sz w:val="20"/>
              </w:rPr>
              <w:t>5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75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im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terval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stated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80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80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366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before="75"/>
              <w:ind w:left="50"/>
              <w:rPr>
                <w:sz w:val="20"/>
              </w:rPr>
            </w:pPr>
            <w:r w:rsidRPr="00CD57D7">
              <w:rPr>
                <w:sz w:val="20"/>
              </w:rPr>
              <w:t>6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75"/>
              <w:ind w:left="159"/>
              <w:rPr>
                <w:sz w:val="20"/>
              </w:rPr>
            </w:pPr>
            <w:r w:rsidRPr="00CD57D7">
              <w:rPr>
                <w:sz w:val="20"/>
              </w:rPr>
              <w:t>If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anything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occurred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interim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period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(e.g.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intervention,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other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relevant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events),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282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53" w:line="210" w:lineRule="exact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dequately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described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507"/>
        </w:trPr>
        <w:tc>
          <w:tcPr>
            <w:tcW w:w="320" w:type="dxa"/>
          </w:tcPr>
          <w:p w:rsidR="007577DD" w:rsidRPr="00CD57D7" w:rsidRDefault="007577DD" w:rsidP="005523C9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7577DD" w:rsidRPr="00CD57D7" w:rsidRDefault="007577DD" w:rsidP="005523C9">
            <w:pPr>
              <w:pStyle w:val="TableParagraph"/>
              <w:spacing w:line="213" w:lineRule="exact"/>
              <w:ind w:left="50"/>
              <w:rPr>
                <w:sz w:val="20"/>
              </w:rPr>
            </w:pPr>
            <w:r w:rsidRPr="00CD57D7">
              <w:rPr>
                <w:sz w:val="20"/>
              </w:rPr>
              <w:t>7</w:t>
            </w:r>
          </w:p>
        </w:tc>
        <w:tc>
          <w:tcPr>
            <w:tcW w:w="7455" w:type="dxa"/>
          </w:tcPr>
          <w:p w:rsidR="007577DD" w:rsidRPr="00CD57D7" w:rsidRDefault="007577DD" w:rsidP="005523C9">
            <w:pPr>
              <w:pStyle w:val="TableParagraph"/>
              <w:spacing w:before="10"/>
              <w:rPr>
                <w:b/>
                <w:sz w:val="23"/>
              </w:rPr>
            </w:pPr>
          </w:p>
          <w:p w:rsidR="007577DD" w:rsidRPr="00CD57D7" w:rsidRDefault="007577DD" w:rsidP="005523C9">
            <w:pPr>
              <w:pStyle w:val="TableParagraph"/>
              <w:spacing w:line="213" w:lineRule="exact"/>
              <w:ind w:left="159"/>
              <w:rPr>
                <w:sz w:val="20"/>
              </w:rPr>
            </w:pPr>
            <w:r w:rsidRPr="00CD57D7">
              <w:rPr>
                <w:sz w:val="20"/>
              </w:rPr>
              <w:t>Was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proportion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patient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hang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(i.e.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mprovemen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deterioration)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3"/>
              <w:rPr>
                <w:b/>
                <w:sz w:val="24"/>
              </w:rPr>
            </w:pPr>
          </w:p>
          <w:p w:rsidR="007577DD" w:rsidRPr="00CD57D7" w:rsidRDefault="007577DD" w:rsidP="005523C9">
            <w:pPr>
              <w:pStyle w:val="TableParagraph"/>
              <w:spacing w:line="208" w:lineRule="exact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893" w:type="dxa"/>
            <w:gridSpan w:val="2"/>
          </w:tcPr>
          <w:p w:rsidR="007577DD" w:rsidRPr="00CD57D7" w:rsidRDefault="007577DD" w:rsidP="005523C9">
            <w:pPr>
              <w:pStyle w:val="TableParagraph"/>
              <w:spacing w:before="3"/>
              <w:rPr>
                <w:b/>
                <w:sz w:val="24"/>
              </w:rPr>
            </w:pPr>
          </w:p>
          <w:p w:rsidR="007577DD" w:rsidRPr="00CD57D7" w:rsidRDefault="007577DD" w:rsidP="005523C9">
            <w:pPr>
              <w:pStyle w:val="TableParagraph"/>
              <w:spacing w:line="208" w:lineRule="exact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</w:tr>
      <w:tr w:rsidR="00CD57D7" w:rsidRPr="00CD57D7" w:rsidTr="005523C9">
        <w:trPr>
          <w:trHeight w:val="688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8"/>
              <w:rPr>
                <w:b/>
                <w:sz w:val="27"/>
              </w:rPr>
            </w:pPr>
          </w:p>
          <w:p w:rsidR="007577DD" w:rsidRPr="00CD57D7" w:rsidRDefault="007577DD" w:rsidP="005523C9">
            <w:pPr>
              <w:pStyle w:val="TableParagraph"/>
              <w:spacing w:before="1"/>
              <w:ind w:left="50"/>
              <w:rPr>
                <w:b/>
                <w:i/>
                <w:sz w:val="20"/>
              </w:rPr>
            </w:pPr>
            <w:r w:rsidRPr="00CD57D7">
              <w:rPr>
                <w:b/>
                <w:i/>
                <w:sz w:val="20"/>
              </w:rPr>
              <w:t>Design</w:t>
            </w:r>
            <w:r w:rsidRPr="00CD57D7">
              <w:rPr>
                <w:b/>
                <w:i/>
                <w:spacing w:val="-5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requirements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for</w:t>
            </w:r>
            <w:r w:rsidRPr="00CD57D7">
              <w:rPr>
                <w:b/>
                <w:i/>
                <w:spacing w:val="-5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hypotheses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pacing w:val="-2"/>
                <w:sz w:val="20"/>
              </w:rPr>
              <w:t>testing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"/>
              <w:rPr>
                <w:b/>
                <w:sz w:val="27"/>
              </w:rPr>
            </w:pPr>
          </w:p>
          <w:p w:rsidR="007577DD" w:rsidRPr="00CD57D7" w:rsidRDefault="007577DD" w:rsidP="005523C9">
            <w:pPr>
              <w:pStyle w:val="TableParagraph"/>
              <w:ind w:left="8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"/>
              <w:rPr>
                <w:b/>
                <w:sz w:val="27"/>
              </w:rPr>
            </w:pPr>
          </w:p>
          <w:p w:rsidR="007577DD" w:rsidRPr="00CD57D7" w:rsidRDefault="007577DD" w:rsidP="005523C9">
            <w:pPr>
              <w:pStyle w:val="TableParagraph"/>
              <w:ind w:left="7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7"/>
              <w:rPr>
                <w:b/>
                <w:sz w:val="27"/>
              </w:rPr>
            </w:pPr>
          </w:p>
          <w:p w:rsidR="007577DD" w:rsidRPr="00CD57D7" w:rsidRDefault="007577DD" w:rsidP="005523C9">
            <w:pPr>
              <w:pStyle w:val="TableParagraph"/>
              <w:ind w:left="118"/>
              <w:rPr>
                <w:b/>
                <w:sz w:val="20"/>
              </w:rPr>
            </w:pPr>
            <w:r w:rsidRPr="00CD57D7">
              <w:rPr>
                <w:b/>
                <w:sz w:val="20"/>
              </w:rPr>
              <w:t>?</w:t>
            </w:r>
          </w:p>
        </w:tc>
      </w:tr>
      <w:tr w:rsidR="00CD57D7" w:rsidRPr="00CD57D7" w:rsidTr="005523C9">
        <w:trPr>
          <w:trHeight w:val="503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133"/>
              <w:ind w:left="50"/>
              <w:rPr>
                <w:sz w:val="20"/>
              </w:rPr>
            </w:pPr>
            <w:r w:rsidRPr="00CD57D7">
              <w:rPr>
                <w:sz w:val="20"/>
              </w:rPr>
              <w:t>F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onstructs</w:t>
            </w:r>
            <w:r w:rsidRPr="00CD57D7">
              <w:rPr>
                <w:spacing w:val="-1"/>
                <w:sz w:val="20"/>
              </w:rPr>
              <w:t xml:space="preserve"> </w:t>
            </w:r>
            <w:r w:rsidRPr="00CD57D7">
              <w:rPr>
                <w:sz w:val="20"/>
              </w:rPr>
              <w:t>f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which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gol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tandar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wa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not</w:t>
            </w:r>
            <w:r w:rsidRPr="00CD57D7">
              <w:rPr>
                <w:spacing w:val="-2"/>
                <w:sz w:val="20"/>
              </w:rPr>
              <w:t xml:space="preserve"> available: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770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24" w:line="340" w:lineRule="atLeast"/>
              <w:ind w:left="479" w:right="389" w:hanging="430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8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ypothese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bou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hange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score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formulated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priori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(i.e.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befor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 xml:space="preserve">data </w:t>
            </w:r>
            <w:r w:rsidRPr="00CD57D7">
              <w:rPr>
                <w:spacing w:val="-2"/>
                <w:sz w:val="20"/>
              </w:rPr>
              <w:t>collection)?</w:t>
            </w:r>
          </w:p>
        </w:tc>
        <w:tc>
          <w:tcPr>
            <w:tcW w:w="490" w:type="dxa"/>
          </w:tcPr>
          <w:p w:rsidR="007577DD" w:rsidRPr="00CD57D7" w:rsidRDefault="000C4064" w:rsidP="005523C9">
            <w:pPr>
              <w:pStyle w:val="TableParagraph"/>
              <w:spacing w:before="138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138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138"/>
              <w:ind w:left="118"/>
              <w:rPr>
                <w:sz w:val="20"/>
              </w:rPr>
            </w:pPr>
            <w:r w:rsidRPr="00CD57D7">
              <w:rPr>
                <w:rFonts w:ascii="MS PGothic" w:hAnsi="MS PGothic"/>
                <w:spacing w:val="-5"/>
                <w:sz w:val="20"/>
              </w:rPr>
              <w:t>☐</w:t>
            </w:r>
            <w:r w:rsidRPr="00CD57D7">
              <w:rPr>
                <w:spacing w:val="-5"/>
                <w:sz w:val="20"/>
              </w:rPr>
              <w:t>*</w:t>
            </w:r>
          </w:p>
        </w:tc>
      </w:tr>
      <w:tr w:rsidR="00CD57D7" w:rsidRPr="00CD57D7" w:rsidTr="005523C9">
        <w:trPr>
          <w:trHeight w:val="424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54"/>
              <w:ind w:left="8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54"/>
              <w:ind w:left="7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54"/>
              <w:ind w:left="119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A</w:t>
            </w:r>
          </w:p>
        </w:tc>
      </w:tr>
      <w:tr w:rsidR="00CD57D7" w:rsidRPr="00CD57D7" w:rsidTr="005523C9">
        <w:trPr>
          <w:trHeight w:val="426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134"/>
              <w:ind w:left="50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9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expected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i/>
                <w:sz w:val="20"/>
              </w:rPr>
              <w:t>direction</w:t>
            </w:r>
            <w:r w:rsidRPr="00CD57D7">
              <w:rPr>
                <w:i/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correlation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mean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difference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change</w:t>
            </w:r>
          </w:p>
        </w:tc>
        <w:tc>
          <w:tcPr>
            <w:tcW w:w="490" w:type="dxa"/>
          </w:tcPr>
          <w:p w:rsidR="007577DD" w:rsidRPr="00CD57D7" w:rsidRDefault="000C4064" w:rsidP="005523C9">
            <w:pPr>
              <w:pStyle w:val="TableParagraph"/>
              <w:spacing w:before="138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138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138"/>
              <w:ind w:left="11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5523C9">
        <w:trPr>
          <w:trHeight w:val="423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53"/>
              <w:ind w:left="479"/>
              <w:rPr>
                <w:sz w:val="20"/>
              </w:rPr>
            </w:pPr>
            <w:r w:rsidRPr="00CD57D7">
              <w:rPr>
                <w:sz w:val="20"/>
              </w:rPr>
              <w:t>scores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HR-PRO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instrument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thes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hypotheses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425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134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0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expected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bsolut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relativ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i/>
                <w:sz w:val="20"/>
              </w:rPr>
              <w:t>magnitude</w:t>
            </w:r>
            <w:r w:rsidRPr="00CD57D7">
              <w:rPr>
                <w:i/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orrelation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4"/>
                <w:sz w:val="20"/>
              </w:rPr>
              <w:t>mean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138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6" w:type="dxa"/>
          </w:tcPr>
          <w:p w:rsidR="007577DD" w:rsidRPr="00CD57D7" w:rsidRDefault="000C4064" w:rsidP="005523C9">
            <w:pPr>
              <w:pStyle w:val="TableParagraph"/>
              <w:spacing w:before="138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138"/>
              <w:ind w:left="11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5523C9">
        <w:trPr>
          <w:trHeight w:val="343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53"/>
              <w:ind w:left="479"/>
              <w:rPr>
                <w:sz w:val="20"/>
              </w:rPr>
            </w:pPr>
            <w:r w:rsidRPr="00CD57D7">
              <w:rPr>
                <w:sz w:val="20"/>
              </w:rPr>
              <w:t>differences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hang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score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HR-PRO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nstrument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these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345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54"/>
              <w:ind w:left="479"/>
              <w:rPr>
                <w:sz w:val="20"/>
              </w:rPr>
            </w:pPr>
            <w:r w:rsidRPr="00CD57D7">
              <w:rPr>
                <w:spacing w:val="-2"/>
                <w:sz w:val="20"/>
              </w:rPr>
              <w:t>hypotheses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368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54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1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a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dequat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descriptio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provided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omparat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instrument(s)?</w:t>
            </w:r>
          </w:p>
        </w:tc>
        <w:tc>
          <w:tcPr>
            <w:tcW w:w="490" w:type="dxa"/>
          </w:tcPr>
          <w:p w:rsidR="007577DD" w:rsidRPr="00CD57D7" w:rsidRDefault="000C4064" w:rsidP="005523C9">
            <w:pPr>
              <w:pStyle w:val="TableParagraph"/>
              <w:spacing w:before="5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5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367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75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2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measurement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properties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comparator</w:t>
            </w:r>
            <w:r w:rsidRPr="00CD57D7">
              <w:rPr>
                <w:spacing w:val="-7"/>
                <w:sz w:val="20"/>
              </w:rPr>
              <w:t xml:space="preserve"> </w:t>
            </w:r>
            <w:r w:rsidRPr="00CD57D7">
              <w:rPr>
                <w:sz w:val="20"/>
              </w:rPr>
              <w:t>instrument(s)</w:t>
            </w:r>
            <w:r w:rsidRPr="00CD57D7">
              <w:rPr>
                <w:spacing w:val="-6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adequately</w:t>
            </w:r>
          </w:p>
        </w:tc>
        <w:tc>
          <w:tcPr>
            <w:tcW w:w="490" w:type="dxa"/>
          </w:tcPr>
          <w:p w:rsidR="007577DD" w:rsidRPr="00CD57D7" w:rsidRDefault="000C4064" w:rsidP="005523C9">
            <w:pPr>
              <w:pStyle w:val="TableParagraph"/>
              <w:spacing w:before="7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423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53"/>
              <w:ind w:left="479"/>
              <w:rPr>
                <w:sz w:val="20"/>
              </w:rPr>
            </w:pPr>
            <w:r w:rsidRPr="00CD57D7">
              <w:rPr>
                <w:spacing w:val="-2"/>
                <w:sz w:val="20"/>
              </w:rPr>
              <w:t>described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448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8"/>
              </w:tabs>
              <w:spacing w:before="134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3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y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mportant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law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ethod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138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6" w:type="dxa"/>
          </w:tcPr>
          <w:p w:rsidR="007577DD" w:rsidRPr="00CD57D7" w:rsidRDefault="000C4064" w:rsidP="005523C9">
            <w:pPr>
              <w:pStyle w:val="TableParagraph"/>
              <w:spacing w:before="138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445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76"/>
              <w:ind w:left="50"/>
              <w:rPr>
                <w:i/>
                <w:sz w:val="20"/>
              </w:rPr>
            </w:pPr>
            <w:r w:rsidRPr="00CD57D7">
              <w:rPr>
                <w:i/>
                <w:sz w:val="20"/>
              </w:rPr>
              <w:t>Statistical</w:t>
            </w:r>
            <w:r w:rsidRPr="00CD57D7">
              <w:rPr>
                <w:i/>
                <w:spacing w:val="-11"/>
                <w:sz w:val="20"/>
              </w:rPr>
              <w:t xml:space="preserve"> </w:t>
            </w:r>
            <w:r w:rsidRPr="00CD57D7">
              <w:rPr>
                <w:i/>
                <w:spacing w:val="-2"/>
                <w:sz w:val="20"/>
              </w:rPr>
              <w:t>methods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6"/>
              <w:ind w:left="8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76"/>
              <w:ind w:left="7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76"/>
              <w:ind w:left="119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A</w:t>
            </w:r>
          </w:p>
        </w:tc>
      </w:tr>
      <w:tr w:rsidR="00CD57D7" w:rsidRPr="00CD57D7" w:rsidTr="005523C9">
        <w:trPr>
          <w:trHeight w:val="528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133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4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d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statistical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method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dequat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ypothese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to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be</w:t>
            </w:r>
            <w:r w:rsidRPr="00CD57D7">
              <w:rPr>
                <w:spacing w:val="-2"/>
                <w:sz w:val="20"/>
              </w:rPr>
              <w:t xml:space="preserve"> tested?</w:t>
            </w:r>
          </w:p>
        </w:tc>
        <w:tc>
          <w:tcPr>
            <w:tcW w:w="490" w:type="dxa"/>
          </w:tcPr>
          <w:p w:rsidR="007577DD" w:rsidRPr="00CD57D7" w:rsidRDefault="000C4064" w:rsidP="005523C9">
            <w:pPr>
              <w:pStyle w:val="TableParagraph"/>
              <w:spacing w:before="137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137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137"/>
              <w:ind w:left="11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5523C9">
        <w:trPr>
          <w:trHeight w:val="526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157"/>
              <w:ind w:left="50"/>
              <w:rPr>
                <w:b/>
                <w:i/>
                <w:sz w:val="20"/>
              </w:rPr>
            </w:pPr>
            <w:r w:rsidRPr="00CD57D7">
              <w:rPr>
                <w:b/>
                <w:i/>
                <w:sz w:val="20"/>
              </w:rPr>
              <w:t>Design</w:t>
            </w:r>
            <w:r w:rsidRPr="00CD57D7">
              <w:rPr>
                <w:b/>
                <w:i/>
                <w:spacing w:val="-6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requirement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for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comparison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to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a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z w:val="20"/>
              </w:rPr>
              <w:t>gold</w:t>
            </w:r>
            <w:r w:rsidRPr="00CD57D7">
              <w:rPr>
                <w:b/>
                <w:i/>
                <w:spacing w:val="-4"/>
                <w:sz w:val="20"/>
              </w:rPr>
              <w:t xml:space="preserve"> </w:t>
            </w:r>
            <w:r w:rsidRPr="00CD57D7">
              <w:rPr>
                <w:b/>
                <w:i/>
                <w:spacing w:val="-2"/>
                <w:sz w:val="20"/>
              </w:rPr>
              <w:t>standard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156"/>
              <w:ind w:left="8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156"/>
              <w:ind w:left="74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156"/>
              <w:ind w:left="118"/>
              <w:rPr>
                <w:b/>
                <w:sz w:val="20"/>
              </w:rPr>
            </w:pPr>
            <w:r w:rsidRPr="00CD57D7">
              <w:rPr>
                <w:b/>
                <w:sz w:val="20"/>
              </w:rPr>
              <w:t>?</w:t>
            </w:r>
          </w:p>
        </w:tc>
      </w:tr>
      <w:tr w:rsidR="00CD57D7" w:rsidRPr="00CD57D7" w:rsidTr="005523C9">
        <w:trPr>
          <w:trHeight w:val="503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spacing w:before="133"/>
              <w:ind w:left="50"/>
              <w:rPr>
                <w:sz w:val="20"/>
              </w:rPr>
            </w:pPr>
            <w:r w:rsidRPr="00CD57D7">
              <w:rPr>
                <w:sz w:val="20"/>
              </w:rPr>
              <w:t>F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onstructs</w:t>
            </w:r>
            <w:r w:rsidRPr="00CD57D7">
              <w:rPr>
                <w:spacing w:val="-1"/>
                <w:sz w:val="20"/>
              </w:rPr>
              <w:t xml:space="preserve"> </w:t>
            </w:r>
            <w:r w:rsidRPr="00CD57D7">
              <w:rPr>
                <w:sz w:val="20"/>
              </w:rPr>
              <w:t>f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which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gold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standar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was</w:t>
            </w:r>
            <w:r w:rsidRPr="00CD57D7">
              <w:rPr>
                <w:spacing w:val="-2"/>
                <w:sz w:val="20"/>
              </w:rPr>
              <w:t xml:space="preserve"> available: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D57D7" w:rsidRPr="00CD57D7" w:rsidTr="005523C9">
        <w:trPr>
          <w:trHeight w:val="448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9"/>
              </w:tabs>
              <w:spacing w:before="134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5</w:t>
            </w:r>
            <w:r w:rsidRPr="00CD57D7">
              <w:rPr>
                <w:sz w:val="20"/>
              </w:rPr>
              <w:tab/>
              <w:t>Can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riterio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hang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b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onsidered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reasonab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gold</w:t>
            </w:r>
            <w:r w:rsidRPr="00CD57D7">
              <w:rPr>
                <w:spacing w:val="-2"/>
                <w:sz w:val="20"/>
              </w:rPr>
              <w:t xml:space="preserve"> standard?</w:t>
            </w:r>
          </w:p>
        </w:tc>
        <w:tc>
          <w:tcPr>
            <w:tcW w:w="490" w:type="dxa"/>
          </w:tcPr>
          <w:p w:rsidR="007577DD" w:rsidRPr="00CD57D7" w:rsidRDefault="000C4064" w:rsidP="005523C9">
            <w:pPr>
              <w:pStyle w:val="TableParagraph"/>
              <w:spacing w:before="139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6" w:type="dxa"/>
          </w:tcPr>
          <w:p w:rsidR="007577DD" w:rsidRPr="00CD57D7" w:rsidRDefault="007577DD" w:rsidP="005523C9">
            <w:pPr>
              <w:pStyle w:val="TableParagraph"/>
              <w:spacing w:before="139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spacing w:before="139"/>
              <w:ind w:left="118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5523C9">
        <w:trPr>
          <w:trHeight w:val="307"/>
        </w:trPr>
        <w:tc>
          <w:tcPr>
            <w:tcW w:w="7775" w:type="dxa"/>
            <w:gridSpan w:val="2"/>
          </w:tcPr>
          <w:p w:rsidR="007577DD" w:rsidRPr="00CD57D7" w:rsidRDefault="007577DD" w:rsidP="005523C9">
            <w:pPr>
              <w:pStyle w:val="TableParagraph"/>
              <w:tabs>
                <w:tab w:val="left" w:pos="478"/>
              </w:tabs>
              <w:spacing w:before="75" w:line="213" w:lineRule="exact"/>
              <w:ind w:left="50"/>
              <w:rPr>
                <w:sz w:val="20"/>
              </w:rPr>
            </w:pPr>
            <w:r w:rsidRPr="00CD57D7">
              <w:rPr>
                <w:spacing w:val="-5"/>
                <w:sz w:val="20"/>
              </w:rPr>
              <w:t>16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y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mportant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law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ethod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490" w:type="dxa"/>
          </w:tcPr>
          <w:p w:rsidR="007577DD" w:rsidRPr="00CD57D7" w:rsidRDefault="007577DD" w:rsidP="005523C9">
            <w:pPr>
              <w:pStyle w:val="TableParagraph"/>
              <w:spacing w:before="79" w:line="208" w:lineRule="exact"/>
              <w:ind w:left="8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6" w:type="dxa"/>
          </w:tcPr>
          <w:p w:rsidR="007577DD" w:rsidRPr="00CD57D7" w:rsidRDefault="000C4064" w:rsidP="005523C9">
            <w:pPr>
              <w:pStyle w:val="TableParagraph"/>
              <w:spacing w:before="79" w:line="208" w:lineRule="exact"/>
              <w:ind w:left="74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57" w:type="dxa"/>
          </w:tcPr>
          <w:p w:rsidR="007577DD" w:rsidRPr="00CD57D7" w:rsidRDefault="007577DD" w:rsidP="005523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7577DD" w:rsidRPr="00CD57D7" w:rsidRDefault="007577DD" w:rsidP="007577DD">
      <w:pPr>
        <w:rPr>
          <w:rFonts w:ascii="Times New Roman"/>
          <w:sz w:val="20"/>
        </w:rPr>
        <w:sectPr w:rsidR="007577DD" w:rsidRPr="00CD57D7">
          <w:pgSz w:w="11910" w:h="16840"/>
          <w:pgMar w:top="1320" w:right="220" w:bottom="980" w:left="900" w:header="709" w:footer="793" w:gutter="0"/>
          <w:cols w:space="720"/>
        </w:sectPr>
      </w:pPr>
    </w:p>
    <w:p w:rsidR="00932F6A" w:rsidRPr="00CD57D7" w:rsidRDefault="00932F6A" w:rsidP="00932F6A">
      <w:pPr>
        <w:pStyle w:val="a3"/>
        <w:rPr>
          <w:rFonts w:ascii="Arial"/>
          <w:sz w:val="20"/>
        </w:rPr>
      </w:pPr>
      <w:r w:rsidRPr="00CD57D7">
        <w:rPr>
          <w:rFonts w:ascii="Arial"/>
          <w:noProof/>
          <w:sz w:val="20"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19735</wp:posOffset>
                </wp:positionH>
                <wp:positionV relativeFrom="paragraph">
                  <wp:posOffset>222250</wp:posOffset>
                </wp:positionV>
                <wp:extent cx="6058535" cy="1590040"/>
                <wp:effectExtent l="0" t="0" r="0" b="0"/>
                <wp:wrapTopAndBottom/>
                <wp:docPr id="377" name="组合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8535" cy="1590040"/>
                          <a:chOff x="0" y="0"/>
                          <a:chExt cx="9260" cy="2064"/>
                        </a:xfrm>
                      </wpg:grpSpPr>
                      <wps:wsp>
                        <wps:cNvPr id="378" name="docshape21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260" cy="2064"/>
                          </a:xfrm>
                          <a:custGeom>
                            <a:avLst/>
                            <a:gdLst>
                              <a:gd name="T0" fmla="*/ 9259 w 9260"/>
                              <a:gd name="T1" fmla="*/ 0 h 2064"/>
                              <a:gd name="T2" fmla="*/ 9250 w 9260"/>
                              <a:gd name="T3" fmla="*/ 0 h 2064"/>
                              <a:gd name="T4" fmla="*/ 9250 w 9260"/>
                              <a:gd name="T5" fmla="*/ 10 h 2064"/>
                              <a:gd name="T6" fmla="*/ 9250 w 9260"/>
                              <a:gd name="T7" fmla="*/ 354 h 2064"/>
                              <a:gd name="T8" fmla="*/ 9250 w 9260"/>
                              <a:gd name="T9" fmla="*/ 515 h 2064"/>
                              <a:gd name="T10" fmla="*/ 9250 w 9260"/>
                              <a:gd name="T11" fmla="*/ 1205 h 2064"/>
                              <a:gd name="T12" fmla="*/ 9250 w 9260"/>
                              <a:gd name="T13" fmla="*/ 1364 h 2064"/>
                              <a:gd name="T14" fmla="*/ 9250 w 9260"/>
                              <a:gd name="T15" fmla="*/ 2054 h 2064"/>
                              <a:gd name="T16" fmla="*/ 8774 w 9260"/>
                              <a:gd name="T17" fmla="*/ 2054 h 2064"/>
                              <a:gd name="T18" fmla="*/ 10 w 9260"/>
                              <a:gd name="T19" fmla="*/ 2054 h 2064"/>
                              <a:gd name="T20" fmla="*/ 10 w 9260"/>
                              <a:gd name="T21" fmla="*/ 1364 h 2064"/>
                              <a:gd name="T22" fmla="*/ 10 w 9260"/>
                              <a:gd name="T23" fmla="*/ 1205 h 2064"/>
                              <a:gd name="T24" fmla="*/ 10 w 9260"/>
                              <a:gd name="T25" fmla="*/ 515 h 2064"/>
                              <a:gd name="T26" fmla="*/ 10 w 9260"/>
                              <a:gd name="T27" fmla="*/ 354 h 2064"/>
                              <a:gd name="T28" fmla="*/ 10 w 9260"/>
                              <a:gd name="T29" fmla="*/ 10 h 2064"/>
                              <a:gd name="T30" fmla="*/ 9250 w 9260"/>
                              <a:gd name="T31" fmla="*/ 10 h 2064"/>
                              <a:gd name="T32" fmla="*/ 9250 w 9260"/>
                              <a:gd name="T33" fmla="*/ 0 h 2064"/>
                              <a:gd name="T34" fmla="*/ 10 w 9260"/>
                              <a:gd name="T35" fmla="*/ 0 h 2064"/>
                              <a:gd name="T36" fmla="*/ 0 w 9260"/>
                              <a:gd name="T37" fmla="*/ 0 h 2064"/>
                              <a:gd name="T38" fmla="*/ 0 w 9260"/>
                              <a:gd name="T39" fmla="*/ 2064 h 2064"/>
                              <a:gd name="T40" fmla="*/ 10 w 9260"/>
                              <a:gd name="T41" fmla="*/ 2064 h 2064"/>
                              <a:gd name="T42" fmla="*/ 9259 w 9260"/>
                              <a:gd name="T43" fmla="*/ 2064 h 2064"/>
                              <a:gd name="T44" fmla="*/ 9259 w 9260"/>
                              <a:gd name="T45" fmla="*/ 2054 h 2064"/>
                              <a:gd name="T46" fmla="*/ 9259 w 9260"/>
                              <a:gd name="T47" fmla="*/ 10 h 2064"/>
                              <a:gd name="T48" fmla="*/ 9259 w 9260"/>
                              <a:gd name="T49" fmla="*/ 0 h 20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</a:cxnLst>
                            <a:rect l="0" t="0" r="r" b="b"/>
                            <a:pathLst>
                              <a:path w="9260" h="2064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354"/>
                                </a:lnTo>
                                <a:lnTo>
                                  <a:pt x="9250" y="515"/>
                                </a:lnTo>
                                <a:lnTo>
                                  <a:pt x="9250" y="1205"/>
                                </a:lnTo>
                                <a:lnTo>
                                  <a:pt x="9250" y="1364"/>
                                </a:lnTo>
                                <a:lnTo>
                                  <a:pt x="9250" y="2054"/>
                                </a:lnTo>
                                <a:lnTo>
                                  <a:pt x="8774" y="2054"/>
                                </a:lnTo>
                                <a:lnTo>
                                  <a:pt x="10" y="2054"/>
                                </a:lnTo>
                                <a:lnTo>
                                  <a:pt x="10" y="1364"/>
                                </a:lnTo>
                                <a:lnTo>
                                  <a:pt x="10" y="1205"/>
                                </a:lnTo>
                                <a:lnTo>
                                  <a:pt x="10" y="515"/>
                                </a:lnTo>
                                <a:lnTo>
                                  <a:pt x="10" y="354"/>
                                </a:lnTo>
                                <a:lnTo>
                                  <a:pt x="10" y="1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4"/>
                                </a:lnTo>
                                <a:lnTo>
                                  <a:pt x="10" y="2064"/>
                                </a:lnTo>
                                <a:lnTo>
                                  <a:pt x="9259" y="2064"/>
                                </a:lnTo>
                                <a:lnTo>
                                  <a:pt x="9259" y="2054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" name="docshape211"/>
                        <wps:cNvSpPr txBox="1">
                          <a:spLocks noChangeArrowheads="1"/>
                        </wps:cNvSpPr>
                        <wps:spPr bwMode="auto">
                          <a:xfrm>
                            <a:off x="74" y="14"/>
                            <a:ext cx="1700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2F6A" w:rsidRDefault="00932F6A" w:rsidP="00932F6A">
                              <w:pPr>
                                <w:spacing w:line="224" w:lineRule="exact"/>
                                <w:rPr>
                                  <w:rFonts w:ascii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i/>
                                  <w:sz w:val="20"/>
                                </w:rPr>
                                <w:t>Statistical</w:t>
                              </w:r>
                              <w:r>
                                <w:rPr>
                                  <w:rFonts w:ascii="Arial"/>
                                  <w:i/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i/>
                                  <w:spacing w:val="-2"/>
                                  <w:sz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0" name="docshape212"/>
                        <wps:cNvSpPr txBox="1">
                          <a:spLocks noChangeArrowheads="1"/>
                        </wps:cNvSpPr>
                        <wps:spPr bwMode="auto">
                          <a:xfrm>
                            <a:off x="7883" y="14"/>
                            <a:ext cx="1271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2F6A" w:rsidRDefault="00932F6A" w:rsidP="00932F6A">
                              <w:pPr>
                                <w:tabs>
                                  <w:tab w:val="left" w:pos="960"/>
                                </w:tabs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1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1" name="docshape213"/>
                        <wps:cNvSpPr txBox="1">
                          <a:spLocks noChangeArrowheads="1"/>
                        </wps:cNvSpPr>
                        <wps:spPr bwMode="auto">
                          <a:xfrm>
                            <a:off x="74" y="518"/>
                            <a:ext cx="7275" cy="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2F6A" w:rsidRDefault="00932F6A" w:rsidP="00932F6A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7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for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tinuou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cores: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rrelation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between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hang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cores,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>area</w:t>
                              </w:r>
                            </w:p>
                            <w:p w:rsidR="00932F6A" w:rsidRDefault="00932F6A" w:rsidP="00932F6A">
                              <w:pPr>
                                <w:spacing w:before="114"/>
                                <w:ind w:left="42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unde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eceive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perator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urv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ROC)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urv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calculat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2" name="docshape214"/>
                        <wps:cNvSpPr txBox="1">
                          <a:spLocks noChangeArrowheads="1"/>
                        </wps:cNvSpPr>
                        <wps:spPr bwMode="auto">
                          <a:xfrm>
                            <a:off x="7883" y="544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2F6A" w:rsidRDefault="00932F6A" w:rsidP="00932F6A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3" name="docshape215"/>
                        <wps:cNvSpPr txBox="1">
                          <a:spLocks noChangeArrowheads="1"/>
                        </wps:cNvSpPr>
                        <wps:spPr bwMode="auto">
                          <a:xfrm>
                            <a:off x="74" y="1367"/>
                            <a:ext cx="7186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2F6A" w:rsidRDefault="00932F6A" w:rsidP="00932F6A">
                              <w:pPr>
                                <w:tabs>
                                  <w:tab w:val="left" w:pos="429"/>
                                </w:tabs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8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for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chotomou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cales: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er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ensitivit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pecificity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change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versu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not</w:t>
                              </w:r>
                            </w:p>
                            <w:p w:rsidR="00932F6A" w:rsidRDefault="00932F6A" w:rsidP="00932F6A">
                              <w:pPr>
                                <w:spacing w:before="115"/>
                                <w:ind w:left="42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hanged)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etermin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4" name="docshape216"/>
                        <wps:cNvSpPr txBox="1">
                          <a:spLocks noChangeArrowheads="1"/>
                        </wps:cNvSpPr>
                        <wps:spPr bwMode="auto">
                          <a:xfrm>
                            <a:off x="7883" y="1393"/>
                            <a:ext cx="118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2F6A" w:rsidRDefault="00932F6A" w:rsidP="00932F6A">
                              <w:pPr>
                                <w:tabs>
                                  <w:tab w:val="left" w:pos="479"/>
                                  <w:tab w:val="left" w:pos="95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377" o:spid="_x0000_s1198" style="position:absolute;margin-left:-33.05pt;margin-top:17.5pt;width:477.05pt;height:125.2pt;z-index:251673600;mso-width-relative:margin;mso-height-relative:margin" coordsize="9260,2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">
                <v:shape id="docshape210" o:spid="_x0000_s1199" style="position:absolute;width:9260;height:2064;visibility:visible;mso-wrap-style:square;v-text-anchor:top" coordsize="9260,2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" path="m9259,r-9,l9250,10r,344l9250,515r,690l9250,1364r,690l8774,2054r-8764,l10,1364r,-159l10,515r,-161l10,10r9240,l9250,,10,,,,,2064r10,l9259,2064r,-10l9259,10r,-10xe" fillcolor="black" stroked="f">
                  <v:path arrowok="t" o:connecttype="custom" o:connectlocs="9259,0;9250,0;9250,10;9250,354;9250,515;9250,1205;9250,1364;9250,2054;8774,2054;10,2054;10,1364;10,1205;10,515;10,354;10,10;9250,10;9250,0;10,0;0,0;0,2064;10,2064;9259,2064;9259,2054;9259,10;9259,0" o:connectangles="0,0,0,0,0,0,0,0,0,0,0,0,0,0,0,0,0,0,0,0,0,0,0,0,0"/>
                </v:shape>
                <v:shape id="docshape211" o:spid="_x0000_s1200" type="#_x0000_t202" style="position:absolute;left:74;top:14;width:1700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" filled="f" stroked="f">
                  <v:textbox inset="0,0,0,0">
                    <w:txbxContent>
                      <w:p w:rsidR="00932F6A" w:rsidRDefault="00932F6A" w:rsidP="00932F6A">
                        <w:pPr>
                          <w:spacing w:line="224" w:lineRule="exact"/>
                          <w:rPr>
                            <w:rFonts w:ascii="Arial"/>
                            <w:i/>
                            <w:sz w:val="20"/>
                          </w:rPr>
                        </w:pPr>
                        <w:r>
                          <w:rPr>
                            <w:rFonts w:ascii="Arial"/>
                            <w:i/>
                            <w:sz w:val="20"/>
                          </w:rPr>
                          <w:t>Statistical</w:t>
                        </w:r>
                        <w:r>
                          <w:rPr>
                            <w:rFonts w:ascii="Arial"/>
                            <w:i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i/>
                            <w:spacing w:val="-2"/>
                            <w:sz w:val="20"/>
                          </w:rPr>
                          <w:t>methods</w:t>
                        </w:r>
                      </w:p>
                    </w:txbxContent>
                  </v:textbox>
                </v:shape>
                <v:shape id="docshape212" o:spid="_x0000_s1201" type="#_x0000_t202" style="position:absolute;left:7883;top:14;width:1271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" filled="f" stroked="f">
                  <v:textbox inset="0,0,0,0">
                    <w:txbxContent>
                      <w:p w:rsidR="00932F6A" w:rsidRDefault="00932F6A" w:rsidP="00932F6A">
                        <w:pPr>
                          <w:tabs>
                            <w:tab w:val="left" w:pos="960"/>
                          </w:tabs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1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docshape213" o:spid="_x0000_s1202" type="#_x0000_t202" style="position:absolute;left:74;top:518;width:7275;height: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" filled="f" stroked="f">
                  <v:textbox inset="0,0,0,0">
                    <w:txbxContent>
                      <w:p w:rsidR="00932F6A" w:rsidRDefault="00932F6A" w:rsidP="00932F6A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7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for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tinuou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cores: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rrelation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between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hang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cores,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>area</w:t>
                        </w:r>
                      </w:p>
                      <w:p w:rsidR="00932F6A" w:rsidRDefault="00932F6A" w:rsidP="00932F6A">
                        <w:pPr>
                          <w:spacing w:before="114"/>
                          <w:ind w:left="429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under</w:t>
                        </w:r>
                        <w:proofErr w:type="gramEnd"/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Receive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perator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urv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ROC)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urv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calculated?</w:t>
                        </w:r>
                      </w:p>
                    </w:txbxContent>
                  </v:textbox>
                </v:shape>
                <v:shape id="docshape214" o:spid="_x0000_s1203" type="#_x0000_t202" style="position:absolute;left:7883;top:544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" filled="f" stroked="f">
                  <v:textbox inset="0,0,0,0">
                    <w:txbxContent>
                      <w:p w:rsidR="00932F6A" w:rsidRDefault="00932F6A" w:rsidP="00932F6A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15" o:spid="_x0000_s1204" type="#_x0000_t202" style="position:absolute;left:74;top:1367;width:7186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" filled="f" stroked="f">
                  <v:textbox inset="0,0,0,0">
                    <w:txbxContent>
                      <w:p w:rsidR="00932F6A" w:rsidRDefault="00932F6A" w:rsidP="00932F6A">
                        <w:pPr>
                          <w:tabs>
                            <w:tab w:val="left" w:pos="429"/>
                          </w:tabs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8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for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chotomou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cales: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er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ensitivit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n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pecificity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change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versu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not</w:t>
                        </w:r>
                      </w:p>
                      <w:p w:rsidR="00932F6A" w:rsidRDefault="00932F6A" w:rsidP="00932F6A">
                        <w:pPr>
                          <w:spacing w:before="115"/>
                          <w:ind w:left="429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changed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)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etermined?</w:t>
                        </w:r>
                      </w:p>
                    </w:txbxContent>
                  </v:textbox>
                </v:shape>
                <v:shape id="docshape216" o:spid="_x0000_s1205" type="#_x0000_t202" style="position:absolute;left:7883;top:1393;width:118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" filled="f" stroked="f">
                  <v:textbox inset="0,0,0,0">
                    <w:txbxContent>
                      <w:p w:rsidR="00932F6A" w:rsidRDefault="00932F6A" w:rsidP="00932F6A">
                        <w:pPr>
                          <w:tabs>
                            <w:tab w:val="left" w:pos="479"/>
                            <w:tab w:val="left" w:pos="95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7577DD" w:rsidRPr="00CD57D7" w:rsidRDefault="007577DD" w:rsidP="007577DD">
      <w:pPr>
        <w:pStyle w:val="a3"/>
        <w:spacing w:before="4"/>
        <w:rPr>
          <w:rFonts w:ascii="Arial"/>
          <w:b/>
          <w:sz w:val="25"/>
        </w:rPr>
      </w:pPr>
    </w:p>
    <w:p w:rsidR="007577DD" w:rsidRPr="00CD57D7" w:rsidRDefault="007577DD" w:rsidP="00351BCD">
      <w:pPr>
        <w:widowControl/>
        <w:jc w:val="left"/>
      </w:pPr>
    </w:p>
    <w:p w:rsidR="00616DCC" w:rsidRPr="00CD57D7" w:rsidRDefault="00616DCC" w:rsidP="00351BCD">
      <w:pPr>
        <w:widowControl/>
        <w:jc w:val="left"/>
      </w:pPr>
    </w:p>
    <w:p w:rsidR="00E674CE" w:rsidRPr="00CD57D7" w:rsidRDefault="00E674CE">
      <w:pPr>
        <w:widowControl/>
        <w:jc w:val="left"/>
      </w:pPr>
      <w:r w:rsidRPr="00CD57D7">
        <w:br w:type="page"/>
      </w:r>
    </w:p>
    <w:p w:rsidR="00616DCC" w:rsidRPr="00CD57D7" w:rsidRDefault="00616DCC" w:rsidP="00351BCD">
      <w:pPr>
        <w:widowControl/>
        <w:jc w:val="left"/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797"/>
        <w:gridCol w:w="489"/>
        <w:gridCol w:w="437"/>
        <w:gridCol w:w="529"/>
      </w:tblGrid>
      <w:tr w:rsidR="00CD57D7" w:rsidRPr="00CD57D7" w:rsidTr="00E674CE">
        <w:trPr>
          <w:trHeight w:val="633"/>
          <w:jc w:val="center"/>
        </w:trPr>
        <w:tc>
          <w:tcPr>
            <w:tcW w:w="7797" w:type="dxa"/>
            <w:tcBorders>
              <w:top w:val="single" w:sz="4" w:space="0" w:color="000000"/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line="228" w:lineRule="exact"/>
              <w:ind w:left="69"/>
              <w:rPr>
                <w:b/>
                <w:sz w:val="20"/>
              </w:rPr>
            </w:pPr>
            <w:r w:rsidRPr="00CD57D7">
              <w:rPr>
                <w:b/>
                <w:sz w:val="20"/>
              </w:rPr>
              <w:t>Box</w:t>
            </w:r>
            <w:r w:rsidRPr="00CD57D7">
              <w:rPr>
                <w:b/>
                <w:spacing w:val="-3"/>
                <w:sz w:val="20"/>
              </w:rPr>
              <w:t xml:space="preserve"> </w:t>
            </w:r>
            <w:r w:rsidRPr="00CD57D7">
              <w:rPr>
                <w:b/>
                <w:sz w:val="20"/>
              </w:rPr>
              <w:t>J.</w:t>
            </w:r>
            <w:r w:rsidRPr="00CD57D7">
              <w:rPr>
                <w:b/>
                <w:spacing w:val="-2"/>
                <w:sz w:val="20"/>
              </w:rPr>
              <w:t xml:space="preserve"> Interpretability</w:t>
            </w:r>
          </w:p>
        </w:tc>
        <w:tc>
          <w:tcPr>
            <w:tcW w:w="489" w:type="dxa"/>
            <w:tcBorders>
              <w:top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before="10"/>
              <w:rPr>
                <w:sz w:val="29"/>
              </w:rPr>
            </w:pPr>
          </w:p>
          <w:p w:rsidR="00E674CE" w:rsidRPr="00CD57D7" w:rsidRDefault="00E674CE" w:rsidP="005523C9">
            <w:pPr>
              <w:pStyle w:val="TableParagraph"/>
              <w:ind w:left="86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before="10"/>
              <w:rPr>
                <w:sz w:val="29"/>
              </w:rPr>
            </w:pPr>
          </w:p>
          <w:p w:rsidR="00E674CE" w:rsidRPr="00CD57D7" w:rsidRDefault="00E674CE" w:rsidP="005523C9">
            <w:pPr>
              <w:pStyle w:val="TableParagraph"/>
              <w:ind w:left="77"/>
              <w:rPr>
                <w:b/>
                <w:sz w:val="20"/>
              </w:rPr>
            </w:pPr>
            <w:r w:rsidRPr="00CD57D7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529" w:type="dxa"/>
            <w:tcBorders>
              <w:top w:val="single" w:sz="4" w:space="0" w:color="000000"/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before="10"/>
              <w:rPr>
                <w:sz w:val="29"/>
              </w:rPr>
            </w:pPr>
          </w:p>
          <w:p w:rsidR="00E674CE" w:rsidRPr="00CD57D7" w:rsidRDefault="00E674CE" w:rsidP="005523C9">
            <w:pPr>
              <w:pStyle w:val="TableParagraph"/>
              <w:ind w:left="115"/>
              <w:rPr>
                <w:b/>
                <w:sz w:val="20"/>
              </w:rPr>
            </w:pPr>
            <w:r w:rsidRPr="00CD57D7">
              <w:rPr>
                <w:b/>
                <w:sz w:val="20"/>
              </w:rPr>
              <w:t>?</w:t>
            </w:r>
          </w:p>
        </w:tc>
      </w:tr>
      <w:tr w:rsidR="00CD57D7" w:rsidRPr="00CD57D7" w:rsidTr="00E674CE">
        <w:trPr>
          <w:trHeight w:val="367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53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1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percentag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issing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tems</w:t>
            </w:r>
            <w:r w:rsidRPr="00CD57D7">
              <w:rPr>
                <w:spacing w:val="-2"/>
                <w:sz w:val="20"/>
              </w:rPr>
              <w:t xml:space="preserve"> given?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58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58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E674CE">
        <w:trPr>
          <w:trHeight w:val="389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75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2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descriptio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ow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issing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tem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were</w:t>
            </w:r>
            <w:r w:rsidRPr="00CD57D7">
              <w:rPr>
                <w:spacing w:val="-1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handled?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79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79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E674CE">
        <w:trPr>
          <w:trHeight w:val="389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75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3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amp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ize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includ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alysis</w:t>
            </w:r>
            <w:r w:rsidRPr="00CD57D7">
              <w:rPr>
                <w:spacing w:val="-2"/>
                <w:sz w:val="20"/>
              </w:rPr>
              <w:t xml:space="preserve"> adequate?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80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80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before="80"/>
              <w:ind w:left="115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</w:tr>
      <w:tr w:rsidR="00CD57D7" w:rsidRPr="00CD57D7" w:rsidTr="00E674CE">
        <w:trPr>
          <w:trHeight w:val="388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75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4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istribution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(total)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core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tudy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amp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pacing w:val="-2"/>
                <w:sz w:val="20"/>
              </w:rPr>
              <w:t>described?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79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79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E674CE">
        <w:trPr>
          <w:trHeight w:val="790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75" w:line="360" w:lineRule="auto"/>
              <w:ind w:left="499" w:right="116" w:hanging="430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5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percentag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respondent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who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a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lowest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possib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(total)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 xml:space="preserve">score </w:t>
            </w:r>
            <w:r w:rsidRPr="00CD57D7">
              <w:rPr>
                <w:spacing w:val="-2"/>
                <w:sz w:val="20"/>
              </w:rPr>
              <w:t xml:space="preserve">described? 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79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79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E674CE">
        <w:trPr>
          <w:trHeight w:val="850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134" w:line="360" w:lineRule="auto"/>
              <w:ind w:left="499" w:right="580" w:hanging="430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6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percentag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respondent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who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ha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highest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possibl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(total) score described?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138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138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E674CE">
        <w:trPr>
          <w:trHeight w:val="1194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134" w:line="360" w:lineRule="auto"/>
              <w:ind w:left="499" w:right="71" w:hanging="430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7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cores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an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chang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core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(i.e.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means</w:t>
            </w:r>
            <w:r w:rsidRPr="00CD57D7">
              <w:rPr>
                <w:spacing w:val="-1"/>
                <w:sz w:val="20"/>
              </w:rPr>
              <w:t xml:space="preserve"> </w:t>
            </w:r>
            <w:r w:rsidRPr="00CD57D7">
              <w:rPr>
                <w:sz w:val="20"/>
              </w:rPr>
              <w:t>an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SD)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presented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for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relevant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 xml:space="preserve">(sub) groups? e.g. for normative groups, subgroups of patients, or the general </w:t>
            </w:r>
            <w:r w:rsidRPr="00CD57D7">
              <w:rPr>
                <w:spacing w:val="-2"/>
                <w:sz w:val="20"/>
              </w:rPr>
              <w:t>population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139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139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CD57D7" w:rsidRPr="00CD57D7" w:rsidTr="00E674CE">
        <w:trPr>
          <w:trHeight w:val="850"/>
          <w:jc w:val="center"/>
        </w:trPr>
        <w:tc>
          <w:tcPr>
            <w:tcW w:w="7797" w:type="dxa"/>
            <w:tcBorders>
              <w:lef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133" w:line="360" w:lineRule="auto"/>
              <w:ind w:left="499" w:right="517" w:hanging="430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8</w:t>
            </w:r>
            <w:r w:rsidRPr="00CD57D7">
              <w:rPr>
                <w:sz w:val="20"/>
              </w:rPr>
              <w:tab/>
              <w:t>Was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minimal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mportan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chang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(MIC)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minimal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important</w:t>
            </w:r>
            <w:r w:rsidRPr="00CD57D7">
              <w:rPr>
                <w:spacing w:val="-4"/>
                <w:sz w:val="20"/>
              </w:rPr>
              <w:t xml:space="preserve"> </w:t>
            </w:r>
            <w:r w:rsidRPr="00CD57D7">
              <w:rPr>
                <w:sz w:val="20"/>
              </w:rPr>
              <w:t>difference (MID) determined?</w:t>
            </w:r>
          </w:p>
        </w:tc>
        <w:tc>
          <w:tcPr>
            <w:tcW w:w="489" w:type="dxa"/>
          </w:tcPr>
          <w:p w:rsidR="00E674CE" w:rsidRPr="00CD57D7" w:rsidRDefault="00E674CE" w:rsidP="005523C9">
            <w:pPr>
              <w:pStyle w:val="TableParagraph"/>
              <w:spacing w:before="138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7" w:type="dxa"/>
          </w:tcPr>
          <w:p w:rsidR="00E674CE" w:rsidRPr="00CD57D7" w:rsidRDefault="00E674CE" w:rsidP="005523C9">
            <w:pPr>
              <w:pStyle w:val="TableParagraph"/>
              <w:spacing w:before="138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29" w:type="dxa"/>
            <w:tcBorders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  <w:tr w:rsidR="00E674CE" w:rsidRPr="00CD57D7" w:rsidTr="00E674CE">
        <w:trPr>
          <w:trHeight w:val="525"/>
          <w:jc w:val="center"/>
        </w:trPr>
        <w:tc>
          <w:tcPr>
            <w:tcW w:w="7797" w:type="dxa"/>
            <w:tcBorders>
              <w:left w:val="single" w:sz="4" w:space="0" w:color="000000"/>
              <w:bottom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tabs>
                <w:tab w:val="left" w:pos="498"/>
              </w:tabs>
              <w:spacing w:before="134"/>
              <w:ind w:left="69"/>
              <w:rPr>
                <w:sz w:val="20"/>
              </w:rPr>
            </w:pPr>
            <w:r w:rsidRPr="00CD57D7">
              <w:rPr>
                <w:spacing w:val="-10"/>
                <w:sz w:val="20"/>
              </w:rPr>
              <w:t>9</w:t>
            </w:r>
            <w:r w:rsidRPr="00CD57D7">
              <w:rPr>
                <w:sz w:val="20"/>
              </w:rPr>
              <w:tab/>
              <w:t>Were</w:t>
            </w:r>
            <w:r w:rsidRPr="00CD57D7">
              <w:rPr>
                <w:spacing w:val="-5"/>
                <w:sz w:val="20"/>
              </w:rPr>
              <w:t xml:space="preserve"> </w:t>
            </w:r>
            <w:r w:rsidRPr="00CD57D7">
              <w:rPr>
                <w:sz w:val="20"/>
              </w:rPr>
              <w:t>ther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any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mportant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flaw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in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design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or</w:t>
            </w:r>
            <w:r w:rsidRPr="00CD57D7">
              <w:rPr>
                <w:spacing w:val="-2"/>
                <w:sz w:val="20"/>
              </w:rPr>
              <w:t xml:space="preserve"> </w:t>
            </w:r>
            <w:r w:rsidRPr="00CD57D7">
              <w:rPr>
                <w:sz w:val="20"/>
              </w:rPr>
              <w:t>methods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of</w:t>
            </w:r>
            <w:r w:rsidRPr="00CD57D7">
              <w:rPr>
                <w:spacing w:val="-3"/>
                <w:sz w:val="20"/>
              </w:rPr>
              <w:t xml:space="preserve"> </w:t>
            </w:r>
            <w:r w:rsidRPr="00CD57D7">
              <w:rPr>
                <w:sz w:val="20"/>
              </w:rPr>
              <w:t>the</w:t>
            </w:r>
            <w:r w:rsidRPr="00CD57D7"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489" w:type="dxa"/>
            <w:tcBorders>
              <w:bottom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before="139"/>
              <w:ind w:left="86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hAnsi="MS PGothic"/>
                <w:sz w:val="20"/>
              </w:rPr>
              <w:t>☐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spacing w:before="139"/>
              <w:ind w:left="77"/>
              <w:rPr>
                <w:rFonts w:ascii="MS PGothic" w:hAnsi="MS PGothic"/>
                <w:sz w:val="20"/>
              </w:rPr>
            </w:pPr>
            <w:r w:rsidRPr="00CD57D7">
              <w:rPr>
                <w:rFonts w:ascii="MS PGothic" w:eastAsia="MS PGothic" w:hAnsi="MS PGothic"/>
                <w:spacing w:val="-10"/>
                <w:sz w:val="20"/>
              </w:rPr>
              <w:t>☑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</w:tcPr>
          <w:p w:rsidR="00E674CE" w:rsidRPr="00CD57D7" w:rsidRDefault="00E674CE" w:rsidP="005523C9">
            <w:pPr>
              <w:pStyle w:val="TableParagraph"/>
              <w:rPr>
                <w:rFonts w:ascii="Times New Roman"/>
              </w:rPr>
            </w:pPr>
          </w:p>
        </w:tc>
      </w:tr>
    </w:tbl>
    <w:p w:rsidR="00E674CE" w:rsidRPr="00CD57D7" w:rsidRDefault="00E674CE" w:rsidP="00E674CE">
      <w:pPr>
        <w:pStyle w:val="a3"/>
        <w:spacing w:before="3"/>
        <w:rPr>
          <w:rFonts w:ascii="Arial"/>
          <w:sz w:val="16"/>
        </w:rPr>
      </w:pPr>
    </w:p>
    <w:p w:rsidR="00616DCC" w:rsidRPr="00CD57D7" w:rsidRDefault="00616DCC" w:rsidP="00351BCD">
      <w:pPr>
        <w:widowControl/>
        <w:jc w:val="left"/>
      </w:pPr>
    </w:p>
    <w:p w:rsidR="00443661" w:rsidRPr="00CD57D7" w:rsidRDefault="00443661">
      <w:pPr>
        <w:widowControl/>
        <w:jc w:val="left"/>
      </w:pPr>
      <w:r w:rsidRPr="00CD57D7">
        <w:br w:type="page"/>
      </w:r>
    </w:p>
    <w:p w:rsidR="00616DCC" w:rsidRPr="00CD57D7" w:rsidRDefault="00616DCC" w:rsidP="00351BCD">
      <w:pPr>
        <w:widowControl/>
        <w:jc w:val="left"/>
      </w:pPr>
    </w:p>
    <w:p w:rsidR="00443661" w:rsidRPr="00CD57D7" w:rsidRDefault="00443661" w:rsidP="00443661">
      <w:pPr>
        <w:pStyle w:val="a3"/>
        <w:spacing w:before="11"/>
        <w:rPr>
          <w:b/>
          <w:sz w:val="25"/>
        </w:rPr>
      </w:pPr>
      <w:r w:rsidRPr="00CD57D7">
        <w:rPr>
          <w:noProof/>
          <w:lang w:eastAsia="zh-CN"/>
        </w:rPr>
        <mc:AlternateContent>
          <mc:Choice Requires="wpg">
            <w:drawing>
              <wp:anchor distT="0" distB="0" distL="0" distR="0" simplePos="0" relativeHeight="251675648" behindDoc="1" locked="0" layoutInCell="1" allowOverlap="1">
                <wp:simplePos x="0" y="0"/>
                <wp:positionH relativeFrom="page">
                  <wp:posOffset>850265</wp:posOffset>
                </wp:positionH>
                <wp:positionV relativeFrom="paragraph">
                  <wp:posOffset>207010</wp:posOffset>
                </wp:positionV>
                <wp:extent cx="5880100" cy="3962400"/>
                <wp:effectExtent l="0" t="0" r="6350" b="0"/>
                <wp:wrapTopAndBottom/>
                <wp:docPr id="410" name="组合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0100" cy="3962400"/>
                          <a:chOff x="1344" y="328"/>
                          <a:chExt cx="9260" cy="6240"/>
                        </a:xfrm>
                      </wpg:grpSpPr>
                      <wps:wsp>
                        <wps:cNvPr id="411" name="docshape218"/>
                        <wps:cNvSpPr>
                          <a:spLocks/>
                        </wps:cNvSpPr>
                        <wps:spPr bwMode="auto">
                          <a:xfrm>
                            <a:off x="1344" y="328"/>
                            <a:ext cx="9260" cy="6240"/>
                          </a:xfrm>
                          <a:custGeom>
                            <a:avLst/>
                            <a:gdLst>
                              <a:gd name="T0" fmla="+- 0 10603 1344"/>
                              <a:gd name="T1" fmla="*/ T0 w 9260"/>
                              <a:gd name="T2" fmla="+- 0 328 328"/>
                              <a:gd name="T3" fmla="*/ 328 h 6240"/>
                              <a:gd name="T4" fmla="+- 0 10594 1344"/>
                              <a:gd name="T5" fmla="*/ T4 w 9260"/>
                              <a:gd name="T6" fmla="+- 0 328 328"/>
                              <a:gd name="T7" fmla="*/ 328 h 6240"/>
                              <a:gd name="T8" fmla="+- 0 10594 1344"/>
                              <a:gd name="T9" fmla="*/ T8 w 9260"/>
                              <a:gd name="T10" fmla="+- 0 338 328"/>
                              <a:gd name="T11" fmla="*/ 338 h 6240"/>
                              <a:gd name="T12" fmla="+- 0 10594 1344"/>
                              <a:gd name="T13" fmla="*/ T12 w 9260"/>
                              <a:gd name="T14" fmla="+- 0 683 328"/>
                              <a:gd name="T15" fmla="*/ 683 h 6240"/>
                              <a:gd name="T16" fmla="+- 0 10594 1344"/>
                              <a:gd name="T17" fmla="*/ T16 w 9260"/>
                              <a:gd name="T18" fmla="+- 0 6559 328"/>
                              <a:gd name="T19" fmla="*/ 6559 h 6240"/>
                              <a:gd name="T20" fmla="+- 0 10118 1344"/>
                              <a:gd name="T21" fmla="*/ T20 w 9260"/>
                              <a:gd name="T22" fmla="+- 0 6559 328"/>
                              <a:gd name="T23" fmla="*/ 6559 h 6240"/>
                              <a:gd name="T24" fmla="+- 0 1354 1344"/>
                              <a:gd name="T25" fmla="*/ T24 w 9260"/>
                              <a:gd name="T26" fmla="+- 0 6559 328"/>
                              <a:gd name="T27" fmla="*/ 6559 h 6240"/>
                              <a:gd name="T28" fmla="+- 0 1354 1344"/>
                              <a:gd name="T29" fmla="*/ T28 w 9260"/>
                              <a:gd name="T30" fmla="+- 0 6170 328"/>
                              <a:gd name="T31" fmla="*/ 6170 h 6240"/>
                              <a:gd name="T32" fmla="+- 0 1354 1344"/>
                              <a:gd name="T33" fmla="*/ T32 w 9260"/>
                              <a:gd name="T34" fmla="+- 0 338 328"/>
                              <a:gd name="T35" fmla="*/ 338 h 6240"/>
                              <a:gd name="T36" fmla="+- 0 10594 1344"/>
                              <a:gd name="T37" fmla="*/ T36 w 9260"/>
                              <a:gd name="T38" fmla="+- 0 338 328"/>
                              <a:gd name="T39" fmla="*/ 338 h 6240"/>
                              <a:gd name="T40" fmla="+- 0 10594 1344"/>
                              <a:gd name="T41" fmla="*/ T40 w 9260"/>
                              <a:gd name="T42" fmla="+- 0 328 328"/>
                              <a:gd name="T43" fmla="*/ 328 h 6240"/>
                              <a:gd name="T44" fmla="+- 0 1354 1344"/>
                              <a:gd name="T45" fmla="*/ T44 w 9260"/>
                              <a:gd name="T46" fmla="+- 0 328 328"/>
                              <a:gd name="T47" fmla="*/ 328 h 6240"/>
                              <a:gd name="T48" fmla="+- 0 1344 1344"/>
                              <a:gd name="T49" fmla="*/ T48 w 9260"/>
                              <a:gd name="T50" fmla="+- 0 328 328"/>
                              <a:gd name="T51" fmla="*/ 328 h 6240"/>
                              <a:gd name="T52" fmla="+- 0 1344 1344"/>
                              <a:gd name="T53" fmla="*/ T52 w 9260"/>
                              <a:gd name="T54" fmla="+- 0 6568 328"/>
                              <a:gd name="T55" fmla="*/ 6568 h 6240"/>
                              <a:gd name="T56" fmla="+- 0 1354 1344"/>
                              <a:gd name="T57" fmla="*/ T56 w 9260"/>
                              <a:gd name="T58" fmla="+- 0 6568 328"/>
                              <a:gd name="T59" fmla="*/ 6568 h 6240"/>
                              <a:gd name="T60" fmla="+- 0 10603 1344"/>
                              <a:gd name="T61" fmla="*/ T60 w 9260"/>
                              <a:gd name="T62" fmla="+- 0 6568 328"/>
                              <a:gd name="T63" fmla="*/ 6568 h 6240"/>
                              <a:gd name="T64" fmla="+- 0 10603 1344"/>
                              <a:gd name="T65" fmla="*/ T64 w 9260"/>
                              <a:gd name="T66" fmla="+- 0 6559 328"/>
                              <a:gd name="T67" fmla="*/ 6559 h 6240"/>
                              <a:gd name="T68" fmla="+- 0 10603 1344"/>
                              <a:gd name="T69" fmla="*/ T68 w 9260"/>
                              <a:gd name="T70" fmla="+- 0 338 328"/>
                              <a:gd name="T71" fmla="*/ 338 h 6240"/>
                              <a:gd name="T72" fmla="+- 0 10603 1344"/>
                              <a:gd name="T73" fmla="*/ T72 w 9260"/>
                              <a:gd name="T74" fmla="+- 0 328 328"/>
                              <a:gd name="T75" fmla="*/ 328 h 62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9260" h="6240">
                                <a:moveTo>
                                  <a:pt x="9259" y="0"/>
                                </a:moveTo>
                                <a:lnTo>
                                  <a:pt x="9250" y="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355"/>
                                </a:lnTo>
                                <a:lnTo>
                                  <a:pt x="9250" y="6231"/>
                                </a:lnTo>
                                <a:lnTo>
                                  <a:pt x="8774" y="6231"/>
                                </a:lnTo>
                                <a:lnTo>
                                  <a:pt x="10" y="6231"/>
                                </a:lnTo>
                                <a:lnTo>
                                  <a:pt x="10" y="5842"/>
                                </a:lnTo>
                                <a:lnTo>
                                  <a:pt x="10" y="10"/>
                                </a:lnTo>
                                <a:lnTo>
                                  <a:pt x="9250" y="10"/>
                                </a:lnTo>
                                <a:lnTo>
                                  <a:pt x="925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240"/>
                                </a:lnTo>
                                <a:lnTo>
                                  <a:pt x="10" y="6240"/>
                                </a:lnTo>
                                <a:lnTo>
                                  <a:pt x="9259" y="6240"/>
                                </a:lnTo>
                                <a:lnTo>
                                  <a:pt x="9259" y="6231"/>
                                </a:lnTo>
                                <a:lnTo>
                                  <a:pt x="9259" y="10"/>
                                </a:lnTo>
                                <a:lnTo>
                                  <a:pt x="92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2" name="docshape219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342"/>
                            <a:ext cx="2354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Generalisability</w:t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bo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3" name="docshape220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688"/>
                            <a:ext cx="1271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tabs>
                                  <w:tab w:val="left" w:pos="960"/>
                                </w:tabs>
                                <w:spacing w:line="224" w:lineRule="exac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61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4" name="docshape221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1031"/>
                            <a:ext cx="6762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ampl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ich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R-PRO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strument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valuated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adequately</w:t>
                              </w:r>
                            </w:p>
                            <w:p w:rsidR="00443661" w:rsidRDefault="00443661" w:rsidP="00443661">
                              <w:pPr>
                                <w:spacing w:before="115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described?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erm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of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5" name="docshape222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1882"/>
                            <a:ext cx="132" cy="1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1</w:t>
                              </w:r>
                            </w:p>
                            <w:p w:rsidR="00443661" w:rsidRDefault="00443661" w:rsidP="00443661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</w:t>
                              </w:r>
                            </w:p>
                            <w:p w:rsidR="00443661" w:rsidRDefault="00443661" w:rsidP="00443661">
                              <w:pPr>
                                <w:spacing w:before="158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6" name="docshape223"/>
                        <wps:cNvSpPr txBox="1">
                          <a:spLocks noChangeArrowheads="1"/>
                        </wps:cNvSpPr>
                        <wps:spPr bwMode="auto">
                          <a:xfrm>
                            <a:off x="2387" y="1882"/>
                            <a:ext cx="6067" cy="1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2B6B9E">
                              <w:pPr>
                                <w:adjustRightInd w:val="0"/>
                                <w:snapToGrid w:val="0"/>
                                <w:spacing w:line="360" w:lineRule="auto"/>
                                <w:ind w:right="17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media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a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g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with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andar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viatio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range)?  distribution of sex?</w:t>
                              </w:r>
                            </w:p>
                            <w:p w:rsidR="00443661" w:rsidRDefault="00443661" w:rsidP="002B6B9E">
                              <w:pPr>
                                <w:adjustRightInd w:val="0"/>
                                <w:snapToGrid w:val="0"/>
                                <w:spacing w:line="360" w:lineRule="auto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isease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haracteristics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(e.g.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everity,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atus,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uration)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and</w:t>
                              </w:r>
                            </w:p>
                            <w:p w:rsidR="00443661" w:rsidRDefault="00443661" w:rsidP="002B6B9E">
                              <w:pPr>
                                <w:adjustRightInd w:val="0"/>
                                <w:snapToGrid w:val="0"/>
                                <w:spacing w:line="360" w:lineRule="auto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treatment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7" name="docshape224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1908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443661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43661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8" name="docshape22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22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9" name="docshape226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2296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0" name="docshape227"/>
                        <wps:cNvSpPr txBox="1">
                          <a:spLocks noChangeArrowheads="1"/>
                        </wps:cNvSpPr>
                        <wps:spPr bwMode="auto">
                          <a:xfrm>
                            <a:off x="9228" y="268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1" name="docshape228"/>
                        <wps:cNvSpPr txBox="1">
                          <a:spLocks noChangeArrowheads="1"/>
                        </wps:cNvSpPr>
                        <wps:spPr bwMode="auto">
                          <a:xfrm>
                            <a:off x="9708" y="268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2" name="docshape229"/>
                        <wps:cNvSpPr txBox="1">
                          <a:spLocks noChangeArrowheads="1"/>
                        </wps:cNvSpPr>
                        <wps:spPr bwMode="auto">
                          <a:xfrm>
                            <a:off x="10188" y="2685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3" name="docshape230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3509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4" name="docshape231"/>
                        <wps:cNvSpPr txBox="1">
                          <a:spLocks noChangeArrowheads="1"/>
                        </wps:cNvSpPr>
                        <wps:spPr bwMode="auto">
                          <a:xfrm>
                            <a:off x="2387" y="3509"/>
                            <a:ext cx="6136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setting(s)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ich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ud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onducted?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.g.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general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population,</w:t>
                              </w:r>
                            </w:p>
                            <w:p w:rsidR="00443661" w:rsidRDefault="00443661" w:rsidP="00443661">
                              <w:pPr>
                                <w:spacing w:before="115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primary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are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ospital/rehabilitation</w:t>
                              </w:r>
                              <w:r>
                                <w:rPr>
                                  <w:rFonts w:ascii="Arial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>ca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5" name="docshape232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3535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443661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43661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6" name="docshape233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4360"/>
                            <a:ext cx="132" cy="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5</w:t>
                              </w:r>
                            </w:p>
                            <w:p w:rsidR="00443661" w:rsidRDefault="00443661" w:rsidP="00443661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7" name="docshape234"/>
                        <wps:cNvSpPr txBox="1">
                          <a:spLocks noChangeArrowheads="1"/>
                        </wps:cNvSpPr>
                        <wps:spPr bwMode="auto">
                          <a:xfrm>
                            <a:off x="2387" y="4360"/>
                            <a:ext cx="5234" cy="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ountries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ich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tudy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conducted?</w:t>
                              </w:r>
                            </w:p>
                            <w:p w:rsidR="00443661" w:rsidRDefault="00443661" w:rsidP="00443661">
                              <w:pPr>
                                <w:spacing w:before="15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languag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hich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HR-PRO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instrument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evaluat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8" name="docshape235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386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443661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43661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9" name="docshape236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4774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0" name="docshape237"/>
                        <wps:cNvSpPr txBox="1">
                          <a:spLocks noChangeArrowheads="1"/>
                        </wps:cNvSpPr>
                        <wps:spPr bwMode="auto">
                          <a:xfrm>
                            <a:off x="9707" y="4774"/>
                            <a:ext cx="22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1" name="docshape238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5137"/>
                            <a:ext cx="132" cy="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2" name="docshape239"/>
                        <wps:cNvSpPr txBox="1">
                          <a:spLocks noChangeArrowheads="1"/>
                        </wps:cNvSpPr>
                        <wps:spPr bwMode="auto">
                          <a:xfrm>
                            <a:off x="1847" y="5137"/>
                            <a:ext cx="7212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spacing w:line="224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rFonts w:ascii="Arial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method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sed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select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patients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dequately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described?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e.g.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convenience,</w:t>
                              </w:r>
                            </w:p>
                            <w:p w:rsidR="00443661" w:rsidRDefault="00443661" w:rsidP="00443661">
                              <w:pPr>
                                <w:spacing w:before="115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onsecutive,</w:t>
                              </w:r>
                              <w:r>
                                <w:rPr>
                                  <w:rFonts w:ascii="Arial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rando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3" name="docshape240"/>
                        <wps:cNvSpPr txBox="1">
                          <a:spLocks noChangeArrowheads="1"/>
                        </wps:cNvSpPr>
                        <wps:spPr bwMode="auto">
                          <a:xfrm>
                            <a:off x="9227" y="5163"/>
                            <a:ext cx="701" cy="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2B6B9E" w:rsidP="00443661">
                              <w:pPr>
                                <w:tabs>
                                  <w:tab w:val="left" w:pos="479"/>
                                </w:tabs>
                                <w:spacing w:line="200" w:lineRule="exac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 w:rsidR="00443661"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 w:rsidR="00443661"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4" name="docshape241"/>
                        <wps:cNvSpPr txBox="1">
                          <a:spLocks noChangeArrowheads="1"/>
                        </wps:cNvSpPr>
                        <wps:spPr bwMode="auto">
                          <a:xfrm>
                            <a:off x="1418" y="5828"/>
                            <a:ext cx="8990" cy="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43661" w:rsidRDefault="00443661" w:rsidP="00443661">
                              <w:pPr>
                                <w:tabs>
                                  <w:tab w:val="left" w:pos="959"/>
                                </w:tabs>
                                <w:spacing w:line="224" w:lineRule="exact"/>
                                <w:ind w:right="95"/>
                                <w:jc w:val="righ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>yes</w:t>
                              </w:r>
                              <w:r>
                                <w:rPr>
                                  <w:rFonts w:ascii="Arial"/>
                                  <w:b/>
                                  <w:spacing w:val="59"/>
                                  <w:w w:val="15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20"/>
                                </w:rPr>
                                <w:t>?</w:t>
                              </w:r>
                            </w:p>
                            <w:p w:rsidR="00443661" w:rsidRDefault="00443661" w:rsidP="00443661">
                              <w:pPr>
                                <w:tabs>
                                  <w:tab w:val="left" w:pos="429"/>
                                  <w:tab w:val="left" w:pos="7809"/>
                                  <w:tab w:val="left" w:pos="8289"/>
                                  <w:tab w:val="left" w:pos="8769"/>
                                </w:tabs>
                                <w:spacing w:before="111" w:line="236" w:lineRule="exact"/>
                                <w:ind w:right="18"/>
                                <w:jc w:val="right"/>
                                <w:rPr>
                                  <w:rFonts w:ascii="MS PGothic" w:hAnsi="MS PGothic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pacing w:val="-10"/>
                                  <w:position w:val="2"/>
                                  <w:sz w:val="20"/>
                                </w:rPr>
                                <w:t>8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ab/>
                                <w:t>Was</w:t>
                              </w:r>
                              <w:r>
                                <w:rPr>
                                  <w:rFonts w:ascii="Arial" w:hAnsi="Arial"/>
                                  <w:spacing w:val="-5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percentage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missing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responses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(response</w:t>
                              </w:r>
                              <w:r>
                                <w:rPr>
                                  <w:rFonts w:ascii="Arial" w:hAnsi="Arial"/>
                                  <w:spacing w:val="-3"/>
                                  <w:position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>rate)</w:t>
                              </w:r>
                              <w:r>
                                <w:rPr>
                                  <w:rFonts w:ascii="Arial" w:hAnsi="Arial"/>
                                  <w:spacing w:val="-2"/>
                                  <w:position w:val="2"/>
                                  <w:sz w:val="20"/>
                                </w:rPr>
                                <w:t xml:space="preserve"> acceptable?</w:t>
                              </w:r>
                              <w:r>
                                <w:rPr>
                                  <w:rFonts w:ascii="Arial" w:hAnsi="Arial"/>
                                  <w:position w:val="2"/>
                                  <w:sz w:val="20"/>
                                </w:rPr>
                                <w:tab/>
                              </w:r>
                              <w:r w:rsidR="002B6B9E">
                                <w:rPr>
                                  <w:rFonts w:ascii="MS PGothic" w:eastAsia="MS PGothic" w:hAnsi="MS PGothic"/>
                                  <w:spacing w:val="-10"/>
                                  <w:sz w:val="20"/>
                                </w:rPr>
                                <w:t>☑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  <w:r>
                                <w:rPr>
                                  <w:rFonts w:ascii="MS PGothic" w:hAnsi="MS PGothic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MS PGothic" w:hAnsi="MS PGothic"/>
                                  <w:spacing w:val="-10"/>
                                  <w:sz w:val="20"/>
                                </w:rPr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410" o:spid="_x0000_s1206" style="position:absolute;margin-left:66.95pt;margin-top:16.3pt;width:463pt;height:312pt;z-index:-251640832;mso-wrap-distance-left:0;mso-wrap-distance-right:0;mso-position-horizontal-relative:page" coordorigin="1344,328" coordsize="9260,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">
                <v:shape id="docshape218" o:spid="_x0000_s1207" style="position:absolute;left:1344;top:328;width:9260;height:6240;visibility:visible;mso-wrap-style:square;v-text-anchor:top" coordsize="9260,6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" path="m9259,r-9,l9250,10r,345l9250,6231r-476,l10,6231r,-389l10,10r9240,l9250,,10,,,,,6240r10,l9259,6240r,-9l9259,10r,-10xe" fillcolor="black" stroked="f">
                  <v:path arrowok="t" o:connecttype="custom" o:connectlocs="9259,328;9250,328;9250,338;9250,683;9250,6559;8774,6559;10,6559;10,6170;10,338;9250,338;9250,328;10,328;0,328;0,6568;10,6568;9259,6568;9259,6559;9259,338;9259,328" o:connectangles="0,0,0,0,0,0,0,0,0,0,0,0,0,0,0,0,0,0,0"/>
                </v:shape>
                <v:shape id="docshape219" o:spid="_x0000_s1208" type="#_x0000_t202" style="position:absolute;left:1418;top:342;width:2354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19axAAAANwAAAAPAAAAZHJzL2Rvd25yZXYueG1sRI9Ba8JA&#10;FITvgv9heYI33Sgi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Bb3X1rEAAAA3AAAAA8A&#10;AAAAAAAAAAAAAAAABwIAAGRycy9kb3ducmV2LnhtbFBLBQYAAAAAAwADALcAAAD4AgAAAAA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sz w:val="20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spacing w:val="-12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/>
                            <w:b/>
                            <w:sz w:val="20"/>
                          </w:rPr>
                          <w:t>Generalisability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box</w:t>
                        </w:r>
                      </w:p>
                    </w:txbxContent>
                  </v:textbox>
                </v:shape>
                <v:shape id="docshape220" o:spid="_x0000_s1209" type="#_x0000_t202" style="position:absolute;left:9227;top:688;width:1271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/rB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HX6Ar9n4hGQyzsAAAD//wMAUEsBAi0AFAAGAAgAAAAhANvh9svuAAAAhQEAABMAAAAAAAAA&#10;AAAAAAAAAAAAAFtDb250ZW50X1R5cGVzXS54bWxQSwECLQAUAAYACAAAACEAWvQsW78AAAAVAQAA&#10;CwAAAAAAAAAAAAAAAAAfAQAAX3JlbHMvLnJlbHNQSwECLQAUAAYACAAAACEAebv6wc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tabs>
                            <w:tab w:val="left" w:pos="960"/>
                          </w:tabs>
                          <w:spacing w:line="224" w:lineRule="exac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61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A</w:t>
                        </w:r>
                      </w:p>
                    </w:txbxContent>
                  </v:textbox>
                </v:shape>
                <v:shape id="docshape221" o:spid="_x0000_s1210" type="#_x0000_t202" style="position:absolute;left:1847;top:1031;width:6762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ampl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ich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R-PRO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strument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evaluated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adequately</w:t>
                        </w:r>
                        <w:proofErr w:type="gramEnd"/>
                      </w:p>
                      <w:p w:rsidR="00443661" w:rsidRDefault="00443661" w:rsidP="00443661">
                        <w:pPr>
                          <w:spacing w:before="115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described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?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erms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of:</w:t>
                        </w:r>
                      </w:p>
                    </w:txbxContent>
                  </v:textbox>
                </v:shape>
                <v:shape id="docshape222" o:spid="_x0000_s1211" type="#_x0000_t202" style="position:absolute;left:1847;top:1882;width:132;height:1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scu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mR7HLs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1</w:t>
                        </w:r>
                      </w:p>
                      <w:p w:rsidR="00443661" w:rsidRDefault="00443661" w:rsidP="00443661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</w:t>
                        </w:r>
                      </w:p>
                      <w:p w:rsidR="00443661" w:rsidRDefault="00443661" w:rsidP="00443661">
                        <w:pPr>
                          <w:spacing w:before="158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v:shape id="docshape223" o:spid="_x0000_s1212" type="#_x0000_t202" style="position:absolute;left:2387;top:1882;width:6067;height:1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" filled="f" stroked="f">
                  <v:textbox inset="0,0,0,0">
                    <w:txbxContent>
                      <w:p w:rsidR="00443661" w:rsidRDefault="00443661" w:rsidP="002B6B9E">
                        <w:pPr>
                          <w:adjustRightInd w:val="0"/>
                          <w:snapToGrid w:val="0"/>
                          <w:spacing w:line="360" w:lineRule="auto"/>
                          <w:ind w:right="179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median</w:t>
                        </w:r>
                        <w:proofErr w:type="gramEnd"/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a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g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with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andard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viatio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 xml:space="preserve">range)?  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distribution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 xml:space="preserve"> of sex?</w:t>
                        </w:r>
                      </w:p>
                      <w:p w:rsidR="00443661" w:rsidRDefault="00443661" w:rsidP="002B6B9E">
                        <w:pPr>
                          <w:adjustRightInd w:val="0"/>
                          <w:snapToGrid w:val="0"/>
                          <w:spacing w:line="360" w:lineRule="auto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important</w:t>
                        </w:r>
                        <w:proofErr w:type="gramEnd"/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isease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haracteristics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(e.g.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everity,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atus,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uration)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and</w:t>
                        </w:r>
                      </w:p>
                      <w:p w:rsidR="00443661" w:rsidRDefault="00443661" w:rsidP="002B6B9E">
                        <w:pPr>
                          <w:adjustRightInd w:val="0"/>
                          <w:snapToGrid w:val="0"/>
                          <w:spacing w:line="360" w:lineRule="auto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description</w:t>
                        </w:r>
                        <w:proofErr w:type="gramEnd"/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f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treatment?</w:t>
                        </w:r>
                      </w:p>
                    </w:txbxContent>
                  </v:textbox>
                </v:shape>
                <v:shape id="docshape224" o:spid="_x0000_s1213" type="#_x0000_t202" style="position:absolute;left:9227;top:1908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" filled="f" stroked="f">
                  <v:textbox inset="0,0,0,0">
                    <w:txbxContent>
                      <w:p w:rsidR="00443661" w:rsidRDefault="002B6B9E" w:rsidP="00443661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443661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43661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25" o:spid="_x0000_s1214" type="#_x0000_t202" style="position:absolute;left:9227;top:22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2iwwwAAANwAAAAPAAAAZHJzL2Rvd25yZXYueG1sRE/Pa8Iw&#10;FL4P/B/CE3abac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dx9osMMAAADcAAAADwAA&#10;AAAAAAAAAAAAAAAHAgAAZHJzL2Rvd25yZXYueG1sUEsFBgAAAAADAAMAtwAAAPcCAAAAAA==&#10;" filled="f" stroked="f">
                  <v:textbox inset="0,0,0,0">
                    <w:txbxContent>
                      <w:p w:rsidR="00443661" w:rsidRDefault="002B6B9E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226" o:spid="_x0000_s1215" type="#_x0000_t202" style="position:absolute;left:9707;top:2296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80rxQAAANwAAAAPAAAAZHJzL2Rvd25yZXYueG1sRI9Ba8JA&#10;FITvQv/D8gq96UYp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AYU80rxQAAANwAAAAP&#10;AAAAAAAAAAAAAAAAAAcCAABkcnMvZG93bnJldi54bWxQSwUGAAAAAAMAAwC3AAAA+QIAAAAA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27" o:spid="_x0000_s1216" type="#_x0000_t202" style="position:absolute;left:9228;top:268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28" o:spid="_x0000_s1217" type="#_x0000_t202" style="position:absolute;left:9708;top:268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29" o:spid="_x0000_s1218" type="#_x0000_t202" style="position:absolute;left:10188;top:2685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" filled="f" stroked="f">
                  <v:textbox inset="0,0,0,0">
                    <w:txbxContent>
                      <w:p w:rsidR="00443661" w:rsidRDefault="002B6B9E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230" o:spid="_x0000_s1219" type="#_x0000_t202" style="position:absolute;left:1847;top:3509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docshape231" o:spid="_x0000_s1220" type="#_x0000_t202" style="position:absolute;left:2387;top:3509;width:6136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setting(s)</w:t>
                        </w:r>
                        <w:proofErr w:type="gramEnd"/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ich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ud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onducted?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e.g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.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general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population,</w:t>
                        </w:r>
                      </w:p>
                      <w:p w:rsidR="00443661" w:rsidRDefault="00443661" w:rsidP="00443661">
                        <w:pPr>
                          <w:spacing w:before="115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primary</w:t>
                        </w:r>
                        <w:proofErr w:type="gramEnd"/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are</w:t>
                        </w:r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ospital/rehabilitation</w:t>
                        </w:r>
                        <w:r>
                          <w:rPr>
                            <w:rFonts w:ascii="Arial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>care</w:t>
                        </w:r>
                      </w:p>
                    </w:txbxContent>
                  </v:textbox>
                </v:shape>
                <v:shape id="docshape232" o:spid="_x0000_s1221" type="#_x0000_t202" style="position:absolute;left:9227;top:3535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g2T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Xz2DL9n4hGQqzsAAAD//wMAUEsBAi0AFAAGAAgAAAAhANvh9svuAAAAhQEAABMAAAAAAAAA&#10;AAAAAAAAAAAAAFtDb250ZW50X1R5cGVzXS54bWxQSwECLQAUAAYACAAAACEAWvQsW78AAAAVAQAA&#10;CwAAAAAAAAAAAAAAAAAfAQAAX3JlbHMvLnJlbHNQSwECLQAUAAYACAAAACEAV3INk8YAAADcAAAA&#10;DwAAAAAAAAAAAAAAAAAHAgAAZHJzL2Rvd25yZXYueG1sUEsFBgAAAAADAAMAtwAAAPoCAAAAAA==&#10;" filled="f" stroked="f">
                  <v:textbox inset="0,0,0,0">
                    <w:txbxContent>
                      <w:p w:rsidR="00443661" w:rsidRDefault="002B6B9E" w:rsidP="00443661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443661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43661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33" o:spid="_x0000_s1222" type="#_x0000_t202" style="position:absolute;left:1847;top:4360;width:132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5</w:t>
                        </w:r>
                      </w:p>
                      <w:p w:rsidR="00443661" w:rsidRDefault="00443661" w:rsidP="00443661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v:shape id="docshape234" o:spid="_x0000_s1223" type="#_x0000_t202" style="position:absolute;left:2387;top:4360;width:5234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countries</w:t>
                        </w:r>
                        <w:proofErr w:type="gramEnd"/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ich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tudy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conducted?</w:t>
                        </w:r>
                      </w:p>
                      <w:p w:rsidR="00443661" w:rsidRDefault="00443661" w:rsidP="00443661">
                        <w:pPr>
                          <w:spacing w:before="159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language</w:t>
                        </w:r>
                        <w:proofErr w:type="gramEnd"/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hich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HR-PRO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instrument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evaluated?</w:t>
                        </w:r>
                      </w:p>
                    </w:txbxContent>
                  </v:textbox>
                </v:shape>
                <v:shape id="docshape235" o:spid="_x0000_s1224" type="#_x0000_t202" style="position:absolute;left:9227;top:4386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" filled="f" stroked="f">
                  <v:textbox inset="0,0,0,0">
                    <w:txbxContent>
                      <w:p w:rsidR="00443661" w:rsidRDefault="002B6B9E" w:rsidP="00443661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443661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43661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36" o:spid="_x0000_s1225" type="#_x0000_t202" style="position:absolute;left:9227;top:4774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" filled="f" stroked="f">
                  <v:textbox inset="0,0,0,0">
                    <w:txbxContent>
                      <w:p w:rsidR="00443661" w:rsidRDefault="002B6B9E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</w:p>
                    </w:txbxContent>
                  </v:textbox>
                </v:shape>
                <v:shape id="docshape237" o:spid="_x0000_s1226" type="#_x0000_t202" style="position:absolute;left:9707;top:4774;width:22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hAnsi="MS PGothic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38" o:spid="_x0000_s1227" type="#_x0000_t202" style="position:absolute;left:1418;top:5137;width:13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J1N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PVlCr9n4hGQyzsAAAD//wMAUEsBAi0AFAAGAAgAAAAhANvh9svuAAAAhQEAABMAAAAAAAAA&#10;AAAAAAAAAAAAAFtDb250ZW50X1R5cGVzXS54bWxQSwECLQAUAAYACAAAACEAWvQsW78AAAAVAQAA&#10;CwAAAAAAAAAAAAAAAAAfAQAAX3JlbHMvLnJlbHNQSwECLQAUAAYACAAAACEArZCdTc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docshape239" o:spid="_x0000_s1228" type="#_x0000_t202" style="position:absolute;left:1847;top:5137;width:7212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spacing w:line="224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Was</w:t>
                        </w:r>
                        <w:r>
                          <w:rPr>
                            <w:rFonts w:ascii="Arial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he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method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used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to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select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patients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adequately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described?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e.g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.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convenience,</w:t>
                        </w:r>
                      </w:p>
                      <w:p w:rsidR="00443661" w:rsidRDefault="00443661" w:rsidP="00443661">
                        <w:pPr>
                          <w:spacing w:before="115"/>
                          <w:rPr>
                            <w:rFonts w:ascii="Arial"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0"/>
                          </w:rPr>
                          <w:t>consecutive</w:t>
                        </w:r>
                        <w:proofErr w:type="gramEnd"/>
                        <w:r>
                          <w:rPr>
                            <w:rFonts w:ascii="Arial"/>
                            <w:sz w:val="20"/>
                          </w:rPr>
                          <w:t>,</w:t>
                        </w:r>
                        <w:r>
                          <w:rPr>
                            <w:rFonts w:ascii="Arial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or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random</w:t>
                        </w:r>
                      </w:p>
                    </w:txbxContent>
                  </v:textbox>
                </v:shape>
                <v:shape id="docshape240" o:spid="_x0000_s1229" type="#_x0000_t202" style="position:absolute;left:9227;top:5163;width:7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" filled="f" stroked="f">
                  <v:textbox inset="0,0,0,0">
                    <w:txbxContent>
                      <w:p w:rsidR="00443661" w:rsidRDefault="002B6B9E" w:rsidP="00443661">
                        <w:pPr>
                          <w:tabs>
                            <w:tab w:val="left" w:pos="479"/>
                          </w:tabs>
                          <w:spacing w:line="200" w:lineRule="exac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 w:rsidR="00443661"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 w:rsidR="00443661"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v:shape id="docshape241" o:spid="_x0000_s1230" type="#_x0000_t202" style="position:absolute;left:1418;top:5828;width:8990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" filled="f" stroked="f">
                  <v:textbox inset="0,0,0,0">
                    <w:txbxContent>
                      <w:p w:rsidR="00443661" w:rsidRDefault="00443661" w:rsidP="00443661">
                        <w:pPr>
                          <w:tabs>
                            <w:tab w:val="left" w:pos="959"/>
                          </w:tabs>
                          <w:spacing w:line="224" w:lineRule="exact"/>
                          <w:ind w:right="95"/>
                          <w:jc w:val="right"/>
                          <w:rPr>
                            <w:rFonts w:ascii="Arial"/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sz w:val="20"/>
                          </w:rPr>
                          <w:t>yes</w:t>
                        </w:r>
                        <w:proofErr w:type="gramEnd"/>
                        <w:r>
                          <w:rPr>
                            <w:rFonts w:ascii="Arial"/>
                            <w:b/>
                            <w:spacing w:val="59"/>
                            <w:w w:val="15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20"/>
                          </w:rPr>
                          <w:t>?</w:t>
                        </w:r>
                      </w:p>
                      <w:p w:rsidR="00443661" w:rsidRDefault="00443661" w:rsidP="00443661">
                        <w:pPr>
                          <w:tabs>
                            <w:tab w:val="left" w:pos="429"/>
                            <w:tab w:val="left" w:pos="7809"/>
                            <w:tab w:val="left" w:pos="8289"/>
                            <w:tab w:val="left" w:pos="8769"/>
                          </w:tabs>
                          <w:spacing w:before="111" w:line="236" w:lineRule="exact"/>
                          <w:ind w:right="18"/>
                          <w:jc w:val="right"/>
                          <w:rPr>
                            <w:rFonts w:ascii="MS PGothic" w:hAnsi="MS PGothic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pacing w:val="-10"/>
                            <w:position w:val="2"/>
                            <w:sz w:val="20"/>
                          </w:rPr>
                          <w:t>8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ab/>
                          <w:t>Was</w:t>
                        </w:r>
                        <w:r>
                          <w:rPr>
                            <w:rFonts w:ascii="Arial" w:hAnsi="Arial"/>
                            <w:spacing w:val="-5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the</w:t>
                        </w:r>
                        <w:r>
                          <w:rPr>
                            <w:rFonts w:ascii="Arial" w:hAnsi="Arial"/>
                            <w:spacing w:val="-3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percentage</w:t>
                        </w:r>
                        <w:r>
                          <w:rPr>
                            <w:rFonts w:ascii="Arial" w:hAnsi="Arial"/>
                            <w:spacing w:val="-2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of</w:t>
                        </w:r>
                        <w:r>
                          <w:rPr>
                            <w:rFonts w:ascii="Arial" w:hAnsi="Arial"/>
                            <w:spacing w:val="-3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missing</w:t>
                        </w:r>
                        <w:r>
                          <w:rPr>
                            <w:rFonts w:ascii="Arial" w:hAnsi="Arial"/>
                            <w:spacing w:val="-3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responses</w:t>
                        </w:r>
                        <w:r>
                          <w:rPr>
                            <w:rFonts w:ascii="Arial" w:hAnsi="Arial"/>
                            <w:spacing w:val="-2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(response</w:t>
                        </w:r>
                        <w:r>
                          <w:rPr>
                            <w:rFonts w:ascii="Arial" w:hAnsi="Arial"/>
                            <w:spacing w:val="-3"/>
                            <w:position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>rate)</w:t>
                        </w:r>
                        <w:r>
                          <w:rPr>
                            <w:rFonts w:ascii="Arial" w:hAnsi="Arial"/>
                            <w:spacing w:val="-2"/>
                            <w:position w:val="2"/>
                            <w:sz w:val="20"/>
                          </w:rPr>
                          <w:t xml:space="preserve"> acceptable?</w:t>
                        </w:r>
                        <w:r>
                          <w:rPr>
                            <w:rFonts w:ascii="Arial" w:hAnsi="Arial"/>
                            <w:position w:val="2"/>
                            <w:sz w:val="20"/>
                          </w:rPr>
                          <w:tab/>
                        </w:r>
                        <w:r w:rsidR="002B6B9E">
                          <w:rPr>
                            <w:rFonts w:ascii="MS PGothic" w:eastAsia="MS PGothic" w:hAnsi="MS PGothic"/>
                            <w:spacing w:val="-10"/>
                            <w:sz w:val="20"/>
                          </w:rPr>
                          <w:t>☑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  <w:r>
                          <w:rPr>
                            <w:rFonts w:ascii="MS PGothic" w:hAnsi="MS PGothic"/>
                            <w:sz w:val="20"/>
                          </w:rPr>
                          <w:tab/>
                        </w:r>
                        <w:r>
                          <w:rPr>
                            <w:rFonts w:ascii="MS PGothic" w:hAnsi="MS PGothic"/>
                            <w:spacing w:val="-10"/>
                            <w:sz w:val="20"/>
                          </w:rPr>
                          <w:t>☐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616DCC" w:rsidRPr="00CD57D7" w:rsidRDefault="00616DCC" w:rsidP="00351BCD">
      <w:pPr>
        <w:widowControl/>
        <w:jc w:val="left"/>
        <w:rPr>
          <w:rFonts w:asciiTheme="minorEastAsia" w:hAnsiTheme="minorEastAsia" w:cs="Cambria"/>
          <w:b/>
          <w:kern w:val="0"/>
          <w:sz w:val="15"/>
          <w:szCs w:val="24"/>
        </w:rPr>
      </w:pPr>
    </w:p>
    <w:p w:rsidR="002B6B9E" w:rsidRPr="00CD57D7" w:rsidRDefault="002B6B9E" w:rsidP="00351BCD">
      <w:pPr>
        <w:widowControl/>
        <w:jc w:val="left"/>
      </w:pPr>
    </w:p>
    <w:sectPr w:rsidR="002B6B9E" w:rsidRPr="00CD5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970" w:rsidRDefault="00336970" w:rsidP="00E17868">
      <w:r>
        <w:separator/>
      </w:r>
    </w:p>
  </w:endnote>
  <w:endnote w:type="continuationSeparator" w:id="0">
    <w:p w:rsidR="00336970" w:rsidRDefault="00336970" w:rsidP="00E17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0669228"/>
      <w:docPartObj>
        <w:docPartGallery w:val="Page Numbers (Bottom of Page)"/>
        <w:docPartUnique/>
      </w:docPartObj>
    </w:sdtPr>
    <w:sdtEndPr/>
    <w:sdtContent>
      <w:p w:rsidR="0052460B" w:rsidRDefault="0052460B" w:rsidP="0052460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57D7" w:rsidRPr="00CD57D7">
          <w:rPr>
            <w:noProof/>
            <w:lang w:val="zh-CN"/>
          </w:rPr>
          <w:t>1</w:t>
        </w:r>
        <w:r>
          <w:fldChar w:fldCharType="end"/>
        </w:r>
      </w:p>
    </w:sdtContent>
  </w:sdt>
  <w:p w:rsidR="0052460B" w:rsidRDefault="0052460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970" w:rsidRDefault="00336970" w:rsidP="00E17868">
      <w:r>
        <w:separator/>
      </w:r>
    </w:p>
  </w:footnote>
  <w:footnote w:type="continuationSeparator" w:id="0">
    <w:p w:rsidR="00336970" w:rsidRDefault="00336970" w:rsidP="00E178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C97F38"/>
    <w:multiLevelType w:val="hybridMultilevel"/>
    <w:tmpl w:val="B49EA752"/>
    <w:lvl w:ilvl="0" w:tplc="8F6E0662">
      <w:start w:val="1"/>
      <w:numFmt w:val="decimal"/>
      <w:lvlText w:val="%1"/>
      <w:lvlJc w:val="left"/>
      <w:pPr>
        <w:ind w:left="947" w:hanging="430"/>
      </w:pPr>
      <w:rPr>
        <w:rFonts w:ascii="Arial" w:eastAsia="Arial" w:hAnsi="Arial" w:cs="Arial" w:hint="default"/>
        <w:b w:val="0"/>
        <w:bCs w:val="0"/>
        <w:i w:val="0"/>
        <w:iCs w:val="0"/>
        <w:w w:val="100"/>
        <w:position w:val="2"/>
        <w:sz w:val="20"/>
        <w:szCs w:val="20"/>
        <w:lang w:val="en-US" w:eastAsia="en-US" w:bidi="ar-SA"/>
      </w:rPr>
    </w:lvl>
    <w:lvl w:ilvl="1" w:tplc="375C4DEA">
      <w:numFmt w:val="bullet"/>
      <w:lvlText w:val="•"/>
      <w:lvlJc w:val="left"/>
      <w:pPr>
        <w:ind w:left="1924" w:hanging="430"/>
      </w:pPr>
      <w:rPr>
        <w:rFonts w:hint="default"/>
        <w:lang w:val="en-US" w:eastAsia="en-US" w:bidi="ar-SA"/>
      </w:rPr>
    </w:lvl>
    <w:lvl w:ilvl="2" w:tplc="86A25862">
      <w:numFmt w:val="bullet"/>
      <w:lvlText w:val="•"/>
      <w:lvlJc w:val="left"/>
      <w:pPr>
        <w:ind w:left="2908" w:hanging="430"/>
      </w:pPr>
      <w:rPr>
        <w:rFonts w:hint="default"/>
        <w:lang w:val="en-US" w:eastAsia="en-US" w:bidi="ar-SA"/>
      </w:rPr>
    </w:lvl>
    <w:lvl w:ilvl="3" w:tplc="2CCE4DF8">
      <w:numFmt w:val="bullet"/>
      <w:lvlText w:val="•"/>
      <w:lvlJc w:val="left"/>
      <w:pPr>
        <w:ind w:left="3893" w:hanging="430"/>
      </w:pPr>
      <w:rPr>
        <w:rFonts w:hint="default"/>
        <w:lang w:val="en-US" w:eastAsia="en-US" w:bidi="ar-SA"/>
      </w:rPr>
    </w:lvl>
    <w:lvl w:ilvl="4" w:tplc="BBF2CC0C">
      <w:numFmt w:val="bullet"/>
      <w:lvlText w:val="•"/>
      <w:lvlJc w:val="left"/>
      <w:pPr>
        <w:ind w:left="4877" w:hanging="430"/>
      </w:pPr>
      <w:rPr>
        <w:rFonts w:hint="default"/>
        <w:lang w:val="en-US" w:eastAsia="en-US" w:bidi="ar-SA"/>
      </w:rPr>
    </w:lvl>
    <w:lvl w:ilvl="5" w:tplc="82847328">
      <w:numFmt w:val="bullet"/>
      <w:lvlText w:val="•"/>
      <w:lvlJc w:val="left"/>
      <w:pPr>
        <w:ind w:left="5862" w:hanging="430"/>
      </w:pPr>
      <w:rPr>
        <w:rFonts w:hint="default"/>
        <w:lang w:val="en-US" w:eastAsia="en-US" w:bidi="ar-SA"/>
      </w:rPr>
    </w:lvl>
    <w:lvl w:ilvl="6" w:tplc="3232331A">
      <w:numFmt w:val="bullet"/>
      <w:lvlText w:val="•"/>
      <w:lvlJc w:val="left"/>
      <w:pPr>
        <w:ind w:left="6846" w:hanging="430"/>
      </w:pPr>
      <w:rPr>
        <w:rFonts w:hint="default"/>
        <w:lang w:val="en-US" w:eastAsia="en-US" w:bidi="ar-SA"/>
      </w:rPr>
    </w:lvl>
    <w:lvl w:ilvl="7" w:tplc="BDA27626">
      <w:numFmt w:val="bullet"/>
      <w:lvlText w:val="•"/>
      <w:lvlJc w:val="left"/>
      <w:pPr>
        <w:ind w:left="7831" w:hanging="430"/>
      </w:pPr>
      <w:rPr>
        <w:rFonts w:hint="default"/>
        <w:lang w:val="en-US" w:eastAsia="en-US" w:bidi="ar-SA"/>
      </w:rPr>
    </w:lvl>
    <w:lvl w:ilvl="8" w:tplc="EECA75E8">
      <w:numFmt w:val="bullet"/>
      <w:lvlText w:val="•"/>
      <w:lvlJc w:val="left"/>
      <w:pPr>
        <w:ind w:left="8815" w:hanging="430"/>
      </w:pPr>
      <w:rPr>
        <w:rFonts w:hint="default"/>
        <w:lang w:val="en-US" w:eastAsia="en-US" w:bidi="ar-SA"/>
      </w:rPr>
    </w:lvl>
  </w:abstractNum>
  <w:abstractNum w:abstractNumId="1" w15:restartNumberingAfterBreak="0">
    <w:nsid w:val="57D01ACC"/>
    <w:multiLevelType w:val="hybridMultilevel"/>
    <w:tmpl w:val="7E5861EE"/>
    <w:lvl w:ilvl="0" w:tplc="86A046C4">
      <w:start w:val="14"/>
      <w:numFmt w:val="decimal"/>
      <w:lvlText w:val="%1"/>
      <w:lvlJc w:val="left"/>
      <w:pPr>
        <w:ind w:left="429" w:hanging="43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 w:tplc="1C5415E4">
      <w:numFmt w:val="bullet"/>
      <w:lvlText w:val="•"/>
      <w:lvlJc w:val="left"/>
      <w:pPr>
        <w:ind w:left="1139" w:hanging="430"/>
      </w:pPr>
      <w:rPr>
        <w:rFonts w:hint="default"/>
        <w:lang w:val="en-US" w:eastAsia="en-US" w:bidi="ar-SA"/>
      </w:rPr>
    </w:lvl>
    <w:lvl w:ilvl="2" w:tplc="2F4AA606">
      <w:numFmt w:val="bullet"/>
      <w:lvlText w:val="•"/>
      <w:lvlJc w:val="left"/>
      <w:pPr>
        <w:ind w:left="1859" w:hanging="430"/>
      </w:pPr>
      <w:rPr>
        <w:rFonts w:hint="default"/>
        <w:lang w:val="en-US" w:eastAsia="en-US" w:bidi="ar-SA"/>
      </w:rPr>
    </w:lvl>
    <w:lvl w:ilvl="3" w:tplc="9CCA8B7C">
      <w:numFmt w:val="bullet"/>
      <w:lvlText w:val="•"/>
      <w:lvlJc w:val="left"/>
      <w:pPr>
        <w:ind w:left="2579" w:hanging="430"/>
      </w:pPr>
      <w:rPr>
        <w:rFonts w:hint="default"/>
        <w:lang w:val="en-US" w:eastAsia="en-US" w:bidi="ar-SA"/>
      </w:rPr>
    </w:lvl>
    <w:lvl w:ilvl="4" w:tplc="AE26574E">
      <w:numFmt w:val="bullet"/>
      <w:lvlText w:val="•"/>
      <w:lvlJc w:val="left"/>
      <w:pPr>
        <w:ind w:left="3299" w:hanging="430"/>
      </w:pPr>
      <w:rPr>
        <w:rFonts w:hint="default"/>
        <w:lang w:val="en-US" w:eastAsia="en-US" w:bidi="ar-SA"/>
      </w:rPr>
    </w:lvl>
    <w:lvl w:ilvl="5" w:tplc="C13A5D90">
      <w:numFmt w:val="bullet"/>
      <w:lvlText w:val="•"/>
      <w:lvlJc w:val="left"/>
      <w:pPr>
        <w:ind w:left="4018" w:hanging="430"/>
      </w:pPr>
      <w:rPr>
        <w:rFonts w:hint="default"/>
        <w:lang w:val="en-US" w:eastAsia="en-US" w:bidi="ar-SA"/>
      </w:rPr>
    </w:lvl>
    <w:lvl w:ilvl="6" w:tplc="D4A2C878">
      <w:numFmt w:val="bullet"/>
      <w:lvlText w:val="•"/>
      <w:lvlJc w:val="left"/>
      <w:pPr>
        <w:ind w:left="4738" w:hanging="430"/>
      </w:pPr>
      <w:rPr>
        <w:rFonts w:hint="default"/>
        <w:lang w:val="en-US" w:eastAsia="en-US" w:bidi="ar-SA"/>
      </w:rPr>
    </w:lvl>
    <w:lvl w:ilvl="7" w:tplc="318C112C">
      <w:numFmt w:val="bullet"/>
      <w:lvlText w:val="•"/>
      <w:lvlJc w:val="left"/>
      <w:pPr>
        <w:ind w:left="5458" w:hanging="430"/>
      </w:pPr>
      <w:rPr>
        <w:rFonts w:hint="default"/>
        <w:lang w:val="en-US" w:eastAsia="en-US" w:bidi="ar-SA"/>
      </w:rPr>
    </w:lvl>
    <w:lvl w:ilvl="8" w:tplc="3D50AAD6">
      <w:numFmt w:val="bullet"/>
      <w:lvlText w:val="•"/>
      <w:lvlJc w:val="left"/>
      <w:pPr>
        <w:ind w:left="6178" w:hanging="430"/>
      </w:pPr>
      <w:rPr>
        <w:rFonts w:hint="default"/>
        <w:lang w:val="en-US" w:eastAsia="en-US" w:bidi="ar-SA"/>
      </w:rPr>
    </w:lvl>
  </w:abstractNum>
  <w:abstractNum w:abstractNumId="2" w15:restartNumberingAfterBreak="0">
    <w:nsid w:val="64100A3C"/>
    <w:multiLevelType w:val="hybridMultilevel"/>
    <w:tmpl w:val="AFF62548"/>
    <w:lvl w:ilvl="0" w:tplc="C0D06246">
      <w:start w:val="9"/>
      <w:numFmt w:val="decimal"/>
      <w:lvlText w:val="%1"/>
      <w:lvlJc w:val="left"/>
      <w:pPr>
        <w:ind w:left="429" w:hanging="430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0"/>
        <w:szCs w:val="20"/>
        <w:lang w:val="en-US" w:eastAsia="en-US" w:bidi="ar-SA"/>
      </w:rPr>
    </w:lvl>
    <w:lvl w:ilvl="1" w:tplc="8EAAA8EC">
      <w:numFmt w:val="bullet"/>
      <w:lvlText w:val="•"/>
      <w:lvlJc w:val="left"/>
      <w:pPr>
        <w:ind w:left="1088" w:hanging="430"/>
      </w:pPr>
      <w:rPr>
        <w:rFonts w:hint="default"/>
        <w:lang w:val="en-US" w:eastAsia="en-US" w:bidi="ar-SA"/>
      </w:rPr>
    </w:lvl>
    <w:lvl w:ilvl="2" w:tplc="E96C6066">
      <w:numFmt w:val="bullet"/>
      <w:lvlText w:val="•"/>
      <w:lvlJc w:val="left"/>
      <w:pPr>
        <w:ind w:left="1757" w:hanging="430"/>
      </w:pPr>
      <w:rPr>
        <w:rFonts w:hint="default"/>
        <w:lang w:val="en-US" w:eastAsia="en-US" w:bidi="ar-SA"/>
      </w:rPr>
    </w:lvl>
    <w:lvl w:ilvl="3" w:tplc="9DDA4B3C">
      <w:numFmt w:val="bullet"/>
      <w:lvlText w:val="•"/>
      <w:lvlJc w:val="left"/>
      <w:pPr>
        <w:ind w:left="2426" w:hanging="430"/>
      </w:pPr>
      <w:rPr>
        <w:rFonts w:hint="default"/>
        <w:lang w:val="en-US" w:eastAsia="en-US" w:bidi="ar-SA"/>
      </w:rPr>
    </w:lvl>
    <w:lvl w:ilvl="4" w:tplc="B1C8D5C4">
      <w:numFmt w:val="bullet"/>
      <w:lvlText w:val="•"/>
      <w:lvlJc w:val="left"/>
      <w:pPr>
        <w:ind w:left="3094" w:hanging="430"/>
      </w:pPr>
      <w:rPr>
        <w:rFonts w:hint="default"/>
        <w:lang w:val="en-US" w:eastAsia="en-US" w:bidi="ar-SA"/>
      </w:rPr>
    </w:lvl>
    <w:lvl w:ilvl="5" w:tplc="5A2A83DC">
      <w:numFmt w:val="bullet"/>
      <w:lvlText w:val="•"/>
      <w:lvlJc w:val="left"/>
      <w:pPr>
        <w:ind w:left="3763" w:hanging="430"/>
      </w:pPr>
      <w:rPr>
        <w:rFonts w:hint="default"/>
        <w:lang w:val="en-US" w:eastAsia="en-US" w:bidi="ar-SA"/>
      </w:rPr>
    </w:lvl>
    <w:lvl w:ilvl="6" w:tplc="1BB8BED2">
      <w:numFmt w:val="bullet"/>
      <w:lvlText w:val="•"/>
      <w:lvlJc w:val="left"/>
      <w:pPr>
        <w:ind w:left="4432" w:hanging="430"/>
      </w:pPr>
      <w:rPr>
        <w:rFonts w:hint="default"/>
        <w:lang w:val="en-US" w:eastAsia="en-US" w:bidi="ar-SA"/>
      </w:rPr>
    </w:lvl>
    <w:lvl w:ilvl="7" w:tplc="26F28042">
      <w:numFmt w:val="bullet"/>
      <w:lvlText w:val="•"/>
      <w:lvlJc w:val="left"/>
      <w:pPr>
        <w:ind w:left="5100" w:hanging="430"/>
      </w:pPr>
      <w:rPr>
        <w:rFonts w:hint="default"/>
        <w:lang w:val="en-US" w:eastAsia="en-US" w:bidi="ar-SA"/>
      </w:rPr>
    </w:lvl>
    <w:lvl w:ilvl="8" w:tplc="E334ED2C">
      <w:numFmt w:val="bullet"/>
      <w:lvlText w:val="•"/>
      <w:lvlJc w:val="left"/>
      <w:pPr>
        <w:ind w:left="5769" w:hanging="43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BCD"/>
    <w:rsid w:val="000551DF"/>
    <w:rsid w:val="000C4064"/>
    <w:rsid w:val="001A36CE"/>
    <w:rsid w:val="001C21A8"/>
    <w:rsid w:val="0024728B"/>
    <w:rsid w:val="002B6B9E"/>
    <w:rsid w:val="00336970"/>
    <w:rsid w:val="00342174"/>
    <w:rsid w:val="00351A0C"/>
    <w:rsid w:val="00351BCD"/>
    <w:rsid w:val="003B6CE8"/>
    <w:rsid w:val="003C455A"/>
    <w:rsid w:val="00402412"/>
    <w:rsid w:val="00435797"/>
    <w:rsid w:val="00443661"/>
    <w:rsid w:val="004504AE"/>
    <w:rsid w:val="004D0329"/>
    <w:rsid w:val="004D29F5"/>
    <w:rsid w:val="004E47CA"/>
    <w:rsid w:val="004F3C11"/>
    <w:rsid w:val="004F3E90"/>
    <w:rsid w:val="005224DC"/>
    <w:rsid w:val="0052460B"/>
    <w:rsid w:val="00616DCC"/>
    <w:rsid w:val="00650B12"/>
    <w:rsid w:val="006840F6"/>
    <w:rsid w:val="007263F0"/>
    <w:rsid w:val="007577DD"/>
    <w:rsid w:val="00802424"/>
    <w:rsid w:val="00845358"/>
    <w:rsid w:val="008C5576"/>
    <w:rsid w:val="00932F6A"/>
    <w:rsid w:val="00950B31"/>
    <w:rsid w:val="009B0AB4"/>
    <w:rsid w:val="009E13DA"/>
    <w:rsid w:val="00A2797F"/>
    <w:rsid w:val="00AA24C7"/>
    <w:rsid w:val="00B4091C"/>
    <w:rsid w:val="00B75334"/>
    <w:rsid w:val="00B800B8"/>
    <w:rsid w:val="00CD57D7"/>
    <w:rsid w:val="00E17868"/>
    <w:rsid w:val="00E674CE"/>
    <w:rsid w:val="00E82AC8"/>
    <w:rsid w:val="00EC6FCE"/>
    <w:rsid w:val="00EE668D"/>
    <w:rsid w:val="00F16C31"/>
    <w:rsid w:val="00F56649"/>
    <w:rsid w:val="00F75D61"/>
    <w:rsid w:val="00F96572"/>
    <w:rsid w:val="00FC1CE4"/>
    <w:rsid w:val="00FD5798"/>
    <w:rsid w:val="00FE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9220F8-D0FE-4090-A09A-A6A9924FD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1"/>
    <w:qFormat/>
    <w:rsid w:val="006840F6"/>
    <w:pPr>
      <w:autoSpaceDE w:val="0"/>
      <w:autoSpaceDN w:val="0"/>
      <w:spacing w:before="90"/>
      <w:ind w:left="518"/>
      <w:jc w:val="left"/>
      <w:outlineLvl w:val="1"/>
    </w:pPr>
    <w:rPr>
      <w:rFonts w:ascii="Cambria" w:eastAsia="Cambria" w:hAnsi="Cambria" w:cs="Cambria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1"/>
    <w:rsid w:val="006840F6"/>
    <w:rPr>
      <w:rFonts w:ascii="Cambria" w:eastAsia="Cambria" w:hAnsi="Cambria" w:cs="Cambria"/>
      <w:b/>
      <w:bCs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840F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6840F6"/>
    <w:pPr>
      <w:autoSpaceDE w:val="0"/>
      <w:autoSpaceDN w:val="0"/>
      <w:jc w:val="left"/>
    </w:pPr>
    <w:rPr>
      <w:rFonts w:ascii="Cambria" w:eastAsia="Cambria" w:hAnsi="Cambria" w:cs="Cambria"/>
      <w:kern w:val="0"/>
      <w:sz w:val="24"/>
      <w:szCs w:val="24"/>
      <w:lang w:eastAsia="en-US"/>
    </w:rPr>
  </w:style>
  <w:style w:type="character" w:customStyle="1" w:styleId="a4">
    <w:name w:val="正文文本 字符"/>
    <w:basedOn w:val="a0"/>
    <w:link w:val="a3"/>
    <w:uiPriority w:val="1"/>
    <w:rsid w:val="006840F6"/>
    <w:rPr>
      <w:rFonts w:ascii="Cambria" w:eastAsia="Cambria" w:hAnsi="Cambria" w:cs="Cambria"/>
      <w:kern w:val="0"/>
      <w:sz w:val="24"/>
      <w:szCs w:val="24"/>
      <w:lang w:eastAsia="en-US"/>
    </w:rPr>
  </w:style>
  <w:style w:type="paragraph" w:styleId="a5">
    <w:name w:val="List Paragraph"/>
    <w:basedOn w:val="a"/>
    <w:uiPriority w:val="1"/>
    <w:qFormat/>
    <w:rsid w:val="006840F6"/>
    <w:pPr>
      <w:autoSpaceDE w:val="0"/>
      <w:autoSpaceDN w:val="0"/>
      <w:spacing w:before="240"/>
      <w:ind w:left="1238" w:hanging="615"/>
      <w:jc w:val="left"/>
    </w:pPr>
    <w:rPr>
      <w:rFonts w:ascii="Cambria" w:eastAsia="Cambria" w:hAnsi="Cambria" w:cs="Cambria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6840F6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6">
    <w:name w:val="header"/>
    <w:basedOn w:val="a"/>
    <w:link w:val="a7"/>
    <w:uiPriority w:val="99"/>
    <w:unhideWhenUsed/>
    <w:rsid w:val="00E17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1786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17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17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3</Pages>
  <Words>771</Words>
  <Characters>4399</Characters>
  <Application>Microsoft Office Word</Application>
  <DocSecurity>0</DocSecurity>
  <Lines>36</Lines>
  <Paragraphs>10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g</dc:creator>
  <cp:keywords/>
  <dc:description/>
  <cp:lastModifiedBy>SongWang</cp:lastModifiedBy>
  <cp:revision>439</cp:revision>
  <dcterms:created xsi:type="dcterms:W3CDTF">2023-10-08T02:57:00Z</dcterms:created>
  <dcterms:modified xsi:type="dcterms:W3CDTF">2023-10-30T08:04:00Z</dcterms:modified>
</cp:coreProperties>
</file>